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DA489" w14:textId="77777777" w:rsidR="005A72F1" w:rsidRPr="00B309CD" w:rsidRDefault="005A72F1" w:rsidP="00EC0B13">
      <w:pPr>
        <w:spacing w:after="0" w:line="360" w:lineRule="auto"/>
        <w:rPr>
          <w:rFonts w:eastAsia="함초롬돋움" w:cs="Times New Roman"/>
          <w:b/>
          <w:bCs/>
          <w:sz w:val="24"/>
          <w:szCs w:val="24"/>
        </w:rPr>
      </w:pPr>
      <w:r w:rsidRPr="00B309CD">
        <w:rPr>
          <w:rFonts w:eastAsia="함초롬돋움" w:cs="Times New Roman"/>
          <w:b/>
          <w:bCs/>
          <w:sz w:val="24"/>
          <w:szCs w:val="24"/>
        </w:rPr>
        <w:t>SUPPLEMENTARY MATERIAL</w:t>
      </w:r>
    </w:p>
    <w:p w14:paraId="5D0E12D4" w14:textId="77777777" w:rsidR="005A72F1" w:rsidRPr="00B309CD" w:rsidRDefault="005A72F1" w:rsidP="00EC0B13">
      <w:pPr>
        <w:spacing w:after="0" w:line="360" w:lineRule="auto"/>
        <w:rPr>
          <w:rFonts w:eastAsia="함초롬돋움" w:cs="Times New Roman"/>
          <w:b/>
          <w:bCs/>
          <w:szCs w:val="20"/>
        </w:rPr>
      </w:pPr>
    </w:p>
    <w:p w14:paraId="7FF540E7" w14:textId="77777777" w:rsidR="005A72F1" w:rsidRPr="00B309CD" w:rsidRDefault="005A72F1" w:rsidP="00EC0B13">
      <w:pPr>
        <w:spacing w:after="0" w:line="360" w:lineRule="auto"/>
        <w:rPr>
          <w:rFonts w:eastAsia="함초롬돋움" w:cs="Times New Roman"/>
          <w:b/>
          <w:bCs/>
          <w:szCs w:val="20"/>
        </w:rPr>
      </w:pPr>
    </w:p>
    <w:p w14:paraId="7EC7E1B7" w14:textId="77777777" w:rsidR="005A72F1" w:rsidRPr="00B309CD" w:rsidRDefault="005A72F1" w:rsidP="00EC0B13">
      <w:pPr>
        <w:spacing w:after="0" w:line="360" w:lineRule="auto"/>
        <w:rPr>
          <w:rFonts w:eastAsia="함초롬돋움" w:cs="Times New Roman"/>
          <w:b/>
          <w:bCs/>
          <w:sz w:val="24"/>
          <w:szCs w:val="24"/>
        </w:rPr>
      </w:pPr>
      <w:r w:rsidRPr="00B309CD">
        <w:rPr>
          <w:rFonts w:eastAsia="함초롬돋움" w:cs="Times New Roman"/>
          <w:b/>
          <w:bCs/>
          <w:sz w:val="24"/>
          <w:szCs w:val="24"/>
        </w:rPr>
        <w:t>Table of contents</w:t>
      </w:r>
    </w:p>
    <w:p w14:paraId="552B16CD" w14:textId="2DF6AC0A" w:rsidR="005A72F1" w:rsidRPr="00B309CD" w:rsidRDefault="009B05CA" w:rsidP="00EC0B13">
      <w:pPr>
        <w:spacing w:after="0" w:line="360" w:lineRule="auto"/>
        <w:rPr>
          <w:rFonts w:eastAsia="함초롬돋움" w:cs="Times New Roman"/>
          <w:szCs w:val="20"/>
        </w:rPr>
      </w:pPr>
      <w:r w:rsidRPr="00B309CD">
        <w:rPr>
          <w:rFonts w:eastAsia="함초롬돋움" w:cs="Times New Roman"/>
          <w:b/>
          <w:bCs/>
          <w:szCs w:val="20"/>
        </w:rPr>
        <w:t>Supplementary Material 1. Plasma biomarker measurement</w:t>
      </w:r>
    </w:p>
    <w:p w14:paraId="48DEC723" w14:textId="21B75F8C" w:rsidR="00647497" w:rsidRPr="00B309CD" w:rsidRDefault="00647497" w:rsidP="00EC0B13">
      <w:pPr>
        <w:spacing w:after="0" w:line="360" w:lineRule="auto"/>
        <w:rPr>
          <w:rFonts w:eastAsia="함초롬돋움" w:cs="Times New Roman"/>
          <w:b/>
          <w:bCs/>
          <w:szCs w:val="20"/>
        </w:rPr>
      </w:pPr>
      <w:r w:rsidRPr="00B309CD">
        <w:rPr>
          <w:rFonts w:eastAsia="함초롬돋움" w:cs="Times New Roman"/>
          <w:b/>
          <w:bCs/>
          <w:szCs w:val="20"/>
        </w:rPr>
        <w:t xml:space="preserve">Supplementary Table </w:t>
      </w:r>
      <w:r w:rsidR="00931462" w:rsidRPr="00B309CD">
        <w:rPr>
          <w:rFonts w:eastAsia="함초롬돋움" w:cs="Times New Roman"/>
          <w:b/>
          <w:bCs/>
          <w:szCs w:val="20"/>
        </w:rPr>
        <w:t>S</w:t>
      </w:r>
      <w:r w:rsidRPr="00B309CD">
        <w:rPr>
          <w:rFonts w:eastAsia="함초롬돋움" w:cs="Times New Roman"/>
          <w:b/>
          <w:bCs/>
          <w:szCs w:val="20"/>
        </w:rPr>
        <w:t xml:space="preserve">1. </w:t>
      </w:r>
      <w:r w:rsidR="00431F04" w:rsidRPr="00B309CD">
        <w:rPr>
          <w:rFonts w:eastAsia="함초롬돋움" w:cs="Times New Roman"/>
          <w:b/>
          <w:bCs/>
          <w:iCs/>
          <w:szCs w:val="20"/>
        </w:rPr>
        <w:t>Alzheimer’s disease</w:t>
      </w:r>
      <w:r w:rsidR="00431F04" w:rsidRPr="00B309CD">
        <w:rPr>
          <w:rFonts w:eastAsia="함초롬돋움" w:cs="Times New Roman" w:hint="eastAsia"/>
          <w:b/>
          <w:bCs/>
          <w:iCs/>
          <w:szCs w:val="20"/>
        </w:rPr>
        <w:t xml:space="preserve"> (AD)</w:t>
      </w:r>
      <w:r w:rsidR="00431F04" w:rsidRPr="00B309CD">
        <w:rPr>
          <w:rFonts w:eastAsia="함초롬돋움" w:cs="Times New Roman"/>
          <w:b/>
          <w:bCs/>
          <w:iCs/>
          <w:szCs w:val="20"/>
        </w:rPr>
        <w:t xml:space="preserve"> plasma biomarkers across AT stages</w:t>
      </w:r>
    </w:p>
    <w:p w14:paraId="4C0E0E3F" w14:textId="427C3872" w:rsidR="00647497" w:rsidRDefault="00647497" w:rsidP="00EC0B13">
      <w:pPr>
        <w:spacing w:after="0" w:line="360" w:lineRule="auto"/>
        <w:rPr>
          <w:rFonts w:eastAsia="함초롬돋움" w:cs="Times New Roman"/>
          <w:b/>
          <w:bCs/>
          <w:szCs w:val="20"/>
        </w:rPr>
      </w:pPr>
      <w:r w:rsidRPr="00B309CD">
        <w:rPr>
          <w:rFonts w:eastAsia="함초롬돋움" w:cs="Times New Roman"/>
          <w:b/>
          <w:bCs/>
          <w:szCs w:val="20"/>
        </w:rPr>
        <w:t xml:space="preserve">Supplementary Table </w:t>
      </w:r>
      <w:r w:rsidR="00931462" w:rsidRPr="00B309CD">
        <w:rPr>
          <w:rFonts w:eastAsia="함초롬돋움" w:cs="Times New Roman"/>
          <w:b/>
          <w:bCs/>
          <w:szCs w:val="20"/>
        </w:rPr>
        <w:t>S</w:t>
      </w:r>
      <w:r w:rsidRPr="00B309CD">
        <w:rPr>
          <w:rFonts w:eastAsia="함초롬돋움" w:cs="Times New Roman"/>
          <w:b/>
          <w:bCs/>
          <w:szCs w:val="20"/>
        </w:rPr>
        <w:t xml:space="preserve">2. </w:t>
      </w:r>
      <w:r w:rsidR="00686477" w:rsidRPr="00B309CD">
        <w:rPr>
          <w:rFonts w:eastAsia="함초롬돋움" w:cs="Times New Roman"/>
          <w:b/>
          <w:bCs/>
          <w:szCs w:val="20"/>
        </w:rPr>
        <w:t>Cognitive trajectories across AT stages</w:t>
      </w:r>
    </w:p>
    <w:p w14:paraId="2757A6BB" w14:textId="1FF80181" w:rsidR="009B05CA" w:rsidRPr="00B309CD" w:rsidRDefault="0086312C" w:rsidP="009B05CA">
      <w:pPr>
        <w:spacing w:after="0" w:line="360" w:lineRule="auto"/>
        <w:rPr>
          <w:rFonts w:eastAsia="함초롬돋움" w:cs="Times New Roman"/>
          <w:b/>
          <w:bCs/>
          <w:color w:val="FF0000"/>
          <w:sz w:val="24"/>
          <w:szCs w:val="24"/>
        </w:rPr>
      </w:pPr>
      <w:proofErr w:type="gramStart"/>
      <w:r w:rsidRPr="00B309CD">
        <w:rPr>
          <w:rFonts w:eastAsia="함초롬돋움" w:cs="Times New Roman"/>
          <w:b/>
          <w:bCs/>
          <w:szCs w:val="20"/>
        </w:rPr>
        <w:t>Supplementary</w:t>
      </w:r>
      <w:r w:rsidRPr="00B309CD">
        <w:rPr>
          <w:rFonts w:cs="Times New Roman"/>
          <w:szCs w:val="20"/>
        </w:rPr>
        <w:t xml:space="preserve"> </w:t>
      </w:r>
      <w:r>
        <w:rPr>
          <w:rFonts w:cs="Times New Roman"/>
          <w:szCs w:val="20"/>
        </w:rPr>
        <w:t xml:space="preserve"> </w:t>
      </w:r>
      <w:r w:rsidRPr="0086312C">
        <w:rPr>
          <w:rFonts w:cs="Times New Roman"/>
          <w:b/>
          <w:bCs/>
          <w:szCs w:val="20"/>
        </w:rPr>
        <w:t>Figure</w:t>
      </w:r>
      <w:proofErr w:type="gramEnd"/>
      <w:r w:rsidRPr="0086312C">
        <w:rPr>
          <w:rFonts w:cs="Times New Roman"/>
          <w:b/>
          <w:bCs/>
          <w:szCs w:val="20"/>
        </w:rPr>
        <w:t xml:space="preserve"> 1.</w:t>
      </w:r>
      <w:r>
        <w:rPr>
          <w:rFonts w:cs="Times New Roman"/>
          <w:b/>
          <w:bCs/>
          <w:szCs w:val="20"/>
        </w:rPr>
        <w:t xml:space="preserve"> Study Flow Chart of Participant Inclusion and Exclusion</w:t>
      </w:r>
      <w:r w:rsidR="000B44F1" w:rsidRPr="00B309CD">
        <w:rPr>
          <w:rFonts w:cs="Times New Roman"/>
          <w:szCs w:val="20"/>
        </w:rPr>
        <w:br w:type="page"/>
      </w:r>
      <w:r w:rsidR="009B05CA" w:rsidRPr="00B309CD">
        <w:rPr>
          <w:rFonts w:eastAsia="함초롬돋움" w:cs="Times New Roman"/>
          <w:b/>
          <w:bCs/>
          <w:sz w:val="24"/>
          <w:szCs w:val="24"/>
        </w:rPr>
        <w:lastRenderedPageBreak/>
        <w:t xml:space="preserve">Supplementary </w:t>
      </w:r>
      <w:proofErr w:type="spellStart"/>
      <w:r w:rsidR="009B05CA" w:rsidRPr="00B309CD">
        <w:rPr>
          <w:rFonts w:eastAsia="함초롬돋움" w:cs="Times New Roman"/>
          <w:b/>
          <w:bCs/>
          <w:sz w:val="24"/>
          <w:szCs w:val="24"/>
        </w:rPr>
        <w:t>Matrial</w:t>
      </w:r>
      <w:proofErr w:type="spellEnd"/>
      <w:r w:rsidR="009B05CA" w:rsidRPr="00B309CD">
        <w:rPr>
          <w:rFonts w:eastAsia="함초롬돋움" w:cs="Times New Roman"/>
          <w:b/>
          <w:bCs/>
          <w:sz w:val="24"/>
          <w:szCs w:val="24"/>
        </w:rPr>
        <w:t xml:space="preserve"> </w:t>
      </w:r>
      <w:r w:rsidR="00A2039E" w:rsidRPr="00B309CD">
        <w:rPr>
          <w:rFonts w:eastAsia="함초롬돋움" w:cs="Times New Roman"/>
          <w:b/>
          <w:bCs/>
          <w:sz w:val="24"/>
          <w:szCs w:val="24"/>
        </w:rPr>
        <w:t>1</w:t>
      </w:r>
      <w:r w:rsidR="009B05CA" w:rsidRPr="00B309CD">
        <w:rPr>
          <w:rFonts w:eastAsia="함초롬돋움" w:cs="Times New Roman"/>
          <w:b/>
          <w:bCs/>
          <w:sz w:val="24"/>
          <w:szCs w:val="24"/>
        </w:rPr>
        <w:t>. Plasma biomarker measurement</w:t>
      </w:r>
    </w:p>
    <w:p w14:paraId="28494C80" w14:textId="2FCDE370" w:rsidR="009B05CA" w:rsidRPr="00B309CD" w:rsidRDefault="00E22F32" w:rsidP="00E22F32">
      <w:pPr>
        <w:widowControl/>
        <w:wordWrap/>
        <w:autoSpaceDE/>
        <w:autoSpaceDN/>
        <w:jc w:val="left"/>
        <w:rPr>
          <w:rFonts w:cs="Times New Roman"/>
          <w:szCs w:val="20"/>
        </w:rPr>
      </w:pPr>
      <w:r w:rsidRPr="00B309CD">
        <w:rPr>
          <w:rFonts w:cs="Times New Roman"/>
          <w:szCs w:val="20"/>
        </w:rPr>
        <w:t xml:space="preserve">Blood samples (8 mL per participant) were collected in tubes containing 0.5 M EDTA and mixed for 5 minutes. Plasma was separated through centrifugation at 1300×g for 10 minutes and then aliquoted into five or ten vials, each containing 0.3 </w:t>
      </w:r>
      <w:proofErr w:type="spellStart"/>
      <w:r w:rsidRPr="00B309CD">
        <w:rPr>
          <w:rFonts w:cs="Times New Roman"/>
          <w:szCs w:val="20"/>
        </w:rPr>
        <w:t>mL.</w:t>
      </w:r>
      <w:proofErr w:type="spellEnd"/>
      <w:r w:rsidRPr="00B309CD">
        <w:rPr>
          <w:rFonts w:cs="Times New Roman"/>
          <w:szCs w:val="20"/>
        </w:rPr>
        <w:t xml:space="preserve"> All plasma samples were stored at -75 °C until analysis, following the National Biobank of the Republic of Korea’s guidelines for human resource collection and registration. The median time between plasma collection and Aβ PET scan was 4 days (interquartile range [IQR]: 0–69 days).</w:t>
      </w:r>
      <w:r w:rsidRPr="00B309CD">
        <w:rPr>
          <w:rFonts w:cs="Times New Roman" w:hint="eastAsia"/>
          <w:szCs w:val="20"/>
        </w:rPr>
        <w:t xml:space="preserve"> </w:t>
      </w:r>
      <w:r w:rsidRPr="00B309CD">
        <w:rPr>
          <w:rFonts w:cs="Times New Roman"/>
          <w:szCs w:val="20"/>
        </w:rPr>
        <w:t>For analysis, plasma samples were transported while frozen at -70 °C to the Department of Psychiatry and Neurochemistry at the University of Gothenburg. Before analysis, they were thawed on wet ice and centrifuged at 500×g for 5 minutes at 4 °C.</w:t>
      </w:r>
    </w:p>
    <w:p w14:paraId="2326ECD0" w14:textId="77777777" w:rsidR="009B05CA" w:rsidRPr="00B309CD" w:rsidRDefault="009B05CA" w:rsidP="009B05CA">
      <w:pPr>
        <w:widowControl/>
        <w:wordWrap/>
        <w:autoSpaceDE/>
        <w:autoSpaceDN/>
        <w:jc w:val="left"/>
        <w:rPr>
          <w:rFonts w:cs="Times New Roman"/>
          <w:szCs w:val="20"/>
        </w:rPr>
      </w:pPr>
    </w:p>
    <w:p w14:paraId="2496869B" w14:textId="77777777" w:rsidR="009B05CA" w:rsidRPr="00B309CD" w:rsidRDefault="009B05CA" w:rsidP="009B05CA">
      <w:pPr>
        <w:widowControl/>
        <w:wordWrap/>
        <w:autoSpaceDE/>
        <w:autoSpaceDN/>
        <w:jc w:val="left"/>
        <w:rPr>
          <w:rFonts w:cs="Times New Roman"/>
          <w:szCs w:val="20"/>
        </w:rPr>
      </w:pPr>
    </w:p>
    <w:p w14:paraId="158273AC" w14:textId="77777777" w:rsidR="00E64CC7" w:rsidRPr="00B309CD" w:rsidRDefault="00E64CC7" w:rsidP="00EC0B13">
      <w:pPr>
        <w:wordWrap/>
        <w:spacing w:after="0" w:line="360" w:lineRule="auto"/>
        <w:jc w:val="left"/>
        <w:rPr>
          <w:rFonts w:cs="Times New Roman"/>
          <w:szCs w:val="20"/>
        </w:rPr>
        <w:sectPr w:rsidR="00E64CC7" w:rsidRPr="00B309CD" w:rsidSect="00E64CC7">
          <w:footerReference w:type="default" r:id="rId8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E439E63" w14:textId="068CA23D" w:rsidR="00B46452" w:rsidRPr="00B309CD" w:rsidRDefault="00647497" w:rsidP="00EC0B13">
      <w:pPr>
        <w:wordWrap/>
        <w:spacing w:after="0" w:line="360" w:lineRule="auto"/>
        <w:jc w:val="left"/>
        <w:rPr>
          <w:rFonts w:asciiTheme="minorHAnsi" w:hAnsiTheme="minorHAnsi"/>
        </w:rPr>
      </w:pPr>
      <w:r w:rsidRPr="00B309CD">
        <w:rPr>
          <w:rFonts w:eastAsia="바탕체" w:cs="Times New Roman"/>
          <w:b/>
          <w:bCs/>
          <w:iCs/>
          <w:kern w:val="0"/>
          <w:sz w:val="24"/>
          <w:szCs w:val="24"/>
        </w:rPr>
        <w:lastRenderedPageBreak/>
        <w:t xml:space="preserve">Supplementary </w:t>
      </w:r>
      <w:r w:rsidR="00463970" w:rsidRPr="00B309CD">
        <w:rPr>
          <w:rFonts w:eastAsia="바탕체" w:cs="Times New Roman"/>
          <w:b/>
          <w:bCs/>
          <w:iCs/>
          <w:kern w:val="0"/>
          <w:sz w:val="24"/>
          <w:szCs w:val="24"/>
        </w:rPr>
        <w:t>T</w:t>
      </w:r>
      <w:r w:rsidRPr="00B309CD">
        <w:rPr>
          <w:rFonts w:eastAsia="바탕체" w:cs="Times New Roman"/>
          <w:b/>
          <w:bCs/>
          <w:iCs/>
          <w:kern w:val="0"/>
          <w:sz w:val="24"/>
          <w:szCs w:val="24"/>
        </w:rPr>
        <w:t xml:space="preserve">able </w:t>
      </w:r>
      <w:r w:rsidR="00EC5DD1" w:rsidRPr="00B309CD">
        <w:rPr>
          <w:rFonts w:eastAsia="바탕체" w:cs="Times New Roman"/>
          <w:b/>
          <w:bCs/>
          <w:iCs/>
          <w:kern w:val="0"/>
          <w:sz w:val="24"/>
          <w:szCs w:val="24"/>
        </w:rPr>
        <w:t>S</w:t>
      </w:r>
      <w:r w:rsidRPr="00B309CD">
        <w:rPr>
          <w:rFonts w:eastAsia="바탕체" w:cs="Times New Roman"/>
          <w:b/>
          <w:bCs/>
          <w:iCs/>
          <w:kern w:val="0"/>
          <w:sz w:val="24"/>
          <w:szCs w:val="24"/>
        </w:rPr>
        <w:t xml:space="preserve">1. </w:t>
      </w:r>
      <w:r w:rsidR="0003223D" w:rsidRPr="00B309CD">
        <w:rPr>
          <w:rFonts w:eastAsia="바탕체" w:cs="Times New Roman"/>
          <w:b/>
          <w:bCs/>
          <w:iCs/>
          <w:kern w:val="0"/>
          <w:sz w:val="24"/>
          <w:szCs w:val="24"/>
        </w:rPr>
        <w:t>Alzheimer’s disease</w:t>
      </w:r>
      <w:r w:rsidR="00431F04" w:rsidRPr="00B309CD">
        <w:rPr>
          <w:rFonts w:eastAsia="바탕체" w:cs="Times New Roman" w:hint="eastAsia"/>
          <w:b/>
          <w:bCs/>
          <w:iCs/>
          <w:kern w:val="0"/>
          <w:sz w:val="24"/>
          <w:szCs w:val="24"/>
        </w:rPr>
        <w:t xml:space="preserve"> (AD)</w:t>
      </w:r>
      <w:r w:rsidR="001428FC" w:rsidRPr="00B309CD">
        <w:rPr>
          <w:rFonts w:eastAsia="바탕체" w:cs="Times New Roman"/>
          <w:b/>
          <w:bCs/>
          <w:iCs/>
          <w:kern w:val="0"/>
          <w:sz w:val="24"/>
          <w:szCs w:val="24"/>
        </w:rPr>
        <w:t xml:space="preserve"> plasma biomarkers across AT stages </w:t>
      </w: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9"/>
        <w:gridCol w:w="1272"/>
        <w:gridCol w:w="733"/>
        <w:gridCol w:w="1272"/>
        <w:gridCol w:w="733"/>
        <w:gridCol w:w="1272"/>
        <w:gridCol w:w="737"/>
        <w:gridCol w:w="759"/>
        <w:gridCol w:w="1272"/>
        <w:gridCol w:w="769"/>
        <w:gridCol w:w="1272"/>
        <w:gridCol w:w="769"/>
        <w:gridCol w:w="1272"/>
        <w:gridCol w:w="769"/>
        <w:gridCol w:w="22"/>
      </w:tblGrid>
      <w:tr w:rsidR="00904F11" w:rsidRPr="00B309CD" w14:paraId="43D193E4" w14:textId="77777777" w:rsidTr="00FA6D34">
        <w:trPr>
          <w:trHeight w:val="337"/>
        </w:trPr>
        <w:tc>
          <w:tcPr>
            <w:tcW w:w="759" w:type="dxa"/>
            <w:tcBorders>
              <w:top w:val="single" w:sz="4" w:space="0" w:color="auto"/>
            </w:tcBorders>
            <w:noWrap/>
            <w:hideMark/>
          </w:tcPr>
          <w:p w14:paraId="2285A52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6019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1CB3FC" w14:textId="77777777" w:rsidR="000840FA" w:rsidRPr="00B309CD" w:rsidRDefault="000840FA" w:rsidP="00401DC5">
            <w:pPr>
              <w:wordWrap/>
              <w:spacing w:line="360" w:lineRule="auto"/>
              <w:jc w:val="center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  <w:t>K-ROAD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31B1F2" w14:textId="7055EA7B" w:rsidR="000840FA" w:rsidRPr="00B309CD" w:rsidRDefault="000840FA" w:rsidP="00401DC5">
            <w:pPr>
              <w:wordWrap/>
              <w:spacing w:line="360" w:lineRule="auto"/>
              <w:jc w:val="center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6145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84843B" w14:textId="77777777" w:rsidR="000840FA" w:rsidRPr="00B309CD" w:rsidRDefault="000840FA" w:rsidP="00401DC5">
            <w:pPr>
              <w:wordWrap/>
              <w:spacing w:line="360" w:lineRule="auto"/>
              <w:jc w:val="center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  <w:t>ADNI</w:t>
            </w:r>
          </w:p>
        </w:tc>
      </w:tr>
      <w:tr w:rsidR="008816C1" w:rsidRPr="00B309CD" w14:paraId="718F20ED" w14:textId="77777777" w:rsidTr="00FA6D34">
        <w:trPr>
          <w:gridAfter w:val="1"/>
          <w:wAfter w:w="22" w:type="dxa"/>
          <w:trHeight w:val="337"/>
        </w:trPr>
        <w:tc>
          <w:tcPr>
            <w:tcW w:w="759" w:type="dxa"/>
            <w:tcBorders>
              <w:bottom w:val="single" w:sz="4" w:space="0" w:color="auto"/>
            </w:tcBorders>
            <w:noWrap/>
            <w:hideMark/>
          </w:tcPr>
          <w:p w14:paraId="5A235E1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200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DE0834" w14:textId="77777777" w:rsidR="000840FA" w:rsidRPr="00B309CD" w:rsidRDefault="000840FA" w:rsidP="00904F11">
            <w:pPr>
              <w:wordWrap/>
              <w:spacing w:line="360" w:lineRule="auto"/>
              <w:jc w:val="center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  <w:t>p-tau 217</w:t>
            </w:r>
          </w:p>
        </w:tc>
        <w:tc>
          <w:tcPr>
            <w:tcW w:w="200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ED76EC" w14:textId="77777777" w:rsidR="000840FA" w:rsidRPr="00B309CD" w:rsidRDefault="000840FA" w:rsidP="00904F11">
            <w:pPr>
              <w:wordWrap/>
              <w:spacing w:line="360" w:lineRule="auto"/>
              <w:jc w:val="center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  <w:t>GFAP</w:t>
            </w:r>
          </w:p>
        </w:tc>
        <w:tc>
          <w:tcPr>
            <w:tcW w:w="200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F8393E" w14:textId="77777777" w:rsidR="000840FA" w:rsidRPr="00B309CD" w:rsidRDefault="000840FA" w:rsidP="00904F11">
            <w:pPr>
              <w:wordWrap/>
              <w:spacing w:line="360" w:lineRule="auto"/>
              <w:jc w:val="center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  <w:t>NFL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B8BC98" w14:textId="4FDE6CCC" w:rsidR="000840FA" w:rsidRPr="00B309CD" w:rsidRDefault="000840FA" w:rsidP="00904F11">
            <w:pPr>
              <w:wordWrap/>
              <w:spacing w:line="360" w:lineRule="auto"/>
              <w:jc w:val="center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20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27C81E" w14:textId="77777777" w:rsidR="000840FA" w:rsidRPr="00B309CD" w:rsidRDefault="000840FA" w:rsidP="00904F11">
            <w:pPr>
              <w:wordWrap/>
              <w:spacing w:line="360" w:lineRule="auto"/>
              <w:jc w:val="center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  <w:t>p-tau 217</w:t>
            </w:r>
          </w:p>
        </w:tc>
        <w:tc>
          <w:tcPr>
            <w:tcW w:w="20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3509E1" w14:textId="77777777" w:rsidR="000840FA" w:rsidRPr="00B309CD" w:rsidRDefault="000840FA" w:rsidP="00904F11">
            <w:pPr>
              <w:wordWrap/>
              <w:spacing w:line="360" w:lineRule="auto"/>
              <w:jc w:val="center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  <w:t>GFAP</w:t>
            </w:r>
          </w:p>
        </w:tc>
        <w:tc>
          <w:tcPr>
            <w:tcW w:w="20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C8D48E" w14:textId="77777777" w:rsidR="000840FA" w:rsidRPr="00B309CD" w:rsidRDefault="000840FA" w:rsidP="00904F11">
            <w:pPr>
              <w:wordWrap/>
              <w:spacing w:line="360" w:lineRule="auto"/>
              <w:jc w:val="center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  <w:t>NFL</w:t>
            </w:r>
          </w:p>
        </w:tc>
      </w:tr>
      <w:tr w:rsidR="00E1343F" w:rsidRPr="00B309CD" w14:paraId="2F4F2D0C" w14:textId="77777777" w:rsidTr="00FA6D34">
        <w:trPr>
          <w:gridAfter w:val="1"/>
          <w:wAfter w:w="22" w:type="dxa"/>
          <w:trHeight w:val="337"/>
        </w:trPr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EF200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  <w:t>Method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AC972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  <w:t>Group Comparison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30124F" w14:textId="482D9DBC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B309CD"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  <w:t>-value</w:t>
            </w:r>
            <w:r w:rsidR="00FA6D34" w:rsidRPr="00B309CD">
              <w:rPr>
                <w:rFonts w:eastAsia="바탕체" w:cs="Times New Roman" w:hint="eastAsia"/>
                <w:b/>
                <w:bCs/>
                <w:iCs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3B115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  <w:t>Group Comparison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1498E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B309CD"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  <w:t>-value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3BE55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  <w:t>Group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DAE0C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B309CD"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  <w:t>-value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EDEA6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  <w:t>Method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46C04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  <w:t>Group Comparison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4BEAA3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B309CD"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  <w:t>-value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7576E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  <w:t>Group Comparison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5FA0A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B309CD"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  <w:t>-value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A443E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  <w:t>Group Comparison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CD9EB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B309CD"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  <w:t>-value</w:t>
            </w:r>
          </w:p>
        </w:tc>
      </w:tr>
      <w:tr w:rsidR="00E1343F" w:rsidRPr="00B309CD" w14:paraId="12107C7F" w14:textId="77777777" w:rsidTr="00FA6D34">
        <w:trPr>
          <w:gridAfter w:val="1"/>
          <w:wAfter w:w="22" w:type="dxa"/>
          <w:trHeight w:val="337"/>
        </w:trPr>
        <w:tc>
          <w:tcPr>
            <w:tcW w:w="759" w:type="dxa"/>
            <w:tcBorders>
              <w:top w:val="single" w:sz="4" w:space="0" w:color="auto"/>
            </w:tcBorders>
            <w:noWrap/>
            <w:hideMark/>
          </w:tcPr>
          <w:p w14:paraId="0B7FF94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  <w:t>VA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hideMark/>
          </w:tcPr>
          <w:p w14:paraId="478B036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T-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  <w:hideMark/>
          </w:tcPr>
          <w:p w14:paraId="3B0EE58E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hideMark/>
          </w:tcPr>
          <w:p w14:paraId="45894F9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T-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  <w:hideMark/>
          </w:tcPr>
          <w:p w14:paraId="3FBEB62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hideMark/>
          </w:tcPr>
          <w:p w14:paraId="1260059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T-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08C41807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827 </w:t>
            </w:r>
          </w:p>
        </w:tc>
        <w:tc>
          <w:tcPr>
            <w:tcW w:w="759" w:type="dxa"/>
            <w:tcBorders>
              <w:top w:val="single" w:sz="4" w:space="0" w:color="auto"/>
            </w:tcBorders>
            <w:noWrap/>
            <w:hideMark/>
          </w:tcPr>
          <w:p w14:paraId="65DA7CA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  <w:t>VA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hideMark/>
          </w:tcPr>
          <w:p w14:paraId="09ED617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T-</w:t>
            </w:r>
          </w:p>
        </w:tc>
        <w:tc>
          <w:tcPr>
            <w:tcW w:w="769" w:type="dxa"/>
            <w:tcBorders>
              <w:top w:val="single" w:sz="4" w:space="0" w:color="auto"/>
            </w:tcBorders>
            <w:noWrap/>
            <w:hideMark/>
          </w:tcPr>
          <w:p w14:paraId="72C11F05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hideMark/>
          </w:tcPr>
          <w:p w14:paraId="75CFE84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T-</w:t>
            </w:r>
          </w:p>
        </w:tc>
        <w:tc>
          <w:tcPr>
            <w:tcW w:w="769" w:type="dxa"/>
            <w:tcBorders>
              <w:top w:val="single" w:sz="4" w:space="0" w:color="auto"/>
            </w:tcBorders>
            <w:noWrap/>
            <w:hideMark/>
          </w:tcPr>
          <w:p w14:paraId="440E76CF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517 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hideMark/>
          </w:tcPr>
          <w:p w14:paraId="79F0B1A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T-</w:t>
            </w:r>
          </w:p>
        </w:tc>
        <w:tc>
          <w:tcPr>
            <w:tcW w:w="769" w:type="dxa"/>
            <w:tcBorders>
              <w:top w:val="single" w:sz="4" w:space="0" w:color="auto"/>
            </w:tcBorders>
            <w:noWrap/>
            <w:hideMark/>
          </w:tcPr>
          <w:p w14:paraId="21DC0DF7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910 </w:t>
            </w:r>
          </w:p>
        </w:tc>
      </w:tr>
      <w:tr w:rsidR="00E1343F" w:rsidRPr="00B309CD" w14:paraId="168B31E2" w14:textId="77777777" w:rsidTr="00FA6D34">
        <w:trPr>
          <w:gridAfter w:val="1"/>
          <w:wAfter w:w="22" w:type="dxa"/>
          <w:trHeight w:val="337"/>
        </w:trPr>
        <w:tc>
          <w:tcPr>
            <w:tcW w:w="759" w:type="dxa"/>
            <w:noWrap/>
            <w:hideMark/>
          </w:tcPr>
          <w:p w14:paraId="1D84DDB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272" w:type="dxa"/>
            <w:noWrap/>
            <w:hideMark/>
          </w:tcPr>
          <w:p w14:paraId="0D3A9D8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33" w:type="dxa"/>
            <w:noWrap/>
            <w:hideMark/>
          </w:tcPr>
          <w:p w14:paraId="1CBB35E4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2" w:type="dxa"/>
            <w:noWrap/>
            <w:hideMark/>
          </w:tcPr>
          <w:p w14:paraId="550F357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33" w:type="dxa"/>
            <w:noWrap/>
            <w:hideMark/>
          </w:tcPr>
          <w:p w14:paraId="43839EB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221 </w:t>
            </w:r>
          </w:p>
        </w:tc>
        <w:tc>
          <w:tcPr>
            <w:tcW w:w="1272" w:type="dxa"/>
            <w:noWrap/>
            <w:hideMark/>
          </w:tcPr>
          <w:p w14:paraId="2B6D26C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37" w:type="dxa"/>
            <w:noWrap/>
            <w:hideMark/>
          </w:tcPr>
          <w:p w14:paraId="15748425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434 </w:t>
            </w:r>
          </w:p>
        </w:tc>
        <w:tc>
          <w:tcPr>
            <w:tcW w:w="759" w:type="dxa"/>
            <w:noWrap/>
            <w:hideMark/>
          </w:tcPr>
          <w:p w14:paraId="31FE449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272" w:type="dxa"/>
            <w:noWrap/>
            <w:hideMark/>
          </w:tcPr>
          <w:p w14:paraId="029A948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69" w:type="dxa"/>
            <w:noWrap/>
            <w:hideMark/>
          </w:tcPr>
          <w:p w14:paraId="7F40A494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2" w:type="dxa"/>
            <w:noWrap/>
            <w:hideMark/>
          </w:tcPr>
          <w:p w14:paraId="6DF6C20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69" w:type="dxa"/>
            <w:noWrap/>
            <w:hideMark/>
          </w:tcPr>
          <w:p w14:paraId="2E7F0FB7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070 </w:t>
            </w:r>
          </w:p>
        </w:tc>
        <w:tc>
          <w:tcPr>
            <w:tcW w:w="1272" w:type="dxa"/>
            <w:noWrap/>
            <w:hideMark/>
          </w:tcPr>
          <w:p w14:paraId="5B8AB2B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69" w:type="dxa"/>
            <w:noWrap/>
            <w:hideMark/>
          </w:tcPr>
          <w:p w14:paraId="72F75BD7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145 </w:t>
            </w:r>
          </w:p>
        </w:tc>
      </w:tr>
      <w:tr w:rsidR="00E1343F" w:rsidRPr="00B309CD" w14:paraId="3A207169" w14:textId="77777777" w:rsidTr="00FA6D34">
        <w:trPr>
          <w:gridAfter w:val="1"/>
          <w:wAfter w:w="22" w:type="dxa"/>
          <w:trHeight w:val="337"/>
        </w:trPr>
        <w:tc>
          <w:tcPr>
            <w:tcW w:w="759" w:type="dxa"/>
            <w:noWrap/>
            <w:hideMark/>
          </w:tcPr>
          <w:p w14:paraId="7505586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272" w:type="dxa"/>
            <w:noWrap/>
            <w:hideMark/>
          </w:tcPr>
          <w:p w14:paraId="691E700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33" w:type="dxa"/>
            <w:noWrap/>
            <w:hideMark/>
          </w:tcPr>
          <w:p w14:paraId="4FBD280B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2" w:type="dxa"/>
            <w:noWrap/>
            <w:hideMark/>
          </w:tcPr>
          <w:p w14:paraId="26B603D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33" w:type="dxa"/>
            <w:noWrap/>
            <w:hideMark/>
          </w:tcPr>
          <w:p w14:paraId="2FBF154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2" w:type="dxa"/>
            <w:noWrap/>
            <w:hideMark/>
          </w:tcPr>
          <w:p w14:paraId="509FC5B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37" w:type="dxa"/>
            <w:noWrap/>
            <w:hideMark/>
          </w:tcPr>
          <w:p w14:paraId="1C6FF809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59" w:type="dxa"/>
            <w:noWrap/>
            <w:hideMark/>
          </w:tcPr>
          <w:p w14:paraId="0E8B37D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272" w:type="dxa"/>
            <w:noWrap/>
            <w:hideMark/>
          </w:tcPr>
          <w:p w14:paraId="0DEA841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69" w:type="dxa"/>
            <w:noWrap/>
            <w:hideMark/>
          </w:tcPr>
          <w:p w14:paraId="78D9E3F4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2" w:type="dxa"/>
            <w:noWrap/>
            <w:hideMark/>
          </w:tcPr>
          <w:p w14:paraId="5A0B0F0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69" w:type="dxa"/>
            <w:noWrap/>
            <w:hideMark/>
          </w:tcPr>
          <w:p w14:paraId="754CAECC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2" w:type="dxa"/>
            <w:noWrap/>
            <w:hideMark/>
          </w:tcPr>
          <w:p w14:paraId="19DAC2D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69" w:type="dxa"/>
            <w:noWrap/>
            <w:hideMark/>
          </w:tcPr>
          <w:p w14:paraId="7871A052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004 </w:t>
            </w:r>
          </w:p>
        </w:tc>
      </w:tr>
      <w:tr w:rsidR="00E1343F" w:rsidRPr="00B309CD" w14:paraId="6E86E30C" w14:textId="77777777" w:rsidTr="00FA6D34">
        <w:trPr>
          <w:gridAfter w:val="1"/>
          <w:wAfter w:w="22" w:type="dxa"/>
          <w:trHeight w:val="337"/>
        </w:trPr>
        <w:tc>
          <w:tcPr>
            <w:tcW w:w="759" w:type="dxa"/>
            <w:noWrap/>
            <w:hideMark/>
          </w:tcPr>
          <w:p w14:paraId="09AB9A4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272" w:type="dxa"/>
            <w:noWrap/>
            <w:hideMark/>
          </w:tcPr>
          <w:p w14:paraId="174AFE3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33" w:type="dxa"/>
            <w:noWrap/>
            <w:hideMark/>
          </w:tcPr>
          <w:p w14:paraId="3307956B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577 </w:t>
            </w:r>
          </w:p>
        </w:tc>
        <w:tc>
          <w:tcPr>
            <w:tcW w:w="1272" w:type="dxa"/>
            <w:noWrap/>
            <w:hideMark/>
          </w:tcPr>
          <w:p w14:paraId="44FBF30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33" w:type="dxa"/>
            <w:noWrap/>
            <w:hideMark/>
          </w:tcPr>
          <w:p w14:paraId="10A62BA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956 </w:t>
            </w:r>
          </w:p>
        </w:tc>
        <w:tc>
          <w:tcPr>
            <w:tcW w:w="1272" w:type="dxa"/>
            <w:noWrap/>
            <w:hideMark/>
          </w:tcPr>
          <w:p w14:paraId="51E4972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37" w:type="dxa"/>
            <w:noWrap/>
            <w:hideMark/>
          </w:tcPr>
          <w:p w14:paraId="4987A0F0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788 </w:t>
            </w:r>
          </w:p>
        </w:tc>
        <w:tc>
          <w:tcPr>
            <w:tcW w:w="759" w:type="dxa"/>
            <w:noWrap/>
            <w:hideMark/>
          </w:tcPr>
          <w:p w14:paraId="7335F4F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272" w:type="dxa"/>
            <w:noWrap/>
            <w:hideMark/>
          </w:tcPr>
          <w:p w14:paraId="7804C45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69" w:type="dxa"/>
            <w:noWrap/>
            <w:hideMark/>
          </w:tcPr>
          <w:p w14:paraId="69EDE2A6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140 </w:t>
            </w:r>
          </w:p>
        </w:tc>
        <w:tc>
          <w:tcPr>
            <w:tcW w:w="1272" w:type="dxa"/>
            <w:noWrap/>
            <w:hideMark/>
          </w:tcPr>
          <w:p w14:paraId="661CE36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69" w:type="dxa"/>
            <w:noWrap/>
            <w:hideMark/>
          </w:tcPr>
          <w:p w14:paraId="7D4DC6BA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232 </w:t>
            </w:r>
          </w:p>
        </w:tc>
        <w:tc>
          <w:tcPr>
            <w:tcW w:w="1272" w:type="dxa"/>
            <w:noWrap/>
            <w:hideMark/>
          </w:tcPr>
          <w:p w14:paraId="2BCDD09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69" w:type="dxa"/>
            <w:noWrap/>
            <w:hideMark/>
          </w:tcPr>
          <w:p w14:paraId="11C931C4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255 </w:t>
            </w:r>
          </w:p>
        </w:tc>
      </w:tr>
      <w:tr w:rsidR="00E1343F" w:rsidRPr="00B309CD" w14:paraId="304A65A3" w14:textId="77777777" w:rsidTr="00FA6D34">
        <w:trPr>
          <w:gridAfter w:val="1"/>
          <w:wAfter w:w="22" w:type="dxa"/>
          <w:trHeight w:val="337"/>
        </w:trPr>
        <w:tc>
          <w:tcPr>
            <w:tcW w:w="759" w:type="dxa"/>
            <w:noWrap/>
            <w:hideMark/>
          </w:tcPr>
          <w:p w14:paraId="47C1421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272" w:type="dxa"/>
            <w:noWrap/>
            <w:hideMark/>
          </w:tcPr>
          <w:p w14:paraId="5C103FA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33" w:type="dxa"/>
            <w:noWrap/>
            <w:hideMark/>
          </w:tcPr>
          <w:p w14:paraId="766682FE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2" w:type="dxa"/>
            <w:noWrap/>
            <w:hideMark/>
          </w:tcPr>
          <w:p w14:paraId="55BC333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33" w:type="dxa"/>
            <w:noWrap/>
            <w:hideMark/>
          </w:tcPr>
          <w:p w14:paraId="3006E42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046 </w:t>
            </w:r>
          </w:p>
        </w:tc>
        <w:tc>
          <w:tcPr>
            <w:tcW w:w="1272" w:type="dxa"/>
            <w:noWrap/>
            <w:hideMark/>
          </w:tcPr>
          <w:p w14:paraId="136BBE6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37" w:type="dxa"/>
            <w:noWrap/>
            <w:hideMark/>
          </w:tcPr>
          <w:p w14:paraId="27754B05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010 </w:t>
            </w:r>
          </w:p>
        </w:tc>
        <w:tc>
          <w:tcPr>
            <w:tcW w:w="759" w:type="dxa"/>
            <w:noWrap/>
            <w:hideMark/>
          </w:tcPr>
          <w:p w14:paraId="59CBB61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272" w:type="dxa"/>
            <w:noWrap/>
            <w:hideMark/>
          </w:tcPr>
          <w:p w14:paraId="7716525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69" w:type="dxa"/>
            <w:noWrap/>
            <w:hideMark/>
          </w:tcPr>
          <w:p w14:paraId="2E610130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2" w:type="dxa"/>
            <w:noWrap/>
            <w:hideMark/>
          </w:tcPr>
          <w:p w14:paraId="5A77496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69" w:type="dxa"/>
            <w:noWrap/>
            <w:hideMark/>
          </w:tcPr>
          <w:p w14:paraId="2D47F2C0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2" w:type="dxa"/>
            <w:noWrap/>
            <w:hideMark/>
          </w:tcPr>
          <w:p w14:paraId="3C386CA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69" w:type="dxa"/>
            <w:noWrap/>
            <w:hideMark/>
          </w:tcPr>
          <w:p w14:paraId="5BADA972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040 </w:t>
            </w:r>
          </w:p>
        </w:tc>
      </w:tr>
      <w:tr w:rsidR="00E1343F" w:rsidRPr="00B309CD" w14:paraId="01FF20E3" w14:textId="77777777" w:rsidTr="00FA6D34">
        <w:trPr>
          <w:gridAfter w:val="1"/>
          <w:wAfter w:w="22" w:type="dxa"/>
          <w:trHeight w:val="337"/>
        </w:trPr>
        <w:tc>
          <w:tcPr>
            <w:tcW w:w="759" w:type="dxa"/>
            <w:tcBorders>
              <w:bottom w:val="single" w:sz="4" w:space="0" w:color="auto"/>
            </w:tcBorders>
            <w:noWrap/>
            <w:hideMark/>
          </w:tcPr>
          <w:p w14:paraId="3129F54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hideMark/>
          </w:tcPr>
          <w:p w14:paraId="31B3A78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  <w:hideMark/>
          </w:tcPr>
          <w:p w14:paraId="542F57E9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495 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hideMark/>
          </w:tcPr>
          <w:p w14:paraId="374C6C5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  <w:hideMark/>
          </w:tcPr>
          <w:p w14:paraId="09E6537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121 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hideMark/>
          </w:tcPr>
          <w:p w14:paraId="641D366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4FBDDBE6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737 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noWrap/>
            <w:hideMark/>
          </w:tcPr>
          <w:p w14:paraId="41A9DA6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hideMark/>
          </w:tcPr>
          <w:p w14:paraId="2C2C5EB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noWrap/>
            <w:hideMark/>
          </w:tcPr>
          <w:p w14:paraId="3D3A35EC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630 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hideMark/>
          </w:tcPr>
          <w:p w14:paraId="7D33755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noWrap/>
            <w:hideMark/>
          </w:tcPr>
          <w:p w14:paraId="3A29D6A3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999 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hideMark/>
          </w:tcPr>
          <w:p w14:paraId="721BF61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noWrap/>
            <w:hideMark/>
          </w:tcPr>
          <w:p w14:paraId="35BBD5A0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953 </w:t>
            </w:r>
          </w:p>
        </w:tc>
      </w:tr>
      <w:tr w:rsidR="00E1343F" w:rsidRPr="00B309CD" w14:paraId="69DE55C3" w14:textId="77777777" w:rsidTr="00FA6D34">
        <w:trPr>
          <w:gridAfter w:val="1"/>
          <w:wAfter w:w="22" w:type="dxa"/>
          <w:trHeight w:val="337"/>
        </w:trPr>
        <w:tc>
          <w:tcPr>
            <w:tcW w:w="759" w:type="dxa"/>
            <w:tcBorders>
              <w:top w:val="single" w:sz="4" w:space="0" w:color="auto"/>
            </w:tcBorders>
            <w:noWrap/>
            <w:hideMark/>
          </w:tcPr>
          <w:p w14:paraId="339D5C1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  <w:t>MTL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hideMark/>
          </w:tcPr>
          <w:p w14:paraId="36E1A31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T-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  <w:hideMark/>
          </w:tcPr>
          <w:p w14:paraId="093B5D17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hideMark/>
          </w:tcPr>
          <w:p w14:paraId="456EEEC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T-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  <w:hideMark/>
          </w:tcPr>
          <w:p w14:paraId="4BCA532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hideMark/>
          </w:tcPr>
          <w:p w14:paraId="2BE5E93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T-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2E30FD8F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616 </w:t>
            </w:r>
          </w:p>
        </w:tc>
        <w:tc>
          <w:tcPr>
            <w:tcW w:w="759" w:type="dxa"/>
            <w:tcBorders>
              <w:top w:val="single" w:sz="4" w:space="0" w:color="auto"/>
            </w:tcBorders>
            <w:noWrap/>
            <w:hideMark/>
          </w:tcPr>
          <w:p w14:paraId="287C263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  <w:t>MTL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hideMark/>
          </w:tcPr>
          <w:p w14:paraId="3DD3394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T-</w:t>
            </w:r>
          </w:p>
        </w:tc>
        <w:tc>
          <w:tcPr>
            <w:tcW w:w="769" w:type="dxa"/>
            <w:tcBorders>
              <w:top w:val="single" w:sz="4" w:space="0" w:color="auto"/>
            </w:tcBorders>
            <w:noWrap/>
            <w:hideMark/>
          </w:tcPr>
          <w:p w14:paraId="6B49AAE4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hideMark/>
          </w:tcPr>
          <w:p w14:paraId="042DD2F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T-</w:t>
            </w:r>
          </w:p>
        </w:tc>
        <w:tc>
          <w:tcPr>
            <w:tcW w:w="769" w:type="dxa"/>
            <w:tcBorders>
              <w:top w:val="single" w:sz="4" w:space="0" w:color="auto"/>
            </w:tcBorders>
            <w:noWrap/>
            <w:hideMark/>
          </w:tcPr>
          <w:p w14:paraId="6D02CAA8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995 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hideMark/>
          </w:tcPr>
          <w:p w14:paraId="1F257E1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T-</w:t>
            </w:r>
          </w:p>
        </w:tc>
        <w:tc>
          <w:tcPr>
            <w:tcW w:w="769" w:type="dxa"/>
            <w:tcBorders>
              <w:top w:val="single" w:sz="4" w:space="0" w:color="auto"/>
            </w:tcBorders>
            <w:noWrap/>
            <w:hideMark/>
          </w:tcPr>
          <w:p w14:paraId="7C62803B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1.000 </w:t>
            </w:r>
          </w:p>
        </w:tc>
      </w:tr>
      <w:tr w:rsidR="00E1343F" w:rsidRPr="00B309CD" w14:paraId="1E4BAB65" w14:textId="77777777" w:rsidTr="00FA6D34">
        <w:trPr>
          <w:gridAfter w:val="1"/>
          <w:wAfter w:w="22" w:type="dxa"/>
          <w:trHeight w:val="337"/>
        </w:trPr>
        <w:tc>
          <w:tcPr>
            <w:tcW w:w="759" w:type="dxa"/>
            <w:noWrap/>
            <w:hideMark/>
          </w:tcPr>
          <w:p w14:paraId="118CFD4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272" w:type="dxa"/>
            <w:noWrap/>
            <w:hideMark/>
          </w:tcPr>
          <w:p w14:paraId="68DD1B5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33" w:type="dxa"/>
            <w:noWrap/>
            <w:hideMark/>
          </w:tcPr>
          <w:p w14:paraId="056E4880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2" w:type="dxa"/>
            <w:noWrap/>
            <w:hideMark/>
          </w:tcPr>
          <w:p w14:paraId="72E007F3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33" w:type="dxa"/>
            <w:noWrap/>
            <w:hideMark/>
          </w:tcPr>
          <w:p w14:paraId="179DF0F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2" w:type="dxa"/>
            <w:noWrap/>
            <w:hideMark/>
          </w:tcPr>
          <w:p w14:paraId="2132C93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37" w:type="dxa"/>
            <w:noWrap/>
            <w:hideMark/>
          </w:tcPr>
          <w:p w14:paraId="345D27E1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005 </w:t>
            </w:r>
          </w:p>
        </w:tc>
        <w:tc>
          <w:tcPr>
            <w:tcW w:w="759" w:type="dxa"/>
            <w:noWrap/>
            <w:hideMark/>
          </w:tcPr>
          <w:p w14:paraId="74CFBCB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272" w:type="dxa"/>
            <w:noWrap/>
            <w:hideMark/>
          </w:tcPr>
          <w:p w14:paraId="60880B2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69" w:type="dxa"/>
            <w:noWrap/>
            <w:hideMark/>
          </w:tcPr>
          <w:p w14:paraId="5E21B4DB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2" w:type="dxa"/>
            <w:noWrap/>
            <w:hideMark/>
          </w:tcPr>
          <w:p w14:paraId="4E242AE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69" w:type="dxa"/>
            <w:noWrap/>
            <w:hideMark/>
          </w:tcPr>
          <w:p w14:paraId="5C8E7E43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2" w:type="dxa"/>
            <w:noWrap/>
            <w:hideMark/>
          </w:tcPr>
          <w:p w14:paraId="618EBFD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69" w:type="dxa"/>
            <w:noWrap/>
            <w:hideMark/>
          </w:tcPr>
          <w:p w14:paraId="3C623302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024 </w:t>
            </w:r>
          </w:p>
        </w:tc>
      </w:tr>
      <w:tr w:rsidR="00E1343F" w:rsidRPr="00B309CD" w14:paraId="2968877B" w14:textId="77777777" w:rsidTr="00FA6D34">
        <w:trPr>
          <w:gridAfter w:val="1"/>
          <w:wAfter w:w="22" w:type="dxa"/>
          <w:trHeight w:val="337"/>
        </w:trPr>
        <w:tc>
          <w:tcPr>
            <w:tcW w:w="759" w:type="dxa"/>
            <w:noWrap/>
            <w:hideMark/>
          </w:tcPr>
          <w:p w14:paraId="57FB091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272" w:type="dxa"/>
            <w:noWrap/>
            <w:hideMark/>
          </w:tcPr>
          <w:p w14:paraId="5498E1E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33" w:type="dxa"/>
            <w:noWrap/>
            <w:hideMark/>
          </w:tcPr>
          <w:p w14:paraId="081ED18E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2" w:type="dxa"/>
            <w:noWrap/>
            <w:hideMark/>
          </w:tcPr>
          <w:p w14:paraId="2159F36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33" w:type="dxa"/>
            <w:noWrap/>
            <w:hideMark/>
          </w:tcPr>
          <w:p w14:paraId="12DA8BF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2" w:type="dxa"/>
            <w:noWrap/>
            <w:hideMark/>
          </w:tcPr>
          <w:p w14:paraId="653806E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37" w:type="dxa"/>
            <w:noWrap/>
            <w:hideMark/>
          </w:tcPr>
          <w:p w14:paraId="316E9288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759" w:type="dxa"/>
            <w:noWrap/>
            <w:hideMark/>
          </w:tcPr>
          <w:p w14:paraId="79F83C7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272" w:type="dxa"/>
            <w:noWrap/>
            <w:hideMark/>
          </w:tcPr>
          <w:p w14:paraId="433502B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69" w:type="dxa"/>
            <w:noWrap/>
            <w:hideMark/>
          </w:tcPr>
          <w:p w14:paraId="63B50934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2" w:type="dxa"/>
            <w:noWrap/>
            <w:hideMark/>
          </w:tcPr>
          <w:p w14:paraId="332F05F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69" w:type="dxa"/>
            <w:noWrap/>
            <w:hideMark/>
          </w:tcPr>
          <w:p w14:paraId="2E052BDA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2" w:type="dxa"/>
            <w:noWrap/>
            <w:hideMark/>
          </w:tcPr>
          <w:p w14:paraId="1770107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69" w:type="dxa"/>
            <w:noWrap/>
            <w:hideMark/>
          </w:tcPr>
          <w:p w14:paraId="413500B2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017 </w:t>
            </w:r>
          </w:p>
        </w:tc>
      </w:tr>
      <w:tr w:rsidR="00E1343F" w:rsidRPr="00B309CD" w14:paraId="67B06CCF" w14:textId="77777777" w:rsidTr="00FA6D34">
        <w:trPr>
          <w:gridAfter w:val="1"/>
          <w:wAfter w:w="22" w:type="dxa"/>
          <w:trHeight w:val="337"/>
        </w:trPr>
        <w:tc>
          <w:tcPr>
            <w:tcW w:w="759" w:type="dxa"/>
            <w:noWrap/>
            <w:hideMark/>
          </w:tcPr>
          <w:p w14:paraId="2A2232D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272" w:type="dxa"/>
            <w:noWrap/>
            <w:hideMark/>
          </w:tcPr>
          <w:p w14:paraId="7D05C5B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33" w:type="dxa"/>
            <w:noWrap/>
            <w:hideMark/>
          </w:tcPr>
          <w:p w14:paraId="617FB6C1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1272" w:type="dxa"/>
            <w:noWrap/>
            <w:hideMark/>
          </w:tcPr>
          <w:p w14:paraId="7B92F4E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33" w:type="dxa"/>
            <w:noWrap/>
            <w:hideMark/>
          </w:tcPr>
          <w:p w14:paraId="4FC97C1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199 </w:t>
            </w:r>
          </w:p>
        </w:tc>
        <w:tc>
          <w:tcPr>
            <w:tcW w:w="1272" w:type="dxa"/>
            <w:noWrap/>
            <w:hideMark/>
          </w:tcPr>
          <w:p w14:paraId="7FAA26B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37" w:type="dxa"/>
            <w:noWrap/>
            <w:hideMark/>
          </w:tcPr>
          <w:p w14:paraId="3D9D1D31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134 </w:t>
            </w:r>
          </w:p>
        </w:tc>
        <w:tc>
          <w:tcPr>
            <w:tcW w:w="759" w:type="dxa"/>
            <w:noWrap/>
            <w:hideMark/>
          </w:tcPr>
          <w:p w14:paraId="4F75B67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272" w:type="dxa"/>
            <w:noWrap/>
            <w:hideMark/>
          </w:tcPr>
          <w:p w14:paraId="71E4FE7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69" w:type="dxa"/>
            <w:noWrap/>
            <w:hideMark/>
          </w:tcPr>
          <w:p w14:paraId="790401C2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2" w:type="dxa"/>
            <w:noWrap/>
            <w:hideMark/>
          </w:tcPr>
          <w:p w14:paraId="29C4758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69" w:type="dxa"/>
            <w:noWrap/>
            <w:hideMark/>
          </w:tcPr>
          <w:p w14:paraId="70DD6DDE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1272" w:type="dxa"/>
            <w:noWrap/>
            <w:hideMark/>
          </w:tcPr>
          <w:p w14:paraId="79CCD5D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69" w:type="dxa"/>
            <w:noWrap/>
            <w:hideMark/>
          </w:tcPr>
          <w:p w14:paraId="423433B5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073 </w:t>
            </w:r>
          </w:p>
        </w:tc>
      </w:tr>
      <w:tr w:rsidR="00E1343F" w:rsidRPr="00B309CD" w14:paraId="3C38D3E5" w14:textId="77777777" w:rsidTr="00FA6D34">
        <w:trPr>
          <w:gridAfter w:val="1"/>
          <w:wAfter w:w="22" w:type="dxa"/>
          <w:trHeight w:val="337"/>
        </w:trPr>
        <w:tc>
          <w:tcPr>
            <w:tcW w:w="759" w:type="dxa"/>
            <w:noWrap/>
            <w:hideMark/>
          </w:tcPr>
          <w:p w14:paraId="764B3B0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272" w:type="dxa"/>
            <w:noWrap/>
            <w:hideMark/>
          </w:tcPr>
          <w:p w14:paraId="3F24891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33" w:type="dxa"/>
            <w:noWrap/>
            <w:hideMark/>
          </w:tcPr>
          <w:p w14:paraId="77ABC91C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2" w:type="dxa"/>
            <w:noWrap/>
            <w:hideMark/>
          </w:tcPr>
          <w:p w14:paraId="144F394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33" w:type="dxa"/>
            <w:noWrap/>
            <w:hideMark/>
          </w:tcPr>
          <w:p w14:paraId="3E540C5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022 </w:t>
            </w:r>
          </w:p>
        </w:tc>
        <w:tc>
          <w:tcPr>
            <w:tcW w:w="1272" w:type="dxa"/>
            <w:noWrap/>
            <w:hideMark/>
          </w:tcPr>
          <w:p w14:paraId="39693E8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37" w:type="dxa"/>
            <w:noWrap/>
            <w:hideMark/>
          </w:tcPr>
          <w:p w14:paraId="1590258C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041 </w:t>
            </w:r>
          </w:p>
        </w:tc>
        <w:tc>
          <w:tcPr>
            <w:tcW w:w="759" w:type="dxa"/>
            <w:noWrap/>
            <w:hideMark/>
          </w:tcPr>
          <w:p w14:paraId="55FD2C4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272" w:type="dxa"/>
            <w:noWrap/>
            <w:hideMark/>
          </w:tcPr>
          <w:p w14:paraId="6C99418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69" w:type="dxa"/>
            <w:noWrap/>
            <w:hideMark/>
          </w:tcPr>
          <w:p w14:paraId="4E74347B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2" w:type="dxa"/>
            <w:noWrap/>
            <w:hideMark/>
          </w:tcPr>
          <w:p w14:paraId="5B0E3B8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69" w:type="dxa"/>
            <w:noWrap/>
            <w:hideMark/>
          </w:tcPr>
          <w:p w14:paraId="4C0DC87C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1272" w:type="dxa"/>
            <w:noWrap/>
            <w:hideMark/>
          </w:tcPr>
          <w:p w14:paraId="47D12A3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69" w:type="dxa"/>
            <w:noWrap/>
            <w:hideMark/>
          </w:tcPr>
          <w:p w14:paraId="3E4D72C5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050 </w:t>
            </w:r>
          </w:p>
        </w:tc>
      </w:tr>
      <w:tr w:rsidR="00E1343F" w:rsidRPr="00B309CD" w14:paraId="4F58DFE5" w14:textId="77777777" w:rsidTr="00FA6D34">
        <w:trPr>
          <w:gridAfter w:val="1"/>
          <w:wAfter w:w="22" w:type="dxa"/>
          <w:trHeight w:val="337"/>
        </w:trPr>
        <w:tc>
          <w:tcPr>
            <w:tcW w:w="759" w:type="dxa"/>
            <w:tcBorders>
              <w:bottom w:val="single" w:sz="4" w:space="0" w:color="auto"/>
            </w:tcBorders>
            <w:noWrap/>
            <w:hideMark/>
          </w:tcPr>
          <w:p w14:paraId="6B25DA5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hideMark/>
          </w:tcPr>
          <w:p w14:paraId="2636603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  <w:hideMark/>
          </w:tcPr>
          <w:p w14:paraId="0F164719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193 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hideMark/>
          </w:tcPr>
          <w:p w14:paraId="64B23C2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  <w:hideMark/>
          </w:tcPr>
          <w:p w14:paraId="24B9CB1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426 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hideMark/>
          </w:tcPr>
          <w:p w14:paraId="06B0993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3FF3338A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725 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noWrap/>
            <w:hideMark/>
          </w:tcPr>
          <w:p w14:paraId="700D1D6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hideMark/>
          </w:tcPr>
          <w:p w14:paraId="422EFF2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noWrap/>
            <w:hideMark/>
          </w:tcPr>
          <w:p w14:paraId="1FFFF85A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300 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hideMark/>
          </w:tcPr>
          <w:p w14:paraId="39E7657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noWrap/>
            <w:hideMark/>
          </w:tcPr>
          <w:p w14:paraId="7D2C7F16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995 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hideMark/>
          </w:tcPr>
          <w:p w14:paraId="2F146EA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noWrap/>
            <w:hideMark/>
          </w:tcPr>
          <w:p w14:paraId="3DE683BE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999 </w:t>
            </w:r>
          </w:p>
        </w:tc>
      </w:tr>
      <w:tr w:rsidR="00E1343F" w:rsidRPr="00B309CD" w14:paraId="69ED97C4" w14:textId="77777777" w:rsidTr="00FA6D34">
        <w:trPr>
          <w:gridAfter w:val="1"/>
          <w:wAfter w:w="22" w:type="dxa"/>
          <w:trHeight w:val="337"/>
        </w:trPr>
        <w:tc>
          <w:tcPr>
            <w:tcW w:w="759" w:type="dxa"/>
            <w:tcBorders>
              <w:top w:val="single" w:sz="4" w:space="0" w:color="auto"/>
            </w:tcBorders>
            <w:noWrap/>
            <w:hideMark/>
          </w:tcPr>
          <w:p w14:paraId="1F92462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  <w:t>Meta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hideMark/>
          </w:tcPr>
          <w:p w14:paraId="499A50E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T-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  <w:hideMark/>
          </w:tcPr>
          <w:p w14:paraId="401FC9F3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hideMark/>
          </w:tcPr>
          <w:p w14:paraId="1E93430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T-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  <w:hideMark/>
          </w:tcPr>
          <w:p w14:paraId="1280000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011 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hideMark/>
          </w:tcPr>
          <w:p w14:paraId="538E9A4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T-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20C1B8C4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874 </w:t>
            </w:r>
          </w:p>
        </w:tc>
        <w:tc>
          <w:tcPr>
            <w:tcW w:w="759" w:type="dxa"/>
            <w:tcBorders>
              <w:top w:val="single" w:sz="4" w:space="0" w:color="auto"/>
            </w:tcBorders>
            <w:noWrap/>
            <w:hideMark/>
          </w:tcPr>
          <w:p w14:paraId="42D9ED4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  <w:t>Meta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hideMark/>
          </w:tcPr>
          <w:p w14:paraId="3D71825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T-</w:t>
            </w:r>
          </w:p>
        </w:tc>
        <w:tc>
          <w:tcPr>
            <w:tcW w:w="769" w:type="dxa"/>
            <w:tcBorders>
              <w:top w:val="single" w:sz="4" w:space="0" w:color="auto"/>
            </w:tcBorders>
            <w:noWrap/>
            <w:hideMark/>
          </w:tcPr>
          <w:p w14:paraId="46A2BFAA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hideMark/>
          </w:tcPr>
          <w:p w14:paraId="6C9FB81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T-</w:t>
            </w:r>
          </w:p>
        </w:tc>
        <w:tc>
          <w:tcPr>
            <w:tcW w:w="769" w:type="dxa"/>
            <w:tcBorders>
              <w:top w:val="single" w:sz="4" w:space="0" w:color="auto"/>
            </w:tcBorders>
            <w:noWrap/>
            <w:hideMark/>
          </w:tcPr>
          <w:p w14:paraId="46665AAB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527 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hideMark/>
          </w:tcPr>
          <w:p w14:paraId="5FB125F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T-</w:t>
            </w:r>
          </w:p>
        </w:tc>
        <w:tc>
          <w:tcPr>
            <w:tcW w:w="769" w:type="dxa"/>
            <w:tcBorders>
              <w:top w:val="single" w:sz="4" w:space="0" w:color="auto"/>
            </w:tcBorders>
            <w:noWrap/>
            <w:hideMark/>
          </w:tcPr>
          <w:p w14:paraId="2A0A5863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966 </w:t>
            </w:r>
          </w:p>
        </w:tc>
      </w:tr>
      <w:tr w:rsidR="00E1343F" w:rsidRPr="00B309CD" w14:paraId="609BEF11" w14:textId="77777777" w:rsidTr="00FA6D34">
        <w:trPr>
          <w:gridAfter w:val="1"/>
          <w:wAfter w:w="22" w:type="dxa"/>
          <w:trHeight w:val="337"/>
        </w:trPr>
        <w:tc>
          <w:tcPr>
            <w:tcW w:w="759" w:type="dxa"/>
            <w:noWrap/>
            <w:hideMark/>
          </w:tcPr>
          <w:p w14:paraId="5AE4372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272" w:type="dxa"/>
            <w:noWrap/>
            <w:hideMark/>
          </w:tcPr>
          <w:p w14:paraId="0025DF0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33" w:type="dxa"/>
            <w:noWrap/>
            <w:hideMark/>
          </w:tcPr>
          <w:p w14:paraId="47E9673B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2" w:type="dxa"/>
            <w:noWrap/>
            <w:hideMark/>
          </w:tcPr>
          <w:p w14:paraId="602A26E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33" w:type="dxa"/>
            <w:noWrap/>
            <w:hideMark/>
          </w:tcPr>
          <w:p w14:paraId="4C23B72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1272" w:type="dxa"/>
            <w:noWrap/>
            <w:hideMark/>
          </w:tcPr>
          <w:p w14:paraId="1135117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37" w:type="dxa"/>
            <w:noWrap/>
            <w:hideMark/>
          </w:tcPr>
          <w:p w14:paraId="3BEC60C5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013 </w:t>
            </w:r>
          </w:p>
        </w:tc>
        <w:tc>
          <w:tcPr>
            <w:tcW w:w="759" w:type="dxa"/>
            <w:noWrap/>
            <w:hideMark/>
          </w:tcPr>
          <w:p w14:paraId="76492B2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272" w:type="dxa"/>
            <w:noWrap/>
            <w:hideMark/>
          </w:tcPr>
          <w:p w14:paraId="700A2D5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69" w:type="dxa"/>
            <w:noWrap/>
            <w:hideMark/>
          </w:tcPr>
          <w:p w14:paraId="517B6F0D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2" w:type="dxa"/>
            <w:noWrap/>
            <w:hideMark/>
          </w:tcPr>
          <w:p w14:paraId="076021F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69" w:type="dxa"/>
            <w:noWrap/>
            <w:hideMark/>
          </w:tcPr>
          <w:p w14:paraId="0E03A4D9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267 </w:t>
            </w:r>
          </w:p>
        </w:tc>
        <w:tc>
          <w:tcPr>
            <w:tcW w:w="1272" w:type="dxa"/>
            <w:noWrap/>
            <w:hideMark/>
          </w:tcPr>
          <w:p w14:paraId="3CD7E17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69" w:type="dxa"/>
            <w:noWrap/>
            <w:hideMark/>
          </w:tcPr>
          <w:p w14:paraId="40F05FE7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661 </w:t>
            </w:r>
          </w:p>
        </w:tc>
      </w:tr>
      <w:tr w:rsidR="00E1343F" w:rsidRPr="00B309CD" w14:paraId="678B753D" w14:textId="77777777" w:rsidTr="00FA6D34">
        <w:trPr>
          <w:gridAfter w:val="1"/>
          <w:wAfter w:w="22" w:type="dxa"/>
          <w:trHeight w:val="337"/>
        </w:trPr>
        <w:tc>
          <w:tcPr>
            <w:tcW w:w="759" w:type="dxa"/>
            <w:noWrap/>
            <w:hideMark/>
          </w:tcPr>
          <w:p w14:paraId="592F4A5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272" w:type="dxa"/>
            <w:noWrap/>
            <w:hideMark/>
          </w:tcPr>
          <w:p w14:paraId="0643224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33" w:type="dxa"/>
            <w:noWrap/>
            <w:hideMark/>
          </w:tcPr>
          <w:p w14:paraId="5885D1C2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2" w:type="dxa"/>
            <w:noWrap/>
            <w:hideMark/>
          </w:tcPr>
          <w:p w14:paraId="20CCD78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33" w:type="dxa"/>
            <w:noWrap/>
            <w:hideMark/>
          </w:tcPr>
          <w:p w14:paraId="6D74CD33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2" w:type="dxa"/>
            <w:noWrap/>
            <w:hideMark/>
          </w:tcPr>
          <w:p w14:paraId="34F10D1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37" w:type="dxa"/>
            <w:noWrap/>
            <w:hideMark/>
          </w:tcPr>
          <w:p w14:paraId="1E903D65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759" w:type="dxa"/>
            <w:noWrap/>
            <w:hideMark/>
          </w:tcPr>
          <w:p w14:paraId="1E8FFFD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272" w:type="dxa"/>
            <w:noWrap/>
            <w:hideMark/>
          </w:tcPr>
          <w:p w14:paraId="1556C52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69" w:type="dxa"/>
            <w:noWrap/>
            <w:hideMark/>
          </w:tcPr>
          <w:p w14:paraId="3CD55DA7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2" w:type="dxa"/>
            <w:noWrap/>
            <w:hideMark/>
          </w:tcPr>
          <w:p w14:paraId="6076A143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69" w:type="dxa"/>
            <w:noWrap/>
            <w:hideMark/>
          </w:tcPr>
          <w:p w14:paraId="42158020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1272" w:type="dxa"/>
            <w:noWrap/>
            <w:hideMark/>
          </w:tcPr>
          <w:p w14:paraId="4DE11DF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69" w:type="dxa"/>
            <w:noWrap/>
            <w:hideMark/>
          </w:tcPr>
          <w:p w14:paraId="5047A4D6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 0.001</w:t>
            </w:r>
          </w:p>
        </w:tc>
      </w:tr>
      <w:tr w:rsidR="00E1343F" w:rsidRPr="00B309CD" w14:paraId="35CE0D22" w14:textId="77777777" w:rsidTr="00FA6D34">
        <w:trPr>
          <w:gridAfter w:val="1"/>
          <w:wAfter w:w="22" w:type="dxa"/>
          <w:trHeight w:val="337"/>
        </w:trPr>
        <w:tc>
          <w:tcPr>
            <w:tcW w:w="759" w:type="dxa"/>
            <w:noWrap/>
            <w:hideMark/>
          </w:tcPr>
          <w:p w14:paraId="6C1D9AA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272" w:type="dxa"/>
            <w:noWrap/>
            <w:hideMark/>
          </w:tcPr>
          <w:p w14:paraId="46C2A4F3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33" w:type="dxa"/>
            <w:noWrap/>
            <w:hideMark/>
          </w:tcPr>
          <w:p w14:paraId="343EE59B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279 </w:t>
            </w:r>
          </w:p>
        </w:tc>
        <w:tc>
          <w:tcPr>
            <w:tcW w:w="1272" w:type="dxa"/>
            <w:noWrap/>
            <w:hideMark/>
          </w:tcPr>
          <w:p w14:paraId="6BFB314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33" w:type="dxa"/>
            <w:noWrap/>
            <w:hideMark/>
          </w:tcPr>
          <w:p w14:paraId="1E9ED6C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931 </w:t>
            </w:r>
          </w:p>
        </w:tc>
        <w:tc>
          <w:tcPr>
            <w:tcW w:w="1272" w:type="dxa"/>
            <w:noWrap/>
            <w:hideMark/>
          </w:tcPr>
          <w:p w14:paraId="4EA148C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37" w:type="dxa"/>
            <w:noWrap/>
            <w:hideMark/>
          </w:tcPr>
          <w:p w14:paraId="1C711F7B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057 </w:t>
            </w:r>
          </w:p>
        </w:tc>
        <w:tc>
          <w:tcPr>
            <w:tcW w:w="759" w:type="dxa"/>
            <w:noWrap/>
            <w:hideMark/>
          </w:tcPr>
          <w:p w14:paraId="3AD185D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272" w:type="dxa"/>
            <w:noWrap/>
            <w:hideMark/>
          </w:tcPr>
          <w:p w14:paraId="1307EF2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69" w:type="dxa"/>
            <w:noWrap/>
            <w:hideMark/>
          </w:tcPr>
          <w:p w14:paraId="326F9765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679 </w:t>
            </w:r>
          </w:p>
        </w:tc>
        <w:tc>
          <w:tcPr>
            <w:tcW w:w="1272" w:type="dxa"/>
            <w:noWrap/>
            <w:hideMark/>
          </w:tcPr>
          <w:p w14:paraId="7E0FD5C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69" w:type="dxa"/>
            <w:noWrap/>
            <w:hideMark/>
          </w:tcPr>
          <w:p w14:paraId="408A310E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915 </w:t>
            </w:r>
          </w:p>
        </w:tc>
        <w:tc>
          <w:tcPr>
            <w:tcW w:w="1272" w:type="dxa"/>
            <w:noWrap/>
            <w:hideMark/>
          </w:tcPr>
          <w:p w14:paraId="1088AB3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69" w:type="dxa"/>
            <w:noWrap/>
            <w:hideMark/>
          </w:tcPr>
          <w:p w14:paraId="661E5C76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903 </w:t>
            </w:r>
          </w:p>
        </w:tc>
      </w:tr>
      <w:tr w:rsidR="00E1343F" w:rsidRPr="00B309CD" w14:paraId="68B4A0C2" w14:textId="77777777" w:rsidTr="00FA6D34">
        <w:trPr>
          <w:gridAfter w:val="1"/>
          <w:wAfter w:w="22" w:type="dxa"/>
          <w:trHeight w:val="337"/>
        </w:trPr>
        <w:tc>
          <w:tcPr>
            <w:tcW w:w="759" w:type="dxa"/>
            <w:noWrap/>
            <w:hideMark/>
          </w:tcPr>
          <w:p w14:paraId="3CDAAB4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272" w:type="dxa"/>
            <w:noWrap/>
            <w:hideMark/>
          </w:tcPr>
          <w:p w14:paraId="2BE9285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A+/T- vs. 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lastRenderedPageBreak/>
              <w:t>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33" w:type="dxa"/>
            <w:noWrap/>
            <w:hideMark/>
          </w:tcPr>
          <w:p w14:paraId="2ABD8D3D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lastRenderedPageBreak/>
              <w:t>&lt;0.001</w:t>
            </w:r>
          </w:p>
        </w:tc>
        <w:tc>
          <w:tcPr>
            <w:tcW w:w="1272" w:type="dxa"/>
            <w:noWrap/>
            <w:hideMark/>
          </w:tcPr>
          <w:p w14:paraId="44E02BC3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A+/T- vs. 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lastRenderedPageBreak/>
              <w:t>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33" w:type="dxa"/>
            <w:noWrap/>
            <w:hideMark/>
          </w:tcPr>
          <w:p w14:paraId="66FBA01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lastRenderedPageBreak/>
              <w:t>&lt;0.001</w:t>
            </w:r>
          </w:p>
        </w:tc>
        <w:tc>
          <w:tcPr>
            <w:tcW w:w="1272" w:type="dxa"/>
            <w:noWrap/>
            <w:hideMark/>
          </w:tcPr>
          <w:p w14:paraId="5E38B04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A+/T- vs. 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lastRenderedPageBreak/>
              <w:t>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37" w:type="dxa"/>
            <w:noWrap/>
            <w:hideMark/>
          </w:tcPr>
          <w:p w14:paraId="3FCF502F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lastRenderedPageBreak/>
              <w:t xml:space="preserve">0.003 </w:t>
            </w:r>
          </w:p>
        </w:tc>
        <w:tc>
          <w:tcPr>
            <w:tcW w:w="759" w:type="dxa"/>
            <w:noWrap/>
            <w:hideMark/>
          </w:tcPr>
          <w:p w14:paraId="0F44045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272" w:type="dxa"/>
            <w:noWrap/>
            <w:hideMark/>
          </w:tcPr>
          <w:p w14:paraId="3F67AC0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A+/T- vs. 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lastRenderedPageBreak/>
              <w:t>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69" w:type="dxa"/>
            <w:noWrap/>
            <w:hideMark/>
          </w:tcPr>
          <w:p w14:paraId="073FD015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lastRenderedPageBreak/>
              <w:t>&lt;0.001</w:t>
            </w:r>
          </w:p>
        </w:tc>
        <w:tc>
          <w:tcPr>
            <w:tcW w:w="1272" w:type="dxa"/>
            <w:noWrap/>
            <w:hideMark/>
          </w:tcPr>
          <w:p w14:paraId="361E5DF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A+/T- vs. 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lastRenderedPageBreak/>
              <w:t>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69" w:type="dxa"/>
            <w:noWrap/>
            <w:hideMark/>
          </w:tcPr>
          <w:p w14:paraId="4606B5C0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lastRenderedPageBreak/>
              <w:t>&lt; 0.001</w:t>
            </w:r>
          </w:p>
        </w:tc>
        <w:tc>
          <w:tcPr>
            <w:tcW w:w="1272" w:type="dxa"/>
            <w:noWrap/>
            <w:hideMark/>
          </w:tcPr>
          <w:p w14:paraId="0A77605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A+/T- vs. 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lastRenderedPageBreak/>
              <w:t>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69" w:type="dxa"/>
            <w:noWrap/>
            <w:hideMark/>
          </w:tcPr>
          <w:p w14:paraId="20B8B2EB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lastRenderedPageBreak/>
              <w:t xml:space="preserve">0.004 </w:t>
            </w:r>
          </w:p>
        </w:tc>
      </w:tr>
      <w:tr w:rsidR="00E1343F" w:rsidRPr="00B309CD" w14:paraId="54BE8A97" w14:textId="77777777" w:rsidTr="00FA6D34">
        <w:trPr>
          <w:gridAfter w:val="1"/>
          <w:wAfter w:w="22" w:type="dxa"/>
          <w:trHeight w:val="337"/>
        </w:trPr>
        <w:tc>
          <w:tcPr>
            <w:tcW w:w="759" w:type="dxa"/>
            <w:tcBorders>
              <w:bottom w:val="single" w:sz="4" w:space="0" w:color="auto"/>
            </w:tcBorders>
            <w:noWrap/>
            <w:hideMark/>
          </w:tcPr>
          <w:p w14:paraId="748825F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hideMark/>
          </w:tcPr>
          <w:p w14:paraId="262464D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  <w:hideMark/>
          </w:tcPr>
          <w:p w14:paraId="5D3E7C14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023 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hideMark/>
          </w:tcPr>
          <w:p w14:paraId="412AE68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  <w:hideMark/>
          </w:tcPr>
          <w:p w14:paraId="25DAAC0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040 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hideMark/>
          </w:tcPr>
          <w:p w14:paraId="510639F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76EBC0FA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999 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noWrap/>
            <w:hideMark/>
          </w:tcPr>
          <w:p w14:paraId="4D5732C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hideMark/>
          </w:tcPr>
          <w:p w14:paraId="2542DA6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noWrap/>
            <w:hideMark/>
          </w:tcPr>
          <w:p w14:paraId="10C05A90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hideMark/>
          </w:tcPr>
          <w:p w14:paraId="3E5EF6F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noWrap/>
            <w:hideMark/>
          </w:tcPr>
          <w:p w14:paraId="5C3450F8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hideMark/>
          </w:tcPr>
          <w:p w14:paraId="5E1316A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noWrap/>
            <w:hideMark/>
          </w:tcPr>
          <w:p w14:paraId="1D5804D8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073 </w:t>
            </w:r>
          </w:p>
        </w:tc>
      </w:tr>
      <w:tr w:rsidR="00E1343F" w:rsidRPr="00B309CD" w14:paraId="57F5D98D" w14:textId="77777777" w:rsidTr="00FA6D34">
        <w:trPr>
          <w:gridAfter w:val="1"/>
          <w:wAfter w:w="22" w:type="dxa"/>
          <w:trHeight w:val="337"/>
        </w:trPr>
        <w:tc>
          <w:tcPr>
            <w:tcW w:w="759" w:type="dxa"/>
            <w:tcBorders>
              <w:top w:val="single" w:sz="4" w:space="0" w:color="auto"/>
            </w:tcBorders>
            <w:noWrap/>
            <w:hideMark/>
          </w:tcPr>
          <w:p w14:paraId="2CD79E9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  <w:t>NEO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hideMark/>
          </w:tcPr>
          <w:p w14:paraId="66EB071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T-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  <w:hideMark/>
          </w:tcPr>
          <w:p w14:paraId="617C55E6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hideMark/>
          </w:tcPr>
          <w:p w14:paraId="79F8302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T-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  <w:hideMark/>
          </w:tcPr>
          <w:p w14:paraId="415BE23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125 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hideMark/>
          </w:tcPr>
          <w:p w14:paraId="7D03467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T-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01B2B97E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931 </w:t>
            </w:r>
          </w:p>
        </w:tc>
        <w:tc>
          <w:tcPr>
            <w:tcW w:w="759" w:type="dxa"/>
            <w:tcBorders>
              <w:top w:val="single" w:sz="4" w:space="0" w:color="auto"/>
            </w:tcBorders>
            <w:noWrap/>
            <w:hideMark/>
          </w:tcPr>
          <w:p w14:paraId="4082D93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  <w:t>NEO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hideMark/>
          </w:tcPr>
          <w:p w14:paraId="76D4B10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T-</w:t>
            </w:r>
          </w:p>
        </w:tc>
        <w:tc>
          <w:tcPr>
            <w:tcW w:w="769" w:type="dxa"/>
            <w:tcBorders>
              <w:top w:val="single" w:sz="4" w:space="0" w:color="auto"/>
            </w:tcBorders>
            <w:noWrap/>
            <w:hideMark/>
          </w:tcPr>
          <w:p w14:paraId="58996A42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hideMark/>
          </w:tcPr>
          <w:p w14:paraId="108E4FB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T-</w:t>
            </w:r>
          </w:p>
        </w:tc>
        <w:tc>
          <w:tcPr>
            <w:tcW w:w="769" w:type="dxa"/>
            <w:tcBorders>
              <w:top w:val="single" w:sz="4" w:space="0" w:color="auto"/>
            </w:tcBorders>
            <w:noWrap/>
            <w:hideMark/>
          </w:tcPr>
          <w:p w14:paraId="3E946B2E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824 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hideMark/>
          </w:tcPr>
          <w:p w14:paraId="5EE0A5C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T-</w:t>
            </w:r>
          </w:p>
        </w:tc>
        <w:tc>
          <w:tcPr>
            <w:tcW w:w="769" w:type="dxa"/>
            <w:tcBorders>
              <w:top w:val="single" w:sz="4" w:space="0" w:color="auto"/>
            </w:tcBorders>
            <w:noWrap/>
            <w:hideMark/>
          </w:tcPr>
          <w:p w14:paraId="6B452DAB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959 </w:t>
            </w:r>
          </w:p>
        </w:tc>
      </w:tr>
      <w:tr w:rsidR="00E1343F" w:rsidRPr="00B309CD" w14:paraId="56EA6E5D" w14:textId="77777777" w:rsidTr="00FA6D34">
        <w:trPr>
          <w:gridAfter w:val="1"/>
          <w:wAfter w:w="22" w:type="dxa"/>
          <w:trHeight w:val="337"/>
        </w:trPr>
        <w:tc>
          <w:tcPr>
            <w:tcW w:w="759" w:type="dxa"/>
            <w:noWrap/>
            <w:hideMark/>
          </w:tcPr>
          <w:p w14:paraId="0DA7EDB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272" w:type="dxa"/>
            <w:noWrap/>
            <w:hideMark/>
          </w:tcPr>
          <w:p w14:paraId="7E58144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33" w:type="dxa"/>
            <w:noWrap/>
            <w:hideMark/>
          </w:tcPr>
          <w:p w14:paraId="140E8624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2" w:type="dxa"/>
            <w:noWrap/>
            <w:hideMark/>
          </w:tcPr>
          <w:p w14:paraId="0C3CDC4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33" w:type="dxa"/>
            <w:noWrap/>
            <w:hideMark/>
          </w:tcPr>
          <w:p w14:paraId="15DBA1C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2" w:type="dxa"/>
            <w:noWrap/>
            <w:hideMark/>
          </w:tcPr>
          <w:p w14:paraId="25D93CA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37" w:type="dxa"/>
            <w:noWrap/>
            <w:hideMark/>
          </w:tcPr>
          <w:p w14:paraId="19F8E72E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040 </w:t>
            </w:r>
          </w:p>
        </w:tc>
        <w:tc>
          <w:tcPr>
            <w:tcW w:w="759" w:type="dxa"/>
            <w:noWrap/>
            <w:hideMark/>
          </w:tcPr>
          <w:p w14:paraId="7CC983A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272" w:type="dxa"/>
            <w:noWrap/>
            <w:hideMark/>
          </w:tcPr>
          <w:p w14:paraId="59CBD95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69" w:type="dxa"/>
            <w:noWrap/>
            <w:hideMark/>
          </w:tcPr>
          <w:p w14:paraId="7C5D78E7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2" w:type="dxa"/>
            <w:noWrap/>
            <w:hideMark/>
          </w:tcPr>
          <w:p w14:paraId="28F42CC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69" w:type="dxa"/>
            <w:noWrap/>
            <w:hideMark/>
          </w:tcPr>
          <w:p w14:paraId="3A65C540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099 </w:t>
            </w:r>
          </w:p>
        </w:tc>
        <w:tc>
          <w:tcPr>
            <w:tcW w:w="1272" w:type="dxa"/>
            <w:noWrap/>
            <w:hideMark/>
          </w:tcPr>
          <w:p w14:paraId="6D4CF99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69" w:type="dxa"/>
            <w:noWrap/>
            <w:hideMark/>
          </w:tcPr>
          <w:p w14:paraId="3D112CA4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767 </w:t>
            </w:r>
          </w:p>
        </w:tc>
      </w:tr>
      <w:tr w:rsidR="00E1343F" w:rsidRPr="00B309CD" w14:paraId="53B7F8CA" w14:textId="77777777" w:rsidTr="00FA6D34">
        <w:trPr>
          <w:gridAfter w:val="1"/>
          <w:wAfter w:w="22" w:type="dxa"/>
          <w:trHeight w:val="337"/>
        </w:trPr>
        <w:tc>
          <w:tcPr>
            <w:tcW w:w="759" w:type="dxa"/>
            <w:noWrap/>
            <w:hideMark/>
          </w:tcPr>
          <w:p w14:paraId="7A98B70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272" w:type="dxa"/>
            <w:noWrap/>
            <w:hideMark/>
          </w:tcPr>
          <w:p w14:paraId="4FB19DA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33" w:type="dxa"/>
            <w:noWrap/>
            <w:hideMark/>
          </w:tcPr>
          <w:p w14:paraId="6BFA9025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2" w:type="dxa"/>
            <w:noWrap/>
            <w:hideMark/>
          </w:tcPr>
          <w:p w14:paraId="0678D24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33" w:type="dxa"/>
            <w:noWrap/>
            <w:hideMark/>
          </w:tcPr>
          <w:p w14:paraId="6427CAE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2" w:type="dxa"/>
            <w:noWrap/>
            <w:hideMark/>
          </w:tcPr>
          <w:p w14:paraId="65A0DDD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37" w:type="dxa"/>
            <w:noWrap/>
            <w:hideMark/>
          </w:tcPr>
          <w:p w14:paraId="676B1842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759" w:type="dxa"/>
            <w:noWrap/>
            <w:hideMark/>
          </w:tcPr>
          <w:p w14:paraId="128E7AB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272" w:type="dxa"/>
            <w:noWrap/>
            <w:hideMark/>
          </w:tcPr>
          <w:p w14:paraId="7F057C3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69" w:type="dxa"/>
            <w:noWrap/>
            <w:hideMark/>
          </w:tcPr>
          <w:p w14:paraId="107A3DDE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2" w:type="dxa"/>
            <w:noWrap/>
            <w:hideMark/>
          </w:tcPr>
          <w:p w14:paraId="3CA42E03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69" w:type="dxa"/>
            <w:noWrap/>
            <w:hideMark/>
          </w:tcPr>
          <w:p w14:paraId="0186040F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 &lt; 0.001</w:t>
            </w:r>
          </w:p>
        </w:tc>
        <w:tc>
          <w:tcPr>
            <w:tcW w:w="1272" w:type="dxa"/>
            <w:noWrap/>
            <w:hideMark/>
          </w:tcPr>
          <w:p w14:paraId="0D56543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69" w:type="dxa"/>
            <w:noWrap/>
            <w:hideMark/>
          </w:tcPr>
          <w:p w14:paraId="43E8C41A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 0.001</w:t>
            </w:r>
          </w:p>
        </w:tc>
      </w:tr>
      <w:tr w:rsidR="00E1343F" w:rsidRPr="00B309CD" w14:paraId="03B5666D" w14:textId="77777777" w:rsidTr="00FA6D34">
        <w:trPr>
          <w:gridAfter w:val="1"/>
          <w:wAfter w:w="22" w:type="dxa"/>
          <w:trHeight w:val="337"/>
        </w:trPr>
        <w:tc>
          <w:tcPr>
            <w:tcW w:w="759" w:type="dxa"/>
            <w:noWrap/>
            <w:hideMark/>
          </w:tcPr>
          <w:p w14:paraId="53D04FB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272" w:type="dxa"/>
            <w:noWrap/>
            <w:hideMark/>
          </w:tcPr>
          <w:p w14:paraId="798F4D1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33" w:type="dxa"/>
            <w:noWrap/>
            <w:hideMark/>
          </w:tcPr>
          <w:p w14:paraId="098D3FE1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077 </w:t>
            </w:r>
          </w:p>
        </w:tc>
        <w:tc>
          <w:tcPr>
            <w:tcW w:w="1272" w:type="dxa"/>
            <w:noWrap/>
            <w:hideMark/>
          </w:tcPr>
          <w:p w14:paraId="0AD84A0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33" w:type="dxa"/>
            <w:noWrap/>
            <w:hideMark/>
          </w:tcPr>
          <w:p w14:paraId="269C6CE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027 </w:t>
            </w:r>
          </w:p>
        </w:tc>
        <w:tc>
          <w:tcPr>
            <w:tcW w:w="1272" w:type="dxa"/>
            <w:noWrap/>
            <w:hideMark/>
          </w:tcPr>
          <w:p w14:paraId="5A0A672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37" w:type="dxa"/>
            <w:noWrap/>
            <w:hideMark/>
          </w:tcPr>
          <w:p w14:paraId="5C252F51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159 </w:t>
            </w:r>
          </w:p>
        </w:tc>
        <w:tc>
          <w:tcPr>
            <w:tcW w:w="759" w:type="dxa"/>
            <w:noWrap/>
            <w:hideMark/>
          </w:tcPr>
          <w:p w14:paraId="19952DF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272" w:type="dxa"/>
            <w:noWrap/>
            <w:hideMark/>
          </w:tcPr>
          <w:p w14:paraId="0B101F2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69" w:type="dxa"/>
            <w:noWrap/>
            <w:hideMark/>
          </w:tcPr>
          <w:p w14:paraId="048852F9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751 </w:t>
            </w:r>
          </w:p>
        </w:tc>
        <w:tc>
          <w:tcPr>
            <w:tcW w:w="1272" w:type="dxa"/>
            <w:noWrap/>
            <w:hideMark/>
          </w:tcPr>
          <w:p w14:paraId="7CE3BD3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69" w:type="dxa"/>
            <w:noWrap/>
            <w:hideMark/>
          </w:tcPr>
          <w:p w14:paraId="47DF1856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546 </w:t>
            </w:r>
          </w:p>
        </w:tc>
        <w:tc>
          <w:tcPr>
            <w:tcW w:w="1272" w:type="dxa"/>
            <w:noWrap/>
            <w:hideMark/>
          </w:tcPr>
          <w:p w14:paraId="54B572F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69" w:type="dxa"/>
            <w:noWrap/>
            <w:hideMark/>
          </w:tcPr>
          <w:p w14:paraId="5008FBEC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969 </w:t>
            </w:r>
          </w:p>
        </w:tc>
      </w:tr>
      <w:tr w:rsidR="00E1343F" w:rsidRPr="00B309CD" w14:paraId="2C865BE8" w14:textId="77777777" w:rsidTr="00FA6D34">
        <w:trPr>
          <w:gridAfter w:val="1"/>
          <w:wAfter w:w="22" w:type="dxa"/>
          <w:trHeight w:val="337"/>
        </w:trPr>
        <w:tc>
          <w:tcPr>
            <w:tcW w:w="759" w:type="dxa"/>
            <w:noWrap/>
            <w:hideMark/>
          </w:tcPr>
          <w:p w14:paraId="6127275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272" w:type="dxa"/>
            <w:noWrap/>
            <w:hideMark/>
          </w:tcPr>
          <w:p w14:paraId="361CC983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33" w:type="dxa"/>
            <w:noWrap/>
            <w:hideMark/>
          </w:tcPr>
          <w:p w14:paraId="096B7412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2" w:type="dxa"/>
            <w:noWrap/>
            <w:hideMark/>
          </w:tcPr>
          <w:p w14:paraId="7A5082F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33" w:type="dxa"/>
            <w:noWrap/>
            <w:hideMark/>
          </w:tcPr>
          <w:p w14:paraId="7DBD594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2" w:type="dxa"/>
            <w:noWrap/>
            <w:hideMark/>
          </w:tcPr>
          <w:p w14:paraId="6416FC4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37" w:type="dxa"/>
            <w:noWrap/>
            <w:hideMark/>
          </w:tcPr>
          <w:p w14:paraId="60D99AB1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759" w:type="dxa"/>
            <w:noWrap/>
            <w:hideMark/>
          </w:tcPr>
          <w:p w14:paraId="1710632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272" w:type="dxa"/>
            <w:noWrap/>
            <w:hideMark/>
          </w:tcPr>
          <w:p w14:paraId="6AB8836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69" w:type="dxa"/>
            <w:noWrap/>
            <w:hideMark/>
          </w:tcPr>
          <w:p w14:paraId="43958452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2" w:type="dxa"/>
            <w:noWrap/>
            <w:hideMark/>
          </w:tcPr>
          <w:p w14:paraId="5A02145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69" w:type="dxa"/>
            <w:noWrap/>
            <w:hideMark/>
          </w:tcPr>
          <w:p w14:paraId="1CD2D2DA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 &lt; 0.001</w:t>
            </w:r>
          </w:p>
        </w:tc>
        <w:tc>
          <w:tcPr>
            <w:tcW w:w="1272" w:type="dxa"/>
            <w:noWrap/>
            <w:hideMark/>
          </w:tcPr>
          <w:p w14:paraId="5EEFC41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69" w:type="dxa"/>
            <w:noWrap/>
            <w:hideMark/>
          </w:tcPr>
          <w:p w14:paraId="2F42B0D3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003 </w:t>
            </w:r>
          </w:p>
        </w:tc>
      </w:tr>
      <w:tr w:rsidR="00E1343F" w:rsidRPr="00B309CD" w14:paraId="46A3DA92" w14:textId="77777777" w:rsidTr="00FA6D34">
        <w:trPr>
          <w:gridAfter w:val="1"/>
          <w:wAfter w:w="22" w:type="dxa"/>
          <w:trHeight w:val="337"/>
        </w:trPr>
        <w:tc>
          <w:tcPr>
            <w:tcW w:w="759" w:type="dxa"/>
            <w:tcBorders>
              <w:bottom w:val="single" w:sz="4" w:space="0" w:color="auto"/>
            </w:tcBorders>
            <w:noWrap/>
            <w:hideMark/>
          </w:tcPr>
          <w:p w14:paraId="3980912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hideMark/>
          </w:tcPr>
          <w:p w14:paraId="144E202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  <w:hideMark/>
          </w:tcPr>
          <w:p w14:paraId="14351400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020 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hideMark/>
          </w:tcPr>
          <w:p w14:paraId="534CF993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  <w:hideMark/>
          </w:tcPr>
          <w:p w14:paraId="4B0F515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263 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hideMark/>
          </w:tcPr>
          <w:p w14:paraId="25B1829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25EC26AA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362 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noWrap/>
            <w:hideMark/>
          </w:tcPr>
          <w:p w14:paraId="6F93FDA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hideMark/>
          </w:tcPr>
          <w:p w14:paraId="1B75FA5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noWrap/>
            <w:hideMark/>
          </w:tcPr>
          <w:p w14:paraId="181157A3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hideMark/>
          </w:tcPr>
          <w:p w14:paraId="6C5BCA0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noWrap/>
            <w:hideMark/>
          </w:tcPr>
          <w:p w14:paraId="18614E46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005 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hideMark/>
          </w:tcPr>
          <w:p w14:paraId="6804990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noWrap/>
            <w:hideMark/>
          </w:tcPr>
          <w:p w14:paraId="136FE4A9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027 </w:t>
            </w:r>
          </w:p>
        </w:tc>
      </w:tr>
      <w:tr w:rsidR="00E1343F" w:rsidRPr="00B309CD" w14:paraId="638A777F" w14:textId="77777777" w:rsidTr="00FA6D34">
        <w:trPr>
          <w:gridAfter w:val="1"/>
          <w:wAfter w:w="22" w:type="dxa"/>
          <w:trHeight w:val="337"/>
        </w:trPr>
        <w:tc>
          <w:tcPr>
            <w:tcW w:w="759" w:type="dxa"/>
            <w:tcBorders>
              <w:top w:val="single" w:sz="4" w:space="0" w:color="auto"/>
            </w:tcBorders>
            <w:noWrap/>
            <w:hideMark/>
          </w:tcPr>
          <w:p w14:paraId="1704EF3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  <w:t>TP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hideMark/>
          </w:tcPr>
          <w:p w14:paraId="3359616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T-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  <w:hideMark/>
          </w:tcPr>
          <w:p w14:paraId="06FA7926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hideMark/>
          </w:tcPr>
          <w:p w14:paraId="52065A4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T-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  <w:hideMark/>
          </w:tcPr>
          <w:p w14:paraId="58C24DD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074 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hideMark/>
          </w:tcPr>
          <w:p w14:paraId="3130976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T-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302D3F02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855 </w:t>
            </w:r>
          </w:p>
        </w:tc>
        <w:tc>
          <w:tcPr>
            <w:tcW w:w="759" w:type="dxa"/>
            <w:tcBorders>
              <w:top w:val="single" w:sz="4" w:space="0" w:color="auto"/>
            </w:tcBorders>
            <w:noWrap/>
            <w:hideMark/>
          </w:tcPr>
          <w:p w14:paraId="52D6FB7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  <w:t>TP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hideMark/>
          </w:tcPr>
          <w:p w14:paraId="1C7A69A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T-</w:t>
            </w:r>
          </w:p>
        </w:tc>
        <w:tc>
          <w:tcPr>
            <w:tcW w:w="769" w:type="dxa"/>
            <w:tcBorders>
              <w:top w:val="single" w:sz="4" w:space="0" w:color="auto"/>
            </w:tcBorders>
            <w:noWrap/>
            <w:hideMark/>
          </w:tcPr>
          <w:p w14:paraId="1F345947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hideMark/>
          </w:tcPr>
          <w:p w14:paraId="3651CD5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T-</w:t>
            </w:r>
          </w:p>
        </w:tc>
        <w:tc>
          <w:tcPr>
            <w:tcW w:w="769" w:type="dxa"/>
            <w:tcBorders>
              <w:top w:val="single" w:sz="4" w:space="0" w:color="auto"/>
            </w:tcBorders>
            <w:noWrap/>
            <w:hideMark/>
          </w:tcPr>
          <w:p w14:paraId="7B3E4BB4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436 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hideMark/>
          </w:tcPr>
          <w:p w14:paraId="1FEB29D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T-</w:t>
            </w:r>
          </w:p>
        </w:tc>
        <w:tc>
          <w:tcPr>
            <w:tcW w:w="769" w:type="dxa"/>
            <w:tcBorders>
              <w:top w:val="single" w:sz="4" w:space="0" w:color="auto"/>
            </w:tcBorders>
            <w:noWrap/>
            <w:hideMark/>
          </w:tcPr>
          <w:p w14:paraId="1BB0AA85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790 </w:t>
            </w:r>
          </w:p>
        </w:tc>
      </w:tr>
      <w:tr w:rsidR="00E1343F" w:rsidRPr="00B309CD" w14:paraId="33DFF6B3" w14:textId="77777777" w:rsidTr="00FA6D34">
        <w:trPr>
          <w:gridAfter w:val="1"/>
          <w:wAfter w:w="22" w:type="dxa"/>
          <w:trHeight w:val="337"/>
        </w:trPr>
        <w:tc>
          <w:tcPr>
            <w:tcW w:w="759" w:type="dxa"/>
            <w:noWrap/>
            <w:hideMark/>
          </w:tcPr>
          <w:p w14:paraId="5217326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272" w:type="dxa"/>
            <w:noWrap/>
            <w:hideMark/>
          </w:tcPr>
          <w:p w14:paraId="5EF58F8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33" w:type="dxa"/>
            <w:noWrap/>
            <w:hideMark/>
          </w:tcPr>
          <w:p w14:paraId="0D8F2BE5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2" w:type="dxa"/>
            <w:noWrap/>
            <w:hideMark/>
          </w:tcPr>
          <w:p w14:paraId="4893B67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33" w:type="dxa"/>
            <w:noWrap/>
            <w:hideMark/>
          </w:tcPr>
          <w:p w14:paraId="65CC285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2" w:type="dxa"/>
            <w:noWrap/>
            <w:hideMark/>
          </w:tcPr>
          <w:p w14:paraId="64341FB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37" w:type="dxa"/>
            <w:noWrap/>
            <w:hideMark/>
          </w:tcPr>
          <w:p w14:paraId="3EB0A8D6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032 </w:t>
            </w:r>
          </w:p>
        </w:tc>
        <w:tc>
          <w:tcPr>
            <w:tcW w:w="759" w:type="dxa"/>
            <w:noWrap/>
            <w:hideMark/>
          </w:tcPr>
          <w:p w14:paraId="1A49E3E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272" w:type="dxa"/>
            <w:noWrap/>
            <w:hideMark/>
          </w:tcPr>
          <w:p w14:paraId="1FB9A7D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69" w:type="dxa"/>
            <w:noWrap/>
            <w:hideMark/>
          </w:tcPr>
          <w:p w14:paraId="30685AB7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1272" w:type="dxa"/>
            <w:noWrap/>
            <w:hideMark/>
          </w:tcPr>
          <w:p w14:paraId="2E6CEB2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69" w:type="dxa"/>
            <w:noWrap/>
            <w:hideMark/>
          </w:tcPr>
          <w:p w14:paraId="23854A39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180 </w:t>
            </w:r>
          </w:p>
        </w:tc>
        <w:tc>
          <w:tcPr>
            <w:tcW w:w="1272" w:type="dxa"/>
            <w:noWrap/>
            <w:hideMark/>
          </w:tcPr>
          <w:p w14:paraId="4B7D428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69" w:type="dxa"/>
            <w:noWrap/>
            <w:hideMark/>
          </w:tcPr>
          <w:p w14:paraId="1F6D0184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795 </w:t>
            </w:r>
          </w:p>
        </w:tc>
      </w:tr>
      <w:tr w:rsidR="00E1343F" w:rsidRPr="00B309CD" w14:paraId="42171B1F" w14:textId="77777777" w:rsidTr="00FA6D34">
        <w:trPr>
          <w:gridAfter w:val="1"/>
          <w:wAfter w:w="22" w:type="dxa"/>
          <w:trHeight w:val="337"/>
        </w:trPr>
        <w:tc>
          <w:tcPr>
            <w:tcW w:w="759" w:type="dxa"/>
            <w:noWrap/>
            <w:hideMark/>
          </w:tcPr>
          <w:p w14:paraId="32081163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272" w:type="dxa"/>
            <w:noWrap/>
            <w:hideMark/>
          </w:tcPr>
          <w:p w14:paraId="7A8FCD1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33" w:type="dxa"/>
            <w:noWrap/>
            <w:hideMark/>
          </w:tcPr>
          <w:p w14:paraId="79BAF7AA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2" w:type="dxa"/>
            <w:noWrap/>
            <w:hideMark/>
          </w:tcPr>
          <w:p w14:paraId="14BC239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33" w:type="dxa"/>
            <w:noWrap/>
            <w:hideMark/>
          </w:tcPr>
          <w:p w14:paraId="10ADB11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2" w:type="dxa"/>
            <w:noWrap/>
            <w:hideMark/>
          </w:tcPr>
          <w:p w14:paraId="7270A94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37" w:type="dxa"/>
            <w:noWrap/>
            <w:hideMark/>
          </w:tcPr>
          <w:p w14:paraId="671A2F40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759" w:type="dxa"/>
            <w:noWrap/>
            <w:hideMark/>
          </w:tcPr>
          <w:p w14:paraId="7293A83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272" w:type="dxa"/>
            <w:noWrap/>
            <w:hideMark/>
          </w:tcPr>
          <w:p w14:paraId="25A8B9B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69" w:type="dxa"/>
            <w:noWrap/>
            <w:hideMark/>
          </w:tcPr>
          <w:p w14:paraId="54E89D3B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1272" w:type="dxa"/>
            <w:noWrap/>
            <w:hideMark/>
          </w:tcPr>
          <w:p w14:paraId="7AE4C9C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69" w:type="dxa"/>
            <w:noWrap/>
            <w:hideMark/>
          </w:tcPr>
          <w:p w14:paraId="361DE655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1272" w:type="dxa"/>
            <w:noWrap/>
            <w:hideMark/>
          </w:tcPr>
          <w:p w14:paraId="341A1B4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69" w:type="dxa"/>
            <w:noWrap/>
            <w:hideMark/>
          </w:tcPr>
          <w:p w14:paraId="689548CF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002 </w:t>
            </w:r>
          </w:p>
        </w:tc>
      </w:tr>
      <w:tr w:rsidR="00E1343F" w:rsidRPr="00B309CD" w14:paraId="64344B78" w14:textId="77777777" w:rsidTr="00FA6D34">
        <w:trPr>
          <w:gridAfter w:val="1"/>
          <w:wAfter w:w="22" w:type="dxa"/>
          <w:trHeight w:val="337"/>
        </w:trPr>
        <w:tc>
          <w:tcPr>
            <w:tcW w:w="759" w:type="dxa"/>
            <w:noWrap/>
            <w:hideMark/>
          </w:tcPr>
          <w:p w14:paraId="0B7839A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272" w:type="dxa"/>
            <w:noWrap/>
            <w:hideMark/>
          </w:tcPr>
          <w:p w14:paraId="1E48506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33" w:type="dxa"/>
            <w:noWrap/>
            <w:hideMark/>
          </w:tcPr>
          <w:p w14:paraId="57422523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126 </w:t>
            </w:r>
          </w:p>
        </w:tc>
        <w:tc>
          <w:tcPr>
            <w:tcW w:w="1272" w:type="dxa"/>
            <w:noWrap/>
            <w:hideMark/>
          </w:tcPr>
          <w:p w14:paraId="1F978AC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33" w:type="dxa"/>
            <w:noWrap/>
            <w:hideMark/>
          </w:tcPr>
          <w:p w14:paraId="13B2DC3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059 </w:t>
            </w:r>
          </w:p>
        </w:tc>
        <w:tc>
          <w:tcPr>
            <w:tcW w:w="1272" w:type="dxa"/>
            <w:noWrap/>
            <w:hideMark/>
          </w:tcPr>
          <w:p w14:paraId="4FB6019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37" w:type="dxa"/>
            <w:noWrap/>
            <w:hideMark/>
          </w:tcPr>
          <w:p w14:paraId="1468DE9F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179 </w:t>
            </w:r>
          </w:p>
        </w:tc>
        <w:tc>
          <w:tcPr>
            <w:tcW w:w="759" w:type="dxa"/>
            <w:noWrap/>
            <w:hideMark/>
          </w:tcPr>
          <w:p w14:paraId="1631338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272" w:type="dxa"/>
            <w:noWrap/>
            <w:hideMark/>
          </w:tcPr>
          <w:p w14:paraId="7892C3F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69" w:type="dxa"/>
            <w:noWrap/>
            <w:hideMark/>
          </w:tcPr>
          <w:p w14:paraId="3174D996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1272" w:type="dxa"/>
            <w:noWrap/>
            <w:hideMark/>
          </w:tcPr>
          <w:p w14:paraId="6ACC16E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69" w:type="dxa"/>
            <w:noWrap/>
            <w:hideMark/>
          </w:tcPr>
          <w:p w14:paraId="3297535E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864 </w:t>
            </w:r>
          </w:p>
        </w:tc>
        <w:tc>
          <w:tcPr>
            <w:tcW w:w="1272" w:type="dxa"/>
            <w:noWrap/>
            <w:hideMark/>
          </w:tcPr>
          <w:p w14:paraId="7266008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769" w:type="dxa"/>
            <w:noWrap/>
            <w:hideMark/>
          </w:tcPr>
          <w:p w14:paraId="4E2E6061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998 </w:t>
            </w:r>
          </w:p>
        </w:tc>
      </w:tr>
      <w:tr w:rsidR="00E1343F" w:rsidRPr="00B309CD" w14:paraId="2978A4BA" w14:textId="77777777" w:rsidTr="00FA6D34">
        <w:trPr>
          <w:gridAfter w:val="1"/>
          <w:wAfter w:w="22" w:type="dxa"/>
          <w:trHeight w:val="337"/>
        </w:trPr>
        <w:tc>
          <w:tcPr>
            <w:tcW w:w="759" w:type="dxa"/>
            <w:noWrap/>
            <w:hideMark/>
          </w:tcPr>
          <w:p w14:paraId="4540197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272" w:type="dxa"/>
            <w:noWrap/>
            <w:hideMark/>
          </w:tcPr>
          <w:p w14:paraId="471D4F5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33" w:type="dxa"/>
            <w:noWrap/>
            <w:hideMark/>
          </w:tcPr>
          <w:p w14:paraId="4A7941B3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2" w:type="dxa"/>
            <w:noWrap/>
            <w:hideMark/>
          </w:tcPr>
          <w:p w14:paraId="28DA575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33" w:type="dxa"/>
            <w:noWrap/>
            <w:hideMark/>
          </w:tcPr>
          <w:p w14:paraId="5B56040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2" w:type="dxa"/>
            <w:noWrap/>
            <w:hideMark/>
          </w:tcPr>
          <w:p w14:paraId="0DE5E68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37" w:type="dxa"/>
            <w:noWrap/>
            <w:hideMark/>
          </w:tcPr>
          <w:p w14:paraId="47C8816F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005 </w:t>
            </w:r>
          </w:p>
        </w:tc>
        <w:tc>
          <w:tcPr>
            <w:tcW w:w="759" w:type="dxa"/>
            <w:noWrap/>
            <w:hideMark/>
          </w:tcPr>
          <w:p w14:paraId="721A5D5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272" w:type="dxa"/>
            <w:noWrap/>
            <w:hideMark/>
          </w:tcPr>
          <w:p w14:paraId="787C6AA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69" w:type="dxa"/>
            <w:noWrap/>
            <w:hideMark/>
          </w:tcPr>
          <w:p w14:paraId="5815BAE0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1272" w:type="dxa"/>
            <w:noWrap/>
            <w:hideMark/>
          </w:tcPr>
          <w:p w14:paraId="54AF149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69" w:type="dxa"/>
            <w:noWrap/>
            <w:hideMark/>
          </w:tcPr>
          <w:p w14:paraId="5BB5D04D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1272" w:type="dxa"/>
            <w:noWrap/>
            <w:hideMark/>
          </w:tcPr>
          <w:p w14:paraId="690505F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69" w:type="dxa"/>
            <w:noWrap/>
            <w:hideMark/>
          </w:tcPr>
          <w:p w14:paraId="00C1E4F1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070 </w:t>
            </w:r>
          </w:p>
        </w:tc>
      </w:tr>
      <w:tr w:rsidR="00E1343F" w:rsidRPr="00B309CD" w14:paraId="53D8C880" w14:textId="77777777" w:rsidTr="00FA6D34">
        <w:trPr>
          <w:gridAfter w:val="1"/>
          <w:wAfter w:w="22" w:type="dxa"/>
          <w:trHeight w:val="251"/>
        </w:trPr>
        <w:tc>
          <w:tcPr>
            <w:tcW w:w="759" w:type="dxa"/>
            <w:tcBorders>
              <w:bottom w:val="single" w:sz="4" w:space="0" w:color="auto"/>
            </w:tcBorders>
            <w:noWrap/>
            <w:hideMark/>
          </w:tcPr>
          <w:p w14:paraId="14544FB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hideMark/>
          </w:tcPr>
          <w:p w14:paraId="0183AE5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  <w:hideMark/>
          </w:tcPr>
          <w:p w14:paraId="33C2E813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016 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hideMark/>
          </w:tcPr>
          <w:p w14:paraId="574DFB2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  <w:hideMark/>
          </w:tcPr>
          <w:p w14:paraId="65A8F77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256 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hideMark/>
          </w:tcPr>
          <w:p w14:paraId="1E2B349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7A8DC8A4" w14:textId="77777777" w:rsidR="000840FA" w:rsidRPr="00B309CD" w:rsidRDefault="000840FA" w:rsidP="00314091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591 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noWrap/>
            <w:hideMark/>
          </w:tcPr>
          <w:p w14:paraId="2C572D7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b/>
                <w:bCs/>
                <w:i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hideMark/>
          </w:tcPr>
          <w:p w14:paraId="2778320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noWrap/>
            <w:hideMark/>
          </w:tcPr>
          <w:p w14:paraId="492423CA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005 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hideMark/>
          </w:tcPr>
          <w:p w14:paraId="0A7DCFC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noWrap/>
            <w:hideMark/>
          </w:tcPr>
          <w:p w14:paraId="1798E581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hideMark/>
          </w:tcPr>
          <w:p w14:paraId="5FA9420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 vs. A+/</w:t>
            </w:r>
            <w:proofErr w:type="spellStart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T</w:t>
            </w: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>+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noWrap/>
            <w:hideMark/>
          </w:tcPr>
          <w:p w14:paraId="7B570146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eastAsia="바탕체" w:cs="Times New Roman"/>
                <w:iCs/>
                <w:kern w:val="0"/>
                <w:sz w:val="16"/>
                <w:szCs w:val="16"/>
              </w:rPr>
            </w:pPr>
            <w:r w:rsidRPr="00B309CD">
              <w:rPr>
                <w:rFonts w:eastAsia="바탕체" w:cs="Times New Roman"/>
                <w:iCs/>
                <w:kern w:val="0"/>
                <w:sz w:val="16"/>
                <w:szCs w:val="16"/>
              </w:rPr>
              <w:t xml:space="preserve">0.218 </w:t>
            </w:r>
          </w:p>
        </w:tc>
      </w:tr>
    </w:tbl>
    <w:p w14:paraId="26A2A200" w14:textId="1B3026B1" w:rsidR="00FA6D34" w:rsidRPr="00B309CD" w:rsidRDefault="00FA6D34" w:rsidP="00FA6D34">
      <w:pPr>
        <w:wordWrap/>
        <w:spacing w:after="0" w:line="360" w:lineRule="auto"/>
        <w:jc w:val="left"/>
        <w:rPr>
          <w:rFonts w:cs="Times New Roman"/>
          <w:color w:val="000000" w:themeColor="text1"/>
          <w:szCs w:val="20"/>
        </w:rPr>
      </w:pPr>
      <w:r w:rsidRPr="00B309CD">
        <w:rPr>
          <w:rFonts w:cs="Times New Roman" w:hint="eastAsia"/>
          <w:color w:val="000000" w:themeColor="text1"/>
          <w:szCs w:val="20"/>
        </w:rPr>
        <w:t>*</w:t>
      </w:r>
      <w:r w:rsidRPr="00B309CD">
        <w:rPr>
          <w:rFonts w:cs="Times New Roman"/>
          <w:i/>
          <w:iCs/>
          <w:color w:val="000000" w:themeColor="text1"/>
          <w:szCs w:val="20"/>
        </w:rPr>
        <w:t>p</w:t>
      </w:r>
      <w:r w:rsidRPr="00B309CD">
        <w:rPr>
          <w:rFonts w:cs="Times New Roman"/>
          <w:color w:val="000000" w:themeColor="text1"/>
          <w:szCs w:val="20"/>
        </w:rPr>
        <w:t xml:space="preserve">-value </w:t>
      </w:r>
      <w:r w:rsidR="005E3164" w:rsidRPr="00B309CD">
        <w:rPr>
          <w:rFonts w:cs="Times New Roman"/>
          <w:color w:val="000000" w:themeColor="text1"/>
          <w:szCs w:val="20"/>
        </w:rPr>
        <w:t>from Tukey-corrected post hoc tests</w:t>
      </w:r>
    </w:p>
    <w:p w14:paraId="4793AA83" w14:textId="19D5A721" w:rsidR="00B049A9" w:rsidRPr="00B309CD" w:rsidRDefault="005E3164" w:rsidP="00FA6D34">
      <w:pPr>
        <w:wordWrap/>
        <w:spacing w:after="0" w:line="360" w:lineRule="auto"/>
        <w:jc w:val="left"/>
        <w:rPr>
          <w:rFonts w:cs="Times New Roman"/>
          <w:color w:val="000000" w:themeColor="text1"/>
          <w:szCs w:val="20"/>
        </w:rPr>
      </w:pPr>
      <w:r w:rsidRPr="00B309CD">
        <w:rPr>
          <w:rFonts w:hint="eastAsia"/>
        </w:rPr>
        <w:t>The p</w:t>
      </w:r>
      <w:r w:rsidR="00B049A9" w:rsidRPr="00B309CD">
        <w:t xml:space="preserve">lasma biomarker levels between the groups were assessed using analysis of covariance (ANCOVA), with age and </w:t>
      </w:r>
      <w:r w:rsidR="00B049A9" w:rsidRPr="00B309CD">
        <w:rPr>
          <w:i/>
          <w:iCs/>
        </w:rPr>
        <w:t>APOE</w:t>
      </w:r>
      <w:r w:rsidR="00B049A9" w:rsidRPr="00B309CD">
        <w:t xml:space="preserve"> genotypes as covariates</w:t>
      </w:r>
      <w:r w:rsidR="00B049A9" w:rsidRPr="00B309CD">
        <w:rPr>
          <w:rFonts w:hint="eastAsia"/>
        </w:rPr>
        <w:t xml:space="preserve">. </w:t>
      </w:r>
      <w:r w:rsidR="00B049A9" w:rsidRPr="00B309CD">
        <w:rPr>
          <w:rFonts w:eastAsia="바탕체" w:cs="Times New Roman"/>
          <w:bCs/>
          <w:kern w:val="0"/>
          <w:szCs w:val="20"/>
        </w:rPr>
        <w:t xml:space="preserve">Abbreviations: K-ROAD, Korea-Registries to Overcome dementia and Accelerate Dementia; ADNI, Alzheimer's Disease Neuroimaging Initiative; A, amyloid; T, tau; mod, moderate; adv, advanced; VA, visual assessments; MTL, medial temporal lobe; </w:t>
      </w:r>
      <w:r w:rsidR="00B049A9" w:rsidRPr="00B309CD">
        <w:rPr>
          <w:rFonts w:eastAsia="바탕체" w:cs="Times New Roman" w:hint="eastAsia"/>
          <w:bCs/>
          <w:kern w:val="0"/>
          <w:szCs w:val="20"/>
        </w:rPr>
        <w:t xml:space="preserve">Meta, </w:t>
      </w:r>
      <w:r w:rsidR="00B049A9" w:rsidRPr="00B309CD">
        <w:t>temporal meta-region</w:t>
      </w:r>
      <w:r w:rsidR="00B049A9" w:rsidRPr="00B309CD">
        <w:rPr>
          <w:rFonts w:hint="eastAsia"/>
        </w:rPr>
        <w:t>; NEO,</w:t>
      </w:r>
      <w:r w:rsidR="00B049A9" w:rsidRPr="00B309CD">
        <w:t xml:space="preserve"> neo-temporal</w:t>
      </w:r>
      <w:r w:rsidR="00B049A9" w:rsidRPr="00B309CD">
        <w:rPr>
          <w:rFonts w:hint="eastAsia"/>
        </w:rPr>
        <w:t>;</w:t>
      </w:r>
      <w:r w:rsidR="00B049A9" w:rsidRPr="00B309CD">
        <w:t xml:space="preserve"> </w:t>
      </w:r>
      <w:r w:rsidR="00B049A9" w:rsidRPr="00B309CD">
        <w:rPr>
          <w:rFonts w:hint="eastAsia"/>
        </w:rPr>
        <w:t>TP,</w:t>
      </w:r>
      <w:r w:rsidR="00B049A9" w:rsidRPr="00B309CD">
        <w:t xml:space="preserve"> temporoparietal regions</w:t>
      </w:r>
      <w:r w:rsidR="00B049A9" w:rsidRPr="00B309CD">
        <w:rPr>
          <w:rFonts w:hint="eastAsia"/>
        </w:rPr>
        <w:t>;</w:t>
      </w:r>
      <w:r w:rsidR="00B049A9" w:rsidRPr="00B309CD">
        <w:rPr>
          <w:rFonts w:eastAsia="바탕체" w:cs="Times New Roman"/>
          <w:bCs/>
          <w:kern w:val="0"/>
          <w:szCs w:val="20"/>
        </w:rPr>
        <w:t xml:space="preserve"> p-tau217, phosphorylated-tau 217; GFAP, glial fibrillary acidic protein; </w:t>
      </w:r>
      <w:proofErr w:type="spellStart"/>
      <w:r w:rsidR="00B049A9" w:rsidRPr="00B309CD">
        <w:rPr>
          <w:rFonts w:eastAsia="바탕체" w:cs="Times New Roman"/>
          <w:bCs/>
          <w:kern w:val="0"/>
          <w:szCs w:val="20"/>
        </w:rPr>
        <w:t>NfL</w:t>
      </w:r>
      <w:proofErr w:type="spellEnd"/>
      <w:r w:rsidR="00B049A9" w:rsidRPr="00B309CD">
        <w:rPr>
          <w:rFonts w:eastAsia="바탕체" w:cs="Times New Roman"/>
          <w:bCs/>
          <w:kern w:val="0"/>
          <w:szCs w:val="20"/>
        </w:rPr>
        <w:t>, neurofilament light chain.</w:t>
      </w:r>
    </w:p>
    <w:p w14:paraId="202E35BB" w14:textId="45338E28" w:rsidR="00463970" w:rsidRPr="00B309CD" w:rsidRDefault="00B734C4" w:rsidP="00B734C4">
      <w:pPr>
        <w:wordWrap/>
        <w:spacing w:after="0" w:line="360" w:lineRule="auto"/>
        <w:jc w:val="left"/>
        <w:rPr>
          <w:rFonts w:eastAsia="바탕체" w:cs="Times New Roman"/>
          <w:iCs/>
          <w:kern w:val="0"/>
          <w:szCs w:val="20"/>
        </w:rPr>
      </w:pPr>
      <w:r w:rsidRPr="00B309CD">
        <w:rPr>
          <w:rFonts w:eastAsia="바탕체" w:cs="Times New Roman"/>
          <w:bCs/>
          <w:kern w:val="0"/>
          <w:szCs w:val="20"/>
        </w:rPr>
        <w:t xml:space="preserve"> </w:t>
      </w:r>
      <w:r w:rsidR="00463970" w:rsidRPr="00B309CD">
        <w:rPr>
          <w:rFonts w:eastAsia="바탕체" w:cs="Times New Roman"/>
          <w:iCs/>
          <w:kern w:val="0"/>
          <w:szCs w:val="20"/>
        </w:rPr>
        <w:br w:type="page"/>
      </w:r>
    </w:p>
    <w:p w14:paraId="42762103" w14:textId="256AE20B" w:rsidR="00B734C4" w:rsidRPr="00B309CD" w:rsidRDefault="00647497" w:rsidP="00EC0B13">
      <w:pPr>
        <w:wordWrap/>
        <w:spacing w:after="0" w:line="360" w:lineRule="auto"/>
        <w:jc w:val="left"/>
        <w:rPr>
          <w:rFonts w:eastAsia="바탕체" w:cs="Times New Roman"/>
          <w:b/>
          <w:bCs/>
          <w:iCs/>
          <w:kern w:val="0"/>
          <w:sz w:val="24"/>
          <w:szCs w:val="24"/>
        </w:rPr>
      </w:pPr>
      <w:r w:rsidRPr="00B309CD">
        <w:rPr>
          <w:rFonts w:eastAsia="바탕체" w:cs="Times New Roman"/>
          <w:b/>
          <w:bCs/>
          <w:iCs/>
          <w:kern w:val="0"/>
          <w:sz w:val="24"/>
          <w:szCs w:val="24"/>
        </w:rPr>
        <w:lastRenderedPageBreak/>
        <w:t xml:space="preserve">Supplementary </w:t>
      </w:r>
      <w:r w:rsidR="00463970" w:rsidRPr="00B309CD">
        <w:rPr>
          <w:rFonts w:eastAsia="바탕체" w:cs="Times New Roman" w:hint="eastAsia"/>
          <w:b/>
          <w:bCs/>
          <w:iCs/>
          <w:kern w:val="0"/>
          <w:sz w:val="24"/>
          <w:szCs w:val="24"/>
        </w:rPr>
        <w:t>T</w:t>
      </w:r>
      <w:r w:rsidRPr="00B309CD">
        <w:rPr>
          <w:rFonts w:eastAsia="바탕체" w:cs="Times New Roman"/>
          <w:b/>
          <w:bCs/>
          <w:iCs/>
          <w:kern w:val="0"/>
          <w:sz w:val="24"/>
          <w:szCs w:val="24"/>
        </w:rPr>
        <w:t>able</w:t>
      </w:r>
      <w:r w:rsidRPr="00B309CD">
        <w:rPr>
          <w:rFonts w:eastAsia="바탕체" w:cs="Times New Roman"/>
          <w:b/>
          <w:bCs/>
          <w:iCs/>
          <w:kern w:val="0"/>
          <w:sz w:val="28"/>
          <w:szCs w:val="28"/>
        </w:rPr>
        <w:t xml:space="preserve"> </w:t>
      </w:r>
      <w:r w:rsidR="00EC5DD1" w:rsidRPr="00B309CD">
        <w:rPr>
          <w:rFonts w:eastAsia="바탕체" w:cs="Times New Roman"/>
          <w:b/>
          <w:bCs/>
          <w:iCs/>
          <w:kern w:val="0"/>
          <w:sz w:val="24"/>
          <w:szCs w:val="24"/>
        </w:rPr>
        <w:t>S</w:t>
      </w:r>
      <w:r w:rsidRPr="00B309CD">
        <w:rPr>
          <w:rFonts w:eastAsia="바탕체" w:cs="Times New Roman"/>
          <w:b/>
          <w:bCs/>
          <w:iCs/>
          <w:kern w:val="0"/>
          <w:sz w:val="24"/>
          <w:szCs w:val="24"/>
        </w:rPr>
        <w:t xml:space="preserve">2. </w:t>
      </w:r>
      <w:r w:rsidR="001428FC" w:rsidRPr="00B309CD">
        <w:rPr>
          <w:rFonts w:eastAsia="바탕체" w:cs="Times New Roman"/>
          <w:b/>
          <w:bCs/>
          <w:iCs/>
          <w:kern w:val="0"/>
          <w:sz w:val="24"/>
          <w:szCs w:val="24"/>
        </w:rPr>
        <w:t xml:space="preserve">Cognitive trajectories across AT stages </w:t>
      </w:r>
    </w:p>
    <w:p w14:paraId="41AA3236" w14:textId="77777777" w:rsidR="000840FA" w:rsidRPr="00B309CD" w:rsidRDefault="00E318F1" w:rsidP="00EC0B13">
      <w:pPr>
        <w:wordWrap/>
        <w:spacing w:after="0" w:line="360" w:lineRule="auto"/>
        <w:jc w:val="left"/>
      </w:pPr>
      <w:r w:rsidRPr="00B309CD">
        <w:t xml:space="preserve"> </w:t>
      </w:r>
    </w:p>
    <w:tbl>
      <w:tblPr>
        <w:tblStyle w:val="ac"/>
        <w:tblW w:w="136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5"/>
        <w:gridCol w:w="962"/>
        <w:gridCol w:w="1913"/>
        <w:gridCol w:w="722"/>
        <w:gridCol w:w="660"/>
        <w:gridCol w:w="896"/>
        <w:gridCol w:w="1079"/>
        <w:gridCol w:w="750"/>
        <w:gridCol w:w="930"/>
        <w:gridCol w:w="1851"/>
        <w:gridCol w:w="699"/>
        <w:gridCol w:w="639"/>
        <w:gridCol w:w="832"/>
        <w:gridCol w:w="1000"/>
        <w:gridCol w:w="8"/>
      </w:tblGrid>
      <w:tr w:rsidR="00473A7A" w:rsidRPr="00B309CD" w14:paraId="6C2E6644" w14:textId="77777777" w:rsidTr="00FA6D34">
        <w:trPr>
          <w:trHeight w:val="288"/>
        </w:trPr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55149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32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02B514" w14:textId="77777777" w:rsidR="000840FA" w:rsidRPr="00B309CD" w:rsidRDefault="000840FA" w:rsidP="000840FA">
            <w:pPr>
              <w:wordWrap/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B309CD">
              <w:rPr>
                <w:rFonts w:cs="Times New Roman"/>
                <w:b/>
                <w:bCs/>
                <w:sz w:val="16"/>
                <w:szCs w:val="16"/>
              </w:rPr>
              <w:t>K-ROAD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E96EC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8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4C5A3B" w14:textId="77777777" w:rsidR="000840FA" w:rsidRPr="00B309CD" w:rsidRDefault="000840FA" w:rsidP="000840FA">
            <w:pPr>
              <w:wordWrap/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B309CD">
              <w:rPr>
                <w:rFonts w:cs="Times New Roman"/>
                <w:b/>
                <w:bCs/>
                <w:sz w:val="16"/>
                <w:szCs w:val="16"/>
              </w:rPr>
              <w:t>ADNI</w:t>
            </w:r>
          </w:p>
        </w:tc>
      </w:tr>
      <w:tr w:rsidR="00473A7A" w:rsidRPr="00B309CD" w14:paraId="5544BCE0" w14:textId="77777777" w:rsidTr="00FA6D34">
        <w:trPr>
          <w:gridAfter w:val="1"/>
          <w:wAfter w:w="10" w:type="dxa"/>
          <w:trHeight w:val="4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1640E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309CD">
              <w:rPr>
                <w:rFonts w:cs="Times New Roman"/>
                <w:b/>
                <w:bCs/>
                <w:sz w:val="16"/>
                <w:szCs w:val="16"/>
              </w:rPr>
              <w:t>Meth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C5B89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309CD">
              <w:rPr>
                <w:rFonts w:cs="Times New Roman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4823D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309CD">
              <w:rPr>
                <w:rFonts w:cs="Times New Roman"/>
                <w:b/>
                <w:bCs/>
                <w:sz w:val="16"/>
                <w:szCs w:val="16"/>
              </w:rPr>
              <w:t>Group Compari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92FF6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309CD">
              <w:rPr>
                <w:rFonts w:cs="Times New Roman"/>
                <w:b/>
                <w:bCs/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5C597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309CD">
              <w:rPr>
                <w:rFonts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E14F0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309CD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B309CD">
              <w:rPr>
                <w:rFonts w:cs="Times New Roman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A076E3" w14:textId="5AC52742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309CD">
              <w:rPr>
                <w:rFonts w:cs="Times New Roman"/>
                <w:b/>
                <w:bCs/>
                <w:sz w:val="16"/>
                <w:szCs w:val="16"/>
              </w:rPr>
              <w:t xml:space="preserve">adjusted </w:t>
            </w:r>
            <w:r w:rsidRPr="00B309CD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B309CD">
              <w:rPr>
                <w:rFonts w:cs="Times New Roman"/>
                <w:b/>
                <w:bCs/>
                <w:sz w:val="16"/>
                <w:szCs w:val="16"/>
              </w:rPr>
              <w:t>-value</w:t>
            </w:r>
            <w:r w:rsidR="00FA6D34" w:rsidRPr="00B309CD">
              <w:rPr>
                <w:rFonts w:cs="Times New Roman" w:hint="eastAsia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FDABA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309CD">
              <w:rPr>
                <w:rFonts w:cs="Times New Roman"/>
                <w:b/>
                <w:bCs/>
                <w:sz w:val="16"/>
                <w:szCs w:val="16"/>
              </w:rPr>
              <w:t>Meth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AFAAB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309CD">
              <w:rPr>
                <w:rFonts w:cs="Times New Roman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35286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309CD">
              <w:rPr>
                <w:rFonts w:cs="Times New Roman"/>
                <w:b/>
                <w:bCs/>
                <w:sz w:val="16"/>
                <w:szCs w:val="16"/>
              </w:rPr>
              <w:t>Group Compari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5B4C1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309CD">
              <w:rPr>
                <w:rFonts w:cs="Times New Roman"/>
                <w:b/>
                <w:bCs/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83A87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309CD">
              <w:rPr>
                <w:rFonts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E28BF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309CD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B309CD">
              <w:rPr>
                <w:rFonts w:cs="Times New Roman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212993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309CD">
              <w:rPr>
                <w:rFonts w:cs="Times New Roman"/>
                <w:b/>
                <w:bCs/>
                <w:sz w:val="16"/>
                <w:szCs w:val="16"/>
              </w:rPr>
              <w:t xml:space="preserve">adjusted </w:t>
            </w:r>
            <w:r w:rsidRPr="00B309CD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B309CD">
              <w:rPr>
                <w:rFonts w:cs="Times New Roman"/>
                <w:b/>
                <w:bCs/>
                <w:sz w:val="16"/>
                <w:szCs w:val="16"/>
              </w:rPr>
              <w:t>-value</w:t>
            </w:r>
          </w:p>
        </w:tc>
      </w:tr>
      <w:tr w:rsidR="00473A7A" w:rsidRPr="00B309CD" w14:paraId="7E41BDE1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90EBA5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309CD">
              <w:rPr>
                <w:rFonts w:cs="Times New Roman"/>
                <w:b/>
                <w:bCs/>
                <w:sz w:val="16"/>
                <w:szCs w:val="16"/>
              </w:rPr>
              <w:t>V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510453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309CD">
              <w:rPr>
                <w:rFonts w:cs="Times New Roman"/>
                <w:b/>
                <w:bCs/>
                <w:sz w:val="16"/>
                <w:szCs w:val="16"/>
              </w:rPr>
              <w:t>MM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C3C617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373F03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1D2593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  <w:hideMark/>
          </w:tcPr>
          <w:p w14:paraId="2DB6B0B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14:paraId="54A6F70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45FECD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309CD">
              <w:rPr>
                <w:rFonts w:cs="Times New Roman"/>
                <w:b/>
                <w:bCs/>
                <w:sz w:val="16"/>
                <w:szCs w:val="16"/>
              </w:rPr>
              <w:t>V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F0D9C0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309CD">
              <w:rPr>
                <w:rFonts w:cs="Times New Roman"/>
                <w:b/>
                <w:bCs/>
                <w:sz w:val="16"/>
                <w:szCs w:val="16"/>
              </w:rPr>
              <w:t>MM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82824B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7156EB3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C44AA4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145838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2D3466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473A7A" w:rsidRPr="00B309CD" w14:paraId="7BEFFDBF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3B1E4B5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43E0B7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B4AEEE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T-</w:t>
            </w:r>
          </w:p>
        </w:tc>
        <w:tc>
          <w:tcPr>
            <w:tcW w:w="0" w:type="auto"/>
            <w:noWrap/>
            <w:hideMark/>
          </w:tcPr>
          <w:p w14:paraId="74BB2A5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0.397 </w:t>
            </w:r>
          </w:p>
        </w:tc>
        <w:tc>
          <w:tcPr>
            <w:tcW w:w="0" w:type="auto"/>
            <w:noWrap/>
            <w:hideMark/>
          </w:tcPr>
          <w:p w14:paraId="4B544E6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266 </w:t>
            </w:r>
          </w:p>
        </w:tc>
        <w:tc>
          <w:tcPr>
            <w:tcW w:w="0" w:type="auto"/>
            <w:noWrap/>
            <w:hideMark/>
          </w:tcPr>
          <w:p w14:paraId="7C51B17E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38 </w:t>
            </w:r>
          </w:p>
        </w:tc>
        <w:tc>
          <w:tcPr>
            <w:tcW w:w="0" w:type="auto"/>
            <w:noWrap/>
            <w:hideMark/>
          </w:tcPr>
          <w:p w14:paraId="65131F50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38 </w:t>
            </w:r>
          </w:p>
        </w:tc>
        <w:tc>
          <w:tcPr>
            <w:tcW w:w="0" w:type="auto"/>
            <w:noWrap/>
            <w:hideMark/>
          </w:tcPr>
          <w:p w14:paraId="29A539A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2A24DC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78DCFE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T-</w:t>
            </w:r>
          </w:p>
        </w:tc>
        <w:tc>
          <w:tcPr>
            <w:tcW w:w="0" w:type="auto"/>
            <w:noWrap/>
            <w:hideMark/>
          </w:tcPr>
          <w:p w14:paraId="466D0B1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09 </w:t>
            </w:r>
          </w:p>
        </w:tc>
        <w:tc>
          <w:tcPr>
            <w:tcW w:w="0" w:type="auto"/>
            <w:noWrap/>
            <w:hideMark/>
          </w:tcPr>
          <w:p w14:paraId="604F19B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57 </w:t>
            </w:r>
          </w:p>
        </w:tc>
        <w:tc>
          <w:tcPr>
            <w:tcW w:w="0" w:type="auto"/>
            <w:noWrap/>
            <w:hideMark/>
          </w:tcPr>
          <w:p w14:paraId="559B6431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869 </w:t>
            </w:r>
          </w:p>
        </w:tc>
        <w:tc>
          <w:tcPr>
            <w:tcW w:w="0" w:type="auto"/>
            <w:noWrap/>
            <w:hideMark/>
          </w:tcPr>
          <w:p w14:paraId="455F814B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579 </w:t>
            </w:r>
          </w:p>
        </w:tc>
      </w:tr>
      <w:tr w:rsidR="00473A7A" w:rsidRPr="00B309CD" w14:paraId="45C72509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40E690F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854CC1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8277A0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 xml:space="preserve">+ </w:t>
            </w:r>
          </w:p>
        </w:tc>
        <w:tc>
          <w:tcPr>
            <w:tcW w:w="0" w:type="auto"/>
            <w:noWrap/>
            <w:hideMark/>
          </w:tcPr>
          <w:p w14:paraId="3D825F2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0.140 </w:t>
            </w:r>
          </w:p>
        </w:tc>
        <w:tc>
          <w:tcPr>
            <w:tcW w:w="0" w:type="auto"/>
            <w:noWrap/>
            <w:hideMark/>
          </w:tcPr>
          <w:p w14:paraId="4D891C8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396 </w:t>
            </w:r>
          </w:p>
        </w:tc>
        <w:tc>
          <w:tcPr>
            <w:tcW w:w="0" w:type="auto"/>
            <w:noWrap/>
            <w:hideMark/>
          </w:tcPr>
          <w:p w14:paraId="201769B1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723 </w:t>
            </w:r>
          </w:p>
        </w:tc>
        <w:tc>
          <w:tcPr>
            <w:tcW w:w="0" w:type="auto"/>
            <w:noWrap/>
            <w:hideMark/>
          </w:tcPr>
          <w:p w14:paraId="3D3E6333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482 </w:t>
            </w:r>
          </w:p>
        </w:tc>
        <w:tc>
          <w:tcPr>
            <w:tcW w:w="0" w:type="auto"/>
            <w:noWrap/>
            <w:hideMark/>
          </w:tcPr>
          <w:p w14:paraId="1D70625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B7949A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70C097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 xml:space="preserve">+ </w:t>
            </w:r>
          </w:p>
        </w:tc>
        <w:tc>
          <w:tcPr>
            <w:tcW w:w="0" w:type="auto"/>
            <w:noWrap/>
            <w:hideMark/>
          </w:tcPr>
          <w:p w14:paraId="23D36303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0.171 </w:t>
            </w:r>
          </w:p>
        </w:tc>
        <w:tc>
          <w:tcPr>
            <w:tcW w:w="0" w:type="auto"/>
            <w:noWrap/>
            <w:hideMark/>
          </w:tcPr>
          <w:p w14:paraId="7F8A22A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16 </w:t>
            </w:r>
          </w:p>
        </w:tc>
        <w:tc>
          <w:tcPr>
            <w:tcW w:w="0" w:type="auto"/>
            <w:noWrap/>
            <w:hideMark/>
          </w:tcPr>
          <w:p w14:paraId="71608C8D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42 </w:t>
            </w:r>
          </w:p>
        </w:tc>
        <w:tc>
          <w:tcPr>
            <w:tcW w:w="0" w:type="auto"/>
            <w:noWrap/>
            <w:hideMark/>
          </w:tcPr>
          <w:p w14:paraId="1FFCF170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14 </w:t>
            </w:r>
          </w:p>
        </w:tc>
      </w:tr>
      <w:tr w:rsidR="00473A7A" w:rsidRPr="00B309CD" w14:paraId="7AC3930F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03E4B1D3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786A02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2BBC4D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87BA54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1.757 </w:t>
            </w:r>
          </w:p>
        </w:tc>
        <w:tc>
          <w:tcPr>
            <w:tcW w:w="0" w:type="auto"/>
            <w:noWrap/>
            <w:hideMark/>
          </w:tcPr>
          <w:p w14:paraId="3A7F821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215 </w:t>
            </w:r>
          </w:p>
        </w:tc>
        <w:tc>
          <w:tcPr>
            <w:tcW w:w="0" w:type="auto"/>
            <w:noWrap/>
            <w:hideMark/>
          </w:tcPr>
          <w:p w14:paraId="48AE5DE2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4548369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9424AF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F425D7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0095EF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28E4DA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0.580 </w:t>
            </w:r>
          </w:p>
        </w:tc>
        <w:tc>
          <w:tcPr>
            <w:tcW w:w="0" w:type="auto"/>
            <w:noWrap/>
            <w:hideMark/>
          </w:tcPr>
          <w:p w14:paraId="7844F00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60 </w:t>
            </w:r>
          </w:p>
        </w:tc>
        <w:tc>
          <w:tcPr>
            <w:tcW w:w="0" w:type="auto"/>
            <w:noWrap/>
            <w:hideMark/>
          </w:tcPr>
          <w:p w14:paraId="07B934E2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72E6AC9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473A7A" w:rsidRPr="00B309CD" w14:paraId="2C955096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3BED91D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4000A5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09A9343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 xml:space="preserve">+ </w:t>
            </w:r>
          </w:p>
        </w:tc>
        <w:tc>
          <w:tcPr>
            <w:tcW w:w="0" w:type="auto"/>
            <w:noWrap/>
            <w:hideMark/>
          </w:tcPr>
          <w:p w14:paraId="3510466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257 </w:t>
            </w:r>
          </w:p>
        </w:tc>
        <w:tc>
          <w:tcPr>
            <w:tcW w:w="0" w:type="auto"/>
            <w:noWrap/>
            <w:hideMark/>
          </w:tcPr>
          <w:p w14:paraId="4C68FDA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399 </w:t>
            </w:r>
          </w:p>
        </w:tc>
        <w:tc>
          <w:tcPr>
            <w:tcW w:w="0" w:type="auto"/>
            <w:noWrap/>
            <w:hideMark/>
          </w:tcPr>
          <w:p w14:paraId="72D810FC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521 </w:t>
            </w:r>
          </w:p>
        </w:tc>
        <w:tc>
          <w:tcPr>
            <w:tcW w:w="0" w:type="auto"/>
            <w:noWrap/>
            <w:hideMark/>
          </w:tcPr>
          <w:p w14:paraId="66109685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417 </w:t>
            </w:r>
          </w:p>
        </w:tc>
        <w:tc>
          <w:tcPr>
            <w:tcW w:w="0" w:type="auto"/>
            <w:noWrap/>
            <w:hideMark/>
          </w:tcPr>
          <w:p w14:paraId="256B59A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25A9C9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935B5D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 xml:space="preserve">+ </w:t>
            </w:r>
          </w:p>
        </w:tc>
        <w:tc>
          <w:tcPr>
            <w:tcW w:w="0" w:type="auto"/>
            <w:noWrap/>
            <w:hideMark/>
          </w:tcPr>
          <w:p w14:paraId="6C8E4F1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0.181 </w:t>
            </w:r>
          </w:p>
        </w:tc>
        <w:tc>
          <w:tcPr>
            <w:tcW w:w="0" w:type="auto"/>
            <w:noWrap/>
            <w:hideMark/>
          </w:tcPr>
          <w:p w14:paraId="2A7D694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21 </w:t>
            </w:r>
          </w:p>
        </w:tc>
        <w:tc>
          <w:tcPr>
            <w:tcW w:w="0" w:type="auto"/>
            <w:noWrap/>
            <w:hideMark/>
          </w:tcPr>
          <w:p w14:paraId="283D3BCA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38 </w:t>
            </w:r>
          </w:p>
        </w:tc>
        <w:tc>
          <w:tcPr>
            <w:tcW w:w="0" w:type="auto"/>
            <w:noWrap/>
            <w:hideMark/>
          </w:tcPr>
          <w:p w14:paraId="502B6A2E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38 </w:t>
            </w:r>
          </w:p>
        </w:tc>
      </w:tr>
      <w:tr w:rsidR="00473A7A" w:rsidRPr="00B309CD" w14:paraId="055A4BE3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7741573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0BBD92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187B1D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2DBDA5A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1.360 </w:t>
            </w:r>
          </w:p>
        </w:tc>
        <w:tc>
          <w:tcPr>
            <w:tcW w:w="0" w:type="auto"/>
            <w:noWrap/>
            <w:hideMark/>
          </w:tcPr>
          <w:p w14:paraId="5F889B6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222 </w:t>
            </w:r>
          </w:p>
        </w:tc>
        <w:tc>
          <w:tcPr>
            <w:tcW w:w="0" w:type="auto"/>
            <w:noWrap/>
            <w:hideMark/>
          </w:tcPr>
          <w:p w14:paraId="16BED746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00 </w:t>
            </w:r>
          </w:p>
        </w:tc>
        <w:tc>
          <w:tcPr>
            <w:tcW w:w="0" w:type="auto"/>
            <w:noWrap/>
            <w:hideMark/>
          </w:tcPr>
          <w:p w14:paraId="325560E3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00 </w:t>
            </w:r>
          </w:p>
        </w:tc>
        <w:tc>
          <w:tcPr>
            <w:tcW w:w="0" w:type="auto"/>
            <w:noWrap/>
            <w:hideMark/>
          </w:tcPr>
          <w:p w14:paraId="1072B0B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AF33F6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0D4AFE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A6D2E6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0.589 </w:t>
            </w:r>
          </w:p>
        </w:tc>
        <w:tc>
          <w:tcPr>
            <w:tcW w:w="0" w:type="auto"/>
            <w:noWrap/>
            <w:hideMark/>
          </w:tcPr>
          <w:p w14:paraId="499AC89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70 </w:t>
            </w:r>
          </w:p>
        </w:tc>
        <w:tc>
          <w:tcPr>
            <w:tcW w:w="0" w:type="auto"/>
            <w:noWrap/>
            <w:hideMark/>
          </w:tcPr>
          <w:p w14:paraId="520E28B0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43BCDFE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473A7A" w:rsidRPr="00B309CD" w14:paraId="7762B7F7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741E094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3F578D8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1CDDB463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05DF7D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1.616 </w:t>
            </w:r>
          </w:p>
        </w:tc>
        <w:tc>
          <w:tcPr>
            <w:tcW w:w="0" w:type="auto"/>
            <w:noWrap/>
            <w:hideMark/>
          </w:tcPr>
          <w:p w14:paraId="2FFA67B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368 </w:t>
            </w:r>
          </w:p>
        </w:tc>
        <w:tc>
          <w:tcPr>
            <w:tcW w:w="0" w:type="auto"/>
            <w:noWrap/>
            <w:hideMark/>
          </w:tcPr>
          <w:p w14:paraId="346AE667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415C162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51A8766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46D3819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3B2084A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98EF1D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0.408 </w:t>
            </w:r>
          </w:p>
        </w:tc>
        <w:tc>
          <w:tcPr>
            <w:tcW w:w="0" w:type="auto"/>
            <w:noWrap/>
            <w:hideMark/>
          </w:tcPr>
          <w:p w14:paraId="2BE0646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23 </w:t>
            </w:r>
          </w:p>
        </w:tc>
        <w:tc>
          <w:tcPr>
            <w:tcW w:w="0" w:type="auto"/>
            <w:noWrap/>
            <w:hideMark/>
          </w:tcPr>
          <w:p w14:paraId="5A798097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01 </w:t>
            </w:r>
          </w:p>
        </w:tc>
        <w:tc>
          <w:tcPr>
            <w:tcW w:w="0" w:type="auto"/>
            <w:noWrap/>
            <w:hideMark/>
          </w:tcPr>
          <w:p w14:paraId="0246F647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01 </w:t>
            </w:r>
          </w:p>
        </w:tc>
      </w:tr>
      <w:tr w:rsidR="00473A7A" w:rsidRPr="00B309CD" w14:paraId="7C471794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2138651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B8ACC3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309CD">
              <w:rPr>
                <w:rFonts w:cs="Times New Roman"/>
                <w:b/>
                <w:bCs/>
                <w:sz w:val="16"/>
                <w:szCs w:val="16"/>
              </w:rPr>
              <w:t>CDR_SB</w:t>
            </w:r>
          </w:p>
        </w:tc>
        <w:tc>
          <w:tcPr>
            <w:tcW w:w="0" w:type="auto"/>
            <w:noWrap/>
            <w:hideMark/>
          </w:tcPr>
          <w:p w14:paraId="66C84D6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D4EBEA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0F458F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905EF31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3B6277B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E157D1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96D9CE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309CD">
              <w:rPr>
                <w:rFonts w:cs="Times New Roman"/>
                <w:b/>
                <w:bCs/>
                <w:sz w:val="16"/>
                <w:szCs w:val="16"/>
              </w:rPr>
              <w:t>CDR_SB</w:t>
            </w:r>
          </w:p>
        </w:tc>
        <w:tc>
          <w:tcPr>
            <w:tcW w:w="0" w:type="auto"/>
            <w:noWrap/>
            <w:hideMark/>
          </w:tcPr>
          <w:p w14:paraId="4D2800F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2B9B11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8CA888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CE49B75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92C8716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473A7A" w:rsidRPr="00B309CD" w14:paraId="30D0D0CD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4E6078A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600C00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5D3E34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T-</w:t>
            </w:r>
          </w:p>
        </w:tc>
        <w:tc>
          <w:tcPr>
            <w:tcW w:w="0" w:type="auto"/>
            <w:noWrap/>
            <w:hideMark/>
          </w:tcPr>
          <w:p w14:paraId="6CC3C62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53 </w:t>
            </w:r>
          </w:p>
        </w:tc>
        <w:tc>
          <w:tcPr>
            <w:tcW w:w="0" w:type="auto"/>
            <w:noWrap/>
            <w:hideMark/>
          </w:tcPr>
          <w:p w14:paraId="2D94D2E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44 </w:t>
            </w:r>
          </w:p>
        </w:tc>
        <w:tc>
          <w:tcPr>
            <w:tcW w:w="0" w:type="auto"/>
            <w:noWrap/>
            <w:hideMark/>
          </w:tcPr>
          <w:p w14:paraId="416CC083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291 </w:t>
            </w:r>
          </w:p>
        </w:tc>
        <w:tc>
          <w:tcPr>
            <w:tcW w:w="0" w:type="auto"/>
            <w:noWrap/>
            <w:hideMark/>
          </w:tcPr>
          <w:p w14:paraId="04224972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291 </w:t>
            </w:r>
          </w:p>
        </w:tc>
        <w:tc>
          <w:tcPr>
            <w:tcW w:w="0" w:type="auto"/>
            <w:noWrap/>
            <w:hideMark/>
          </w:tcPr>
          <w:p w14:paraId="32684473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516C5C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5AEEAA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T-</w:t>
            </w:r>
          </w:p>
        </w:tc>
        <w:tc>
          <w:tcPr>
            <w:tcW w:w="0" w:type="auto"/>
            <w:noWrap/>
            <w:hideMark/>
          </w:tcPr>
          <w:p w14:paraId="126D678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28 </w:t>
            </w:r>
          </w:p>
        </w:tc>
        <w:tc>
          <w:tcPr>
            <w:tcW w:w="0" w:type="auto"/>
            <w:noWrap/>
            <w:hideMark/>
          </w:tcPr>
          <w:p w14:paraId="0A28A15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41 </w:t>
            </w:r>
          </w:p>
        </w:tc>
        <w:tc>
          <w:tcPr>
            <w:tcW w:w="0" w:type="auto"/>
            <w:noWrap/>
            <w:hideMark/>
          </w:tcPr>
          <w:p w14:paraId="53C292DF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491 </w:t>
            </w:r>
          </w:p>
        </w:tc>
        <w:tc>
          <w:tcPr>
            <w:tcW w:w="0" w:type="auto"/>
            <w:noWrap/>
            <w:hideMark/>
          </w:tcPr>
          <w:p w14:paraId="6A89500C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327 </w:t>
            </w:r>
          </w:p>
        </w:tc>
      </w:tr>
      <w:tr w:rsidR="00473A7A" w:rsidRPr="00B309CD" w14:paraId="34AF756B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55E7064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AE9191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B74DA93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 xml:space="preserve">+ </w:t>
            </w:r>
          </w:p>
        </w:tc>
        <w:tc>
          <w:tcPr>
            <w:tcW w:w="0" w:type="auto"/>
            <w:noWrap/>
            <w:hideMark/>
          </w:tcPr>
          <w:p w14:paraId="4CF23B5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54 </w:t>
            </w:r>
          </w:p>
        </w:tc>
        <w:tc>
          <w:tcPr>
            <w:tcW w:w="0" w:type="auto"/>
            <w:noWrap/>
            <w:hideMark/>
          </w:tcPr>
          <w:p w14:paraId="03DADE2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225 </w:t>
            </w:r>
          </w:p>
        </w:tc>
        <w:tc>
          <w:tcPr>
            <w:tcW w:w="0" w:type="auto"/>
            <w:noWrap/>
            <w:hideMark/>
          </w:tcPr>
          <w:p w14:paraId="7E8979CC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494 </w:t>
            </w:r>
          </w:p>
        </w:tc>
        <w:tc>
          <w:tcPr>
            <w:tcW w:w="0" w:type="auto"/>
            <w:noWrap/>
            <w:hideMark/>
          </w:tcPr>
          <w:p w14:paraId="7B127C12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396 </w:t>
            </w:r>
          </w:p>
        </w:tc>
        <w:tc>
          <w:tcPr>
            <w:tcW w:w="0" w:type="auto"/>
            <w:noWrap/>
            <w:hideMark/>
          </w:tcPr>
          <w:p w14:paraId="0F2EAD3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CB7AF0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DC2AB8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 xml:space="preserve">+ </w:t>
            </w:r>
          </w:p>
        </w:tc>
        <w:tc>
          <w:tcPr>
            <w:tcW w:w="0" w:type="auto"/>
            <w:noWrap/>
            <w:hideMark/>
          </w:tcPr>
          <w:p w14:paraId="303A7FC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97 </w:t>
            </w:r>
          </w:p>
        </w:tc>
        <w:tc>
          <w:tcPr>
            <w:tcW w:w="0" w:type="auto"/>
            <w:noWrap/>
            <w:hideMark/>
          </w:tcPr>
          <w:p w14:paraId="4F43EDB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84 </w:t>
            </w:r>
          </w:p>
        </w:tc>
        <w:tc>
          <w:tcPr>
            <w:tcW w:w="0" w:type="auto"/>
            <w:noWrap/>
            <w:hideMark/>
          </w:tcPr>
          <w:p w14:paraId="7C04A208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19 </w:t>
            </w:r>
          </w:p>
        </w:tc>
        <w:tc>
          <w:tcPr>
            <w:tcW w:w="0" w:type="auto"/>
            <w:noWrap/>
            <w:hideMark/>
          </w:tcPr>
          <w:p w14:paraId="58C91174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19 </w:t>
            </w:r>
          </w:p>
        </w:tc>
      </w:tr>
      <w:tr w:rsidR="00473A7A" w:rsidRPr="00B309CD" w14:paraId="5D2A43DB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4A386163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FFCF2C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5FB622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27F1A80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861 </w:t>
            </w:r>
          </w:p>
        </w:tc>
        <w:tc>
          <w:tcPr>
            <w:tcW w:w="0" w:type="auto"/>
            <w:noWrap/>
            <w:hideMark/>
          </w:tcPr>
          <w:p w14:paraId="7CC79B9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19 </w:t>
            </w:r>
          </w:p>
        </w:tc>
        <w:tc>
          <w:tcPr>
            <w:tcW w:w="0" w:type="auto"/>
            <w:noWrap/>
            <w:hideMark/>
          </w:tcPr>
          <w:p w14:paraId="10A8A62F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0FC00B6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EB4235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FBC25D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005225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0025CA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469 </w:t>
            </w:r>
          </w:p>
        </w:tc>
        <w:tc>
          <w:tcPr>
            <w:tcW w:w="0" w:type="auto"/>
            <w:noWrap/>
            <w:hideMark/>
          </w:tcPr>
          <w:p w14:paraId="75A9941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43 </w:t>
            </w:r>
          </w:p>
        </w:tc>
        <w:tc>
          <w:tcPr>
            <w:tcW w:w="0" w:type="auto"/>
            <w:noWrap/>
            <w:hideMark/>
          </w:tcPr>
          <w:p w14:paraId="05A20D66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00 </w:t>
            </w:r>
          </w:p>
        </w:tc>
        <w:tc>
          <w:tcPr>
            <w:tcW w:w="0" w:type="auto"/>
            <w:noWrap/>
            <w:hideMark/>
          </w:tcPr>
          <w:p w14:paraId="34E8AC64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00 </w:t>
            </w:r>
          </w:p>
        </w:tc>
      </w:tr>
      <w:tr w:rsidR="00473A7A" w:rsidRPr="00B309CD" w14:paraId="2FACD71B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397A05F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944CE8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FB397B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 xml:space="preserve">+ </w:t>
            </w:r>
          </w:p>
        </w:tc>
        <w:tc>
          <w:tcPr>
            <w:tcW w:w="0" w:type="auto"/>
            <w:noWrap/>
            <w:hideMark/>
          </w:tcPr>
          <w:p w14:paraId="27D0015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01 </w:t>
            </w:r>
          </w:p>
        </w:tc>
        <w:tc>
          <w:tcPr>
            <w:tcW w:w="0" w:type="auto"/>
            <w:noWrap/>
            <w:hideMark/>
          </w:tcPr>
          <w:p w14:paraId="71CFAFA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229 </w:t>
            </w:r>
          </w:p>
        </w:tc>
        <w:tc>
          <w:tcPr>
            <w:tcW w:w="0" w:type="auto"/>
            <w:noWrap/>
            <w:hideMark/>
          </w:tcPr>
          <w:p w14:paraId="4793A0F1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996 </w:t>
            </w:r>
          </w:p>
        </w:tc>
        <w:tc>
          <w:tcPr>
            <w:tcW w:w="0" w:type="auto"/>
            <w:noWrap/>
            <w:hideMark/>
          </w:tcPr>
          <w:p w14:paraId="05922BC6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664 </w:t>
            </w:r>
          </w:p>
        </w:tc>
        <w:tc>
          <w:tcPr>
            <w:tcW w:w="0" w:type="auto"/>
            <w:noWrap/>
            <w:hideMark/>
          </w:tcPr>
          <w:p w14:paraId="53A605D3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33A40A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CCF07B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 xml:space="preserve">+ </w:t>
            </w:r>
          </w:p>
        </w:tc>
        <w:tc>
          <w:tcPr>
            <w:tcW w:w="0" w:type="auto"/>
            <w:noWrap/>
            <w:hideMark/>
          </w:tcPr>
          <w:p w14:paraId="7D6777B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69 </w:t>
            </w:r>
          </w:p>
        </w:tc>
        <w:tc>
          <w:tcPr>
            <w:tcW w:w="0" w:type="auto"/>
            <w:noWrap/>
            <w:hideMark/>
          </w:tcPr>
          <w:p w14:paraId="05682323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88 </w:t>
            </w:r>
          </w:p>
        </w:tc>
        <w:tc>
          <w:tcPr>
            <w:tcW w:w="0" w:type="auto"/>
            <w:noWrap/>
            <w:hideMark/>
          </w:tcPr>
          <w:p w14:paraId="0718BB2D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54 </w:t>
            </w:r>
          </w:p>
        </w:tc>
        <w:tc>
          <w:tcPr>
            <w:tcW w:w="0" w:type="auto"/>
            <w:noWrap/>
            <w:hideMark/>
          </w:tcPr>
          <w:p w14:paraId="5AD16F6F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43 </w:t>
            </w:r>
          </w:p>
        </w:tc>
      </w:tr>
      <w:tr w:rsidR="00473A7A" w:rsidRPr="00B309CD" w14:paraId="285F3A02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14C5023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4F30F4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B9D4CE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C9C831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709 </w:t>
            </w:r>
          </w:p>
        </w:tc>
        <w:tc>
          <w:tcPr>
            <w:tcW w:w="0" w:type="auto"/>
            <w:noWrap/>
            <w:hideMark/>
          </w:tcPr>
          <w:p w14:paraId="5B5E4AF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28 </w:t>
            </w:r>
          </w:p>
        </w:tc>
        <w:tc>
          <w:tcPr>
            <w:tcW w:w="0" w:type="auto"/>
            <w:noWrap/>
            <w:hideMark/>
          </w:tcPr>
          <w:p w14:paraId="4B6EF3B8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A88BBB2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A95A46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9D116A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55EDB9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31AD7F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441 </w:t>
            </w:r>
          </w:p>
        </w:tc>
        <w:tc>
          <w:tcPr>
            <w:tcW w:w="0" w:type="auto"/>
            <w:noWrap/>
            <w:hideMark/>
          </w:tcPr>
          <w:p w14:paraId="07DB193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50 </w:t>
            </w:r>
          </w:p>
        </w:tc>
        <w:tc>
          <w:tcPr>
            <w:tcW w:w="0" w:type="auto"/>
            <w:noWrap/>
            <w:hideMark/>
          </w:tcPr>
          <w:p w14:paraId="7B62EC3A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D0D7571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473A7A" w:rsidRPr="00B309CD" w14:paraId="02A544A5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8411CE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4FF341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D7D621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E28039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708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01F64F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21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F723EB7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01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CDCAF2C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02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93909C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C389BC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2BD6A5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7A4D91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272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A29AA5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89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B77A02C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02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7487B0D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03 </w:t>
            </w:r>
          </w:p>
        </w:tc>
      </w:tr>
      <w:tr w:rsidR="00473A7A" w:rsidRPr="00B309CD" w14:paraId="6FBD5009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94713C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309CD">
              <w:rPr>
                <w:rFonts w:cs="Times New Roman"/>
                <w:b/>
                <w:bCs/>
                <w:sz w:val="16"/>
                <w:szCs w:val="16"/>
              </w:rPr>
              <w:t>MTL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6CEAF1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309CD">
              <w:rPr>
                <w:rFonts w:cs="Times New Roman"/>
                <w:b/>
                <w:bCs/>
                <w:sz w:val="16"/>
                <w:szCs w:val="16"/>
              </w:rPr>
              <w:t>MM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21F97C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10EEE1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4D0835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E4B1657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1A4E5DF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E133C7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309CD">
              <w:rPr>
                <w:rFonts w:cs="Times New Roman"/>
                <w:b/>
                <w:bCs/>
                <w:sz w:val="16"/>
                <w:szCs w:val="16"/>
              </w:rPr>
              <w:t>MTL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30320E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309CD">
              <w:rPr>
                <w:rFonts w:cs="Times New Roman"/>
                <w:b/>
                <w:bCs/>
                <w:sz w:val="16"/>
                <w:szCs w:val="16"/>
              </w:rPr>
              <w:t>MM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A133A4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EB019A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4D64D3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C5E0CBA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F1B273F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473A7A" w:rsidRPr="00B309CD" w14:paraId="7C4C453B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4CB4534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CEC3EF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E39221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T-</w:t>
            </w:r>
          </w:p>
        </w:tc>
        <w:tc>
          <w:tcPr>
            <w:tcW w:w="0" w:type="auto"/>
            <w:noWrap/>
            <w:hideMark/>
          </w:tcPr>
          <w:p w14:paraId="00DE80D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0.470 </w:t>
            </w:r>
          </w:p>
        </w:tc>
        <w:tc>
          <w:tcPr>
            <w:tcW w:w="0" w:type="auto"/>
            <w:noWrap/>
            <w:hideMark/>
          </w:tcPr>
          <w:p w14:paraId="7301647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286 </w:t>
            </w:r>
          </w:p>
        </w:tc>
        <w:tc>
          <w:tcPr>
            <w:tcW w:w="0" w:type="auto"/>
            <w:noWrap/>
            <w:hideMark/>
          </w:tcPr>
          <w:p w14:paraId="1777F117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02 </w:t>
            </w:r>
          </w:p>
        </w:tc>
        <w:tc>
          <w:tcPr>
            <w:tcW w:w="0" w:type="auto"/>
            <w:noWrap/>
            <w:hideMark/>
          </w:tcPr>
          <w:p w14:paraId="6F68C5DC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68 </w:t>
            </w:r>
          </w:p>
        </w:tc>
        <w:tc>
          <w:tcPr>
            <w:tcW w:w="0" w:type="auto"/>
            <w:noWrap/>
            <w:hideMark/>
          </w:tcPr>
          <w:p w14:paraId="217B863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AD8475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635B543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T-</w:t>
            </w:r>
          </w:p>
        </w:tc>
        <w:tc>
          <w:tcPr>
            <w:tcW w:w="0" w:type="auto"/>
            <w:noWrap/>
            <w:hideMark/>
          </w:tcPr>
          <w:p w14:paraId="0577B15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32 </w:t>
            </w:r>
          </w:p>
        </w:tc>
        <w:tc>
          <w:tcPr>
            <w:tcW w:w="0" w:type="auto"/>
            <w:noWrap/>
            <w:hideMark/>
          </w:tcPr>
          <w:p w14:paraId="5BDA528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63 </w:t>
            </w:r>
          </w:p>
        </w:tc>
        <w:tc>
          <w:tcPr>
            <w:tcW w:w="0" w:type="auto"/>
            <w:noWrap/>
            <w:hideMark/>
          </w:tcPr>
          <w:p w14:paraId="619C1626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605 </w:t>
            </w:r>
          </w:p>
        </w:tc>
        <w:tc>
          <w:tcPr>
            <w:tcW w:w="0" w:type="auto"/>
            <w:noWrap/>
            <w:hideMark/>
          </w:tcPr>
          <w:p w14:paraId="3C0A903D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403 </w:t>
            </w:r>
          </w:p>
        </w:tc>
      </w:tr>
      <w:tr w:rsidR="00473A7A" w:rsidRPr="00B309CD" w14:paraId="16429334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1508D6C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F2565B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8BCF9C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 xml:space="preserve">+ </w:t>
            </w:r>
          </w:p>
        </w:tc>
        <w:tc>
          <w:tcPr>
            <w:tcW w:w="0" w:type="auto"/>
            <w:noWrap/>
            <w:hideMark/>
          </w:tcPr>
          <w:p w14:paraId="74C5F86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1.402 </w:t>
            </w:r>
          </w:p>
        </w:tc>
        <w:tc>
          <w:tcPr>
            <w:tcW w:w="0" w:type="auto"/>
            <w:noWrap/>
            <w:hideMark/>
          </w:tcPr>
          <w:p w14:paraId="69D7E72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241 </w:t>
            </w:r>
          </w:p>
        </w:tc>
        <w:tc>
          <w:tcPr>
            <w:tcW w:w="0" w:type="auto"/>
            <w:noWrap/>
            <w:hideMark/>
          </w:tcPr>
          <w:p w14:paraId="1ACBABB2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2868E0E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F046003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5E4446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1202FA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 xml:space="preserve">+ </w:t>
            </w:r>
          </w:p>
        </w:tc>
        <w:tc>
          <w:tcPr>
            <w:tcW w:w="0" w:type="auto"/>
            <w:noWrap/>
            <w:hideMark/>
          </w:tcPr>
          <w:p w14:paraId="5AD1019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0.140 </w:t>
            </w:r>
          </w:p>
        </w:tc>
        <w:tc>
          <w:tcPr>
            <w:tcW w:w="0" w:type="auto"/>
            <w:noWrap/>
            <w:hideMark/>
          </w:tcPr>
          <w:p w14:paraId="1F36FB9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64 </w:t>
            </w:r>
          </w:p>
        </w:tc>
        <w:tc>
          <w:tcPr>
            <w:tcW w:w="0" w:type="auto"/>
            <w:noWrap/>
            <w:hideMark/>
          </w:tcPr>
          <w:p w14:paraId="1B5E7B64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29 </w:t>
            </w:r>
          </w:p>
        </w:tc>
        <w:tc>
          <w:tcPr>
            <w:tcW w:w="0" w:type="auto"/>
            <w:noWrap/>
            <w:hideMark/>
          </w:tcPr>
          <w:p w14:paraId="12B07343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23 </w:t>
            </w:r>
          </w:p>
        </w:tc>
      </w:tr>
      <w:tr w:rsidR="00473A7A" w:rsidRPr="00B309CD" w14:paraId="52DFFF99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1315FEC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DDB8CF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ABC429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23545B2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1.895 </w:t>
            </w:r>
          </w:p>
        </w:tc>
        <w:tc>
          <w:tcPr>
            <w:tcW w:w="0" w:type="auto"/>
            <w:noWrap/>
            <w:hideMark/>
          </w:tcPr>
          <w:p w14:paraId="763A949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268 </w:t>
            </w:r>
          </w:p>
        </w:tc>
        <w:tc>
          <w:tcPr>
            <w:tcW w:w="0" w:type="auto"/>
            <w:noWrap/>
            <w:hideMark/>
          </w:tcPr>
          <w:p w14:paraId="4063CE2F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FE9ACD3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52980CF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E374D2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A97CC0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C7BE45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0.707 </w:t>
            </w:r>
          </w:p>
        </w:tc>
        <w:tc>
          <w:tcPr>
            <w:tcW w:w="0" w:type="auto"/>
            <w:noWrap/>
            <w:hideMark/>
          </w:tcPr>
          <w:p w14:paraId="47F4B53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66 </w:t>
            </w:r>
          </w:p>
        </w:tc>
        <w:tc>
          <w:tcPr>
            <w:tcW w:w="0" w:type="auto"/>
            <w:noWrap/>
            <w:hideMark/>
          </w:tcPr>
          <w:p w14:paraId="11D94C10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00 </w:t>
            </w:r>
          </w:p>
        </w:tc>
        <w:tc>
          <w:tcPr>
            <w:tcW w:w="0" w:type="auto"/>
            <w:noWrap/>
            <w:hideMark/>
          </w:tcPr>
          <w:p w14:paraId="5847BB0E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00 </w:t>
            </w:r>
          </w:p>
        </w:tc>
      </w:tr>
      <w:tr w:rsidR="00473A7A" w:rsidRPr="00B309CD" w14:paraId="0EBD9079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765D5F8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727B5A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970DD9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 xml:space="preserve">+ </w:t>
            </w:r>
          </w:p>
        </w:tc>
        <w:tc>
          <w:tcPr>
            <w:tcW w:w="0" w:type="auto"/>
            <w:noWrap/>
            <w:hideMark/>
          </w:tcPr>
          <w:p w14:paraId="09F2224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0.932 </w:t>
            </w:r>
          </w:p>
        </w:tc>
        <w:tc>
          <w:tcPr>
            <w:tcW w:w="0" w:type="auto"/>
            <w:noWrap/>
            <w:hideMark/>
          </w:tcPr>
          <w:p w14:paraId="2918F22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251 </w:t>
            </w:r>
          </w:p>
        </w:tc>
        <w:tc>
          <w:tcPr>
            <w:tcW w:w="0" w:type="auto"/>
            <w:noWrap/>
            <w:hideMark/>
          </w:tcPr>
          <w:p w14:paraId="3D0D9FA6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EB27DF8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09764B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AFEACB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735078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 xml:space="preserve">+ </w:t>
            </w:r>
          </w:p>
        </w:tc>
        <w:tc>
          <w:tcPr>
            <w:tcW w:w="0" w:type="auto"/>
            <w:noWrap/>
            <w:hideMark/>
          </w:tcPr>
          <w:p w14:paraId="286F9DF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0.172 </w:t>
            </w:r>
          </w:p>
        </w:tc>
        <w:tc>
          <w:tcPr>
            <w:tcW w:w="0" w:type="auto"/>
            <w:noWrap/>
            <w:hideMark/>
          </w:tcPr>
          <w:p w14:paraId="5D0BDC3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78 </w:t>
            </w:r>
          </w:p>
        </w:tc>
        <w:tc>
          <w:tcPr>
            <w:tcW w:w="0" w:type="auto"/>
            <w:noWrap/>
            <w:hideMark/>
          </w:tcPr>
          <w:p w14:paraId="2B0C928F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28 </w:t>
            </w:r>
          </w:p>
        </w:tc>
        <w:tc>
          <w:tcPr>
            <w:tcW w:w="0" w:type="auto"/>
            <w:noWrap/>
            <w:hideMark/>
          </w:tcPr>
          <w:p w14:paraId="1C5F4A99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28 </w:t>
            </w:r>
          </w:p>
        </w:tc>
      </w:tr>
      <w:tr w:rsidR="00473A7A" w:rsidRPr="00B309CD" w14:paraId="6D4689EF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195C30F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0CF911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5FD973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C9DEDF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1.425 </w:t>
            </w:r>
          </w:p>
        </w:tc>
        <w:tc>
          <w:tcPr>
            <w:tcW w:w="0" w:type="auto"/>
            <w:noWrap/>
            <w:hideMark/>
          </w:tcPr>
          <w:p w14:paraId="31C0219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277 </w:t>
            </w:r>
          </w:p>
        </w:tc>
        <w:tc>
          <w:tcPr>
            <w:tcW w:w="0" w:type="auto"/>
            <w:noWrap/>
            <w:hideMark/>
          </w:tcPr>
          <w:p w14:paraId="32D62C93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5D78C124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C9675B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32DEB8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3B281E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22F24A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0.739 </w:t>
            </w:r>
          </w:p>
        </w:tc>
        <w:tc>
          <w:tcPr>
            <w:tcW w:w="0" w:type="auto"/>
            <w:noWrap/>
            <w:hideMark/>
          </w:tcPr>
          <w:p w14:paraId="159F214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80 </w:t>
            </w:r>
          </w:p>
        </w:tc>
        <w:tc>
          <w:tcPr>
            <w:tcW w:w="0" w:type="auto"/>
            <w:noWrap/>
            <w:hideMark/>
          </w:tcPr>
          <w:p w14:paraId="14CC29DD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76EB5EF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473A7A" w:rsidRPr="00B309CD" w14:paraId="002D393A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4626764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4C93932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5480019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DCA35A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0.492 </w:t>
            </w:r>
          </w:p>
        </w:tc>
        <w:tc>
          <w:tcPr>
            <w:tcW w:w="0" w:type="auto"/>
            <w:noWrap/>
            <w:hideMark/>
          </w:tcPr>
          <w:p w14:paraId="6179372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231 </w:t>
            </w:r>
          </w:p>
        </w:tc>
        <w:tc>
          <w:tcPr>
            <w:tcW w:w="0" w:type="auto"/>
            <w:noWrap/>
            <w:hideMark/>
          </w:tcPr>
          <w:p w14:paraId="02460487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35 </w:t>
            </w:r>
          </w:p>
        </w:tc>
        <w:tc>
          <w:tcPr>
            <w:tcW w:w="0" w:type="auto"/>
            <w:noWrap/>
            <w:hideMark/>
          </w:tcPr>
          <w:p w14:paraId="53286058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28 </w:t>
            </w:r>
          </w:p>
        </w:tc>
        <w:tc>
          <w:tcPr>
            <w:tcW w:w="0" w:type="auto"/>
            <w:noWrap/>
            <w:hideMark/>
          </w:tcPr>
          <w:p w14:paraId="4F04FDB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0D87307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165B729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D48D703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0.567 </w:t>
            </w:r>
          </w:p>
        </w:tc>
        <w:tc>
          <w:tcPr>
            <w:tcW w:w="0" w:type="auto"/>
            <w:noWrap/>
            <w:hideMark/>
          </w:tcPr>
          <w:p w14:paraId="7E6D701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81 </w:t>
            </w:r>
          </w:p>
        </w:tc>
        <w:tc>
          <w:tcPr>
            <w:tcW w:w="0" w:type="auto"/>
            <w:noWrap/>
            <w:hideMark/>
          </w:tcPr>
          <w:p w14:paraId="47723909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402F2E7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473A7A" w:rsidRPr="00B309CD" w14:paraId="3C263D31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61F9071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992C15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309CD">
              <w:rPr>
                <w:rFonts w:cs="Times New Roman"/>
                <w:b/>
                <w:bCs/>
                <w:sz w:val="16"/>
                <w:szCs w:val="16"/>
              </w:rPr>
              <w:t>CDR_SB</w:t>
            </w:r>
          </w:p>
        </w:tc>
        <w:tc>
          <w:tcPr>
            <w:tcW w:w="0" w:type="auto"/>
            <w:noWrap/>
            <w:hideMark/>
          </w:tcPr>
          <w:p w14:paraId="7E104513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136F09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3B9F46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FE1074D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6E1FB8E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67C1D4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27AEF9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309CD">
              <w:rPr>
                <w:rFonts w:cs="Times New Roman"/>
                <w:b/>
                <w:bCs/>
                <w:sz w:val="16"/>
                <w:szCs w:val="16"/>
              </w:rPr>
              <w:t>CDR_SB</w:t>
            </w:r>
          </w:p>
        </w:tc>
        <w:tc>
          <w:tcPr>
            <w:tcW w:w="0" w:type="auto"/>
            <w:noWrap/>
            <w:hideMark/>
          </w:tcPr>
          <w:p w14:paraId="4146A82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EACFB3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D2F50A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B366D1C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204C5D4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473A7A" w:rsidRPr="00B309CD" w14:paraId="5723D9B6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22065F4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9824F3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72670D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T-</w:t>
            </w:r>
          </w:p>
        </w:tc>
        <w:tc>
          <w:tcPr>
            <w:tcW w:w="0" w:type="auto"/>
            <w:noWrap/>
            <w:hideMark/>
          </w:tcPr>
          <w:p w14:paraId="28C48D6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56 </w:t>
            </w:r>
          </w:p>
        </w:tc>
        <w:tc>
          <w:tcPr>
            <w:tcW w:w="0" w:type="auto"/>
            <w:noWrap/>
            <w:hideMark/>
          </w:tcPr>
          <w:p w14:paraId="1770737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52 </w:t>
            </w:r>
          </w:p>
        </w:tc>
        <w:tc>
          <w:tcPr>
            <w:tcW w:w="0" w:type="auto"/>
            <w:noWrap/>
            <w:hideMark/>
          </w:tcPr>
          <w:p w14:paraId="500A8308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307 </w:t>
            </w:r>
          </w:p>
        </w:tc>
        <w:tc>
          <w:tcPr>
            <w:tcW w:w="0" w:type="auto"/>
            <w:noWrap/>
            <w:hideMark/>
          </w:tcPr>
          <w:p w14:paraId="3E51ABD7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205 </w:t>
            </w:r>
          </w:p>
        </w:tc>
        <w:tc>
          <w:tcPr>
            <w:tcW w:w="0" w:type="auto"/>
            <w:noWrap/>
            <w:hideMark/>
          </w:tcPr>
          <w:p w14:paraId="5E3A1A1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607CD0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4517C3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T-</w:t>
            </w:r>
          </w:p>
        </w:tc>
        <w:tc>
          <w:tcPr>
            <w:tcW w:w="0" w:type="auto"/>
            <w:noWrap/>
            <w:hideMark/>
          </w:tcPr>
          <w:p w14:paraId="6517B27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11 </w:t>
            </w:r>
          </w:p>
        </w:tc>
        <w:tc>
          <w:tcPr>
            <w:tcW w:w="0" w:type="auto"/>
            <w:noWrap/>
            <w:hideMark/>
          </w:tcPr>
          <w:p w14:paraId="59270AB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45 </w:t>
            </w:r>
          </w:p>
        </w:tc>
        <w:tc>
          <w:tcPr>
            <w:tcW w:w="0" w:type="auto"/>
            <w:noWrap/>
            <w:hideMark/>
          </w:tcPr>
          <w:p w14:paraId="49D34694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817 </w:t>
            </w:r>
          </w:p>
        </w:tc>
        <w:tc>
          <w:tcPr>
            <w:tcW w:w="0" w:type="auto"/>
            <w:noWrap/>
            <w:hideMark/>
          </w:tcPr>
          <w:p w14:paraId="494780C5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545 </w:t>
            </w:r>
          </w:p>
        </w:tc>
      </w:tr>
      <w:tr w:rsidR="00473A7A" w:rsidRPr="00B309CD" w14:paraId="46024D70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1563F44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69F4DD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87A093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 xml:space="preserve">+ </w:t>
            </w:r>
          </w:p>
        </w:tc>
        <w:tc>
          <w:tcPr>
            <w:tcW w:w="0" w:type="auto"/>
            <w:noWrap/>
            <w:hideMark/>
          </w:tcPr>
          <w:p w14:paraId="1CC09A9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631 </w:t>
            </w:r>
          </w:p>
        </w:tc>
        <w:tc>
          <w:tcPr>
            <w:tcW w:w="0" w:type="auto"/>
            <w:noWrap/>
            <w:hideMark/>
          </w:tcPr>
          <w:p w14:paraId="23F64B6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27 </w:t>
            </w:r>
          </w:p>
        </w:tc>
        <w:tc>
          <w:tcPr>
            <w:tcW w:w="0" w:type="auto"/>
            <w:noWrap/>
            <w:hideMark/>
          </w:tcPr>
          <w:p w14:paraId="3AB74DAA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52B42C8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7ADCC33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17F765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1EB380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 xml:space="preserve">+ </w:t>
            </w:r>
          </w:p>
        </w:tc>
        <w:tc>
          <w:tcPr>
            <w:tcW w:w="0" w:type="auto"/>
            <w:noWrap/>
            <w:hideMark/>
          </w:tcPr>
          <w:p w14:paraId="37D1314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90 </w:t>
            </w:r>
          </w:p>
        </w:tc>
        <w:tc>
          <w:tcPr>
            <w:tcW w:w="0" w:type="auto"/>
            <w:noWrap/>
            <w:hideMark/>
          </w:tcPr>
          <w:p w14:paraId="6F5BFDE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47 </w:t>
            </w:r>
          </w:p>
        </w:tc>
        <w:tc>
          <w:tcPr>
            <w:tcW w:w="0" w:type="auto"/>
            <w:noWrap/>
            <w:hideMark/>
          </w:tcPr>
          <w:p w14:paraId="372895F5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B0DA867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473A7A" w:rsidRPr="00B309CD" w14:paraId="75C6EFEE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6161893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5DAFB4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CE6678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E1F4BD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1.024 </w:t>
            </w:r>
          </w:p>
        </w:tc>
        <w:tc>
          <w:tcPr>
            <w:tcW w:w="0" w:type="auto"/>
            <w:noWrap/>
            <w:hideMark/>
          </w:tcPr>
          <w:p w14:paraId="71AD32D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52 </w:t>
            </w:r>
          </w:p>
        </w:tc>
        <w:tc>
          <w:tcPr>
            <w:tcW w:w="0" w:type="auto"/>
            <w:noWrap/>
            <w:hideMark/>
          </w:tcPr>
          <w:p w14:paraId="1C839994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FA77CD5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576CEED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912901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82E4C6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335A59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527 </w:t>
            </w:r>
          </w:p>
        </w:tc>
        <w:tc>
          <w:tcPr>
            <w:tcW w:w="0" w:type="auto"/>
            <w:noWrap/>
            <w:hideMark/>
          </w:tcPr>
          <w:p w14:paraId="0C1D949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48 </w:t>
            </w:r>
          </w:p>
        </w:tc>
        <w:tc>
          <w:tcPr>
            <w:tcW w:w="0" w:type="auto"/>
            <w:noWrap/>
            <w:hideMark/>
          </w:tcPr>
          <w:p w14:paraId="65D9B0A1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B59F989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473A7A" w:rsidRPr="00B309CD" w14:paraId="347618C4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6BEF84B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EC2E85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6587B0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 xml:space="preserve">+ </w:t>
            </w:r>
          </w:p>
        </w:tc>
        <w:tc>
          <w:tcPr>
            <w:tcW w:w="0" w:type="auto"/>
            <w:noWrap/>
            <w:hideMark/>
          </w:tcPr>
          <w:p w14:paraId="3B743CB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474 </w:t>
            </w:r>
          </w:p>
        </w:tc>
        <w:tc>
          <w:tcPr>
            <w:tcW w:w="0" w:type="auto"/>
            <w:noWrap/>
            <w:hideMark/>
          </w:tcPr>
          <w:p w14:paraId="754B1B43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41 </w:t>
            </w:r>
          </w:p>
        </w:tc>
        <w:tc>
          <w:tcPr>
            <w:tcW w:w="0" w:type="auto"/>
            <w:noWrap/>
            <w:hideMark/>
          </w:tcPr>
          <w:p w14:paraId="5D61DC2A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01 </w:t>
            </w:r>
          </w:p>
        </w:tc>
        <w:tc>
          <w:tcPr>
            <w:tcW w:w="0" w:type="auto"/>
            <w:noWrap/>
            <w:hideMark/>
          </w:tcPr>
          <w:p w14:paraId="0E4816CB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01 </w:t>
            </w:r>
          </w:p>
        </w:tc>
        <w:tc>
          <w:tcPr>
            <w:tcW w:w="0" w:type="auto"/>
            <w:noWrap/>
            <w:hideMark/>
          </w:tcPr>
          <w:p w14:paraId="7E9F33E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C97DE3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933E893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 xml:space="preserve">+ </w:t>
            </w:r>
          </w:p>
        </w:tc>
        <w:tc>
          <w:tcPr>
            <w:tcW w:w="0" w:type="auto"/>
            <w:noWrap/>
            <w:hideMark/>
          </w:tcPr>
          <w:p w14:paraId="476E230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79 </w:t>
            </w:r>
          </w:p>
        </w:tc>
        <w:tc>
          <w:tcPr>
            <w:tcW w:w="0" w:type="auto"/>
            <w:noWrap/>
            <w:hideMark/>
          </w:tcPr>
          <w:p w14:paraId="67426BE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57 </w:t>
            </w:r>
          </w:p>
        </w:tc>
        <w:tc>
          <w:tcPr>
            <w:tcW w:w="0" w:type="auto"/>
            <w:noWrap/>
            <w:hideMark/>
          </w:tcPr>
          <w:p w14:paraId="7A335FA0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02 </w:t>
            </w:r>
          </w:p>
        </w:tc>
        <w:tc>
          <w:tcPr>
            <w:tcW w:w="0" w:type="auto"/>
            <w:noWrap/>
            <w:hideMark/>
          </w:tcPr>
          <w:p w14:paraId="1FE878FC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01 </w:t>
            </w:r>
          </w:p>
        </w:tc>
      </w:tr>
      <w:tr w:rsidR="00473A7A" w:rsidRPr="00B309CD" w14:paraId="18973848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31A0DA0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2D98C6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EEAF113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62F5A9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867 </w:t>
            </w:r>
          </w:p>
        </w:tc>
        <w:tc>
          <w:tcPr>
            <w:tcW w:w="0" w:type="auto"/>
            <w:noWrap/>
            <w:hideMark/>
          </w:tcPr>
          <w:p w14:paraId="21B2566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63 </w:t>
            </w:r>
          </w:p>
        </w:tc>
        <w:tc>
          <w:tcPr>
            <w:tcW w:w="0" w:type="auto"/>
            <w:noWrap/>
            <w:hideMark/>
          </w:tcPr>
          <w:p w14:paraId="51A96C35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BA90F55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FBE272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CF156B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197955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F4A4BE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516 </w:t>
            </w:r>
          </w:p>
        </w:tc>
        <w:tc>
          <w:tcPr>
            <w:tcW w:w="0" w:type="auto"/>
            <w:noWrap/>
            <w:hideMark/>
          </w:tcPr>
          <w:p w14:paraId="304DE5E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58 </w:t>
            </w:r>
          </w:p>
        </w:tc>
        <w:tc>
          <w:tcPr>
            <w:tcW w:w="0" w:type="auto"/>
            <w:noWrap/>
            <w:hideMark/>
          </w:tcPr>
          <w:p w14:paraId="377ACA95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CBA77EA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473A7A" w:rsidRPr="00B309CD" w14:paraId="4C6D79E7" w14:textId="77777777" w:rsidTr="00FA6D34">
        <w:trPr>
          <w:gridAfter w:val="1"/>
          <w:wAfter w:w="10" w:type="dxa"/>
          <w:trHeight w:val="53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C56E7C3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D061A3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E28FC9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56FC8D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393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C787D4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41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569F358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0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CA92A72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0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0CE291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00B0A6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29A1FD3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DC3D3C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337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C9FF88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59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00ECD88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2EF967F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473A7A" w:rsidRPr="00B309CD" w14:paraId="71E5E964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EEA6C6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309CD">
              <w:rPr>
                <w:rFonts w:cs="Times New Roman"/>
                <w:b/>
                <w:bCs/>
                <w:sz w:val="16"/>
                <w:szCs w:val="16"/>
              </w:rPr>
              <w:t>Me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24CC0C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309CD">
              <w:rPr>
                <w:rFonts w:cs="Times New Roman"/>
                <w:b/>
                <w:bCs/>
                <w:sz w:val="16"/>
                <w:szCs w:val="16"/>
              </w:rPr>
              <w:t>MM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58D19B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1215A6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794F25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820ADF1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8BDF04F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9B8E6E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309CD">
              <w:rPr>
                <w:rFonts w:cs="Times New Roman"/>
                <w:b/>
                <w:bCs/>
                <w:sz w:val="16"/>
                <w:szCs w:val="16"/>
              </w:rPr>
              <w:t>Me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57F34D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309CD">
              <w:rPr>
                <w:rFonts w:cs="Times New Roman"/>
                <w:b/>
                <w:bCs/>
                <w:sz w:val="16"/>
                <w:szCs w:val="16"/>
              </w:rPr>
              <w:t>MM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C19E3E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84A0F8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C42A7C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42C43AE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12D4CBD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473A7A" w:rsidRPr="00B309CD" w14:paraId="182DFAEB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1C378F8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A8ACF3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A3B62C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T-</w:t>
            </w:r>
          </w:p>
        </w:tc>
        <w:tc>
          <w:tcPr>
            <w:tcW w:w="0" w:type="auto"/>
            <w:noWrap/>
            <w:hideMark/>
          </w:tcPr>
          <w:p w14:paraId="3348DC7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0.402 </w:t>
            </w:r>
          </w:p>
        </w:tc>
        <w:tc>
          <w:tcPr>
            <w:tcW w:w="0" w:type="auto"/>
            <w:noWrap/>
            <w:hideMark/>
          </w:tcPr>
          <w:p w14:paraId="0D3F4E6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256 </w:t>
            </w:r>
          </w:p>
        </w:tc>
        <w:tc>
          <w:tcPr>
            <w:tcW w:w="0" w:type="auto"/>
            <w:noWrap/>
            <w:hideMark/>
          </w:tcPr>
          <w:p w14:paraId="50AE7DBC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19 </w:t>
            </w:r>
          </w:p>
        </w:tc>
        <w:tc>
          <w:tcPr>
            <w:tcW w:w="0" w:type="auto"/>
            <w:noWrap/>
            <w:hideMark/>
          </w:tcPr>
          <w:p w14:paraId="511A6C5D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95 </w:t>
            </w:r>
          </w:p>
        </w:tc>
        <w:tc>
          <w:tcPr>
            <w:tcW w:w="0" w:type="auto"/>
            <w:noWrap/>
            <w:hideMark/>
          </w:tcPr>
          <w:p w14:paraId="7DBC082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192586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65627C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T-</w:t>
            </w:r>
          </w:p>
        </w:tc>
        <w:tc>
          <w:tcPr>
            <w:tcW w:w="0" w:type="auto"/>
            <w:noWrap/>
            <w:hideMark/>
          </w:tcPr>
          <w:p w14:paraId="4240FE9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0.001 </w:t>
            </w:r>
          </w:p>
        </w:tc>
        <w:tc>
          <w:tcPr>
            <w:tcW w:w="0" w:type="auto"/>
            <w:noWrap/>
            <w:hideMark/>
          </w:tcPr>
          <w:p w14:paraId="5274E0D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60 </w:t>
            </w:r>
          </w:p>
        </w:tc>
        <w:tc>
          <w:tcPr>
            <w:tcW w:w="0" w:type="auto"/>
            <w:noWrap/>
            <w:hideMark/>
          </w:tcPr>
          <w:p w14:paraId="68E38CF2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982 </w:t>
            </w:r>
          </w:p>
        </w:tc>
        <w:tc>
          <w:tcPr>
            <w:tcW w:w="0" w:type="auto"/>
            <w:noWrap/>
            <w:hideMark/>
          </w:tcPr>
          <w:p w14:paraId="7CA31A1E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655 </w:t>
            </w:r>
          </w:p>
        </w:tc>
      </w:tr>
      <w:tr w:rsidR="00473A7A" w:rsidRPr="00B309CD" w14:paraId="65FB5628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36FFD35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F5AFBB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0771F7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 xml:space="preserve">+ </w:t>
            </w:r>
          </w:p>
        </w:tc>
        <w:tc>
          <w:tcPr>
            <w:tcW w:w="0" w:type="auto"/>
            <w:noWrap/>
            <w:hideMark/>
          </w:tcPr>
          <w:p w14:paraId="64FE70A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0.492 </w:t>
            </w:r>
          </w:p>
        </w:tc>
        <w:tc>
          <w:tcPr>
            <w:tcW w:w="0" w:type="auto"/>
            <w:noWrap/>
            <w:hideMark/>
          </w:tcPr>
          <w:p w14:paraId="10352D8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294 </w:t>
            </w:r>
          </w:p>
        </w:tc>
        <w:tc>
          <w:tcPr>
            <w:tcW w:w="0" w:type="auto"/>
            <w:noWrap/>
            <w:hideMark/>
          </w:tcPr>
          <w:p w14:paraId="63218DD4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97 </w:t>
            </w:r>
          </w:p>
        </w:tc>
        <w:tc>
          <w:tcPr>
            <w:tcW w:w="0" w:type="auto"/>
            <w:noWrap/>
            <w:hideMark/>
          </w:tcPr>
          <w:p w14:paraId="194AF7C7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97 </w:t>
            </w:r>
          </w:p>
        </w:tc>
        <w:tc>
          <w:tcPr>
            <w:tcW w:w="0" w:type="auto"/>
            <w:noWrap/>
            <w:hideMark/>
          </w:tcPr>
          <w:p w14:paraId="6C104723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785EC3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7C5015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 xml:space="preserve">+ </w:t>
            </w:r>
          </w:p>
        </w:tc>
        <w:tc>
          <w:tcPr>
            <w:tcW w:w="0" w:type="auto"/>
            <w:noWrap/>
            <w:hideMark/>
          </w:tcPr>
          <w:p w14:paraId="5BD0E88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0.068 </w:t>
            </w:r>
          </w:p>
        </w:tc>
        <w:tc>
          <w:tcPr>
            <w:tcW w:w="0" w:type="auto"/>
            <w:noWrap/>
            <w:hideMark/>
          </w:tcPr>
          <w:p w14:paraId="78765EE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66 </w:t>
            </w:r>
          </w:p>
        </w:tc>
        <w:tc>
          <w:tcPr>
            <w:tcW w:w="0" w:type="auto"/>
            <w:noWrap/>
            <w:hideMark/>
          </w:tcPr>
          <w:p w14:paraId="7024DE5F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306 </w:t>
            </w:r>
          </w:p>
        </w:tc>
        <w:tc>
          <w:tcPr>
            <w:tcW w:w="0" w:type="auto"/>
            <w:noWrap/>
            <w:hideMark/>
          </w:tcPr>
          <w:p w14:paraId="5173E3EA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306 </w:t>
            </w:r>
          </w:p>
        </w:tc>
      </w:tr>
      <w:tr w:rsidR="00473A7A" w:rsidRPr="00B309CD" w14:paraId="0AF802E0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762527A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A700E5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7E1CD4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C8D222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1.898 </w:t>
            </w:r>
          </w:p>
        </w:tc>
        <w:tc>
          <w:tcPr>
            <w:tcW w:w="0" w:type="auto"/>
            <w:noWrap/>
            <w:hideMark/>
          </w:tcPr>
          <w:p w14:paraId="4D648B6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212 </w:t>
            </w:r>
          </w:p>
        </w:tc>
        <w:tc>
          <w:tcPr>
            <w:tcW w:w="0" w:type="auto"/>
            <w:noWrap/>
            <w:hideMark/>
          </w:tcPr>
          <w:p w14:paraId="25441E9F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1578271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55340A3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87969D3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4DDAF2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7961DE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0.735 </w:t>
            </w:r>
          </w:p>
        </w:tc>
        <w:tc>
          <w:tcPr>
            <w:tcW w:w="0" w:type="auto"/>
            <w:noWrap/>
            <w:hideMark/>
          </w:tcPr>
          <w:p w14:paraId="5506D92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65 </w:t>
            </w:r>
          </w:p>
        </w:tc>
        <w:tc>
          <w:tcPr>
            <w:tcW w:w="0" w:type="auto"/>
            <w:noWrap/>
            <w:hideMark/>
          </w:tcPr>
          <w:p w14:paraId="02C56EBC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B35D34C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473A7A" w:rsidRPr="00B309CD" w14:paraId="1EF0642B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679303F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E0B3A1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FBFB89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 xml:space="preserve">+ </w:t>
            </w:r>
          </w:p>
        </w:tc>
        <w:tc>
          <w:tcPr>
            <w:tcW w:w="0" w:type="auto"/>
            <w:noWrap/>
            <w:hideMark/>
          </w:tcPr>
          <w:p w14:paraId="5919D3A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0.090 </w:t>
            </w:r>
          </w:p>
        </w:tc>
        <w:tc>
          <w:tcPr>
            <w:tcW w:w="0" w:type="auto"/>
            <w:noWrap/>
            <w:hideMark/>
          </w:tcPr>
          <w:p w14:paraId="4ED949C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297 </w:t>
            </w:r>
          </w:p>
        </w:tc>
        <w:tc>
          <w:tcPr>
            <w:tcW w:w="0" w:type="auto"/>
            <w:noWrap/>
            <w:hideMark/>
          </w:tcPr>
          <w:p w14:paraId="00EFC278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763 </w:t>
            </w:r>
          </w:p>
        </w:tc>
        <w:tc>
          <w:tcPr>
            <w:tcW w:w="0" w:type="auto"/>
            <w:noWrap/>
            <w:hideMark/>
          </w:tcPr>
          <w:p w14:paraId="0904160B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509 </w:t>
            </w:r>
          </w:p>
        </w:tc>
        <w:tc>
          <w:tcPr>
            <w:tcW w:w="0" w:type="auto"/>
            <w:noWrap/>
            <w:hideMark/>
          </w:tcPr>
          <w:p w14:paraId="7CCE4A0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0FC114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12FC1B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 xml:space="preserve">+ </w:t>
            </w:r>
          </w:p>
        </w:tc>
        <w:tc>
          <w:tcPr>
            <w:tcW w:w="0" w:type="auto"/>
            <w:noWrap/>
            <w:hideMark/>
          </w:tcPr>
          <w:p w14:paraId="102732B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0.066 </w:t>
            </w:r>
          </w:p>
        </w:tc>
        <w:tc>
          <w:tcPr>
            <w:tcW w:w="0" w:type="auto"/>
            <w:noWrap/>
            <w:hideMark/>
          </w:tcPr>
          <w:p w14:paraId="4AD0866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78 </w:t>
            </w:r>
          </w:p>
        </w:tc>
        <w:tc>
          <w:tcPr>
            <w:tcW w:w="0" w:type="auto"/>
            <w:noWrap/>
            <w:hideMark/>
          </w:tcPr>
          <w:p w14:paraId="3CC09F37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397 </w:t>
            </w:r>
          </w:p>
        </w:tc>
        <w:tc>
          <w:tcPr>
            <w:tcW w:w="0" w:type="auto"/>
            <w:noWrap/>
            <w:hideMark/>
          </w:tcPr>
          <w:p w14:paraId="44A8E89B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318 </w:t>
            </w:r>
          </w:p>
        </w:tc>
      </w:tr>
      <w:tr w:rsidR="00473A7A" w:rsidRPr="00B309CD" w14:paraId="105DA8C2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073F81A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A5D3703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5143E0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49CD83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1.496 </w:t>
            </w:r>
          </w:p>
        </w:tc>
        <w:tc>
          <w:tcPr>
            <w:tcW w:w="0" w:type="auto"/>
            <w:noWrap/>
            <w:hideMark/>
          </w:tcPr>
          <w:p w14:paraId="101F232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217 </w:t>
            </w:r>
          </w:p>
        </w:tc>
        <w:tc>
          <w:tcPr>
            <w:tcW w:w="0" w:type="auto"/>
            <w:noWrap/>
            <w:hideMark/>
          </w:tcPr>
          <w:p w14:paraId="1595387C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8A4BD4C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2FED4B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5325A1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7B75C1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0546AC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0.733 </w:t>
            </w:r>
          </w:p>
        </w:tc>
        <w:tc>
          <w:tcPr>
            <w:tcW w:w="0" w:type="auto"/>
            <w:noWrap/>
            <w:hideMark/>
          </w:tcPr>
          <w:p w14:paraId="5191719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77 </w:t>
            </w:r>
          </w:p>
        </w:tc>
        <w:tc>
          <w:tcPr>
            <w:tcW w:w="0" w:type="auto"/>
            <w:noWrap/>
            <w:hideMark/>
          </w:tcPr>
          <w:p w14:paraId="53BEABA1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54CB252A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473A7A" w:rsidRPr="00B309CD" w14:paraId="410772F0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741FCE8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0343DA4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5D19B4B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E3722B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1.407 </w:t>
            </w:r>
          </w:p>
        </w:tc>
        <w:tc>
          <w:tcPr>
            <w:tcW w:w="0" w:type="auto"/>
            <w:noWrap/>
            <w:hideMark/>
          </w:tcPr>
          <w:p w14:paraId="643C44A3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261 </w:t>
            </w:r>
          </w:p>
        </w:tc>
        <w:tc>
          <w:tcPr>
            <w:tcW w:w="0" w:type="auto"/>
            <w:noWrap/>
            <w:hideMark/>
          </w:tcPr>
          <w:p w14:paraId="7721FFD9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E61117A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CE87A0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1D9DDFA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4C9A726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C236D4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0.667 </w:t>
            </w:r>
          </w:p>
        </w:tc>
        <w:tc>
          <w:tcPr>
            <w:tcW w:w="0" w:type="auto"/>
            <w:noWrap/>
            <w:hideMark/>
          </w:tcPr>
          <w:p w14:paraId="5623F57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82 </w:t>
            </w:r>
          </w:p>
        </w:tc>
        <w:tc>
          <w:tcPr>
            <w:tcW w:w="0" w:type="auto"/>
            <w:noWrap/>
            <w:hideMark/>
          </w:tcPr>
          <w:p w14:paraId="3C8BAFD1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55E4AE81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473A7A" w:rsidRPr="00B309CD" w14:paraId="59FACEE8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55D1467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88A196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309CD">
              <w:rPr>
                <w:rFonts w:cs="Times New Roman"/>
                <w:b/>
                <w:bCs/>
                <w:sz w:val="16"/>
                <w:szCs w:val="16"/>
              </w:rPr>
              <w:t>CDR_SB</w:t>
            </w:r>
          </w:p>
        </w:tc>
        <w:tc>
          <w:tcPr>
            <w:tcW w:w="0" w:type="auto"/>
            <w:noWrap/>
            <w:hideMark/>
          </w:tcPr>
          <w:p w14:paraId="44FE59A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CC1C9C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16607D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248BB2C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B41538F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42F873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E6322E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309CD">
              <w:rPr>
                <w:rFonts w:cs="Times New Roman"/>
                <w:b/>
                <w:bCs/>
                <w:sz w:val="16"/>
                <w:szCs w:val="16"/>
              </w:rPr>
              <w:t>CDR_SB</w:t>
            </w:r>
          </w:p>
        </w:tc>
        <w:tc>
          <w:tcPr>
            <w:tcW w:w="0" w:type="auto"/>
            <w:noWrap/>
            <w:hideMark/>
          </w:tcPr>
          <w:p w14:paraId="1C3E83D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55457A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FB349E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C271184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1D7AC53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473A7A" w:rsidRPr="00B309CD" w14:paraId="05DDA511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05E0838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123C04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394D1B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T-</w:t>
            </w:r>
          </w:p>
        </w:tc>
        <w:tc>
          <w:tcPr>
            <w:tcW w:w="0" w:type="auto"/>
            <w:noWrap/>
            <w:hideMark/>
          </w:tcPr>
          <w:p w14:paraId="1F3D41F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25 </w:t>
            </w:r>
          </w:p>
        </w:tc>
        <w:tc>
          <w:tcPr>
            <w:tcW w:w="0" w:type="auto"/>
            <w:noWrap/>
            <w:hideMark/>
          </w:tcPr>
          <w:p w14:paraId="0C18E30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34 </w:t>
            </w:r>
          </w:p>
        </w:tc>
        <w:tc>
          <w:tcPr>
            <w:tcW w:w="0" w:type="auto"/>
            <w:noWrap/>
            <w:hideMark/>
          </w:tcPr>
          <w:p w14:paraId="31CA106F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352 </w:t>
            </w:r>
          </w:p>
        </w:tc>
        <w:tc>
          <w:tcPr>
            <w:tcW w:w="0" w:type="auto"/>
            <w:noWrap/>
            <w:hideMark/>
          </w:tcPr>
          <w:p w14:paraId="2FE52F18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282 </w:t>
            </w:r>
          </w:p>
        </w:tc>
        <w:tc>
          <w:tcPr>
            <w:tcW w:w="0" w:type="auto"/>
            <w:noWrap/>
            <w:hideMark/>
          </w:tcPr>
          <w:p w14:paraId="064C6B1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CB5DE4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81CF9C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T-</w:t>
            </w:r>
          </w:p>
        </w:tc>
        <w:tc>
          <w:tcPr>
            <w:tcW w:w="0" w:type="auto"/>
            <w:noWrap/>
            <w:hideMark/>
          </w:tcPr>
          <w:p w14:paraId="7AA5F7D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33 </w:t>
            </w:r>
          </w:p>
        </w:tc>
        <w:tc>
          <w:tcPr>
            <w:tcW w:w="0" w:type="auto"/>
            <w:noWrap/>
            <w:hideMark/>
          </w:tcPr>
          <w:p w14:paraId="4C20E83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44 </w:t>
            </w:r>
          </w:p>
        </w:tc>
        <w:tc>
          <w:tcPr>
            <w:tcW w:w="0" w:type="auto"/>
            <w:noWrap/>
            <w:hideMark/>
          </w:tcPr>
          <w:p w14:paraId="25785C92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446 </w:t>
            </w:r>
          </w:p>
        </w:tc>
        <w:tc>
          <w:tcPr>
            <w:tcW w:w="0" w:type="auto"/>
            <w:noWrap/>
            <w:hideMark/>
          </w:tcPr>
          <w:p w14:paraId="15840C6E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297 </w:t>
            </w:r>
          </w:p>
        </w:tc>
      </w:tr>
      <w:tr w:rsidR="00473A7A" w:rsidRPr="00B309CD" w14:paraId="1CAA87F1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23122D2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B5A2E6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DB39A23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 xml:space="preserve">+ </w:t>
            </w:r>
          </w:p>
        </w:tc>
        <w:tc>
          <w:tcPr>
            <w:tcW w:w="0" w:type="auto"/>
            <w:noWrap/>
            <w:hideMark/>
          </w:tcPr>
          <w:p w14:paraId="0E2CED5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80 </w:t>
            </w:r>
          </w:p>
        </w:tc>
        <w:tc>
          <w:tcPr>
            <w:tcW w:w="0" w:type="auto"/>
            <w:noWrap/>
            <w:hideMark/>
          </w:tcPr>
          <w:p w14:paraId="6C99ADB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63 </w:t>
            </w:r>
          </w:p>
        </w:tc>
        <w:tc>
          <w:tcPr>
            <w:tcW w:w="0" w:type="auto"/>
            <w:noWrap/>
            <w:hideMark/>
          </w:tcPr>
          <w:p w14:paraId="5EA95B01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272 </w:t>
            </w:r>
          </w:p>
        </w:tc>
        <w:tc>
          <w:tcPr>
            <w:tcW w:w="0" w:type="auto"/>
            <w:noWrap/>
            <w:hideMark/>
          </w:tcPr>
          <w:p w14:paraId="2215315F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272 </w:t>
            </w:r>
          </w:p>
        </w:tc>
        <w:tc>
          <w:tcPr>
            <w:tcW w:w="0" w:type="auto"/>
            <w:noWrap/>
            <w:hideMark/>
          </w:tcPr>
          <w:p w14:paraId="2213D49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DCF7ED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C42041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 xml:space="preserve">+ </w:t>
            </w:r>
          </w:p>
        </w:tc>
        <w:tc>
          <w:tcPr>
            <w:tcW w:w="0" w:type="auto"/>
            <w:noWrap/>
            <w:hideMark/>
          </w:tcPr>
          <w:p w14:paraId="1BA3446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47 </w:t>
            </w:r>
          </w:p>
        </w:tc>
        <w:tc>
          <w:tcPr>
            <w:tcW w:w="0" w:type="auto"/>
            <w:noWrap/>
            <w:hideMark/>
          </w:tcPr>
          <w:p w14:paraId="6184657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48 </w:t>
            </w:r>
          </w:p>
        </w:tc>
        <w:tc>
          <w:tcPr>
            <w:tcW w:w="0" w:type="auto"/>
            <w:noWrap/>
            <w:hideMark/>
          </w:tcPr>
          <w:p w14:paraId="2F360AC2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02 </w:t>
            </w:r>
          </w:p>
        </w:tc>
        <w:tc>
          <w:tcPr>
            <w:tcW w:w="0" w:type="auto"/>
            <w:noWrap/>
            <w:hideMark/>
          </w:tcPr>
          <w:p w14:paraId="47477D9B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02 </w:t>
            </w:r>
          </w:p>
        </w:tc>
      </w:tr>
      <w:tr w:rsidR="00473A7A" w:rsidRPr="00B309CD" w14:paraId="611996AC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552DD9D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B0B6DF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0867A8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2217E9D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959 </w:t>
            </w:r>
          </w:p>
        </w:tc>
        <w:tc>
          <w:tcPr>
            <w:tcW w:w="0" w:type="auto"/>
            <w:noWrap/>
            <w:hideMark/>
          </w:tcPr>
          <w:p w14:paraId="0A735BB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13 </w:t>
            </w:r>
          </w:p>
        </w:tc>
        <w:tc>
          <w:tcPr>
            <w:tcW w:w="0" w:type="auto"/>
            <w:noWrap/>
            <w:hideMark/>
          </w:tcPr>
          <w:p w14:paraId="06923734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00 </w:t>
            </w:r>
          </w:p>
        </w:tc>
        <w:tc>
          <w:tcPr>
            <w:tcW w:w="0" w:type="auto"/>
            <w:noWrap/>
            <w:hideMark/>
          </w:tcPr>
          <w:p w14:paraId="325C7073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00 </w:t>
            </w:r>
          </w:p>
        </w:tc>
        <w:tc>
          <w:tcPr>
            <w:tcW w:w="0" w:type="auto"/>
            <w:noWrap/>
            <w:hideMark/>
          </w:tcPr>
          <w:p w14:paraId="1F52CC3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67104B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8CDC24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8A4198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548 </w:t>
            </w:r>
          </w:p>
        </w:tc>
        <w:tc>
          <w:tcPr>
            <w:tcW w:w="0" w:type="auto"/>
            <w:noWrap/>
            <w:hideMark/>
          </w:tcPr>
          <w:p w14:paraId="1A743F2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47 </w:t>
            </w:r>
          </w:p>
        </w:tc>
        <w:tc>
          <w:tcPr>
            <w:tcW w:w="0" w:type="auto"/>
            <w:noWrap/>
            <w:hideMark/>
          </w:tcPr>
          <w:p w14:paraId="78A7F00B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5DB0C244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473A7A" w:rsidRPr="00B309CD" w14:paraId="505988A7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2DB63AD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2FD568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BEE3B63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 xml:space="preserve">+ </w:t>
            </w:r>
          </w:p>
        </w:tc>
        <w:tc>
          <w:tcPr>
            <w:tcW w:w="0" w:type="auto"/>
            <w:noWrap/>
            <w:hideMark/>
          </w:tcPr>
          <w:p w14:paraId="4D69087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54 </w:t>
            </w:r>
          </w:p>
        </w:tc>
        <w:tc>
          <w:tcPr>
            <w:tcW w:w="0" w:type="auto"/>
            <w:noWrap/>
            <w:hideMark/>
          </w:tcPr>
          <w:p w14:paraId="5176FD0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69 </w:t>
            </w:r>
          </w:p>
        </w:tc>
        <w:tc>
          <w:tcPr>
            <w:tcW w:w="0" w:type="auto"/>
            <w:noWrap/>
            <w:hideMark/>
          </w:tcPr>
          <w:p w14:paraId="5CD68F32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748 </w:t>
            </w:r>
          </w:p>
        </w:tc>
        <w:tc>
          <w:tcPr>
            <w:tcW w:w="0" w:type="auto"/>
            <w:noWrap/>
            <w:hideMark/>
          </w:tcPr>
          <w:p w14:paraId="2E406933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499 </w:t>
            </w:r>
          </w:p>
        </w:tc>
        <w:tc>
          <w:tcPr>
            <w:tcW w:w="0" w:type="auto"/>
            <w:noWrap/>
            <w:hideMark/>
          </w:tcPr>
          <w:p w14:paraId="7810A2E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146DF9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6FCBC5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 xml:space="preserve">+ </w:t>
            </w:r>
          </w:p>
        </w:tc>
        <w:tc>
          <w:tcPr>
            <w:tcW w:w="0" w:type="auto"/>
            <w:noWrap/>
            <w:hideMark/>
          </w:tcPr>
          <w:p w14:paraId="28D1FB3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13 </w:t>
            </w:r>
          </w:p>
        </w:tc>
        <w:tc>
          <w:tcPr>
            <w:tcW w:w="0" w:type="auto"/>
            <w:noWrap/>
            <w:hideMark/>
          </w:tcPr>
          <w:p w14:paraId="1A9F743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57 </w:t>
            </w:r>
          </w:p>
        </w:tc>
        <w:tc>
          <w:tcPr>
            <w:tcW w:w="0" w:type="auto"/>
            <w:noWrap/>
            <w:hideMark/>
          </w:tcPr>
          <w:p w14:paraId="723AA996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48 </w:t>
            </w:r>
          </w:p>
        </w:tc>
        <w:tc>
          <w:tcPr>
            <w:tcW w:w="0" w:type="auto"/>
            <w:noWrap/>
            <w:hideMark/>
          </w:tcPr>
          <w:p w14:paraId="4F88DB7F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38 </w:t>
            </w:r>
          </w:p>
        </w:tc>
      </w:tr>
      <w:tr w:rsidR="00473A7A" w:rsidRPr="00B309CD" w14:paraId="1C228DFD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15DC4FA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FE7889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070C08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097F96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834 </w:t>
            </w:r>
          </w:p>
        </w:tc>
        <w:tc>
          <w:tcPr>
            <w:tcW w:w="0" w:type="auto"/>
            <w:noWrap/>
            <w:hideMark/>
          </w:tcPr>
          <w:p w14:paraId="1147BAE3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22 </w:t>
            </w:r>
          </w:p>
        </w:tc>
        <w:tc>
          <w:tcPr>
            <w:tcW w:w="0" w:type="auto"/>
            <w:noWrap/>
            <w:hideMark/>
          </w:tcPr>
          <w:p w14:paraId="07D9619F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982CB5B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9C03D8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F05F56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2A37C0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4DAFB8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514 </w:t>
            </w:r>
          </w:p>
        </w:tc>
        <w:tc>
          <w:tcPr>
            <w:tcW w:w="0" w:type="auto"/>
            <w:noWrap/>
            <w:hideMark/>
          </w:tcPr>
          <w:p w14:paraId="5FF141B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56 </w:t>
            </w:r>
          </w:p>
        </w:tc>
        <w:tc>
          <w:tcPr>
            <w:tcW w:w="0" w:type="auto"/>
            <w:noWrap/>
            <w:hideMark/>
          </w:tcPr>
          <w:p w14:paraId="4573D09E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71718E4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473A7A" w:rsidRPr="00B309CD" w14:paraId="37EDBECF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4ADEE5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F9E3C4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47A54C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412C42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78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EFC346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54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C72651F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B9E4813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23FFDD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BF8C03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0F406C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CB4112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401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303B6E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59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08B8CCF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4A5CE73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473A7A" w:rsidRPr="00B309CD" w14:paraId="5201B2F1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6BDEB6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309CD">
              <w:rPr>
                <w:rFonts w:cs="Times New Roman"/>
                <w:b/>
                <w:bCs/>
                <w:sz w:val="16"/>
                <w:szCs w:val="16"/>
              </w:rPr>
              <w:t>NEO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EFCD75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309CD">
              <w:rPr>
                <w:rFonts w:cs="Times New Roman"/>
                <w:b/>
                <w:bCs/>
                <w:sz w:val="16"/>
                <w:szCs w:val="16"/>
              </w:rPr>
              <w:t>MM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4DCEC6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A67260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22AD43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01C8E4F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28C535B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C668EB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309CD">
              <w:rPr>
                <w:rFonts w:cs="Times New Roman"/>
                <w:b/>
                <w:bCs/>
                <w:sz w:val="16"/>
                <w:szCs w:val="16"/>
              </w:rPr>
              <w:t>NEO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57D04D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309CD">
              <w:rPr>
                <w:rFonts w:cs="Times New Roman"/>
                <w:b/>
                <w:bCs/>
                <w:sz w:val="16"/>
                <w:szCs w:val="16"/>
              </w:rPr>
              <w:t>MM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82EFB7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D72559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649FBF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F52F29E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C32555E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473A7A" w:rsidRPr="00B309CD" w14:paraId="3372867D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263A9F7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2038E5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D79573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T-</w:t>
            </w:r>
          </w:p>
        </w:tc>
        <w:tc>
          <w:tcPr>
            <w:tcW w:w="0" w:type="auto"/>
            <w:noWrap/>
            <w:hideMark/>
          </w:tcPr>
          <w:p w14:paraId="43145D4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0.220 </w:t>
            </w:r>
          </w:p>
        </w:tc>
        <w:tc>
          <w:tcPr>
            <w:tcW w:w="0" w:type="auto"/>
            <w:noWrap/>
            <w:hideMark/>
          </w:tcPr>
          <w:p w14:paraId="7F4B6DB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244 </w:t>
            </w:r>
          </w:p>
        </w:tc>
        <w:tc>
          <w:tcPr>
            <w:tcW w:w="0" w:type="auto"/>
            <w:noWrap/>
            <w:hideMark/>
          </w:tcPr>
          <w:p w14:paraId="0BBE0305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369 </w:t>
            </w:r>
          </w:p>
        </w:tc>
        <w:tc>
          <w:tcPr>
            <w:tcW w:w="0" w:type="auto"/>
            <w:noWrap/>
            <w:hideMark/>
          </w:tcPr>
          <w:p w14:paraId="13868700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246 </w:t>
            </w:r>
          </w:p>
        </w:tc>
        <w:tc>
          <w:tcPr>
            <w:tcW w:w="0" w:type="auto"/>
            <w:noWrap/>
            <w:hideMark/>
          </w:tcPr>
          <w:p w14:paraId="2AF5B69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F6B4D93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28BBE2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T-</w:t>
            </w:r>
          </w:p>
        </w:tc>
        <w:tc>
          <w:tcPr>
            <w:tcW w:w="0" w:type="auto"/>
            <w:noWrap/>
            <w:hideMark/>
          </w:tcPr>
          <w:p w14:paraId="060A5EB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0.029 </w:t>
            </w:r>
          </w:p>
        </w:tc>
        <w:tc>
          <w:tcPr>
            <w:tcW w:w="0" w:type="auto"/>
            <w:noWrap/>
            <w:hideMark/>
          </w:tcPr>
          <w:p w14:paraId="56DF908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63 </w:t>
            </w:r>
          </w:p>
        </w:tc>
        <w:tc>
          <w:tcPr>
            <w:tcW w:w="0" w:type="auto"/>
            <w:noWrap/>
            <w:hideMark/>
          </w:tcPr>
          <w:p w14:paraId="59B972C6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644 </w:t>
            </w:r>
          </w:p>
        </w:tc>
        <w:tc>
          <w:tcPr>
            <w:tcW w:w="0" w:type="auto"/>
            <w:noWrap/>
            <w:hideMark/>
          </w:tcPr>
          <w:p w14:paraId="3A74F1F1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515 </w:t>
            </w:r>
          </w:p>
        </w:tc>
      </w:tr>
      <w:tr w:rsidR="00473A7A" w:rsidRPr="00B309CD" w14:paraId="497F3D5D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4B9E3E6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0CBE85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99CB73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 xml:space="preserve">+ </w:t>
            </w:r>
          </w:p>
        </w:tc>
        <w:tc>
          <w:tcPr>
            <w:tcW w:w="0" w:type="auto"/>
            <w:noWrap/>
            <w:hideMark/>
          </w:tcPr>
          <w:p w14:paraId="0C2E2EA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0.704 </w:t>
            </w:r>
          </w:p>
        </w:tc>
        <w:tc>
          <w:tcPr>
            <w:tcW w:w="0" w:type="auto"/>
            <w:noWrap/>
            <w:hideMark/>
          </w:tcPr>
          <w:p w14:paraId="62C1470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219 </w:t>
            </w:r>
          </w:p>
        </w:tc>
        <w:tc>
          <w:tcPr>
            <w:tcW w:w="0" w:type="auto"/>
            <w:noWrap/>
            <w:hideMark/>
          </w:tcPr>
          <w:p w14:paraId="2BCF1A35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02 </w:t>
            </w:r>
          </w:p>
        </w:tc>
        <w:tc>
          <w:tcPr>
            <w:tcW w:w="0" w:type="auto"/>
            <w:noWrap/>
            <w:hideMark/>
          </w:tcPr>
          <w:p w14:paraId="432D3959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02 </w:t>
            </w:r>
          </w:p>
        </w:tc>
        <w:tc>
          <w:tcPr>
            <w:tcW w:w="0" w:type="auto"/>
            <w:noWrap/>
            <w:hideMark/>
          </w:tcPr>
          <w:p w14:paraId="38FDD9D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D9B8E2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3AA82E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 xml:space="preserve">+ </w:t>
            </w:r>
          </w:p>
        </w:tc>
        <w:tc>
          <w:tcPr>
            <w:tcW w:w="0" w:type="auto"/>
            <w:noWrap/>
            <w:hideMark/>
          </w:tcPr>
          <w:p w14:paraId="4F6DC6F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0.035 </w:t>
            </w:r>
          </w:p>
        </w:tc>
        <w:tc>
          <w:tcPr>
            <w:tcW w:w="0" w:type="auto"/>
            <w:noWrap/>
            <w:hideMark/>
          </w:tcPr>
          <w:p w14:paraId="4177D2A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61 </w:t>
            </w:r>
          </w:p>
        </w:tc>
        <w:tc>
          <w:tcPr>
            <w:tcW w:w="0" w:type="auto"/>
            <w:noWrap/>
            <w:hideMark/>
          </w:tcPr>
          <w:p w14:paraId="2CD8CBA6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568 </w:t>
            </w:r>
          </w:p>
        </w:tc>
        <w:tc>
          <w:tcPr>
            <w:tcW w:w="0" w:type="auto"/>
            <w:noWrap/>
            <w:hideMark/>
          </w:tcPr>
          <w:p w14:paraId="140972A1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568 </w:t>
            </w:r>
          </w:p>
        </w:tc>
      </w:tr>
      <w:tr w:rsidR="00473A7A" w:rsidRPr="00B309CD" w14:paraId="01F80A81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3161FF7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7913FA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A44E7C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07D8B6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2.114 </w:t>
            </w:r>
          </w:p>
        </w:tc>
        <w:tc>
          <w:tcPr>
            <w:tcW w:w="0" w:type="auto"/>
            <w:noWrap/>
            <w:hideMark/>
          </w:tcPr>
          <w:p w14:paraId="6B599F6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97 </w:t>
            </w:r>
          </w:p>
        </w:tc>
        <w:tc>
          <w:tcPr>
            <w:tcW w:w="0" w:type="auto"/>
            <w:noWrap/>
            <w:hideMark/>
          </w:tcPr>
          <w:p w14:paraId="6845C421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00 </w:t>
            </w:r>
          </w:p>
        </w:tc>
        <w:tc>
          <w:tcPr>
            <w:tcW w:w="0" w:type="auto"/>
            <w:noWrap/>
            <w:hideMark/>
          </w:tcPr>
          <w:p w14:paraId="57821FE5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00 </w:t>
            </w:r>
          </w:p>
        </w:tc>
        <w:tc>
          <w:tcPr>
            <w:tcW w:w="0" w:type="auto"/>
            <w:noWrap/>
            <w:hideMark/>
          </w:tcPr>
          <w:p w14:paraId="360E825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5AAF78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AE6F18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8CC88B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0.766 </w:t>
            </w:r>
          </w:p>
        </w:tc>
        <w:tc>
          <w:tcPr>
            <w:tcW w:w="0" w:type="auto"/>
            <w:noWrap/>
            <w:hideMark/>
          </w:tcPr>
          <w:p w14:paraId="19A5584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66 </w:t>
            </w:r>
          </w:p>
        </w:tc>
        <w:tc>
          <w:tcPr>
            <w:tcW w:w="0" w:type="auto"/>
            <w:noWrap/>
            <w:hideMark/>
          </w:tcPr>
          <w:p w14:paraId="773965ED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0081AC6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473A7A" w:rsidRPr="00B309CD" w14:paraId="0419BB49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23B7B1F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933D01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3C2CE0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 xml:space="preserve">+ </w:t>
            </w:r>
          </w:p>
        </w:tc>
        <w:tc>
          <w:tcPr>
            <w:tcW w:w="0" w:type="auto"/>
            <w:noWrap/>
            <w:hideMark/>
          </w:tcPr>
          <w:p w14:paraId="5366F44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0.484 </w:t>
            </w:r>
          </w:p>
        </w:tc>
        <w:tc>
          <w:tcPr>
            <w:tcW w:w="0" w:type="auto"/>
            <w:noWrap/>
            <w:hideMark/>
          </w:tcPr>
          <w:p w14:paraId="2FB62CC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238 </w:t>
            </w:r>
          </w:p>
        </w:tc>
        <w:tc>
          <w:tcPr>
            <w:tcW w:w="0" w:type="auto"/>
            <w:noWrap/>
            <w:hideMark/>
          </w:tcPr>
          <w:p w14:paraId="7AE16240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44 </w:t>
            </w:r>
          </w:p>
        </w:tc>
        <w:tc>
          <w:tcPr>
            <w:tcW w:w="0" w:type="auto"/>
            <w:noWrap/>
            <w:hideMark/>
          </w:tcPr>
          <w:p w14:paraId="338330C7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35 </w:t>
            </w:r>
          </w:p>
        </w:tc>
        <w:tc>
          <w:tcPr>
            <w:tcW w:w="0" w:type="auto"/>
            <w:noWrap/>
            <w:hideMark/>
          </w:tcPr>
          <w:p w14:paraId="4AF3222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C710BA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7D9D4D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 xml:space="preserve">+ </w:t>
            </w:r>
          </w:p>
        </w:tc>
        <w:tc>
          <w:tcPr>
            <w:tcW w:w="0" w:type="auto"/>
            <w:noWrap/>
            <w:hideMark/>
          </w:tcPr>
          <w:p w14:paraId="0AC6689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0.006 </w:t>
            </w:r>
          </w:p>
        </w:tc>
        <w:tc>
          <w:tcPr>
            <w:tcW w:w="0" w:type="auto"/>
            <w:noWrap/>
            <w:hideMark/>
          </w:tcPr>
          <w:p w14:paraId="78A621D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76 </w:t>
            </w:r>
          </w:p>
        </w:tc>
        <w:tc>
          <w:tcPr>
            <w:tcW w:w="0" w:type="auto"/>
            <w:noWrap/>
            <w:hideMark/>
          </w:tcPr>
          <w:p w14:paraId="186D4AE4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939 </w:t>
            </w:r>
          </w:p>
        </w:tc>
        <w:tc>
          <w:tcPr>
            <w:tcW w:w="0" w:type="auto"/>
            <w:noWrap/>
            <w:hideMark/>
          </w:tcPr>
          <w:p w14:paraId="33DEC434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626 </w:t>
            </w:r>
          </w:p>
        </w:tc>
      </w:tr>
      <w:tr w:rsidR="00473A7A" w:rsidRPr="00B309CD" w14:paraId="2EE97FD6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6A32A26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38E37A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1FA6F9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2F96DC5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1.894 </w:t>
            </w:r>
          </w:p>
        </w:tc>
        <w:tc>
          <w:tcPr>
            <w:tcW w:w="0" w:type="auto"/>
            <w:noWrap/>
            <w:hideMark/>
          </w:tcPr>
          <w:p w14:paraId="4990380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217 </w:t>
            </w:r>
          </w:p>
        </w:tc>
        <w:tc>
          <w:tcPr>
            <w:tcW w:w="0" w:type="auto"/>
            <w:noWrap/>
            <w:hideMark/>
          </w:tcPr>
          <w:p w14:paraId="3CC2E58C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BED06C0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F28B3E3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789F7E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2F7930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ECFA1D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0.737 </w:t>
            </w:r>
          </w:p>
        </w:tc>
        <w:tc>
          <w:tcPr>
            <w:tcW w:w="0" w:type="auto"/>
            <w:noWrap/>
            <w:hideMark/>
          </w:tcPr>
          <w:p w14:paraId="7E81C24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80 </w:t>
            </w:r>
          </w:p>
        </w:tc>
        <w:tc>
          <w:tcPr>
            <w:tcW w:w="0" w:type="auto"/>
            <w:noWrap/>
            <w:hideMark/>
          </w:tcPr>
          <w:p w14:paraId="5307D92A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F230E53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473A7A" w:rsidRPr="00B309CD" w14:paraId="588B5E2A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4EDA0DF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1E573CD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13C5B1B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22406AE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1.410 </w:t>
            </w:r>
          </w:p>
        </w:tc>
        <w:tc>
          <w:tcPr>
            <w:tcW w:w="0" w:type="auto"/>
            <w:noWrap/>
            <w:hideMark/>
          </w:tcPr>
          <w:p w14:paraId="1C516E6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89 </w:t>
            </w:r>
          </w:p>
        </w:tc>
        <w:tc>
          <w:tcPr>
            <w:tcW w:w="0" w:type="auto"/>
            <w:noWrap/>
            <w:hideMark/>
          </w:tcPr>
          <w:p w14:paraId="7B04C9B1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1BA8391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B55F35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5B64599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33CF089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2889954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0.731 </w:t>
            </w:r>
          </w:p>
        </w:tc>
        <w:tc>
          <w:tcPr>
            <w:tcW w:w="0" w:type="auto"/>
            <w:noWrap/>
            <w:hideMark/>
          </w:tcPr>
          <w:p w14:paraId="4130610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79 </w:t>
            </w:r>
          </w:p>
        </w:tc>
        <w:tc>
          <w:tcPr>
            <w:tcW w:w="0" w:type="auto"/>
            <w:noWrap/>
            <w:hideMark/>
          </w:tcPr>
          <w:p w14:paraId="7807A8D3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58E4B1F1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473A7A" w:rsidRPr="00B309CD" w14:paraId="71936E66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75A8558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5E55DC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309CD">
              <w:rPr>
                <w:rFonts w:cs="Times New Roman"/>
                <w:b/>
                <w:bCs/>
                <w:sz w:val="16"/>
                <w:szCs w:val="16"/>
              </w:rPr>
              <w:t>CDR_SB</w:t>
            </w:r>
          </w:p>
        </w:tc>
        <w:tc>
          <w:tcPr>
            <w:tcW w:w="0" w:type="auto"/>
            <w:noWrap/>
            <w:hideMark/>
          </w:tcPr>
          <w:p w14:paraId="5B4B776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92FA72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42C074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8207B6D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12BBA66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59A9E9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7C1ED6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309CD">
              <w:rPr>
                <w:rFonts w:cs="Times New Roman"/>
                <w:b/>
                <w:bCs/>
                <w:sz w:val="16"/>
                <w:szCs w:val="16"/>
              </w:rPr>
              <w:t>CDR_SB</w:t>
            </w:r>
          </w:p>
        </w:tc>
        <w:tc>
          <w:tcPr>
            <w:tcW w:w="0" w:type="auto"/>
            <w:noWrap/>
            <w:hideMark/>
          </w:tcPr>
          <w:p w14:paraId="75BD624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D6F4FA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24F6CD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C0F76B5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849C83B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473A7A" w:rsidRPr="00B309CD" w14:paraId="72F23288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3FFF3FA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E38F80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A8F032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T-</w:t>
            </w:r>
          </w:p>
        </w:tc>
        <w:tc>
          <w:tcPr>
            <w:tcW w:w="0" w:type="auto"/>
            <w:noWrap/>
            <w:hideMark/>
          </w:tcPr>
          <w:p w14:paraId="4B7898E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97 </w:t>
            </w:r>
          </w:p>
        </w:tc>
        <w:tc>
          <w:tcPr>
            <w:tcW w:w="0" w:type="auto"/>
            <w:noWrap/>
            <w:hideMark/>
          </w:tcPr>
          <w:p w14:paraId="6C8EB66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32 </w:t>
            </w:r>
          </w:p>
        </w:tc>
        <w:tc>
          <w:tcPr>
            <w:tcW w:w="0" w:type="auto"/>
            <w:noWrap/>
            <w:hideMark/>
          </w:tcPr>
          <w:p w14:paraId="39F94BA4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465 </w:t>
            </w:r>
          </w:p>
        </w:tc>
        <w:tc>
          <w:tcPr>
            <w:tcW w:w="0" w:type="auto"/>
            <w:noWrap/>
            <w:hideMark/>
          </w:tcPr>
          <w:p w14:paraId="2BD7968A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310 </w:t>
            </w:r>
          </w:p>
        </w:tc>
        <w:tc>
          <w:tcPr>
            <w:tcW w:w="0" w:type="auto"/>
            <w:noWrap/>
            <w:hideMark/>
          </w:tcPr>
          <w:p w14:paraId="08B6FC4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EFA23C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D3CB67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T-</w:t>
            </w:r>
          </w:p>
        </w:tc>
        <w:tc>
          <w:tcPr>
            <w:tcW w:w="0" w:type="auto"/>
            <w:noWrap/>
            <w:hideMark/>
          </w:tcPr>
          <w:p w14:paraId="6D31774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59 </w:t>
            </w:r>
          </w:p>
        </w:tc>
        <w:tc>
          <w:tcPr>
            <w:tcW w:w="0" w:type="auto"/>
            <w:noWrap/>
            <w:hideMark/>
          </w:tcPr>
          <w:p w14:paraId="1DBAD763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46 </w:t>
            </w:r>
          </w:p>
        </w:tc>
        <w:tc>
          <w:tcPr>
            <w:tcW w:w="0" w:type="auto"/>
            <w:noWrap/>
            <w:hideMark/>
          </w:tcPr>
          <w:p w14:paraId="23E5A1BF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99 </w:t>
            </w:r>
          </w:p>
        </w:tc>
        <w:tc>
          <w:tcPr>
            <w:tcW w:w="0" w:type="auto"/>
            <w:noWrap/>
            <w:hideMark/>
          </w:tcPr>
          <w:p w14:paraId="3B7AD961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59 </w:t>
            </w:r>
          </w:p>
        </w:tc>
      </w:tr>
      <w:tr w:rsidR="00473A7A" w:rsidRPr="00B309CD" w14:paraId="6D2D2787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5089728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3FABCA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524C4F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 xml:space="preserve">+ </w:t>
            </w:r>
          </w:p>
        </w:tc>
        <w:tc>
          <w:tcPr>
            <w:tcW w:w="0" w:type="auto"/>
            <w:noWrap/>
            <w:hideMark/>
          </w:tcPr>
          <w:p w14:paraId="6EA5E1B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302 </w:t>
            </w:r>
          </w:p>
        </w:tc>
        <w:tc>
          <w:tcPr>
            <w:tcW w:w="0" w:type="auto"/>
            <w:noWrap/>
            <w:hideMark/>
          </w:tcPr>
          <w:p w14:paraId="6CD1387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25 </w:t>
            </w:r>
          </w:p>
        </w:tc>
        <w:tc>
          <w:tcPr>
            <w:tcW w:w="0" w:type="auto"/>
            <w:noWrap/>
            <w:hideMark/>
          </w:tcPr>
          <w:p w14:paraId="316F36C5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18 </w:t>
            </w:r>
          </w:p>
        </w:tc>
        <w:tc>
          <w:tcPr>
            <w:tcW w:w="0" w:type="auto"/>
            <w:noWrap/>
            <w:hideMark/>
          </w:tcPr>
          <w:p w14:paraId="1294F6D1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18 </w:t>
            </w:r>
          </w:p>
        </w:tc>
        <w:tc>
          <w:tcPr>
            <w:tcW w:w="0" w:type="auto"/>
            <w:noWrap/>
            <w:hideMark/>
          </w:tcPr>
          <w:p w14:paraId="77CD5BD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C48E52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38BDCD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 xml:space="preserve">+ </w:t>
            </w:r>
          </w:p>
        </w:tc>
        <w:tc>
          <w:tcPr>
            <w:tcW w:w="0" w:type="auto"/>
            <w:noWrap/>
            <w:hideMark/>
          </w:tcPr>
          <w:p w14:paraId="17A4E00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15 </w:t>
            </w:r>
          </w:p>
        </w:tc>
        <w:tc>
          <w:tcPr>
            <w:tcW w:w="0" w:type="auto"/>
            <w:noWrap/>
            <w:hideMark/>
          </w:tcPr>
          <w:p w14:paraId="2B32586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45 </w:t>
            </w:r>
          </w:p>
        </w:tc>
        <w:tc>
          <w:tcPr>
            <w:tcW w:w="0" w:type="auto"/>
            <w:noWrap/>
            <w:hideMark/>
          </w:tcPr>
          <w:p w14:paraId="45768A03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11 </w:t>
            </w:r>
          </w:p>
        </w:tc>
        <w:tc>
          <w:tcPr>
            <w:tcW w:w="0" w:type="auto"/>
            <w:noWrap/>
            <w:hideMark/>
          </w:tcPr>
          <w:p w14:paraId="6F997512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11 </w:t>
            </w:r>
          </w:p>
        </w:tc>
      </w:tr>
      <w:tr w:rsidR="00473A7A" w:rsidRPr="00B309CD" w14:paraId="28F0F72F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785246C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77206F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C817D3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EAD276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1.088 </w:t>
            </w:r>
          </w:p>
        </w:tc>
        <w:tc>
          <w:tcPr>
            <w:tcW w:w="0" w:type="auto"/>
            <w:noWrap/>
            <w:hideMark/>
          </w:tcPr>
          <w:p w14:paraId="63CE843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13 </w:t>
            </w:r>
          </w:p>
        </w:tc>
        <w:tc>
          <w:tcPr>
            <w:tcW w:w="0" w:type="auto"/>
            <w:noWrap/>
            <w:hideMark/>
          </w:tcPr>
          <w:p w14:paraId="04B44433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00 </w:t>
            </w:r>
          </w:p>
        </w:tc>
        <w:tc>
          <w:tcPr>
            <w:tcW w:w="0" w:type="auto"/>
            <w:noWrap/>
            <w:hideMark/>
          </w:tcPr>
          <w:p w14:paraId="12A90DCE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00 </w:t>
            </w:r>
          </w:p>
        </w:tc>
        <w:tc>
          <w:tcPr>
            <w:tcW w:w="0" w:type="auto"/>
            <w:noWrap/>
            <w:hideMark/>
          </w:tcPr>
          <w:p w14:paraId="7A8350E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AC4A40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4D5C49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7E2933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562 </w:t>
            </w:r>
          </w:p>
        </w:tc>
        <w:tc>
          <w:tcPr>
            <w:tcW w:w="0" w:type="auto"/>
            <w:noWrap/>
            <w:hideMark/>
          </w:tcPr>
          <w:p w14:paraId="6A377D93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48 </w:t>
            </w:r>
          </w:p>
        </w:tc>
        <w:tc>
          <w:tcPr>
            <w:tcW w:w="0" w:type="auto"/>
            <w:noWrap/>
            <w:hideMark/>
          </w:tcPr>
          <w:p w14:paraId="6DD95840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61B8603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473A7A" w:rsidRPr="00B309CD" w14:paraId="525650F4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3F47949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81C993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C2E681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 xml:space="preserve">+ </w:t>
            </w:r>
          </w:p>
        </w:tc>
        <w:tc>
          <w:tcPr>
            <w:tcW w:w="0" w:type="auto"/>
            <w:noWrap/>
            <w:hideMark/>
          </w:tcPr>
          <w:p w14:paraId="5B5CDC8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205 </w:t>
            </w:r>
          </w:p>
        </w:tc>
        <w:tc>
          <w:tcPr>
            <w:tcW w:w="0" w:type="auto"/>
            <w:noWrap/>
            <w:hideMark/>
          </w:tcPr>
          <w:p w14:paraId="1485FA0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39 </w:t>
            </w:r>
          </w:p>
        </w:tc>
        <w:tc>
          <w:tcPr>
            <w:tcW w:w="0" w:type="auto"/>
            <w:noWrap/>
            <w:hideMark/>
          </w:tcPr>
          <w:p w14:paraId="72D561C3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43 </w:t>
            </w:r>
          </w:p>
        </w:tc>
        <w:tc>
          <w:tcPr>
            <w:tcW w:w="0" w:type="auto"/>
            <w:noWrap/>
            <w:hideMark/>
          </w:tcPr>
          <w:p w14:paraId="7F146EC5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14 </w:t>
            </w:r>
          </w:p>
        </w:tc>
        <w:tc>
          <w:tcPr>
            <w:tcW w:w="0" w:type="auto"/>
            <w:noWrap/>
            <w:hideMark/>
          </w:tcPr>
          <w:p w14:paraId="4DEA825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897FAE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98271C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 xml:space="preserve">+ </w:t>
            </w:r>
          </w:p>
        </w:tc>
        <w:tc>
          <w:tcPr>
            <w:tcW w:w="0" w:type="auto"/>
            <w:noWrap/>
            <w:hideMark/>
          </w:tcPr>
          <w:p w14:paraId="5C548A2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56 </w:t>
            </w:r>
          </w:p>
        </w:tc>
        <w:tc>
          <w:tcPr>
            <w:tcW w:w="0" w:type="auto"/>
            <w:noWrap/>
            <w:hideMark/>
          </w:tcPr>
          <w:p w14:paraId="3245F63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56 </w:t>
            </w:r>
          </w:p>
        </w:tc>
        <w:tc>
          <w:tcPr>
            <w:tcW w:w="0" w:type="auto"/>
            <w:noWrap/>
            <w:hideMark/>
          </w:tcPr>
          <w:p w14:paraId="41030D85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323 </w:t>
            </w:r>
          </w:p>
        </w:tc>
        <w:tc>
          <w:tcPr>
            <w:tcW w:w="0" w:type="auto"/>
            <w:noWrap/>
            <w:hideMark/>
          </w:tcPr>
          <w:p w14:paraId="2D2A7EFC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215 </w:t>
            </w:r>
          </w:p>
        </w:tc>
      </w:tr>
      <w:tr w:rsidR="00473A7A" w:rsidRPr="00B309CD" w14:paraId="6CEA8F09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546C7E73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13BEB8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2C672A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222952C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991 </w:t>
            </w:r>
          </w:p>
        </w:tc>
        <w:tc>
          <w:tcPr>
            <w:tcW w:w="0" w:type="auto"/>
            <w:noWrap/>
            <w:hideMark/>
          </w:tcPr>
          <w:p w14:paraId="265860A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28 </w:t>
            </w:r>
          </w:p>
        </w:tc>
        <w:tc>
          <w:tcPr>
            <w:tcW w:w="0" w:type="auto"/>
            <w:noWrap/>
            <w:hideMark/>
          </w:tcPr>
          <w:p w14:paraId="278186EB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F21B672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B60FB6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29A271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ED97FE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90DB59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503 </w:t>
            </w:r>
          </w:p>
        </w:tc>
        <w:tc>
          <w:tcPr>
            <w:tcW w:w="0" w:type="auto"/>
            <w:noWrap/>
            <w:hideMark/>
          </w:tcPr>
          <w:p w14:paraId="5DFD0DF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58 </w:t>
            </w:r>
          </w:p>
        </w:tc>
        <w:tc>
          <w:tcPr>
            <w:tcW w:w="0" w:type="auto"/>
            <w:noWrap/>
            <w:hideMark/>
          </w:tcPr>
          <w:p w14:paraId="500CC272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48C7ED6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473A7A" w:rsidRPr="00B309CD" w14:paraId="199148BD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D7E4E6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1934C5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AE48DF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D27B11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78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6C0E60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2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145FA0E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496BE8F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61934C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009FB4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9F89AF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15EECD3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447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1B0195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58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BCA0642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05F0D62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473A7A" w:rsidRPr="00B309CD" w14:paraId="79840C96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5A02FD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309CD">
              <w:rPr>
                <w:rFonts w:cs="Times New Roman"/>
                <w:b/>
                <w:bCs/>
                <w:sz w:val="16"/>
                <w:szCs w:val="16"/>
              </w:rPr>
              <w:lastRenderedPageBreak/>
              <w:t>T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D58E36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309CD">
              <w:rPr>
                <w:rFonts w:cs="Times New Roman"/>
                <w:b/>
                <w:bCs/>
                <w:sz w:val="16"/>
                <w:szCs w:val="16"/>
              </w:rPr>
              <w:t>MM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61920E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D108ED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F43D1A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7CEB27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FA1149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19F8F6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309CD">
              <w:rPr>
                <w:rFonts w:cs="Times New Roman"/>
                <w:b/>
                <w:bCs/>
                <w:sz w:val="16"/>
                <w:szCs w:val="16"/>
              </w:rPr>
              <w:t>T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14DB5F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309CD">
              <w:rPr>
                <w:rFonts w:cs="Times New Roman"/>
                <w:b/>
                <w:bCs/>
                <w:sz w:val="16"/>
                <w:szCs w:val="16"/>
              </w:rPr>
              <w:t>MM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D49AFA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EE3552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245CDA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AF089F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8EA246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473A7A" w:rsidRPr="00B309CD" w14:paraId="0274E289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59E3D00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3B0680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192781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T-</w:t>
            </w:r>
          </w:p>
        </w:tc>
        <w:tc>
          <w:tcPr>
            <w:tcW w:w="0" w:type="auto"/>
            <w:noWrap/>
            <w:hideMark/>
          </w:tcPr>
          <w:p w14:paraId="1B166ED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0.242 </w:t>
            </w:r>
          </w:p>
        </w:tc>
        <w:tc>
          <w:tcPr>
            <w:tcW w:w="0" w:type="auto"/>
            <w:noWrap/>
            <w:hideMark/>
          </w:tcPr>
          <w:p w14:paraId="46A5F4A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229 </w:t>
            </w:r>
          </w:p>
        </w:tc>
        <w:tc>
          <w:tcPr>
            <w:tcW w:w="0" w:type="auto"/>
            <w:noWrap/>
            <w:hideMark/>
          </w:tcPr>
          <w:p w14:paraId="67A7BBBA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293 </w:t>
            </w:r>
          </w:p>
        </w:tc>
        <w:tc>
          <w:tcPr>
            <w:tcW w:w="0" w:type="auto"/>
            <w:noWrap/>
            <w:hideMark/>
          </w:tcPr>
          <w:p w14:paraId="28D9C196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96 </w:t>
            </w:r>
          </w:p>
        </w:tc>
        <w:tc>
          <w:tcPr>
            <w:tcW w:w="0" w:type="auto"/>
            <w:noWrap/>
            <w:hideMark/>
          </w:tcPr>
          <w:p w14:paraId="44E46A5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9D1479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CB3D1C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T-</w:t>
            </w:r>
          </w:p>
        </w:tc>
        <w:tc>
          <w:tcPr>
            <w:tcW w:w="0" w:type="auto"/>
            <w:noWrap/>
            <w:hideMark/>
          </w:tcPr>
          <w:p w14:paraId="5983B76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0.039 </w:t>
            </w:r>
          </w:p>
        </w:tc>
        <w:tc>
          <w:tcPr>
            <w:tcW w:w="0" w:type="auto"/>
            <w:noWrap/>
            <w:hideMark/>
          </w:tcPr>
          <w:p w14:paraId="2D1FCAC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60 </w:t>
            </w:r>
          </w:p>
        </w:tc>
        <w:tc>
          <w:tcPr>
            <w:tcW w:w="0" w:type="auto"/>
            <w:noWrap/>
            <w:hideMark/>
          </w:tcPr>
          <w:p w14:paraId="37B2FE66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521 </w:t>
            </w:r>
          </w:p>
        </w:tc>
        <w:tc>
          <w:tcPr>
            <w:tcW w:w="0" w:type="auto"/>
            <w:noWrap/>
            <w:hideMark/>
          </w:tcPr>
          <w:p w14:paraId="68D65B2E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521 </w:t>
            </w:r>
          </w:p>
        </w:tc>
      </w:tr>
      <w:tr w:rsidR="00473A7A" w:rsidRPr="00B309CD" w14:paraId="730769B8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592347A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981DAF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5BA372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 xml:space="preserve">+ </w:t>
            </w:r>
          </w:p>
        </w:tc>
        <w:tc>
          <w:tcPr>
            <w:tcW w:w="0" w:type="auto"/>
            <w:noWrap/>
            <w:hideMark/>
          </w:tcPr>
          <w:p w14:paraId="13E1E16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0.737 </w:t>
            </w:r>
          </w:p>
        </w:tc>
        <w:tc>
          <w:tcPr>
            <w:tcW w:w="0" w:type="auto"/>
            <w:noWrap/>
            <w:hideMark/>
          </w:tcPr>
          <w:p w14:paraId="5B91F6C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220 </w:t>
            </w:r>
          </w:p>
        </w:tc>
        <w:tc>
          <w:tcPr>
            <w:tcW w:w="0" w:type="auto"/>
            <w:noWrap/>
            <w:hideMark/>
          </w:tcPr>
          <w:p w14:paraId="09B50484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01 </w:t>
            </w:r>
          </w:p>
        </w:tc>
        <w:tc>
          <w:tcPr>
            <w:tcW w:w="0" w:type="auto"/>
            <w:noWrap/>
            <w:hideMark/>
          </w:tcPr>
          <w:p w14:paraId="007AF5BA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01 </w:t>
            </w:r>
          </w:p>
        </w:tc>
        <w:tc>
          <w:tcPr>
            <w:tcW w:w="0" w:type="auto"/>
            <w:noWrap/>
            <w:hideMark/>
          </w:tcPr>
          <w:p w14:paraId="083195C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14B7F0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856354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 xml:space="preserve">+ </w:t>
            </w:r>
          </w:p>
        </w:tc>
        <w:tc>
          <w:tcPr>
            <w:tcW w:w="0" w:type="auto"/>
            <w:noWrap/>
            <w:hideMark/>
          </w:tcPr>
          <w:p w14:paraId="1E46F0B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0.020 </w:t>
            </w:r>
          </w:p>
        </w:tc>
        <w:tc>
          <w:tcPr>
            <w:tcW w:w="0" w:type="auto"/>
            <w:noWrap/>
            <w:hideMark/>
          </w:tcPr>
          <w:p w14:paraId="228C483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69 </w:t>
            </w:r>
          </w:p>
        </w:tc>
        <w:tc>
          <w:tcPr>
            <w:tcW w:w="0" w:type="auto"/>
            <w:noWrap/>
            <w:hideMark/>
          </w:tcPr>
          <w:p w14:paraId="7ABB02E6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771 </w:t>
            </w:r>
          </w:p>
        </w:tc>
        <w:tc>
          <w:tcPr>
            <w:tcW w:w="0" w:type="auto"/>
            <w:noWrap/>
            <w:hideMark/>
          </w:tcPr>
          <w:p w14:paraId="736B361A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616 </w:t>
            </w:r>
          </w:p>
        </w:tc>
      </w:tr>
      <w:tr w:rsidR="00473A7A" w:rsidRPr="00B309CD" w14:paraId="656C1CDC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7E6FB5C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E9E39F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723618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3611783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2.154 </w:t>
            </w:r>
          </w:p>
        </w:tc>
        <w:tc>
          <w:tcPr>
            <w:tcW w:w="0" w:type="auto"/>
            <w:noWrap/>
            <w:hideMark/>
          </w:tcPr>
          <w:p w14:paraId="1ECFE18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95 </w:t>
            </w:r>
          </w:p>
        </w:tc>
        <w:tc>
          <w:tcPr>
            <w:tcW w:w="0" w:type="auto"/>
            <w:noWrap/>
            <w:hideMark/>
          </w:tcPr>
          <w:p w14:paraId="280B787F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00 </w:t>
            </w:r>
          </w:p>
        </w:tc>
        <w:tc>
          <w:tcPr>
            <w:tcW w:w="0" w:type="auto"/>
            <w:noWrap/>
            <w:hideMark/>
          </w:tcPr>
          <w:p w14:paraId="5B1A570F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00 </w:t>
            </w:r>
          </w:p>
        </w:tc>
        <w:tc>
          <w:tcPr>
            <w:tcW w:w="0" w:type="auto"/>
            <w:noWrap/>
            <w:hideMark/>
          </w:tcPr>
          <w:p w14:paraId="1C8AB9C3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105231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D20EEF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37D6FD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0.700 </w:t>
            </w:r>
          </w:p>
        </w:tc>
        <w:tc>
          <w:tcPr>
            <w:tcW w:w="0" w:type="auto"/>
            <w:noWrap/>
            <w:hideMark/>
          </w:tcPr>
          <w:p w14:paraId="3E38AF0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65 </w:t>
            </w:r>
          </w:p>
        </w:tc>
        <w:tc>
          <w:tcPr>
            <w:tcW w:w="0" w:type="auto"/>
            <w:noWrap/>
            <w:hideMark/>
          </w:tcPr>
          <w:p w14:paraId="1FA049AF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3378EBF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473A7A" w:rsidRPr="00B309CD" w14:paraId="6121A535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7F9C1E3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33F9B8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A3DDCB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 xml:space="preserve">+ </w:t>
            </w:r>
          </w:p>
        </w:tc>
        <w:tc>
          <w:tcPr>
            <w:tcW w:w="0" w:type="auto"/>
            <w:noWrap/>
            <w:hideMark/>
          </w:tcPr>
          <w:p w14:paraId="1249101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0.495 </w:t>
            </w:r>
          </w:p>
        </w:tc>
        <w:tc>
          <w:tcPr>
            <w:tcW w:w="0" w:type="auto"/>
            <w:noWrap/>
            <w:hideMark/>
          </w:tcPr>
          <w:p w14:paraId="17FAA09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227 </w:t>
            </w:r>
          </w:p>
        </w:tc>
        <w:tc>
          <w:tcPr>
            <w:tcW w:w="0" w:type="auto"/>
            <w:noWrap/>
            <w:hideMark/>
          </w:tcPr>
          <w:p w14:paraId="04EE913A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32 </w:t>
            </w:r>
          </w:p>
        </w:tc>
        <w:tc>
          <w:tcPr>
            <w:tcW w:w="0" w:type="auto"/>
            <w:noWrap/>
            <w:hideMark/>
          </w:tcPr>
          <w:p w14:paraId="4F461A89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25 </w:t>
            </w:r>
          </w:p>
        </w:tc>
        <w:tc>
          <w:tcPr>
            <w:tcW w:w="0" w:type="auto"/>
            <w:noWrap/>
            <w:hideMark/>
          </w:tcPr>
          <w:p w14:paraId="4F74EA03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34252A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26A8BA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 xml:space="preserve">+ </w:t>
            </w:r>
          </w:p>
        </w:tc>
        <w:tc>
          <w:tcPr>
            <w:tcW w:w="0" w:type="auto"/>
            <w:noWrap/>
            <w:hideMark/>
          </w:tcPr>
          <w:p w14:paraId="3C7CEA4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18 </w:t>
            </w:r>
          </w:p>
        </w:tc>
        <w:tc>
          <w:tcPr>
            <w:tcW w:w="0" w:type="auto"/>
            <w:noWrap/>
            <w:hideMark/>
          </w:tcPr>
          <w:p w14:paraId="1F34606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81 </w:t>
            </w:r>
          </w:p>
        </w:tc>
        <w:tc>
          <w:tcPr>
            <w:tcW w:w="0" w:type="auto"/>
            <w:noWrap/>
            <w:hideMark/>
          </w:tcPr>
          <w:p w14:paraId="37629174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819 </w:t>
            </w:r>
          </w:p>
        </w:tc>
        <w:tc>
          <w:tcPr>
            <w:tcW w:w="0" w:type="auto"/>
            <w:noWrap/>
            <w:hideMark/>
          </w:tcPr>
          <w:p w14:paraId="5B72E0A9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546 </w:t>
            </w:r>
          </w:p>
        </w:tc>
      </w:tr>
      <w:tr w:rsidR="00473A7A" w:rsidRPr="00B309CD" w14:paraId="242E5A34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62CBDF1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23A19F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A041EA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B18F6C3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1.912 </w:t>
            </w:r>
          </w:p>
        </w:tc>
        <w:tc>
          <w:tcPr>
            <w:tcW w:w="0" w:type="auto"/>
            <w:noWrap/>
            <w:hideMark/>
          </w:tcPr>
          <w:p w14:paraId="27BF679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203 </w:t>
            </w:r>
          </w:p>
        </w:tc>
        <w:tc>
          <w:tcPr>
            <w:tcW w:w="0" w:type="auto"/>
            <w:noWrap/>
            <w:hideMark/>
          </w:tcPr>
          <w:p w14:paraId="74F6C487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9DE6EB9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54A767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4AF831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C456E6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EA9968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0.662 </w:t>
            </w:r>
          </w:p>
        </w:tc>
        <w:tc>
          <w:tcPr>
            <w:tcW w:w="0" w:type="auto"/>
            <w:noWrap/>
            <w:hideMark/>
          </w:tcPr>
          <w:p w14:paraId="6B0161F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77 </w:t>
            </w:r>
          </w:p>
        </w:tc>
        <w:tc>
          <w:tcPr>
            <w:tcW w:w="0" w:type="auto"/>
            <w:noWrap/>
            <w:hideMark/>
          </w:tcPr>
          <w:p w14:paraId="2F18D451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6960443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473A7A" w:rsidRPr="00B309CD" w14:paraId="7DF2DDC6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21474AE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4710EA0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6EEF59F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F5B853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1.417 </w:t>
            </w:r>
          </w:p>
        </w:tc>
        <w:tc>
          <w:tcPr>
            <w:tcW w:w="0" w:type="auto"/>
            <w:noWrap/>
            <w:hideMark/>
          </w:tcPr>
          <w:p w14:paraId="25126E3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92 </w:t>
            </w:r>
          </w:p>
        </w:tc>
        <w:tc>
          <w:tcPr>
            <w:tcW w:w="0" w:type="auto"/>
            <w:noWrap/>
            <w:hideMark/>
          </w:tcPr>
          <w:p w14:paraId="4F1B08B9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5B2A8BC1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0A40503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605142E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2880E00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32032C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0.680 </w:t>
            </w:r>
          </w:p>
        </w:tc>
        <w:tc>
          <w:tcPr>
            <w:tcW w:w="0" w:type="auto"/>
            <w:noWrap/>
            <w:hideMark/>
          </w:tcPr>
          <w:p w14:paraId="3548F74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84 </w:t>
            </w:r>
          </w:p>
        </w:tc>
        <w:tc>
          <w:tcPr>
            <w:tcW w:w="0" w:type="auto"/>
            <w:noWrap/>
            <w:hideMark/>
          </w:tcPr>
          <w:p w14:paraId="4B422EF0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50F7B1D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473A7A" w:rsidRPr="00B309CD" w14:paraId="7E1F449A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6932F7C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35786A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309CD">
              <w:rPr>
                <w:rFonts w:cs="Times New Roman"/>
                <w:b/>
                <w:bCs/>
                <w:sz w:val="16"/>
                <w:szCs w:val="16"/>
              </w:rPr>
              <w:t>CDR_SB</w:t>
            </w:r>
          </w:p>
        </w:tc>
        <w:tc>
          <w:tcPr>
            <w:tcW w:w="0" w:type="auto"/>
            <w:noWrap/>
            <w:hideMark/>
          </w:tcPr>
          <w:p w14:paraId="2FD5587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6B0602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7652FC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FE6B1F1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04563C9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111EBC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790639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309CD">
              <w:rPr>
                <w:rFonts w:cs="Times New Roman"/>
                <w:b/>
                <w:bCs/>
                <w:sz w:val="16"/>
                <w:szCs w:val="16"/>
              </w:rPr>
              <w:t>CDR_SB</w:t>
            </w:r>
          </w:p>
        </w:tc>
        <w:tc>
          <w:tcPr>
            <w:tcW w:w="0" w:type="auto"/>
            <w:noWrap/>
            <w:hideMark/>
          </w:tcPr>
          <w:p w14:paraId="5948F683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F25DFF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B0D376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51276BA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061AC64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473A7A" w:rsidRPr="00B309CD" w14:paraId="51C2F8F1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1097C4B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961F18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D7A999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T-</w:t>
            </w:r>
          </w:p>
        </w:tc>
        <w:tc>
          <w:tcPr>
            <w:tcW w:w="0" w:type="auto"/>
            <w:noWrap/>
            <w:hideMark/>
          </w:tcPr>
          <w:p w14:paraId="5363D4E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88 </w:t>
            </w:r>
          </w:p>
        </w:tc>
        <w:tc>
          <w:tcPr>
            <w:tcW w:w="0" w:type="auto"/>
            <w:noWrap/>
            <w:hideMark/>
          </w:tcPr>
          <w:p w14:paraId="37EB9CF3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19 </w:t>
            </w:r>
          </w:p>
        </w:tc>
        <w:tc>
          <w:tcPr>
            <w:tcW w:w="0" w:type="auto"/>
            <w:noWrap/>
            <w:hideMark/>
          </w:tcPr>
          <w:p w14:paraId="64F0F9DB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459 </w:t>
            </w:r>
          </w:p>
        </w:tc>
        <w:tc>
          <w:tcPr>
            <w:tcW w:w="0" w:type="auto"/>
            <w:noWrap/>
            <w:hideMark/>
          </w:tcPr>
          <w:p w14:paraId="0BAE2FC3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306 </w:t>
            </w:r>
          </w:p>
        </w:tc>
        <w:tc>
          <w:tcPr>
            <w:tcW w:w="0" w:type="auto"/>
            <w:noWrap/>
            <w:hideMark/>
          </w:tcPr>
          <w:p w14:paraId="346B003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7F4168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A11C72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T-</w:t>
            </w:r>
          </w:p>
        </w:tc>
        <w:tc>
          <w:tcPr>
            <w:tcW w:w="0" w:type="auto"/>
            <w:noWrap/>
            <w:hideMark/>
          </w:tcPr>
          <w:p w14:paraId="5712429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94 </w:t>
            </w:r>
          </w:p>
        </w:tc>
        <w:tc>
          <w:tcPr>
            <w:tcW w:w="0" w:type="auto"/>
            <w:noWrap/>
            <w:hideMark/>
          </w:tcPr>
          <w:p w14:paraId="72926F4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44 </w:t>
            </w:r>
          </w:p>
        </w:tc>
        <w:tc>
          <w:tcPr>
            <w:tcW w:w="0" w:type="auto"/>
            <w:noWrap/>
            <w:hideMark/>
          </w:tcPr>
          <w:p w14:paraId="76C2F1DE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33 </w:t>
            </w:r>
          </w:p>
        </w:tc>
        <w:tc>
          <w:tcPr>
            <w:tcW w:w="0" w:type="auto"/>
            <w:noWrap/>
            <w:hideMark/>
          </w:tcPr>
          <w:p w14:paraId="2FC5C929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33 </w:t>
            </w:r>
          </w:p>
        </w:tc>
      </w:tr>
      <w:tr w:rsidR="00473A7A" w:rsidRPr="00B309CD" w14:paraId="011BDFBB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3FD5279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F5CB73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2EE1113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 xml:space="preserve">+ </w:t>
            </w:r>
          </w:p>
        </w:tc>
        <w:tc>
          <w:tcPr>
            <w:tcW w:w="0" w:type="auto"/>
            <w:noWrap/>
            <w:hideMark/>
          </w:tcPr>
          <w:p w14:paraId="1211DA0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364 </w:t>
            </w:r>
          </w:p>
        </w:tc>
        <w:tc>
          <w:tcPr>
            <w:tcW w:w="0" w:type="auto"/>
            <w:noWrap/>
            <w:hideMark/>
          </w:tcPr>
          <w:p w14:paraId="51E6D78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19 </w:t>
            </w:r>
          </w:p>
        </w:tc>
        <w:tc>
          <w:tcPr>
            <w:tcW w:w="0" w:type="auto"/>
            <w:noWrap/>
            <w:hideMark/>
          </w:tcPr>
          <w:p w14:paraId="1FE70F5E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03 </w:t>
            </w:r>
          </w:p>
        </w:tc>
        <w:tc>
          <w:tcPr>
            <w:tcW w:w="0" w:type="auto"/>
            <w:noWrap/>
            <w:hideMark/>
          </w:tcPr>
          <w:p w14:paraId="7E453AE6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03 </w:t>
            </w:r>
          </w:p>
        </w:tc>
        <w:tc>
          <w:tcPr>
            <w:tcW w:w="0" w:type="auto"/>
            <w:noWrap/>
            <w:hideMark/>
          </w:tcPr>
          <w:p w14:paraId="40F17AC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AFFC31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0EC15E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 xml:space="preserve">+ </w:t>
            </w:r>
          </w:p>
        </w:tc>
        <w:tc>
          <w:tcPr>
            <w:tcW w:w="0" w:type="auto"/>
            <w:noWrap/>
            <w:hideMark/>
          </w:tcPr>
          <w:p w14:paraId="4C123DB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69 </w:t>
            </w:r>
          </w:p>
        </w:tc>
        <w:tc>
          <w:tcPr>
            <w:tcW w:w="0" w:type="auto"/>
            <w:noWrap/>
            <w:hideMark/>
          </w:tcPr>
          <w:p w14:paraId="72D6E27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51 </w:t>
            </w:r>
          </w:p>
        </w:tc>
        <w:tc>
          <w:tcPr>
            <w:tcW w:w="0" w:type="auto"/>
            <w:noWrap/>
            <w:hideMark/>
          </w:tcPr>
          <w:p w14:paraId="38BB87B0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74 </w:t>
            </w:r>
          </w:p>
        </w:tc>
        <w:tc>
          <w:tcPr>
            <w:tcW w:w="0" w:type="auto"/>
            <w:noWrap/>
            <w:hideMark/>
          </w:tcPr>
          <w:p w14:paraId="0D514049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39 </w:t>
            </w:r>
          </w:p>
        </w:tc>
      </w:tr>
      <w:tr w:rsidR="00473A7A" w:rsidRPr="00B309CD" w14:paraId="59ACCD84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2562A6A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4A13F52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907178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01E530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1.143 </w:t>
            </w:r>
          </w:p>
        </w:tc>
        <w:tc>
          <w:tcPr>
            <w:tcW w:w="0" w:type="auto"/>
            <w:noWrap/>
            <w:hideMark/>
          </w:tcPr>
          <w:p w14:paraId="1664549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09 </w:t>
            </w:r>
          </w:p>
        </w:tc>
        <w:tc>
          <w:tcPr>
            <w:tcW w:w="0" w:type="auto"/>
            <w:noWrap/>
            <w:hideMark/>
          </w:tcPr>
          <w:p w14:paraId="220CFF6A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00 </w:t>
            </w:r>
          </w:p>
        </w:tc>
        <w:tc>
          <w:tcPr>
            <w:tcW w:w="0" w:type="auto"/>
            <w:noWrap/>
            <w:hideMark/>
          </w:tcPr>
          <w:p w14:paraId="67AF5CF2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00 </w:t>
            </w:r>
          </w:p>
        </w:tc>
        <w:tc>
          <w:tcPr>
            <w:tcW w:w="0" w:type="auto"/>
            <w:noWrap/>
            <w:hideMark/>
          </w:tcPr>
          <w:p w14:paraId="4D8DAF2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F84E24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7E899D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163098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524 </w:t>
            </w:r>
          </w:p>
        </w:tc>
        <w:tc>
          <w:tcPr>
            <w:tcW w:w="0" w:type="auto"/>
            <w:noWrap/>
            <w:hideMark/>
          </w:tcPr>
          <w:p w14:paraId="7F72396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47 </w:t>
            </w:r>
          </w:p>
        </w:tc>
        <w:tc>
          <w:tcPr>
            <w:tcW w:w="0" w:type="auto"/>
            <w:noWrap/>
            <w:hideMark/>
          </w:tcPr>
          <w:p w14:paraId="5C10A325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00 </w:t>
            </w:r>
          </w:p>
        </w:tc>
        <w:tc>
          <w:tcPr>
            <w:tcW w:w="0" w:type="auto"/>
            <w:noWrap/>
            <w:hideMark/>
          </w:tcPr>
          <w:p w14:paraId="054F98FD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00 </w:t>
            </w:r>
          </w:p>
        </w:tc>
      </w:tr>
      <w:tr w:rsidR="00473A7A" w:rsidRPr="00B309CD" w14:paraId="3C72DBE5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5555363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10DC016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78ED93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 xml:space="preserve">+ </w:t>
            </w:r>
          </w:p>
        </w:tc>
        <w:tc>
          <w:tcPr>
            <w:tcW w:w="0" w:type="auto"/>
            <w:noWrap/>
            <w:hideMark/>
          </w:tcPr>
          <w:p w14:paraId="4E3103C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276 </w:t>
            </w:r>
          </w:p>
        </w:tc>
        <w:tc>
          <w:tcPr>
            <w:tcW w:w="0" w:type="auto"/>
            <w:noWrap/>
            <w:hideMark/>
          </w:tcPr>
          <w:p w14:paraId="496AC47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27 </w:t>
            </w:r>
          </w:p>
        </w:tc>
        <w:tc>
          <w:tcPr>
            <w:tcW w:w="0" w:type="auto"/>
            <w:noWrap/>
            <w:hideMark/>
          </w:tcPr>
          <w:p w14:paraId="20007EB3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32 </w:t>
            </w:r>
          </w:p>
        </w:tc>
        <w:tc>
          <w:tcPr>
            <w:tcW w:w="0" w:type="auto"/>
            <w:noWrap/>
            <w:hideMark/>
          </w:tcPr>
          <w:p w14:paraId="4E094E9A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25 </w:t>
            </w:r>
          </w:p>
        </w:tc>
        <w:tc>
          <w:tcPr>
            <w:tcW w:w="0" w:type="auto"/>
            <w:noWrap/>
            <w:hideMark/>
          </w:tcPr>
          <w:p w14:paraId="56193EE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18F701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6CC47CD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 xml:space="preserve">+ </w:t>
            </w:r>
          </w:p>
        </w:tc>
        <w:tc>
          <w:tcPr>
            <w:tcW w:w="0" w:type="auto"/>
            <w:noWrap/>
            <w:hideMark/>
          </w:tcPr>
          <w:p w14:paraId="35EB395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-0.025 </w:t>
            </w:r>
          </w:p>
        </w:tc>
        <w:tc>
          <w:tcPr>
            <w:tcW w:w="0" w:type="auto"/>
            <w:noWrap/>
            <w:hideMark/>
          </w:tcPr>
          <w:p w14:paraId="1C03D5D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59 </w:t>
            </w:r>
          </w:p>
        </w:tc>
        <w:tc>
          <w:tcPr>
            <w:tcW w:w="0" w:type="auto"/>
            <w:noWrap/>
            <w:hideMark/>
          </w:tcPr>
          <w:p w14:paraId="5A2E552B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667 </w:t>
            </w:r>
          </w:p>
        </w:tc>
        <w:tc>
          <w:tcPr>
            <w:tcW w:w="0" w:type="auto"/>
            <w:noWrap/>
            <w:hideMark/>
          </w:tcPr>
          <w:p w14:paraId="3E862CD6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445 </w:t>
            </w:r>
          </w:p>
        </w:tc>
      </w:tr>
      <w:tr w:rsidR="00473A7A" w:rsidRPr="00B309CD" w14:paraId="2CA53321" w14:textId="77777777" w:rsidTr="00FA6D34">
        <w:trPr>
          <w:gridAfter w:val="1"/>
          <w:wAfter w:w="10" w:type="dxa"/>
          <w:trHeight w:val="288"/>
        </w:trPr>
        <w:tc>
          <w:tcPr>
            <w:tcW w:w="0" w:type="auto"/>
            <w:noWrap/>
            <w:hideMark/>
          </w:tcPr>
          <w:p w14:paraId="1D6AA4F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F47DAE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2A649E1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06D14C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1.054 </w:t>
            </w:r>
          </w:p>
        </w:tc>
        <w:tc>
          <w:tcPr>
            <w:tcW w:w="0" w:type="auto"/>
            <w:noWrap/>
            <w:hideMark/>
          </w:tcPr>
          <w:p w14:paraId="53C3008A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18 </w:t>
            </w:r>
          </w:p>
        </w:tc>
        <w:tc>
          <w:tcPr>
            <w:tcW w:w="0" w:type="auto"/>
            <w:noWrap/>
            <w:hideMark/>
          </w:tcPr>
          <w:p w14:paraId="7AF89DB3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2EC6C7A0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AE518AC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1F0464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9C478FE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T-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1627D6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430 </w:t>
            </w:r>
          </w:p>
        </w:tc>
        <w:tc>
          <w:tcPr>
            <w:tcW w:w="0" w:type="auto"/>
            <w:noWrap/>
            <w:hideMark/>
          </w:tcPr>
          <w:p w14:paraId="1A714C5B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56 </w:t>
            </w:r>
          </w:p>
        </w:tc>
        <w:tc>
          <w:tcPr>
            <w:tcW w:w="0" w:type="auto"/>
            <w:noWrap/>
            <w:hideMark/>
          </w:tcPr>
          <w:p w14:paraId="078B0F89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CDFB164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473A7A" w:rsidRPr="00B309CD" w14:paraId="26CDA1A7" w14:textId="77777777" w:rsidTr="00FA6D34">
        <w:trPr>
          <w:gridAfter w:val="1"/>
          <w:wAfter w:w="10" w:type="dxa"/>
          <w:trHeight w:val="63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8A73EB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31F035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7D03EA0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AFF836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779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760C2E4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118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6214859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5E1358D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BD05D69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39C29EF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90196C8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mod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 vs. A+/</w:t>
            </w:r>
            <w:proofErr w:type="spellStart"/>
            <w:r w:rsidRPr="00B309CD">
              <w:rPr>
                <w:rFonts w:cs="Times New Roman"/>
                <w:sz w:val="16"/>
                <w:szCs w:val="16"/>
              </w:rPr>
              <w:t>T</w:t>
            </w:r>
            <w:r w:rsidRPr="00B309CD">
              <w:rPr>
                <w:rFonts w:cs="Times New Roman"/>
                <w:sz w:val="16"/>
                <w:szCs w:val="16"/>
                <w:vertAlign w:val="subscript"/>
              </w:rPr>
              <w:t>adv</w:t>
            </w:r>
            <w:proofErr w:type="spellEnd"/>
            <w:r w:rsidRPr="00B309CD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D025225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45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D1626F7" w14:textId="77777777" w:rsidR="000840FA" w:rsidRPr="00B309CD" w:rsidRDefault="000840FA" w:rsidP="000840FA">
            <w:pPr>
              <w:wordWrap/>
              <w:spacing w:line="360" w:lineRule="auto"/>
              <w:jc w:val="lef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 xml:space="preserve">0.061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5E19D2E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B57EA8A" w14:textId="77777777" w:rsidR="000840FA" w:rsidRPr="00B309CD" w:rsidRDefault="000840FA" w:rsidP="00052BFF">
            <w:pPr>
              <w:wordWrap/>
              <w:spacing w:line="360" w:lineRule="auto"/>
              <w:jc w:val="right"/>
              <w:rPr>
                <w:rFonts w:cs="Times New Roman"/>
                <w:sz w:val="16"/>
                <w:szCs w:val="16"/>
              </w:rPr>
            </w:pPr>
            <w:r w:rsidRPr="00B309CD">
              <w:rPr>
                <w:rFonts w:cs="Times New Roman"/>
                <w:sz w:val="16"/>
                <w:szCs w:val="16"/>
              </w:rPr>
              <w:t>&lt;0.001</w:t>
            </w:r>
          </w:p>
        </w:tc>
      </w:tr>
    </w:tbl>
    <w:p w14:paraId="2508984C" w14:textId="52D6ECAE" w:rsidR="00FA6D34" w:rsidRPr="00B309CD" w:rsidRDefault="00FA6D34" w:rsidP="00E318F1">
      <w:pPr>
        <w:wordWrap/>
        <w:spacing w:after="0" w:line="360" w:lineRule="auto"/>
        <w:jc w:val="left"/>
        <w:rPr>
          <w:rFonts w:cs="Times New Roman"/>
          <w:color w:val="000000" w:themeColor="text1"/>
          <w:szCs w:val="20"/>
        </w:rPr>
      </w:pPr>
      <w:r w:rsidRPr="00B309CD">
        <w:rPr>
          <w:rFonts w:cs="Times New Roman" w:hint="eastAsia"/>
          <w:color w:val="000000" w:themeColor="text1"/>
          <w:szCs w:val="20"/>
        </w:rPr>
        <w:t>*</w:t>
      </w:r>
      <w:r w:rsidR="005E3164" w:rsidRPr="00B309CD">
        <w:rPr>
          <w:rFonts w:cs="Times New Roman"/>
          <w:i/>
          <w:iCs/>
          <w:color w:val="000000" w:themeColor="text1"/>
          <w:szCs w:val="20"/>
        </w:rPr>
        <w:t>p</w:t>
      </w:r>
      <w:r w:rsidR="005E3164" w:rsidRPr="00B309CD">
        <w:rPr>
          <w:rFonts w:cs="Times New Roman"/>
          <w:color w:val="000000" w:themeColor="text1"/>
          <w:szCs w:val="20"/>
        </w:rPr>
        <w:t>-value adjusted for FDR correction</w:t>
      </w:r>
    </w:p>
    <w:p w14:paraId="1EA674B2" w14:textId="7E9E270D" w:rsidR="0086312C" w:rsidRDefault="000F6684" w:rsidP="00E318F1">
      <w:pPr>
        <w:wordWrap/>
        <w:spacing w:after="0" w:line="360" w:lineRule="auto"/>
        <w:jc w:val="left"/>
        <w:rPr>
          <w:rFonts w:eastAsia="바탕체" w:cs="Times New Roman"/>
          <w:bCs/>
          <w:kern w:val="0"/>
          <w:szCs w:val="20"/>
        </w:rPr>
      </w:pPr>
      <w:r w:rsidRPr="00B309CD">
        <w:rPr>
          <w:bCs/>
          <w:iCs/>
        </w:rPr>
        <w:t xml:space="preserve">The cognitive trajectories across the four groups using linear mixed-effect models </w:t>
      </w:r>
      <w:r w:rsidRPr="00B309CD">
        <w:rPr>
          <w:rFonts w:eastAsia="바탕"/>
          <w:color w:val="000000"/>
        </w:rPr>
        <w:t xml:space="preserve">with fixed effects including age, </w:t>
      </w:r>
      <w:r w:rsidRPr="00B309CD">
        <w:rPr>
          <w:rFonts w:eastAsia="바탕"/>
          <w:i/>
          <w:iCs/>
          <w:color w:val="000000"/>
        </w:rPr>
        <w:t>APOE</w:t>
      </w:r>
      <w:r w:rsidRPr="00B309CD">
        <w:rPr>
          <w:rFonts w:eastAsia="바탕"/>
          <w:color w:val="000000"/>
        </w:rPr>
        <w:t xml:space="preserve"> ε4 carrier status, group, time, and group by time interaction term.</w:t>
      </w:r>
      <w:r w:rsidRPr="00B309CD">
        <w:rPr>
          <w:rFonts w:cs="Times New Roman" w:hint="eastAsia"/>
          <w:color w:val="000000" w:themeColor="text1"/>
          <w:szCs w:val="20"/>
        </w:rPr>
        <w:t xml:space="preserve"> </w:t>
      </w:r>
      <w:r w:rsidR="00647497" w:rsidRPr="00B309CD">
        <w:rPr>
          <w:rFonts w:eastAsia="바탕체" w:cs="Times New Roman"/>
          <w:bCs/>
          <w:kern w:val="0"/>
          <w:szCs w:val="20"/>
        </w:rPr>
        <w:t xml:space="preserve">Abbreviations: </w:t>
      </w:r>
      <w:r w:rsidR="00B734C4" w:rsidRPr="00B309CD">
        <w:rPr>
          <w:rFonts w:eastAsia="바탕체" w:cs="Times New Roman"/>
          <w:bCs/>
          <w:kern w:val="0"/>
          <w:szCs w:val="20"/>
        </w:rPr>
        <w:t xml:space="preserve">K-ROAD, Korea-Registries to Overcome dementia and Accelerate Dementia; </w:t>
      </w:r>
      <w:r w:rsidR="00401DC5" w:rsidRPr="00B309CD">
        <w:rPr>
          <w:rFonts w:eastAsia="바탕체" w:cs="Times New Roman" w:hint="eastAsia"/>
          <w:bCs/>
          <w:kern w:val="0"/>
          <w:szCs w:val="20"/>
        </w:rPr>
        <w:t>A</w:t>
      </w:r>
      <w:r w:rsidR="00401DC5" w:rsidRPr="00B309CD">
        <w:rPr>
          <w:rFonts w:eastAsia="바탕체" w:cs="Times New Roman"/>
          <w:bCs/>
          <w:kern w:val="0"/>
          <w:szCs w:val="20"/>
        </w:rPr>
        <w:t xml:space="preserve">DNI, Alzheimer's Disease Neuroimaging Initiative; </w:t>
      </w:r>
      <w:r w:rsidR="00B734C4" w:rsidRPr="00B309CD">
        <w:rPr>
          <w:rFonts w:eastAsia="바탕체" w:cs="Times New Roman"/>
          <w:bCs/>
          <w:kern w:val="0"/>
          <w:szCs w:val="20"/>
        </w:rPr>
        <w:t xml:space="preserve">A, amyloid; T, tau; mod, moderate; adv, advanced; </w:t>
      </w:r>
      <w:r w:rsidR="00401DC5" w:rsidRPr="00B309CD">
        <w:rPr>
          <w:rFonts w:eastAsia="바탕체" w:cs="Times New Roman"/>
          <w:bCs/>
          <w:kern w:val="0"/>
          <w:szCs w:val="20"/>
        </w:rPr>
        <w:t xml:space="preserve">VA, visual assessments; </w:t>
      </w:r>
      <w:r w:rsidR="00B734C4" w:rsidRPr="00B309CD">
        <w:rPr>
          <w:rFonts w:eastAsia="바탕체" w:cs="Times New Roman"/>
          <w:bCs/>
          <w:kern w:val="0"/>
          <w:szCs w:val="20"/>
        </w:rPr>
        <w:t>MTL; medial temporal lobe</w:t>
      </w:r>
      <w:r w:rsidR="00401DC5" w:rsidRPr="00B309CD">
        <w:rPr>
          <w:rFonts w:eastAsia="바탕체" w:cs="Times New Roman"/>
          <w:bCs/>
          <w:kern w:val="0"/>
          <w:szCs w:val="20"/>
        </w:rPr>
        <w:t xml:space="preserve">; </w:t>
      </w:r>
      <w:r w:rsidR="00401DC5" w:rsidRPr="00B309CD">
        <w:rPr>
          <w:rFonts w:eastAsia="바탕체" w:cs="Times New Roman" w:hint="eastAsia"/>
          <w:bCs/>
          <w:kern w:val="0"/>
          <w:szCs w:val="20"/>
        </w:rPr>
        <w:t xml:space="preserve">Meta, </w:t>
      </w:r>
      <w:r w:rsidR="00401DC5" w:rsidRPr="00B309CD">
        <w:t>temporal meta-region</w:t>
      </w:r>
      <w:r w:rsidR="00401DC5" w:rsidRPr="00B309CD">
        <w:rPr>
          <w:rFonts w:hint="eastAsia"/>
        </w:rPr>
        <w:t>; NEO,</w:t>
      </w:r>
      <w:r w:rsidR="00401DC5" w:rsidRPr="00B309CD">
        <w:t xml:space="preserve"> neo-temporal</w:t>
      </w:r>
      <w:r w:rsidR="00401DC5" w:rsidRPr="00B309CD">
        <w:rPr>
          <w:rFonts w:hint="eastAsia"/>
        </w:rPr>
        <w:t>;</w:t>
      </w:r>
      <w:r w:rsidR="00401DC5" w:rsidRPr="00B309CD">
        <w:t xml:space="preserve"> </w:t>
      </w:r>
      <w:r w:rsidR="00401DC5" w:rsidRPr="00B309CD">
        <w:rPr>
          <w:rFonts w:hint="eastAsia"/>
        </w:rPr>
        <w:t>TP,</w:t>
      </w:r>
      <w:r w:rsidR="00401DC5" w:rsidRPr="00B309CD">
        <w:t xml:space="preserve"> temporoparietal regions</w:t>
      </w:r>
      <w:r w:rsidR="00401DC5" w:rsidRPr="00B309CD">
        <w:rPr>
          <w:rFonts w:hint="eastAsia"/>
        </w:rPr>
        <w:t xml:space="preserve">; </w:t>
      </w:r>
      <w:r w:rsidR="00B734C4" w:rsidRPr="00B309CD">
        <w:rPr>
          <w:rFonts w:eastAsia="바탕체" w:cs="Times New Roman"/>
          <w:bCs/>
          <w:kern w:val="0"/>
          <w:szCs w:val="20"/>
        </w:rPr>
        <w:t>MMSE, Mini-Mental State Examination; CDR-SB, Clinical Dementia Rating Scale-Sum of Boxes. </w:t>
      </w:r>
    </w:p>
    <w:p w14:paraId="144D28B8" w14:textId="77777777" w:rsidR="0086312C" w:rsidRDefault="0086312C">
      <w:pPr>
        <w:widowControl/>
        <w:wordWrap/>
        <w:autoSpaceDE/>
        <w:autoSpaceDN/>
        <w:rPr>
          <w:rFonts w:eastAsia="바탕체" w:cs="Times New Roman"/>
          <w:bCs/>
          <w:kern w:val="0"/>
          <w:szCs w:val="20"/>
        </w:rPr>
      </w:pPr>
      <w:r>
        <w:rPr>
          <w:rFonts w:eastAsia="바탕체" w:cs="Times New Roman"/>
          <w:bCs/>
          <w:kern w:val="0"/>
          <w:szCs w:val="20"/>
        </w:rPr>
        <w:br w:type="page"/>
      </w:r>
    </w:p>
    <w:p w14:paraId="31EA7515" w14:textId="77777777" w:rsidR="0086312C" w:rsidRDefault="0086312C" w:rsidP="00E318F1">
      <w:pPr>
        <w:wordWrap/>
        <w:spacing w:after="0" w:line="360" w:lineRule="auto"/>
        <w:jc w:val="left"/>
        <w:rPr>
          <w:rFonts w:cs="Times New Roman"/>
          <w:color w:val="000000" w:themeColor="text1"/>
          <w:szCs w:val="20"/>
        </w:rPr>
        <w:sectPr w:rsidR="0086312C" w:rsidSect="00E64CC7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3F8E01E5" w14:textId="77777777" w:rsidR="00FE7248" w:rsidRDefault="00FE7248" w:rsidP="00FE7248">
      <w:pPr>
        <w:wordWrap/>
        <w:spacing w:after="0" w:line="360" w:lineRule="auto"/>
        <w:jc w:val="left"/>
        <w:rPr>
          <w:rFonts w:eastAsia="바탕체" w:cs="Times New Roman"/>
          <w:b/>
          <w:bCs/>
          <w:iCs/>
          <w:kern w:val="0"/>
          <w:sz w:val="24"/>
          <w:szCs w:val="24"/>
        </w:rPr>
      </w:pPr>
      <w:r w:rsidRPr="00B309CD">
        <w:rPr>
          <w:rFonts w:eastAsia="바탕체" w:cs="Times New Roman"/>
          <w:b/>
          <w:bCs/>
          <w:iCs/>
          <w:kern w:val="0"/>
          <w:sz w:val="24"/>
          <w:szCs w:val="24"/>
        </w:rPr>
        <w:lastRenderedPageBreak/>
        <w:t xml:space="preserve">Supplementary </w:t>
      </w:r>
      <w:r>
        <w:rPr>
          <w:rFonts w:eastAsia="바탕체" w:cs="Times New Roman"/>
          <w:b/>
          <w:bCs/>
          <w:iCs/>
          <w:kern w:val="0"/>
          <w:sz w:val="24"/>
          <w:szCs w:val="24"/>
        </w:rPr>
        <w:t xml:space="preserve">Figure </w:t>
      </w:r>
    </w:p>
    <w:p w14:paraId="45EB9225" w14:textId="77777777" w:rsidR="00FE7248" w:rsidRDefault="00FE7248" w:rsidP="00FE7248">
      <w:pPr>
        <w:wordWrap/>
        <w:spacing w:after="0" w:line="360" w:lineRule="auto"/>
        <w:jc w:val="left"/>
        <w:rPr>
          <w:rFonts w:eastAsia="바탕체" w:cs="Times New Roman"/>
          <w:b/>
          <w:bCs/>
          <w:iCs/>
          <w:kern w:val="0"/>
          <w:sz w:val="24"/>
          <w:szCs w:val="24"/>
        </w:rPr>
      </w:pPr>
    </w:p>
    <w:p w14:paraId="79527B1E" w14:textId="7AF24037" w:rsidR="00FE7248" w:rsidRDefault="00FE7248" w:rsidP="0033629B">
      <w:pPr>
        <w:wordWrap/>
        <w:spacing w:after="0" w:line="360" w:lineRule="auto"/>
        <w:ind w:firstLineChars="1250" w:firstLine="3003"/>
        <w:jc w:val="left"/>
        <w:rPr>
          <w:rFonts w:eastAsia="바탕체" w:cs="Times New Roman"/>
          <w:b/>
          <w:bCs/>
          <w:iCs/>
          <w:kern w:val="0"/>
          <w:sz w:val="24"/>
          <w:szCs w:val="24"/>
        </w:rPr>
      </w:pPr>
      <w:r>
        <w:rPr>
          <w:rFonts w:eastAsia="바탕체" w:cs="Times New Roman" w:hint="eastAsia"/>
          <w:b/>
          <w:bCs/>
          <w:iCs/>
          <w:kern w:val="0"/>
          <w:sz w:val="24"/>
          <w:szCs w:val="24"/>
        </w:rPr>
        <w:t>K</w:t>
      </w:r>
      <w:r>
        <w:rPr>
          <w:rFonts w:eastAsia="바탕체" w:cs="Times New Roman"/>
          <w:b/>
          <w:bCs/>
          <w:iCs/>
          <w:kern w:val="0"/>
          <w:sz w:val="24"/>
          <w:szCs w:val="24"/>
        </w:rPr>
        <w:t xml:space="preserve">-ROAD                                </w:t>
      </w:r>
      <w:r w:rsidR="00D23270">
        <w:rPr>
          <w:rFonts w:eastAsia="바탕체" w:cs="Times New Roman"/>
          <w:b/>
          <w:bCs/>
          <w:iCs/>
          <w:kern w:val="0"/>
          <w:sz w:val="24"/>
          <w:szCs w:val="24"/>
        </w:rPr>
        <w:t xml:space="preserve">    </w:t>
      </w:r>
      <w:r w:rsidR="00B562D5">
        <w:rPr>
          <w:rFonts w:eastAsia="바탕체" w:cs="Times New Roman"/>
          <w:b/>
          <w:bCs/>
          <w:iCs/>
          <w:kern w:val="0"/>
          <w:sz w:val="24"/>
          <w:szCs w:val="24"/>
        </w:rPr>
        <w:t xml:space="preserve">  </w:t>
      </w:r>
      <w:r>
        <w:rPr>
          <w:rFonts w:eastAsia="바탕체" w:cs="Times New Roman"/>
          <w:b/>
          <w:bCs/>
          <w:iCs/>
          <w:kern w:val="0"/>
          <w:sz w:val="24"/>
          <w:szCs w:val="24"/>
        </w:rPr>
        <w:t>ADNI</w:t>
      </w:r>
    </w:p>
    <w:p w14:paraId="71E36F21" w14:textId="23CA711F" w:rsidR="00FE7248" w:rsidRPr="00C80F69" w:rsidRDefault="00FE7248" w:rsidP="00FE7248">
      <w:pPr>
        <w:ind w:firstLineChars="50" w:firstLine="100"/>
        <w:rPr>
          <w:rFonts w:eastAsia="바탕체" w:cs="Times New Roman"/>
          <w:b/>
          <w:sz w:val="24"/>
          <w:szCs w:val="24"/>
        </w:rPr>
      </w:pPr>
      <w:r w:rsidRPr="00C80F69">
        <w:rPr>
          <w:rFonts w:cs="Times New Roman"/>
          <w:b/>
          <w:noProof/>
          <w:color w:val="000000" w:themeColor="text1"/>
          <w:szCs w:val="20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EF772F0" wp14:editId="26014D9C">
                <wp:simplePos x="0" y="0"/>
                <wp:positionH relativeFrom="column">
                  <wp:posOffset>3235960</wp:posOffset>
                </wp:positionH>
                <wp:positionV relativeFrom="paragraph">
                  <wp:posOffset>245110</wp:posOffset>
                </wp:positionV>
                <wp:extent cx="1899920" cy="500380"/>
                <wp:effectExtent l="0" t="0" r="17780" b="762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9920" cy="5003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A463363" w14:textId="42C10455" w:rsidR="0080333B" w:rsidRDefault="0080333B" w:rsidP="00FE7248">
                            <w:pPr>
                              <w:jc w:val="center"/>
                            </w:pPr>
                            <w:r>
                              <w:t xml:space="preserve">Dx: </w:t>
                            </w:r>
                            <w:r>
                              <w:rPr>
                                <w:rFonts w:hint="eastAsia"/>
                              </w:rPr>
                              <w:t>C</w:t>
                            </w:r>
                            <w:r>
                              <w:t>U/MCI/AD-D</w:t>
                            </w:r>
                            <w:r>
                              <w:br/>
                              <w:t>(N=87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F772F0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left:0;text-align:left;margin-left:254.8pt;margin-top:19.3pt;width:149.6pt;height:39.4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" fillcolor="white [3201]" strokeweight=".5pt">
                <v:textbox>
                  <w:txbxContent>
                    <w:p w14:paraId="5A463363" w14:textId="42C10455" w:rsidR="0080333B" w:rsidRDefault="0080333B" w:rsidP="00FE7248">
                      <w:pPr>
                        <w:jc w:val="center"/>
                      </w:pPr>
                      <w:proofErr w:type="spellStart"/>
                      <w:r>
                        <w:t>Dx</w:t>
                      </w:r>
                      <w:proofErr w:type="spellEnd"/>
                      <w:r>
                        <w:t xml:space="preserve">: </w:t>
                      </w:r>
                      <w:r>
                        <w:rPr>
                          <w:rFonts w:hint="eastAsia"/>
                        </w:rPr>
                        <w:t>C</w:t>
                      </w:r>
                      <w:r>
                        <w:t>U/MCI/AD-D</w:t>
                      </w:r>
                      <w:r>
                        <w:br/>
                        <w:t>(N=870)</w:t>
                      </w:r>
                    </w:p>
                  </w:txbxContent>
                </v:textbox>
              </v:shape>
            </w:pict>
          </mc:Fallback>
        </mc:AlternateContent>
      </w:r>
      <w:r w:rsidRPr="00C80F69">
        <w:rPr>
          <w:rFonts w:cs="Times New Roman"/>
          <w:b/>
          <w:noProof/>
          <w:color w:val="000000" w:themeColor="text1"/>
          <w:szCs w:val="2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B0B2D38" wp14:editId="16D28521">
                <wp:simplePos x="0" y="0"/>
                <wp:positionH relativeFrom="column">
                  <wp:posOffset>1184690</wp:posOffset>
                </wp:positionH>
                <wp:positionV relativeFrom="paragraph">
                  <wp:posOffset>245966</wp:posOffset>
                </wp:positionV>
                <wp:extent cx="1900362" cy="500380"/>
                <wp:effectExtent l="0" t="0" r="17780" b="762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0362" cy="5003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5AB03F5" w14:textId="7181958E" w:rsidR="0080333B" w:rsidRDefault="0080333B" w:rsidP="00FE7248">
                            <w:pPr>
                              <w:jc w:val="center"/>
                            </w:pPr>
                            <w:r>
                              <w:t xml:space="preserve">Dx: </w:t>
                            </w:r>
                            <w:r>
                              <w:rPr>
                                <w:rFonts w:hint="eastAsia"/>
                              </w:rPr>
                              <w:t>C</w:t>
                            </w:r>
                            <w:r>
                              <w:t>U/MCI/AD-D/SVCI/FTD (N=28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0B2D38" id="Text Box 16" o:spid="_x0000_s1027" type="#_x0000_t202" style="position:absolute;left:0;text-align:left;margin-left:93.3pt;margin-top:19.35pt;width:149.65pt;height:39.4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" fillcolor="white [3201]" strokeweight=".5pt">
                <v:textbox>
                  <w:txbxContent>
                    <w:p w14:paraId="55AB03F5" w14:textId="7181958E" w:rsidR="0080333B" w:rsidRDefault="0080333B" w:rsidP="00FE7248">
                      <w:pPr>
                        <w:jc w:val="center"/>
                      </w:pPr>
                      <w:proofErr w:type="spellStart"/>
                      <w:r>
                        <w:t>Dx</w:t>
                      </w:r>
                      <w:proofErr w:type="spellEnd"/>
                      <w:r>
                        <w:t xml:space="preserve">: </w:t>
                      </w:r>
                      <w:r>
                        <w:rPr>
                          <w:rFonts w:hint="eastAsia"/>
                        </w:rPr>
                        <w:t>C</w:t>
                      </w:r>
                      <w:r>
                        <w:t>U/MCI/AD-D/SVCI/FTD (N=289)</w:t>
                      </w:r>
                    </w:p>
                  </w:txbxContent>
                </v:textbox>
              </v:shape>
            </w:pict>
          </mc:Fallback>
        </mc:AlternateContent>
      </w:r>
      <w:r w:rsidRPr="00C80F69">
        <w:rPr>
          <w:rFonts w:eastAsia="바탕체" w:cs="Times New Roman" w:hint="eastAsia"/>
          <w:b/>
          <w:sz w:val="24"/>
          <w:szCs w:val="24"/>
        </w:rPr>
        <w:t>C</w:t>
      </w:r>
      <w:r w:rsidRPr="00C80F69">
        <w:rPr>
          <w:rFonts w:eastAsia="바탕체" w:cs="Times New Roman"/>
          <w:b/>
          <w:sz w:val="24"/>
          <w:szCs w:val="24"/>
        </w:rPr>
        <w:t>ross-sectional</w:t>
      </w:r>
      <w:r w:rsidRPr="00C80F69">
        <w:rPr>
          <w:rFonts w:eastAsia="바탕체" w:cs="Times New Roman" w:hint="eastAsia"/>
          <w:b/>
          <w:sz w:val="24"/>
          <w:szCs w:val="24"/>
        </w:rPr>
        <w:t xml:space="preserve"> </w:t>
      </w:r>
      <w:r w:rsidRPr="00C80F69">
        <w:rPr>
          <w:rFonts w:eastAsia="바탕체" w:cs="Times New Roman"/>
          <w:b/>
          <w:sz w:val="24"/>
          <w:szCs w:val="24"/>
        </w:rPr>
        <w:t>analys</w:t>
      </w:r>
      <w:r w:rsidR="00C80F69">
        <w:rPr>
          <w:rFonts w:eastAsia="바탕체" w:cs="Times New Roman" w:hint="eastAsia"/>
          <w:b/>
          <w:sz w:val="24"/>
          <w:szCs w:val="24"/>
        </w:rPr>
        <w:t>e</w:t>
      </w:r>
      <w:r w:rsidRPr="00C80F69">
        <w:rPr>
          <w:rFonts w:eastAsia="바탕체" w:cs="Times New Roman"/>
          <w:b/>
          <w:sz w:val="24"/>
          <w:szCs w:val="24"/>
        </w:rPr>
        <w:t>s</w:t>
      </w:r>
    </w:p>
    <w:p w14:paraId="3D2B281E" w14:textId="77777777" w:rsidR="00FE7248" w:rsidRPr="00111F07" w:rsidRDefault="00FE7248" w:rsidP="00FE7248">
      <w:pPr>
        <w:rPr>
          <w:rFonts w:eastAsia="바탕체" w:cs="Times New Roman"/>
          <w:sz w:val="24"/>
          <w:szCs w:val="24"/>
        </w:rPr>
      </w:pPr>
    </w:p>
    <w:p w14:paraId="3BAEECBA" w14:textId="77777777" w:rsidR="00FE7248" w:rsidRPr="00111F07" w:rsidRDefault="00FE7248" w:rsidP="00FE7248">
      <w:pPr>
        <w:rPr>
          <w:rFonts w:eastAsia="바탕체" w:cs="Times New Roman"/>
          <w:sz w:val="24"/>
          <w:szCs w:val="24"/>
        </w:rPr>
      </w:pPr>
      <w:r>
        <w:rPr>
          <w:rFonts w:eastAsia="바탕체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549F6EA" wp14:editId="21924421">
                <wp:simplePos x="0" y="0"/>
                <wp:positionH relativeFrom="column">
                  <wp:posOffset>4111653</wp:posOffset>
                </wp:positionH>
                <wp:positionV relativeFrom="paragraph">
                  <wp:posOffset>166425</wp:posOffset>
                </wp:positionV>
                <wp:extent cx="0" cy="2465456"/>
                <wp:effectExtent l="63500" t="0" r="50800" b="36830"/>
                <wp:wrapNone/>
                <wp:docPr id="24" name="직선 화살표 연결선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65456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F165964" id="직선 화살표 연결선 24" o:spid="_x0000_s1026" type="#_x0000_t32" style="position:absolute;left:0;text-align:left;margin-left:323.75pt;margin-top:13.1pt;width:0;height:194.1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" strokecolor="black [3213]">
                <v:stroke endarrow="block" joinstyle="miter"/>
              </v:shape>
            </w:pict>
          </mc:Fallback>
        </mc:AlternateContent>
      </w:r>
      <w:r>
        <w:rPr>
          <w:rFonts w:eastAsia="바탕체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34C66A8" wp14:editId="250AE525">
                <wp:simplePos x="0" y="0"/>
                <wp:positionH relativeFrom="column">
                  <wp:posOffset>2115047</wp:posOffset>
                </wp:positionH>
                <wp:positionV relativeFrom="paragraph">
                  <wp:posOffset>164962</wp:posOffset>
                </wp:positionV>
                <wp:extent cx="0" cy="2465456"/>
                <wp:effectExtent l="63500" t="0" r="50800" b="36830"/>
                <wp:wrapNone/>
                <wp:docPr id="21" name="직선 화살표 연결선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65456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654831A" id="직선 화살표 연결선 21" o:spid="_x0000_s1026" type="#_x0000_t32" style="position:absolute;left:0;text-align:left;margin-left:166.55pt;margin-top:13pt;width:0;height:194.1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" strokecolor="black [3213]">
                <v:stroke endarrow="block" joinstyle="miter"/>
              </v:shape>
            </w:pict>
          </mc:Fallback>
        </mc:AlternateContent>
      </w:r>
    </w:p>
    <w:p w14:paraId="40BC6FA4" w14:textId="77777777" w:rsidR="00FE7248" w:rsidRPr="00111F07" w:rsidRDefault="00FE7248" w:rsidP="00FE7248">
      <w:pPr>
        <w:rPr>
          <w:rFonts w:eastAsia="바탕체" w:cs="Times New Roman"/>
          <w:sz w:val="24"/>
          <w:szCs w:val="24"/>
        </w:rPr>
      </w:pPr>
    </w:p>
    <w:p w14:paraId="1813B8C7" w14:textId="77777777" w:rsidR="00FE7248" w:rsidRPr="00111F07" w:rsidRDefault="00FE7248" w:rsidP="00FE7248">
      <w:pPr>
        <w:rPr>
          <w:rFonts w:eastAsia="바탕체" w:cs="Times New Roman"/>
          <w:sz w:val="24"/>
          <w:szCs w:val="24"/>
        </w:rPr>
      </w:pPr>
      <w:r>
        <w:rPr>
          <w:rFonts w:cs="Times New Roman"/>
          <w:noProof/>
          <w:color w:val="000000" w:themeColor="text1"/>
          <w:szCs w:val="20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E057311" wp14:editId="221C2D9E">
                <wp:simplePos x="0" y="0"/>
                <wp:positionH relativeFrom="column">
                  <wp:posOffset>4824730</wp:posOffset>
                </wp:positionH>
                <wp:positionV relativeFrom="paragraph">
                  <wp:posOffset>4334</wp:posOffset>
                </wp:positionV>
                <wp:extent cx="1605915" cy="500380"/>
                <wp:effectExtent l="0" t="0" r="6985" b="762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5915" cy="5003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CC25056" w14:textId="3097BC5B" w:rsidR="0080333B" w:rsidRDefault="0080333B" w:rsidP="00FE7248">
                            <w:pPr>
                              <w:jc w:val="center"/>
                            </w:pPr>
                            <w:r>
                              <w:t xml:space="preserve">Excluded: </w:t>
                            </w:r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>
                              <w:t>SVCI/FTD (N=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057311"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8" type="#_x0000_t202" style="position:absolute;left:0;text-align:left;margin-left:379.9pt;margin-top:.35pt;width:126.45pt;height:39.4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" fillcolor="white [3201]" strokeweight=".5pt">
                <v:textbox>
                  <w:txbxContent>
                    <w:p w14:paraId="1CC25056" w14:textId="3097BC5B" w:rsidR="0080333B" w:rsidRDefault="0080333B" w:rsidP="00FE7248">
                      <w:pPr>
                        <w:jc w:val="center"/>
                      </w:pPr>
                      <w:r>
                        <w:t xml:space="preserve">Excluded: </w:t>
                      </w:r>
                      <w:r>
                        <w:rPr>
                          <w:rFonts w:hint="eastAsia"/>
                        </w:rPr>
                        <w:t xml:space="preserve"> </w:t>
                      </w:r>
                      <w:r>
                        <w:t>SVCI/FTD (N=0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color w:val="000000" w:themeColor="text1"/>
          <w:szCs w:val="20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E0EC317" wp14:editId="075F2825">
                <wp:simplePos x="0" y="0"/>
                <wp:positionH relativeFrom="column">
                  <wp:posOffset>79375</wp:posOffset>
                </wp:positionH>
                <wp:positionV relativeFrom="paragraph">
                  <wp:posOffset>69077</wp:posOffset>
                </wp:positionV>
                <wp:extent cx="1606164" cy="500380"/>
                <wp:effectExtent l="0" t="0" r="6985" b="762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6164" cy="5003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BD3F5EE" w14:textId="4D9E3386" w:rsidR="0080333B" w:rsidRDefault="0080333B" w:rsidP="00FE7248">
                            <w:pPr>
                              <w:jc w:val="center"/>
                            </w:pPr>
                            <w:r>
                              <w:t xml:space="preserve">Excluded: </w:t>
                            </w:r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>
                              <w:t>SVCI/FTD (N=11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0EC317" id="Text Box 18" o:spid="_x0000_s1029" type="#_x0000_t202" style="position:absolute;left:0;text-align:left;margin-left:6.25pt;margin-top:5.45pt;width:126.45pt;height:39.4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" fillcolor="white [3201]" strokeweight=".5pt">
                <v:textbox>
                  <w:txbxContent>
                    <w:p w14:paraId="7BD3F5EE" w14:textId="4D9E3386" w:rsidR="0080333B" w:rsidRDefault="0080333B" w:rsidP="00FE7248">
                      <w:pPr>
                        <w:jc w:val="center"/>
                      </w:pPr>
                      <w:r>
                        <w:t xml:space="preserve">Excluded: </w:t>
                      </w:r>
                      <w:r>
                        <w:rPr>
                          <w:rFonts w:hint="eastAsia"/>
                        </w:rPr>
                        <w:t xml:space="preserve"> </w:t>
                      </w:r>
                      <w:r>
                        <w:t>SVCI/FTD (N=115)</w:t>
                      </w:r>
                    </w:p>
                  </w:txbxContent>
                </v:textbox>
              </v:shape>
            </w:pict>
          </mc:Fallback>
        </mc:AlternateContent>
      </w:r>
    </w:p>
    <w:p w14:paraId="47A467BC" w14:textId="77777777" w:rsidR="00FE7248" w:rsidRPr="00111F07" w:rsidRDefault="00FE7248" w:rsidP="00FE7248">
      <w:pPr>
        <w:rPr>
          <w:rFonts w:eastAsia="바탕체" w:cs="Times New Roman"/>
          <w:sz w:val="24"/>
          <w:szCs w:val="24"/>
        </w:rPr>
      </w:pPr>
      <w:r>
        <w:rPr>
          <w:rFonts w:eastAsia="바탕체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893BE4C" wp14:editId="06F865EB">
                <wp:simplePos x="0" y="0"/>
                <wp:positionH relativeFrom="column">
                  <wp:posOffset>4110355</wp:posOffset>
                </wp:positionH>
                <wp:positionV relativeFrom="paragraph">
                  <wp:posOffset>16510</wp:posOffset>
                </wp:positionV>
                <wp:extent cx="715728" cy="0"/>
                <wp:effectExtent l="0" t="63500" r="0" b="76200"/>
                <wp:wrapNone/>
                <wp:docPr id="28" name="직선 화살표 연결선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15728" cy="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B9764D0" id="직선 화살표 연결선 28" o:spid="_x0000_s1026" type="#_x0000_t32" style="position:absolute;left:0;text-align:left;margin-left:323.65pt;margin-top:1.3pt;width:56.35pt;height:0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" strokecolor="black [3213]">
                <v:stroke endarrow="block" joinstyle="miter"/>
              </v:shape>
            </w:pict>
          </mc:Fallback>
        </mc:AlternateContent>
      </w:r>
      <w:r>
        <w:rPr>
          <w:rFonts w:eastAsia="바탕체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26AA8F7" wp14:editId="50E0AEDF">
                <wp:simplePos x="0" y="0"/>
                <wp:positionH relativeFrom="column">
                  <wp:posOffset>1685428</wp:posOffset>
                </wp:positionH>
                <wp:positionV relativeFrom="paragraph">
                  <wp:posOffset>17228</wp:posOffset>
                </wp:positionV>
                <wp:extent cx="429509" cy="0"/>
                <wp:effectExtent l="25400" t="63500" r="0" b="76200"/>
                <wp:wrapNone/>
                <wp:docPr id="26" name="직선 화살표 연결선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9509" cy="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F394F30" id="직선 화살표 연결선 26" o:spid="_x0000_s1026" type="#_x0000_t32" style="position:absolute;left:0;text-align:left;margin-left:132.7pt;margin-top:1.35pt;width:33.8pt;height:0;flip:x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" strokecolor="black [3213]">
                <v:stroke endarrow="block" joinstyle="miter"/>
              </v:shape>
            </w:pict>
          </mc:Fallback>
        </mc:AlternateContent>
      </w:r>
    </w:p>
    <w:p w14:paraId="092C6F0B" w14:textId="77777777" w:rsidR="00FE7248" w:rsidRPr="00111F07" w:rsidRDefault="00FE7248" w:rsidP="00FE7248">
      <w:pPr>
        <w:rPr>
          <w:rFonts w:eastAsia="바탕체" w:cs="Times New Roman"/>
          <w:sz w:val="24"/>
          <w:szCs w:val="24"/>
        </w:rPr>
      </w:pPr>
      <w:r>
        <w:rPr>
          <w:rFonts w:cs="Times New Roman"/>
          <w:noProof/>
          <w:color w:val="000000" w:themeColor="text1"/>
          <w:szCs w:val="20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6A1821F" wp14:editId="0D09B954">
                <wp:simplePos x="0" y="0"/>
                <wp:positionH relativeFrom="column">
                  <wp:posOffset>79513</wp:posOffset>
                </wp:positionH>
                <wp:positionV relativeFrom="paragraph">
                  <wp:posOffset>267087</wp:posOffset>
                </wp:positionV>
                <wp:extent cx="1605915" cy="604299"/>
                <wp:effectExtent l="0" t="0" r="6985" b="18415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5915" cy="60429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6C97A28" w14:textId="3A9666F5" w:rsidR="0080333B" w:rsidRDefault="0080333B" w:rsidP="00FE7248">
                            <w:pPr>
                              <w:jc w:val="center"/>
                            </w:pPr>
                            <w:r>
                              <w:t xml:space="preserve">Excluded: Missing </w:t>
                            </w:r>
                            <w:proofErr w:type="gramStart"/>
                            <w:r>
                              <w:t>longitudinal  MMSE</w:t>
                            </w:r>
                            <w:proofErr w:type="gramEnd"/>
                            <w:r>
                              <w:br/>
                              <w:t>(N=</w:t>
                            </w:r>
                            <w:r w:rsidR="00ED0733">
                              <w:t>10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A1821F" id="_x0000_t202" coordsize="21600,21600" o:spt="202" path="m,l,21600r21600,l21600,xe">
                <v:stroke joinstyle="miter"/>
                <v:path gradientshapeok="t" o:connecttype="rect"/>
              </v:shapetype>
              <v:shape id="Text Box 19" o:spid="_x0000_s1030" type="#_x0000_t202" style="position:absolute;left:0;text-align:left;margin-left:6.25pt;margin-top:21.05pt;width:126.45pt;height:47.6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" fillcolor="white [3201]" strokeweight=".5pt">
                <v:textbox>
                  <w:txbxContent>
                    <w:p w14:paraId="36C97A28" w14:textId="3A9666F5" w:rsidR="0080333B" w:rsidRDefault="0080333B" w:rsidP="00FE7248">
                      <w:pPr>
                        <w:jc w:val="center"/>
                      </w:pPr>
                      <w:r>
                        <w:t xml:space="preserve">Excluded: Missing </w:t>
                      </w:r>
                      <w:proofErr w:type="gramStart"/>
                      <w:r>
                        <w:t>longitudinal  MMSE</w:t>
                      </w:r>
                      <w:proofErr w:type="gramEnd"/>
                      <w:r>
                        <w:br/>
                        <w:t>(N=</w:t>
                      </w:r>
                      <w:r w:rsidR="00ED0733">
                        <w:t>10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08ACA103" w14:textId="77777777" w:rsidR="00FE7248" w:rsidRPr="00111F07" w:rsidRDefault="00FE7248" w:rsidP="00FE7248">
      <w:pPr>
        <w:rPr>
          <w:rFonts w:eastAsia="바탕체" w:cs="Times New Roman"/>
          <w:sz w:val="24"/>
          <w:szCs w:val="24"/>
        </w:rPr>
      </w:pPr>
      <w:r>
        <w:rPr>
          <w:rFonts w:eastAsia="바탕체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9178BBB" wp14:editId="275851F6">
                <wp:simplePos x="0" y="0"/>
                <wp:positionH relativeFrom="column">
                  <wp:posOffset>1688521</wp:posOffset>
                </wp:positionH>
                <wp:positionV relativeFrom="paragraph">
                  <wp:posOffset>255159</wp:posOffset>
                </wp:positionV>
                <wp:extent cx="429509" cy="0"/>
                <wp:effectExtent l="25400" t="63500" r="0" b="76200"/>
                <wp:wrapNone/>
                <wp:docPr id="27" name="직선 화살표 연결선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9509" cy="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0CEE743" id="직선 화살표 연결선 27" o:spid="_x0000_s1026" type="#_x0000_t32" style="position:absolute;left:0;text-align:left;margin-left:132.95pt;margin-top:20.1pt;width:33.8pt;height:0;flip:x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" strokecolor="black [3213]">
                <v:stroke endarrow="block" joinstyle="miter"/>
              </v:shape>
            </w:pict>
          </mc:Fallback>
        </mc:AlternateContent>
      </w:r>
    </w:p>
    <w:p w14:paraId="61A9A36A" w14:textId="77777777" w:rsidR="00FE7248" w:rsidRPr="00111F07" w:rsidRDefault="00FE7248" w:rsidP="00FE7248">
      <w:pPr>
        <w:rPr>
          <w:rFonts w:eastAsia="바탕체" w:cs="Times New Roman"/>
          <w:sz w:val="24"/>
          <w:szCs w:val="24"/>
        </w:rPr>
      </w:pPr>
    </w:p>
    <w:p w14:paraId="43EF039B" w14:textId="77777777" w:rsidR="00FE7248" w:rsidRDefault="00FE7248" w:rsidP="00FE7248">
      <w:pPr>
        <w:ind w:firstLineChars="50" w:firstLine="120"/>
        <w:rPr>
          <w:rFonts w:eastAsia="바탕체" w:cs="Times New Roman"/>
          <w:sz w:val="24"/>
          <w:szCs w:val="24"/>
        </w:rPr>
      </w:pPr>
    </w:p>
    <w:p w14:paraId="5C311506" w14:textId="28627D44" w:rsidR="00FE7248" w:rsidRPr="00C80F69" w:rsidRDefault="00FE7248" w:rsidP="00FE7248">
      <w:pPr>
        <w:ind w:firstLineChars="50" w:firstLine="120"/>
        <w:rPr>
          <w:rFonts w:eastAsia="바탕체" w:cs="Times New Roman"/>
          <w:b/>
          <w:sz w:val="24"/>
          <w:szCs w:val="24"/>
        </w:rPr>
      </w:pPr>
      <w:r w:rsidRPr="00C80F69">
        <w:rPr>
          <w:rFonts w:eastAsia="바탕체" w:cs="Times New Roman"/>
          <w:b/>
          <w:sz w:val="24"/>
          <w:szCs w:val="24"/>
        </w:rPr>
        <w:t>Longitudinal</w:t>
      </w:r>
      <w:r w:rsidRPr="00C80F69">
        <w:rPr>
          <w:rFonts w:eastAsia="바탕체" w:cs="Times New Roman" w:hint="eastAsia"/>
          <w:b/>
          <w:sz w:val="24"/>
          <w:szCs w:val="24"/>
        </w:rPr>
        <w:t xml:space="preserve"> </w:t>
      </w:r>
      <w:r w:rsidRPr="00C80F69">
        <w:rPr>
          <w:rFonts w:eastAsia="바탕체" w:cs="Times New Roman"/>
          <w:b/>
          <w:sz w:val="24"/>
          <w:szCs w:val="24"/>
        </w:rPr>
        <w:t>analys</w:t>
      </w:r>
      <w:r w:rsidR="00C80F69">
        <w:rPr>
          <w:rFonts w:eastAsia="바탕체" w:cs="Times New Roman"/>
          <w:b/>
          <w:sz w:val="24"/>
          <w:szCs w:val="24"/>
        </w:rPr>
        <w:t>e</w:t>
      </w:r>
      <w:r w:rsidRPr="00C80F69">
        <w:rPr>
          <w:rFonts w:eastAsia="바탕체" w:cs="Times New Roman"/>
          <w:b/>
          <w:sz w:val="24"/>
          <w:szCs w:val="24"/>
        </w:rPr>
        <w:t>s</w:t>
      </w:r>
    </w:p>
    <w:p w14:paraId="62008056" w14:textId="77777777" w:rsidR="00FE7248" w:rsidRPr="00111F07" w:rsidRDefault="00FE7248" w:rsidP="00FE7248">
      <w:pPr>
        <w:rPr>
          <w:rFonts w:eastAsia="바탕체" w:cs="Times New Roman"/>
          <w:sz w:val="24"/>
          <w:szCs w:val="24"/>
        </w:rPr>
      </w:pPr>
      <w:r>
        <w:rPr>
          <w:rFonts w:cs="Times New Roman"/>
          <w:noProof/>
          <w:color w:val="000000" w:themeColor="text1"/>
          <w:szCs w:val="20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24D19B8" wp14:editId="62E06908">
                <wp:simplePos x="0" y="0"/>
                <wp:positionH relativeFrom="column">
                  <wp:posOffset>1080770</wp:posOffset>
                </wp:positionH>
                <wp:positionV relativeFrom="paragraph">
                  <wp:posOffset>15875</wp:posOffset>
                </wp:positionV>
                <wp:extent cx="1899920" cy="500380"/>
                <wp:effectExtent l="0" t="0" r="17780" b="762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9920" cy="5003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49A0375" w14:textId="36F88AEA" w:rsidR="0080333B" w:rsidRDefault="0080333B" w:rsidP="00FE7248">
                            <w:pPr>
                              <w:jc w:val="center"/>
                            </w:pPr>
                            <w:proofErr w:type="gramStart"/>
                            <w:r>
                              <w:t>Dx :</w:t>
                            </w:r>
                            <w:proofErr w:type="gramEnd"/>
                            <w:r>
                              <w:t xml:space="preserve"> </w:t>
                            </w:r>
                            <w:r>
                              <w:rPr>
                                <w:rFonts w:hint="eastAsia"/>
                              </w:rPr>
                              <w:t>C</w:t>
                            </w:r>
                            <w:r>
                              <w:t>U/MCI/AD-D</w:t>
                            </w:r>
                            <w:r>
                              <w:br/>
                              <w:t>(N=16</w:t>
                            </w:r>
                            <w:r w:rsidR="00ED0733">
                              <w:t>4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4D19B8" id="Text Box 20" o:spid="_x0000_s1031" type="#_x0000_t202" style="position:absolute;left:0;text-align:left;margin-left:85.1pt;margin-top:1.25pt;width:149.6pt;height:39.4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" fillcolor="white [3201]" strokeweight=".5pt">
                <v:textbox>
                  <w:txbxContent>
                    <w:p w14:paraId="049A0375" w14:textId="36F88AEA" w:rsidR="0080333B" w:rsidRDefault="0080333B" w:rsidP="00FE7248">
                      <w:pPr>
                        <w:jc w:val="center"/>
                      </w:pPr>
                      <w:proofErr w:type="gramStart"/>
                      <w:r>
                        <w:t>Dx :</w:t>
                      </w:r>
                      <w:proofErr w:type="gramEnd"/>
                      <w:r>
                        <w:t xml:space="preserve"> </w:t>
                      </w:r>
                      <w:r>
                        <w:rPr>
                          <w:rFonts w:hint="eastAsia"/>
                        </w:rPr>
                        <w:t>C</w:t>
                      </w:r>
                      <w:r>
                        <w:t>U/MCI/AD-D</w:t>
                      </w:r>
                      <w:r>
                        <w:br/>
                        <w:t>(N=16</w:t>
                      </w:r>
                      <w:r w:rsidR="00ED0733">
                        <w:t>4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color w:val="000000" w:themeColor="text1"/>
          <w:szCs w:val="20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62A32CC" wp14:editId="2BEB9341">
                <wp:simplePos x="0" y="0"/>
                <wp:positionH relativeFrom="column">
                  <wp:posOffset>3187617</wp:posOffset>
                </wp:positionH>
                <wp:positionV relativeFrom="paragraph">
                  <wp:posOffset>16868</wp:posOffset>
                </wp:positionV>
                <wp:extent cx="1899948" cy="500380"/>
                <wp:effectExtent l="0" t="0" r="17780" b="762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9948" cy="5003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00A993F" w14:textId="77777777" w:rsidR="0080333B" w:rsidRDefault="0080333B" w:rsidP="00FE7248">
                            <w:pPr>
                              <w:jc w:val="center"/>
                            </w:pPr>
                            <w:proofErr w:type="gramStart"/>
                            <w:r>
                              <w:t>Dx :</w:t>
                            </w:r>
                            <w:proofErr w:type="gramEnd"/>
                            <w:r>
                              <w:t xml:space="preserve"> </w:t>
                            </w:r>
                            <w:r>
                              <w:rPr>
                                <w:rFonts w:hint="eastAsia"/>
                              </w:rPr>
                              <w:t>C</w:t>
                            </w:r>
                            <w:r>
                              <w:t>U/MCI/AD-D</w:t>
                            </w:r>
                            <w:r>
                              <w:br/>
                              <w:t>(N=87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2A32CC" id="Text Box 25" o:spid="_x0000_s1033" type="#_x0000_t202" style="position:absolute;left:0;text-align:left;margin-left:251pt;margin-top:1.35pt;width:149.6pt;height:39.4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" fillcolor="white [3201]" strokeweight=".5pt">
                <v:textbox>
                  <w:txbxContent>
                    <w:p w14:paraId="000A993F" w14:textId="77777777" w:rsidR="0080333B" w:rsidRDefault="0080333B" w:rsidP="00FE7248">
                      <w:pPr>
                        <w:jc w:val="center"/>
                      </w:pPr>
                      <w:r>
                        <w:t xml:space="preserve">Dx : </w:t>
                      </w:r>
                      <w:r>
                        <w:rPr>
                          <w:rFonts w:hint="eastAsia"/>
                        </w:rPr>
                        <w:t>C</w:t>
                      </w:r>
                      <w:r>
                        <w:t>U/MCI/AD-D</w:t>
                      </w:r>
                      <w:r>
                        <w:br/>
                        <w:t>(N=870)</w:t>
                      </w:r>
                    </w:p>
                  </w:txbxContent>
                </v:textbox>
              </v:shape>
            </w:pict>
          </mc:Fallback>
        </mc:AlternateContent>
      </w:r>
    </w:p>
    <w:p w14:paraId="1A755119" w14:textId="77777777" w:rsidR="00FE7248" w:rsidRPr="00111F07" w:rsidRDefault="00FE7248" w:rsidP="00FE7248">
      <w:pPr>
        <w:rPr>
          <w:rFonts w:eastAsia="바탕체" w:cs="Times New Roman"/>
          <w:sz w:val="24"/>
          <w:szCs w:val="24"/>
        </w:rPr>
      </w:pPr>
    </w:p>
    <w:p w14:paraId="21B4FD75" w14:textId="77777777" w:rsidR="00FE7248" w:rsidRDefault="00FE7248" w:rsidP="00FE7248">
      <w:pPr>
        <w:widowControl/>
        <w:wordWrap/>
        <w:autoSpaceDE/>
        <w:autoSpaceDN/>
        <w:spacing w:line="360" w:lineRule="auto"/>
        <w:jc w:val="left"/>
        <w:rPr>
          <w:rFonts w:eastAsia="바탕체" w:cs="Times New Roman" w:hint="eastAsia"/>
          <w:sz w:val="24"/>
          <w:szCs w:val="24"/>
        </w:rPr>
      </w:pPr>
    </w:p>
    <w:p w14:paraId="376C2F05" w14:textId="09C7CCD6" w:rsidR="00FE7248" w:rsidRPr="002F7ABA" w:rsidRDefault="006E4827" w:rsidP="00FE7248">
      <w:pPr>
        <w:widowControl/>
        <w:wordWrap/>
        <w:autoSpaceDE/>
        <w:autoSpaceDN/>
        <w:spacing w:line="360" w:lineRule="auto"/>
        <w:jc w:val="left"/>
        <w:rPr>
          <w:rFonts w:eastAsia="바탕체" w:cs="Times New Roman"/>
          <w:sz w:val="24"/>
          <w:szCs w:val="24"/>
        </w:rPr>
      </w:pPr>
      <w:r>
        <w:rPr>
          <w:rFonts w:eastAsia="굴림" w:cs="Times New Roman"/>
          <w:b/>
          <w:bCs/>
          <w:kern w:val="0"/>
          <w:szCs w:val="20"/>
        </w:rPr>
        <w:t>Supplementary F</w:t>
      </w:r>
      <w:r w:rsidR="00FE7248" w:rsidRPr="006C4EE9">
        <w:rPr>
          <w:rFonts w:eastAsia="굴림" w:cs="Times New Roman"/>
          <w:b/>
          <w:bCs/>
          <w:kern w:val="0"/>
          <w:szCs w:val="20"/>
        </w:rPr>
        <w:t xml:space="preserve">igure 1: </w:t>
      </w:r>
      <w:r w:rsidR="00FE7248">
        <w:rPr>
          <w:rFonts w:eastAsia="굴림" w:cs="Times New Roman"/>
          <w:b/>
          <w:bCs/>
          <w:kern w:val="0"/>
          <w:szCs w:val="20"/>
        </w:rPr>
        <w:t xml:space="preserve">Study </w:t>
      </w:r>
      <w:r w:rsidR="00FE7248" w:rsidRPr="006C4EE9">
        <w:rPr>
          <w:rFonts w:eastAsia="굴림" w:cs="Times New Roman"/>
          <w:b/>
          <w:bCs/>
          <w:kern w:val="0"/>
          <w:szCs w:val="20"/>
        </w:rPr>
        <w:t>Flow Chart of Participant Inclusion and Exclusion.</w:t>
      </w:r>
      <w:r w:rsidR="00FE7248">
        <w:rPr>
          <w:rFonts w:eastAsia="굴림" w:cs="Times New Roman"/>
          <w:kern w:val="0"/>
          <w:szCs w:val="20"/>
        </w:rPr>
        <w:t xml:space="preserve"> </w:t>
      </w:r>
      <w:r w:rsidR="00FE7248" w:rsidRPr="00111F07">
        <w:rPr>
          <w:rFonts w:eastAsia="굴림" w:cs="Times New Roman"/>
          <w:kern w:val="0"/>
          <w:szCs w:val="20"/>
        </w:rPr>
        <w:t xml:space="preserve">Participants diagnosed with SVCI or FTD were included in the initial cross-sectional analyses but excluded from longitudinal analyses to ensure homogeneous </w:t>
      </w:r>
      <w:r w:rsidR="00FE7248" w:rsidRPr="006E4827">
        <w:rPr>
          <w:rFonts w:eastAsia="굴림" w:cs="Times New Roman"/>
          <w:kern w:val="0"/>
          <w:szCs w:val="20"/>
        </w:rPr>
        <w:t xml:space="preserve">samples </w:t>
      </w:r>
      <w:r w:rsidR="00FE7248" w:rsidRPr="00C80F69">
        <w:rPr>
          <w:rFonts w:eastAsia="굴림" w:cs="Times New Roman"/>
          <w:kern w:val="0"/>
          <w:szCs w:val="20"/>
        </w:rPr>
        <w:t>co</w:t>
      </w:r>
      <w:r w:rsidR="0080333B" w:rsidRPr="00C80F69">
        <w:rPr>
          <w:rFonts w:eastAsia="굴림" w:cs="Times New Roman"/>
          <w:kern w:val="0"/>
          <w:szCs w:val="20"/>
        </w:rPr>
        <w:t>nsisting</w:t>
      </w:r>
      <w:r w:rsidR="00FE7248" w:rsidRPr="006E4827">
        <w:rPr>
          <w:rFonts w:eastAsia="굴림" w:cs="Times New Roman"/>
          <w:kern w:val="0"/>
          <w:szCs w:val="20"/>
        </w:rPr>
        <w:t xml:space="preserve"> only CU, MCI, and AD-D</w:t>
      </w:r>
      <w:r w:rsidR="0080333B" w:rsidRPr="006E4827">
        <w:rPr>
          <w:rFonts w:eastAsia="굴림" w:cs="Times New Roman"/>
          <w:kern w:val="0"/>
          <w:szCs w:val="20"/>
        </w:rPr>
        <w:t xml:space="preserve"> </w:t>
      </w:r>
      <w:r w:rsidR="0080333B" w:rsidRPr="00C80F69">
        <w:rPr>
          <w:rFonts w:eastAsia="굴림" w:cs="Times New Roman"/>
          <w:kern w:val="0"/>
          <w:szCs w:val="20"/>
        </w:rPr>
        <w:t>participants</w:t>
      </w:r>
      <w:r w:rsidR="00FE7248" w:rsidRPr="006E4827">
        <w:rPr>
          <w:rFonts w:eastAsia="굴림" w:cs="Times New Roman"/>
          <w:kern w:val="0"/>
          <w:szCs w:val="20"/>
        </w:rPr>
        <w:t>.</w:t>
      </w:r>
      <w:r w:rsidR="00FE7248" w:rsidRPr="006E4827">
        <w:rPr>
          <w:rFonts w:eastAsia="바탕체" w:cs="Times New Roman"/>
          <w:bCs/>
          <w:kern w:val="0"/>
          <w:szCs w:val="20"/>
        </w:rPr>
        <w:t xml:space="preserve"> Abbreviations</w:t>
      </w:r>
      <w:r w:rsidR="00FE7248" w:rsidRPr="008D141E">
        <w:rPr>
          <w:rFonts w:eastAsia="바탕체" w:cs="Times New Roman"/>
          <w:bCs/>
          <w:kern w:val="0"/>
          <w:szCs w:val="20"/>
        </w:rPr>
        <w:t xml:space="preserve">: </w:t>
      </w:r>
      <w:r w:rsidR="00FE7248" w:rsidRPr="008D141E">
        <w:rPr>
          <w:rFonts w:eastAsia="굴림" w:cs="Times New Roman"/>
          <w:kern w:val="0"/>
          <w:szCs w:val="20"/>
        </w:rPr>
        <w:t xml:space="preserve">K-ROAD, Korea-Registries to Overcome dementia and Accelerate Dementia; ADNI, Alzheimer's Disease Neuroimaging Initiative; </w:t>
      </w:r>
      <w:r w:rsidR="00FE7248">
        <w:rPr>
          <w:rFonts w:eastAsia="굴림" w:cs="Times New Roman"/>
          <w:kern w:val="0"/>
          <w:szCs w:val="20"/>
        </w:rPr>
        <w:t xml:space="preserve">Dx, Diagnoses; </w:t>
      </w:r>
      <w:r w:rsidR="00FE7248" w:rsidRPr="008D141E">
        <w:rPr>
          <w:rFonts w:eastAsia="굴림" w:cs="Times New Roman"/>
          <w:kern w:val="0"/>
          <w:szCs w:val="20"/>
        </w:rPr>
        <w:t>CU, Cognitively Unimpaired; MCI, Mild Cognitive Impairment; AD-D, Alzheimer’s disease dementia type; SVCI, Subcortical Vascular Cognitive Impairment; FTD, Frontotemporal Dementia</w:t>
      </w:r>
      <w:r w:rsidR="00FE7248">
        <w:rPr>
          <w:rFonts w:eastAsia="굴림" w:cs="Times New Roman"/>
          <w:kern w:val="0"/>
          <w:szCs w:val="20"/>
        </w:rPr>
        <w:t>;</w:t>
      </w:r>
      <w:r w:rsidR="00FE7248">
        <w:rPr>
          <w:rFonts w:eastAsia="굴림" w:cs="Times New Roman" w:hint="eastAsia"/>
          <w:kern w:val="0"/>
          <w:szCs w:val="20"/>
        </w:rPr>
        <w:t xml:space="preserve"> </w:t>
      </w:r>
      <w:r w:rsidR="00FE7248">
        <w:rPr>
          <w:rFonts w:eastAsia="굴림" w:cs="Times New Roman"/>
          <w:kern w:val="0"/>
          <w:szCs w:val="20"/>
        </w:rPr>
        <w:t>MMSE, Mini-Mental State Examination.</w:t>
      </w:r>
    </w:p>
    <w:p w14:paraId="3E1B58FD" w14:textId="3E8CE1F3" w:rsidR="008D141E" w:rsidRPr="008D141E" w:rsidRDefault="008D141E" w:rsidP="0022004F">
      <w:pPr>
        <w:wordWrap/>
        <w:spacing w:after="0" w:line="360" w:lineRule="auto"/>
        <w:jc w:val="left"/>
        <w:rPr>
          <w:rFonts w:eastAsia="굴림" w:cs="Times New Roman"/>
          <w:kern w:val="0"/>
          <w:szCs w:val="20"/>
        </w:rPr>
      </w:pPr>
    </w:p>
    <w:p w14:paraId="397778E2" w14:textId="77777777" w:rsidR="00111F07" w:rsidRPr="00111F07" w:rsidRDefault="00111F07" w:rsidP="00111F07">
      <w:pPr>
        <w:tabs>
          <w:tab w:val="left" w:pos="6311"/>
        </w:tabs>
        <w:rPr>
          <w:rFonts w:eastAsia="바탕체" w:cs="Times New Roman"/>
          <w:sz w:val="24"/>
          <w:szCs w:val="24"/>
        </w:rPr>
      </w:pPr>
    </w:p>
    <w:sectPr w:rsidR="00111F07" w:rsidRPr="00111F07" w:rsidSect="0086312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DF4400" w14:textId="77777777" w:rsidR="004E378F" w:rsidRDefault="004E378F" w:rsidP="007421A2">
      <w:pPr>
        <w:spacing w:after="0" w:line="240" w:lineRule="auto"/>
      </w:pPr>
      <w:r>
        <w:separator/>
      </w:r>
    </w:p>
  </w:endnote>
  <w:endnote w:type="continuationSeparator" w:id="0">
    <w:p w14:paraId="22EAC12C" w14:textId="77777777" w:rsidR="004E378F" w:rsidRDefault="004E378F" w:rsidP="007421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함초롬돋움">
    <w:altName w:val="맑은 고딕"/>
    <w:panose1 w:val="020B0604020202020204"/>
    <w:charset w:val="81"/>
    <w:family w:val="modern"/>
    <w:pitch w:val="variable"/>
    <w:sig w:usb0="F7002EFF" w:usb1="19DFFFFF" w:usb2="001BFDD7" w:usb3="00000000" w:csb0="001F007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harisSIL">
    <w:altName w:val="맑은 고딕"/>
    <w:panose1 w:val="020B0604020202020204"/>
    <w:charset w:val="00"/>
    <w:family w:val="roman"/>
    <w:pitch w:val="default"/>
  </w:font>
  <w:font w:name="한양신명조">
    <w:altName w:val="바탕"/>
    <w:panose1 w:val="020B0604020202020204"/>
    <w:charset w:val="81"/>
    <w:family w:val="roman"/>
    <w:pitch w:val="default"/>
    <w:sig w:usb0="00002A87" w:usb1="09060000" w:usb2="00000010" w:usb3="00000000" w:csb0="0008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바탕체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971150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CE6C7A" w14:textId="39AEA59B" w:rsidR="0080333B" w:rsidRDefault="0080333B" w:rsidP="00F6321F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5118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03FDCF" w14:textId="77777777" w:rsidR="004E378F" w:rsidRDefault="004E378F" w:rsidP="007421A2">
      <w:pPr>
        <w:spacing w:after="0" w:line="240" w:lineRule="auto"/>
      </w:pPr>
      <w:r>
        <w:separator/>
      </w:r>
    </w:p>
  </w:footnote>
  <w:footnote w:type="continuationSeparator" w:id="0">
    <w:p w14:paraId="4105D92D" w14:textId="77777777" w:rsidR="004E378F" w:rsidRDefault="004E378F" w:rsidP="007421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D0193"/>
    <w:multiLevelType w:val="hybridMultilevel"/>
    <w:tmpl w:val="18DE7906"/>
    <w:lvl w:ilvl="0" w:tplc="0D30473A">
      <w:start w:val="1"/>
      <w:numFmt w:val="decimal"/>
      <w:lvlText w:val="%1."/>
      <w:lvlJc w:val="left"/>
      <w:pPr>
        <w:ind w:left="1020" w:hanging="360"/>
      </w:pPr>
    </w:lvl>
    <w:lvl w:ilvl="1" w:tplc="D1262478">
      <w:start w:val="1"/>
      <w:numFmt w:val="decimal"/>
      <w:lvlText w:val="%2."/>
      <w:lvlJc w:val="left"/>
      <w:pPr>
        <w:ind w:left="1020" w:hanging="360"/>
      </w:pPr>
    </w:lvl>
    <w:lvl w:ilvl="2" w:tplc="9C1EB7DE">
      <w:start w:val="1"/>
      <w:numFmt w:val="decimal"/>
      <w:lvlText w:val="%3."/>
      <w:lvlJc w:val="left"/>
      <w:pPr>
        <w:ind w:left="1020" w:hanging="360"/>
      </w:pPr>
    </w:lvl>
    <w:lvl w:ilvl="3" w:tplc="5B4847CA">
      <w:start w:val="1"/>
      <w:numFmt w:val="decimal"/>
      <w:lvlText w:val="%4."/>
      <w:lvlJc w:val="left"/>
      <w:pPr>
        <w:ind w:left="1020" w:hanging="360"/>
      </w:pPr>
    </w:lvl>
    <w:lvl w:ilvl="4" w:tplc="7ABA986C">
      <w:start w:val="1"/>
      <w:numFmt w:val="decimal"/>
      <w:lvlText w:val="%5."/>
      <w:lvlJc w:val="left"/>
      <w:pPr>
        <w:ind w:left="1020" w:hanging="360"/>
      </w:pPr>
    </w:lvl>
    <w:lvl w:ilvl="5" w:tplc="E32EE4BA">
      <w:start w:val="1"/>
      <w:numFmt w:val="decimal"/>
      <w:lvlText w:val="%6."/>
      <w:lvlJc w:val="left"/>
      <w:pPr>
        <w:ind w:left="1020" w:hanging="360"/>
      </w:pPr>
    </w:lvl>
    <w:lvl w:ilvl="6" w:tplc="479C8906">
      <w:start w:val="1"/>
      <w:numFmt w:val="decimal"/>
      <w:lvlText w:val="%7."/>
      <w:lvlJc w:val="left"/>
      <w:pPr>
        <w:ind w:left="1020" w:hanging="360"/>
      </w:pPr>
    </w:lvl>
    <w:lvl w:ilvl="7" w:tplc="23723A0E">
      <w:start w:val="1"/>
      <w:numFmt w:val="decimal"/>
      <w:lvlText w:val="%8."/>
      <w:lvlJc w:val="left"/>
      <w:pPr>
        <w:ind w:left="1020" w:hanging="360"/>
      </w:pPr>
    </w:lvl>
    <w:lvl w:ilvl="8" w:tplc="8A28BD76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01AA12AE"/>
    <w:multiLevelType w:val="hybridMultilevel"/>
    <w:tmpl w:val="B19C4F06"/>
    <w:lvl w:ilvl="0" w:tplc="B44A11A6">
      <w:start w:val="1"/>
      <w:numFmt w:val="decimal"/>
      <w:lvlText w:val="%1."/>
      <w:lvlJc w:val="left"/>
      <w:pPr>
        <w:ind w:left="1020" w:hanging="360"/>
      </w:pPr>
    </w:lvl>
    <w:lvl w:ilvl="1" w:tplc="7378489A">
      <w:start w:val="1"/>
      <w:numFmt w:val="decimal"/>
      <w:lvlText w:val="%2."/>
      <w:lvlJc w:val="left"/>
      <w:pPr>
        <w:ind w:left="1020" w:hanging="360"/>
      </w:pPr>
    </w:lvl>
    <w:lvl w:ilvl="2" w:tplc="8E340A04">
      <w:start w:val="1"/>
      <w:numFmt w:val="decimal"/>
      <w:lvlText w:val="%3."/>
      <w:lvlJc w:val="left"/>
      <w:pPr>
        <w:ind w:left="1020" w:hanging="360"/>
      </w:pPr>
    </w:lvl>
    <w:lvl w:ilvl="3" w:tplc="7E120EB4">
      <w:start w:val="1"/>
      <w:numFmt w:val="decimal"/>
      <w:lvlText w:val="%4."/>
      <w:lvlJc w:val="left"/>
      <w:pPr>
        <w:ind w:left="1020" w:hanging="360"/>
      </w:pPr>
    </w:lvl>
    <w:lvl w:ilvl="4" w:tplc="8182D53C">
      <w:start w:val="1"/>
      <w:numFmt w:val="decimal"/>
      <w:lvlText w:val="%5."/>
      <w:lvlJc w:val="left"/>
      <w:pPr>
        <w:ind w:left="1020" w:hanging="360"/>
      </w:pPr>
    </w:lvl>
    <w:lvl w:ilvl="5" w:tplc="E5322C12">
      <w:start w:val="1"/>
      <w:numFmt w:val="decimal"/>
      <w:lvlText w:val="%6."/>
      <w:lvlJc w:val="left"/>
      <w:pPr>
        <w:ind w:left="1020" w:hanging="360"/>
      </w:pPr>
    </w:lvl>
    <w:lvl w:ilvl="6" w:tplc="3A30C5B8">
      <w:start w:val="1"/>
      <w:numFmt w:val="decimal"/>
      <w:lvlText w:val="%7."/>
      <w:lvlJc w:val="left"/>
      <w:pPr>
        <w:ind w:left="1020" w:hanging="360"/>
      </w:pPr>
    </w:lvl>
    <w:lvl w:ilvl="7" w:tplc="E038705A">
      <w:start w:val="1"/>
      <w:numFmt w:val="decimal"/>
      <w:lvlText w:val="%8."/>
      <w:lvlJc w:val="left"/>
      <w:pPr>
        <w:ind w:left="1020" w:hanging="360"/>
      </w:pPr>
    </w:lvl>
    <w:lvl w:ilvl="8" w:tplc="8B605976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04D048C9"/>
    <w:multiLevelType w:val="hybridMultilevel"/>
    <w:tmpl w:val="DD8490DE"/>
    <w:lvl w:ilvl="0" w:tplc="5C163842">
      <w:start w:val="1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B882D85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D1C27A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7CCC2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2B8628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EB084D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8ECDB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5E3EB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00E1E7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9024A4"/>
    <w:multiLevelType w:val="hybridMultilevel"/>
    <w:tmpl w:val="D376F0AE"/>
    <w:lvl w:ilvl="0" w:tplc="F6ACAFE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BD2AAC4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1C96F68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87A68D2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FE42E11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6EE85D2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A35C77E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60C28B9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D19CDD9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4" w15:restartNumberingAfterBreak="0">
    <w:nsid w:val="0D081357"/>
    <w:multiLevelType w:val="hybridMultilevel"/>
    <w:tmpl w:val="AAC4D6C0"/>
    <w:lvl w:ilvl="0" w:tplc="A07E80EE">
      <w:start w:val="1"/>
      <w:numFmt w:val="decimal"/>
      <w:lvlText w:val="%1."/>
      <w:lvlJc w:val="left"/>
      <w:pPr>
        <w:ind w:left="800" w:hanging="360"/>
      </w:pPr>
      <w:rPr>
        <w:rFonts w:cstheme="minorBidi"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" w15:restartNumberingAfterBreak="0">
    <w:nsid w:val="13653DB8"/>
    <w:multiLevelType w:val="hybridMultilevel"/>
    <w:tmpl w:val="66E6E2C0"/>
    <w:lvl w:ilvl="0" w:tplc="0C1612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3EECC8" w:tentative="1">
      <w:start w:val="1"/>
      <w:numFmt w:val="lowerLetter"/>
      <w:lvlText w:val="%2."/>
      <w:lvlJc w:val="left"/>
      <w:pPr>
        <w:ind w:left="1440" w:hanging="360"/>
      </w:pPr>
    </w:lvl>
    <w:lvl w:ilvl="2" w:tplc="3A0C721E" w:tentative="1">
      <w:start w:val="1"/>
      <w:numFmt w:val="lowerRoman"/>
      <w:lvlText w:val="%3."/>
      <w:lvlJc w:val="right"/>
      <w:pPr>
        <w:ind w:left="2160" w:hanging="180"/>
      </w:pPr>
    </w:lvl>
    <w:lvl w:ilvl="3" w:tplc="58E2389C" w:tentative="1">
      <w:start w:val="1"/>
      <w:numFmt w:val="decimal"/>
      <w:lvlText w:val="%4."/>
      <w:lvlJc w:val="left"/>
      <w:pPr>
        <w:ind w:left="2880" w:hanging="360"/>
      </w:pPr>
    </w:lvl>
    <w:lvl w:ilvl="4" w:tplc="2F2E6F86" w:tentative="1">
      <w:start w:val="1"/>
      <w:numFmt w:val="lowerLetter"/>
      <w:lvlText w:val="%5."/>
      <w:lvlJc w:val="left"/>
      <w:pPr>
        <w:ind w:left="3600" w:hanging="360"/>
      </w:pPr>
    </w:lvl>
    <w:lvl w:ilvl="5" w:tplc="E324950C" w:tentative="1">
      <w:start w:val="1"/>
      <w:numFmt w:val="lowerRoman"/>
      <w:lvlText w:val="%6."/>
      <w:lvlJc w:val="right"/>
      <w:pPr>
        <w:ind w:left="4320" w:hanging="180"/>
      </w:pPr>
    </w:lvl>
    <w:lvl w:ilvl="6" w:tplc="69148C30" w:tentative="1">
      <w:start w:val="1"/>
      <w:numFmt w:val="decimal"/>
      <w:lvlText w:val="%7."/>
      <w:lvlJc w:val="left"/>
      <w:pPr>
        <w:ind w:left="5040" w:hanging="360"/>
      </w:pPr>
    </w:lvl>
    <w:lvl w:ilvl="7" w:tplc="AEC436FA" w:tentative="1">
      <w:start w:val="1"/>
      <w:numFmt w:val="lowerLetter"/>
      <w:lvlText w:val="%8."/>
      <w:lvlJc w:val="left"/>
      <w:pPr>
        <w:ind w:left="5760" w:hanging="360"/>
      </w:pPr>
    </w:lvl>
    <w:lvl w:ilvl="8" w:tplc="9058037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9D3C6D"/>
    <w:multiLevelType w:val="hybridMultilevel"/>
    <w:tmpl w:val="F8F0BAA0"/>
    <w:lvl w:ilvl="0" w:tplc="4F665540"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FCED49E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435A28AE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F8E867BC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2B420604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129A06DE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ECE23F16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B030B39C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D932FFE2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7" w15:restartNumberingAfterBreak="0">
    <w:nsid w:val="170B2EB0"/>
    <w:multiLevelType w:val="hybridMultilevel"/>
    <w:tmpl w:val="0F9ADA00"/>
    <w:lvl w:ilvl="0" w:tplc="1CEE23BA">
      <w:start w:val="1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568D73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ECA434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592561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B62EA2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58A657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CC73E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330F45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5AE1C1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636497"/>
    <w:multiLevelType w:val="hybridMultilevel"/>
    <w:tmpl w:val="A3766B26"/>
    <w:lvl w:ilvl="0" w:tplc="577C9D4E">
      <w:start w:val="1"/>
      <w:numFmt w:val="decimal"/>
      <w:lvlText w:val="%1."/>
      <w:lvlJc w:val="left"/>
      <w:pPr>
        <w:ind w:left="1020" w:hanging="360"/>
      </w:pPr>
    </w:lvl>
    <w:lvl w:ilvl="1" w:tplc="42D2D546">
      <w:start w:val="1"/>
      <w:numFmt w:val="decimal"/>
      <w:lvlText w:val="%2."/>
      <w:lvlJc w:val="left"/>
      <w:pPr>
        <w:ind w:left="1020" w:hanging="360"/>
      </w:pPr>
    </w:lvl>
    <w:lvl w:ilvl="2" w:tplc="8BD4D704">
      <w:start w:val="1"/>
      <w:numFmt w:val="decimal"/>
      <w:lvlText w:val="%3."/>
      <w:lvlJc w:val="left"/>
      <w:pPr>
        <w:ind w:left="1020" w:hanging="360"/>
      </w:pPr>
    </w:lvl>
    <w:lvl w:ilvl="3" w:tplc="7686515A">
      <w:start w:val="1"/>
      <w:numFmt w:val="decimal"/>
      <w:lvlText w:val="%4."/>
      <w:lvlJc w:val="left"/>
      <w:pPr>
        <w:ind w:left="1020" w:hanging="360"/>
      </w:pPr>
    </w:lvl>
    <w:lvl w:ilvl="4" w:tplc="5ABE964C">
      <w:start w:val="1"/>
      <w:numFmt w:val="decimal"/>
      <w:lvlText w:val="%5."/>
      <w:lvlJc w:val="left"/>
      <w:pPr>
        <w:ind w:left="1020" w:hanging="360"/>
      </w:pPr>
    </w:lvl>
    <w:lvl w:ilvl="5" w:tplc="5D4A7002">
      <w:start w:val="1"/>
      <w:numFmt w:val="decimal"/>
      <w:lvlText w:val="%6."/>
      <w:lvlJc w:val="left"/>
      <w:pPr>
        <w:ind w:left="1020" w:hanging="360"/>
      </w:pPr>
    </w:lvl>
    <w:lvl w:ilvl="6" w:tplc="6C3EF092">
      <w:start w:val="1"/>
      <w:numFmt w:val="decimal"/>
      <w:lvlText w:val="%7."/>
      <w:lvlJc w:val="left"/>
      <w:pPr>
        <w:ind w:left="1020" w:hanging="360"/>
      </w:pPr>
    </w:lvl>
    <w:lvl w:ilvl="7" w:tplc="CBD418DE">
      <w:start w:val="1"/>
      <w:numFmt w:val="decimal"/>
      <w:lvlText w:val="%8."/>
      <w:lvlJc w:val="left"/>
      <w:pPr>
        <w:ind w:left="1020" w:hanging="360"/>
      </w:pPr>
    </w:lvl>
    <w:lvl w:ilvl="8" w:tplc="5D16ADFE">
      <w:start w:val="1"/>
      <w:numFmt w:val="decimal"/>
      <w:lvlText w:val="%9."/>
      <w:lvlJc w:val="left"/>
      <w:pPr>
        <w:ind w:left="1020" w:hanging="360"/>
      </w:pPr>
    </w:lvl>
  </w:abstractNum>
  <w:abstractNum w:abstractNumId="9" w15:restartNumberingAfterBreak="0">
    <w:nsid w:val="1B9976DC"/>
    <w:multiLevelType w:val="hybridMultilevel"/>
    <w:tmpl w:val="641628D8"/>
    <w:lvl w:ilvl="0" w:tplc="D4EA9266">
      <w:start w:val="1"/>
      <w:numFmt w:val="decimal"/>
      <w:lvlText w:val="%1)"/>
      <w:lvlJc w:val="left"/>
      <w:pPr>
        <w:ind w:left="1020" w:hanging="360"/>
      </w:pPr>
    </w:lvl>
    <w:lvl w:ilvl="1" w:tplc="C8388E28">
      <w:start w:val="1"/>
      <w:numFmt w:val="decimal"/>
      <w:lvlText w:val="%2)"/>
      <w:lvlJc w:val="left"/>
      <w:pPr>
        <w:ind w:left="1020" w:hanging="360"/>
      </w:pPr>
    </w:lvl>
    <w:lvl w:ilvl="2" w:tplc="080ADFC4">
      <w:start w:val="1"/>
      <w:numFmt w:val="decimal"/>
      <w:lvlText w:val="%3)"/>
      <w:lvlJc w:val="left"/>
      <w:pPr>
        <w:ind w:left="1020" w:hanging="360"/>
      </w:pPr>
    </w:lvl>
    <w:lvl w:ilvl="3" w:tplc="192044F2">
      <w:start w:val="1"/>
      <w:numFmt w:val="decimal"/>
      <w:lvlText w:val="%4)"/>
      <w:lvlJc w:val="left"/>
      <w:pPr>
        <w:ind w:left="1020" w:hanging="360"/>
      </w:pPr>
    </w:lvl>
    <w:lvl w:ilvl="4" w:tplc="8ED28D06">
      <w:start w:val="1"/>
      <w:numFmt w:val="decimal"/>
      <w:lvlText w:val="%5)"/>
      <w:lvlJc w:val="left"/>
      <w:pPr>
        <w:ind w:left="1020" w:hanging="360"/>
      </w:pPr>
    </w:lvl>
    <w:lvl w:ilvl="5" w:tplc="B8B20B2A">
      <w:start w:val="1"/>
      <w:numFmt w:val="decimal"/>
      <w:lvlText w:val="%6)"/>
      <w:lvlJc w:val="left"/>
      <w:pPr>
        <w:ind w:left="1020" w:hanging="360"/>
      </w:pPr>
    </w:lvl>
    <w:lvl w:ilvl="6" w:tplc="9E300516">
      <w:start w:val="1"/>
      <w:numFmt w:val="decimal"/>
      <w:lvlText w:val="%7)"/>
      <w:lvlJc w:val="left"/>
      <w:pPr>
        <w:ind w:left="1020" w:hanging="360"/>
      </w:pPr>
    </w:lvl>
    <w:lvl w:ilvl="7" w:tplc="5DB0C298">
      <w:start w:val="1"/>
      <w:numFmt w:val="decimal"/>
      <w:lvlText w:val="%8)"/>
      <w:lvlJc w:val="left"/>
      <w:pPr>
        <w:ind w:left="1020" w:hanging="360"/>
      </w:pPr>
    </w:lvl>
    <w:lvl w:ilvl="8" w:tplc="DAF0DA4A">
      <w:start w:val="1"/>
      <w:numFmt w:val="decimal"/>
      <w:lvlText w:val="%9)"/>
      <w:lvlJc w:val="left"/>
      <w:pPr>
        <w:ind w:left="1020" w:hanging="360"/>
      </w:pPr>
    </w:lvl>
  </w:abstractNum>
  <w:abstractNum w:abstractNumId="10" w15:restartNumberingAfterBreak="0">
    <w:nsid w:val="20BF7B08"/>
    <w:multiLevelType w:val="hybridMultilevel"/>
    <w:tmpl w:val="582ADC24"/>
    <w:lvl w:ilvl="0" w:tplc="DC3C7D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CD28A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0CADD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CFADE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E3895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EB42A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4669D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866A0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8EA31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21B012BD"/>
    <w:multiLevelType w:val="hybridMultilevel"/>
    <w:tmpl w:val="036C9908"/>
    <w:lvl w:ilvl="0" w:tplc="8B84B52C">
      <w:numFmt w:val="bullet"/>
      <w:lvlText w:val="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CDDABA4E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B652F172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684CC056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1428C7FE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EA58EA8E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EC74A80E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C430F650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3064D20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2" w15:restartNumberingAfterBreak="0">
    <w:nsid w:val="2A3A360B"/>
    <w:multiLevelType w:val="hybridMultilevel"/>
    <w:tmpl w:val="2BBE82B6"/>
    <w:lvl w:ilvl="0" w:tplc="DFECEC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812E492" w:tentative="1">
      <w:start w:val="1"/>
      <w:numFmt w:val="lowerLetter"/>
      <w:lvlText w:val="%2."/>
      <w:lvlJc w:val="left"/>
      <w:pPr>
        <w:ind w:left="1440" w:hanging="360"/>
      </w:pPr>
    </w:lvl>
    <w:lvl w:ilvl="2" w:tplc="5970746E" w:tentative="1">
      <w:start w:val="1"/>
      <w:numFmt w:val="lowerRoman"/>
      <w:lvlText w:val="%3."/>
      <w:lvlJc w:val="right"/>
      <w:pPr>
        <w:ind w:left="2160" w:hanging="180"/>
      </w:pPr>
    </w:lvl>
    <w:lvl w:ilvl="3" w:tplc="41A2657A" w:tentative="1">
      <w:start w:val="1"/>
      <w:numFmt w:val="decimal"/>
      <w:lvlText w:val="%4."/>
      <w:lvlJc w:val="left"/>
      <w:pPr>
        <w:ind w:left="2880" w:hanging="360"/>
      </w:pPr>
    </w:lvl>
    <w:lvl w:ilvl="4" w:tplc="93DE274C" w:tentative="1">
      <w:start w:val="1"/>
      <w:numFmt w:val="lowerLetter"/>
      <w:lvlText w:val="%5."/>
      <w:lvlJc w:val="left"/>
      <w:pPr>
        <w:ind w:left="3600" w:hanging="360"/>
      </w:pPr>
    </w:lvl>
    <w:lvl w:ilvl="5" w:tplc="DBD65F92" w:tentative="1">
      <w:start w:val="1"/>
      <w:numFmt w:val="lowerRoman"/>
      <w:lvlText w:val="%6."/>
      <w:lvlJc w:val="right"/>
      <w:pPr>
        <w:ind w:left="4320" w:hanging="180"/>
      </w:pPr>
    </w:lvl>
    <w:lvl w:ilvl="6" w:tplc="D110D45E" w:tentative="1">
      <w:start w:val="1"/>
      <w:numFmt w:val="decimal"/>
      <w:lvlText w:val="%7."/>
      <w:lvlJc w:val="left"/>
      <w:pPr>
        <w:ind w:left="5040" w:hanging="360"/>
      </w:pPr>
    </w:lvl>
    <w:lvl w:ilvl="7" w:tplc="96B4E644" w:tentative="1">
      <w:start w:val="1"/>
      <w:numFmt w:val="lowerLetter"/>
      <w:lvlText w:val="%8."/>
      <w:lvlJc w:val="left"/>
      <w:pPr>
        <w:ind w:left="5760" w:hanging="360"/>
      </w:pPr>
    </w:lvl>
    <w:lvl w:ilvl="8" w:tplc="7FA6774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812EDA"/>
    <w:multiLevelType w:val="hybridMultilevel"/>
    <w:tmpl w:val="47D8ACDA"/>
    <w:lvl w:ilvl="0" w:tplc="CBAAB4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20607CC" w:tentative="1">
      <w:start w:val="1"/>
      <w:numFmt w:val="lowerLetter"/>
      <w:lvlText w:val="%2."/>
      <w:lvlJc w:val="left"/>
      <w:pPr>
        <w:ind w:left="1440" w:hanging="360"/>
      </w:pPr>
    </w:lvl>
    <w:lvl w:ilvl="2" w:tplc="7E0030E8" w:tentative="1">
      <w:start w:val="1"/>
      <w:numFmt w:val="lowerRoman"/>
      <w:lvlText w:val="%3."/>
      <w:lvlJc w:val="right"/>
      <w:pPr>
        <w:ind w:left="2160" w:hanging="180"/>
      </w:pPr>
    </w:lvl>
    <w:lvl w:ilvl="3" w:tplc="928C978C" w:tentative="1">
      <w:start w:val="1"/>
      <w:numFmt w:val="decimal"/>
      <w:lvlText w:val="%4."/>
      <w:lvlJc w:val="left"/>
      <w:pPr>
        <w:ind w:left="2880" w:hanging="360"/>
      </w:pPr>
    </w:lvl>
    <w:lvl w:ilvl="4" w:tplc="70B2D226" w:tentative="1">
      <w:start w:val="1"/>
      <w:numFmt w:val="lowerLetter"/>
      <w:lvlText w:val="%5."/>
      <w:lvlJc w:val="left"/>
      <w:pPr>
        <w:ind w:left="3600" w:hanging="360"/>
      </w:pPr>
    </w:lvl>
    <w:lvl w:ilvl="5" w:tplc="84A2AAA0" w:tentative="1">
      <w:start w:val="1"/>
      <w:numFmt w:val="lowerRoman"/>
      <w:lvlText w:val="%6."/>
      <w:lvlJc w:val="right"/>
      <w:pPr>
        <w:ind w:left="4320" w:hanging="180"/>
      </w:pPr>
    </w:lvl>
    <w:lvl w:ilvl="6" w:tplc="5BCABF78" w:tentative="1">
      <w:start w:val="1"/>
      <w:numFmt w:val="decimal"/>
      <w:lvlText w:val="%7."/>
      <w:lvlJc w:val="left"/>
      <w:pPr>
        <w:ind w:left="5040" w:hanging="360"/>
      </w:pPr>
    </w:lvl>
    <w:lvl w:ilvl="7" w:tplc="ECB20CB2" w:tentative="1">
      <w:start w:val="1"/>
      <w:numFmt w:val="lowerLetter"/>
      <w:lvlText w:val="%8."/>
      <w:lvlJc w:val="left"/>
      <w:pPr>
        <w:ind w:left="5760" w:hanging="360"/>
      </w:pPr>
    </w:lvl>
    <w:lvl w:ilvl="8" w:tplc="70E80AA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FB3D0A"/>
    <w:multiLevelType w:val="hybridMultilevel"/>
    <w:tmpl w:val="436ABE36"/>
    <w:lvl w:ilvl="0" w:tplc="AD8C78E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DC1014D8" w:tentative="1">
      <w:start w:val="1"/>
      <w:numFmt w:val="lowerLetter"/>
      <w:lvlText w:val="%2."/>
      <w:lvlJc w:val="left"/>
      <w:pPr>
        <w:ind w:left="1440" w:hanging="360"/>
      </w:pPr>
    </w:lvl>
    <w:lvl w:ilvl="2" w:tplc="EEE8C728" w:tentative="1">
      <w:start w:val="1"/>
      <w:numFmt w:val="lowerRoman"/>
      <w:lvlText w:val="%3."/>
      <w:lvlJc w:val="right"/>
      <w:pPr>
        <w:ind w:left="2160" w:hanging="180"/>
      </w:pPr>
    </w:lvl>
    <w:lvl w:ilvl="3" w:tplc="BC4065A0" w:tentative="1">
      <w:start w:val="1"/>
      <w:numFmt w:val="decimal"/>
      <w:lvlText w:val="%4."/>
      <w:lvlJc w:val="left"/>
      <w:pPr>
        <w:ind w:left="2880" w:hanging="360"/>
      </w:pPr>
    </w:lvl>
    <w:lvl w:ilvl="4" w:tplc="FFDC29BE" w:tentative="1">
      <w:start w:val="1"/>
      <w:numFmt w:val="lowerLetter"/>
      <w:lvlText w:val="%5."/>
      <w:lvlJc w:val="left"/>
      <w:pPr>
        <w:ind w:left="3600" w:hanging="360"/>
      </w:pPr>
    </w:lvl>
    <w:lvl w:ilvl="5" w:tplc="A67E996A" w:tentative="1">
      <w:start w:val="1"/>
      <w:numFmt w:val="lowerRoman"/>
      <w:lvlText w:val="%6."/>
      <w:lvlJc w:val="right"/>
      <w:pPr>
        <w:ind w:left="4320" w:hanging="180"/>
      </w:pPr>
    </w:lvl>
    <w:lvl w:ilvl="6" w:tplc="DE948FBE" w:tentative="1">
      <w:start w:val="1"/>
      <w:numFmt w:val="decimal"/>
      <w:lvlText w:val="%7."/>
      <w:lvlJc w:val="left"/>
      <w:pPr>
        <w:ind w:left="5040" w:hanging="360"/>
      </w:pPr>
    </w:lvl>
    <w:lvl w:ilvl="7" w:tplc="E0768C4C" w:tentative="1">
      <w:start w:val="1"/>
      <w:numFmt w:val="lowerLetter"/>
      <w:lvlText w:val="%8."/>
      <w:lvlJc w:val="left"/>
      <w:pPr>
        <w:ind w:left="5760" w:hanging="360"/>
      </w:pPr>
    </w:lvl>
    <w:lvl w:ilvl="8" w:tplc="B270F83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D662F8B"/>
    <w:multiLevelType w:val="hybridMultilevel"/>
    <w:tmpl w:val="6CF807B4"/>
    <w:lvl w:ilvl="0" w:tplc="DFBE2D1E">
      <w:start w:val="1"/>
      <w:numFmt w:val="decimal"/>
      <w:lvlText w:val="%1)"/>
      <w:lvlJc w:val="left"/>
      <w:pPr>
        <w:ind w:left="1020" w:hanging="360"/>
      </w:pPr>
    </w:lvl>
    <w:lvl w:ilvl="1" w:tplc="682AA886">
      <w:start w:val="1"/>
      <w:numFmt w:val="decimal"/>
      <w:lvlText w:val="%2)"/>
      <w:lvlJc w:val="left"/>
      <w:pPr>
        <w:ind w:left="1020" w:hanging="360"/>
      </w:pPr>
    </w:lvl>
    <w:lvl w:ilvl="2" w:tplc="B372AFAC">
      <w:start w:val="1"/>
      <w:numFmt w:val="decimal"/>
      <w:lvlText w:val="%3)"/>
      <w:lvlJc w:val="left"/>
      <w:pPr>
        <w:ind w:left="1020" w:hanging="360"/>
      </w:pPr>
    </w:lvl>
    <w:lvl w:ilvl="3" w:tplc="DE62D45A">
      <w:start w:val="1"/>
      <w:numFmt w:val="decimal"/>
      <w:lvlText w:val="%4)"/>
      <w:lvlJc w:val="left"/>
      <w:pPr>
        <w:ind w:left="1020" w:hanging="360"/>
      </w:pPr>
    </w:lvl>
    <w:lvl w:ilvl="4" w:tplc="30C2DC32">
      <w:start w:val="1"/>
      <w:numFmt w:val="decimal"/>
      <w:lvlText w:val="%5)"/>
      <w:lvlJc w:val="left"/>
      <w:pPr>
        <w:ind w:left="1020" w:hanging="360"/>
      </w:pPr>
    </w:lvl>
    <w:lvl w:ilvl="5" w:tplc="2A404E58">
      <w:start w:val="1"/>
      <w:numFmt w:val="decimal"/>
      <w:lvlText w:val="%6)"/>
      <w:lvlJc w:val="left"/>
      <w:pPr>
        <w:ind w:left="1020" w:hanging="360"/>
      </w:pPr>
    </w:lvl>
    <w:lvl w:ilvl="6" w:tplc="02688C0C">
      <w:start w:val="1"/>
      <w:numFmt w:val="decimal"/>
      <w:lvlText w:val="%7)"/>
      <w:lvlJc w:val="left"/>
      <w:pPr>
        <w:ind w:left="1020" w:hanging="360"/>
      </w:pPr>
    </w:lvl>
    <w:lvl w:ilvl="7" w:tplc="152E0E06">
      <w:start w:val="1"/>
      <w:numFmt w:val="decimal"/>
      <w:lvlText w:val="%8)"/>
      <w:lvlJc w:val="left"/>
      <w:pPr>
        <w:ind w:left="1020" w:hanging="360"/>
      </w:pPr>
    </w:lvl>
    <w:lvl w:ilvl="8" w:tplc="370AFC12">
      <w:start w:val="1"/>
      <w:numFmt w:val="decimal"/>
      <w:lvlText w:val="%9)"/>
      <w:lvlJc w:val="left"/>
      <w:pPr>
        <w:ind w:left="1020" w:hanging="360"/>
      </w:pPr>
    </w:lvl>
  </w:abstractNum>
  <w:abstractNum w:abstractNumId="16" w15:restartNumberingAfterBreak="0">
    <w:nsid w:val="3D691E50"/>
    <w:multiLevelType w:val="hybridMultilevel"/>
    <w:tmpl w:val="2460D612"/>
    <w:lvl w:ilvl="0" w:tplc="829E8A1C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1681804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3AAD890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60A655A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C10BC9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F248794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51A3468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B1A3842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FA2A08E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A76CA1"/>
    <w:multiLevelType w:val="hybridMultilevel"/>
    <w:tmpl w:val="2E12D5D8"/>
    <w:lvl w:ilvl="0" w:tplc="AFB2BBEC">
      <w:numFmt w:val="bullet"/>
      <w:lvlText w:val="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C73E2C5E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64C0B728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17D0E77A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EFD6684E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72073A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99D8979A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8E641280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28325B62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8" w15:restartNumberingAfterBreak="0">
    <w:nsid w:val="44BC293D"/>
    <w:multiLevelType w:val="hybridMultilevel"/>
    <w:tmpl w:val="7D408764"/>
    <w:lvl w:ilvl="0" w:tplc="8DA6C40C">
      <w:start w:val="1"/>
      <w:numFmt w:val="decimal"/>
      <w:lvlText w:val="%1."/>
      <w:lvlJc w:val="left"/>
      <w:pPr>
        <w:ind w:left="1020" w:hanging="360"/>
      </w:pPr>
    </w:lvl>
    <w:lvl w:ilvl="1" w:tplc="A1D4DEB6">
      <w:start w:val="1"/>
      <w:numFmt w:val="decimal"/>
      <w:lvlText w:val="%2."/>
      <w:lvlJc w:val="left"/>
      <w:pPr>
        <w:ind w:left="1020" w:hanging="360"/>
      </w:pPr>
    </w:lvl>
    <w:lvl w:ilvl="2" w:tplc="AE52EADE">
      <w:start w:val="1"/>
      <w:numFmt w:val="decimal"/>
      <w:lvlText w:val="%3."/>
      <w:lvlJc w:val="left"/>
      <w:pPr>
        <w:ind w:left="1020" w:hanging="360"/>
      </w:pPr>
    </w:lvl>
    <w:lvl w:ilvl="3" w:tplc="04BE2938">
      <w:start w:val="1"/>
      <w:numFmt w:val="decimal"/>
      <w:lvlText w:val="%4."/>
      <w:lvlJc w:val="left"/>
      <w:pPr>
        <w:ind w:left="1020" w:hanging="360"/>
      </w:pPr>
    </w:lvl>
    <w:lvl w:ilvl="4" w:tplc="8EDAC33C">
      <w:start w:val="1"/>
      <w:numFmt w:val="decimal"/>
      <w:lvlText w:val="%5."/>
      <w:lvlJc w:val="left"/>
      <w:pPr>
        <w:ind w:left="1020" w:hanging="360"/>
      </w:pPr>
    </w:lvl>
    <w:lvl w:ilvl="5" w:tplc="544A03CC">
      <w:start w:val="1"/>
      <w:numFmt w:val="decimal"/>
      <w:lvlText w:val="%6."/>
      <w:lvlJc w:val="left"/>
      <w:pPr>
        <w:ind w:left="1020" w:hanging="360"/>
      </w:pPr>
    </w:lvl>
    <w:lvl w:ilvl="6" w:tplc="299C8A66">
      <w:start w:val="1"/>
      <w:numFmt w:val="decimal"/>
      <w:lvlText w:val="%7."/>
      <w:lvlJc w:val="left"/>
      <w:pPr>
        <w:ind w:left="1020" w:hanging="360"/>
      </w:pPr>
    </w:lvl>
    <w:lvl w:ilvl="7" w:tplc="E4B2031C">
      <w:start w:val="1"/>
      <w:numFmt w:val="decimal"/>
      <w:lvlText w:val="%8."/>
      <w:lvlJc w:val="left"/>
      <w:pPr>
        <w:ind w:left="1020" w:hanging="360"/>
      </w:pPr>
    </w:lvl>
    <w:lvl w:ilvl="8" w:tplc="95963FAC">
      <w:start w:val="1"/>
      <w:numFmt w:val="decimal"/>
      <w:lvlText w:val="%9."/>
      <w:lvlJc w:val="left"/>
      <w:pPr>
        <w:ind w:left="1020" w:hanging="360"/>
      </w:pPr>
    </w:lvl>
  </w:abstractNum>
  <w:abstractNum w:abstractNumId="19" w15:restartNumberingAfterBreak="0">
    <w:nsid w:val="46556DFE"/>
    <w:multiLevelType w:val="hybridMultilevel"/>
    <w:tmpl w:val="0994EE40"/>
    <w:lvl w:ilvl="0" w:tplc="BC520B5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B1BE640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D5829EE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6E504E0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F540610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67BCF01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2B2C883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5DE0D76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52C01CD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0" w15:restartNumberingAfterBreak="0">
    <w:nsid w:val="47F425F7"/>
    <w:multiLevelType w:val="hybridMultilevel"/>
    <w:tmpl w:val="373675A2"/>
    <w:lvl w:ilvl="0" w:tplc="5560D2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7CA33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0D0FD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F6A20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4C6E4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2909C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45C21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A00CC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F5690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66115898"/>
    <w:multiLevelType w:val="hybridMultilevel"/>
    <w:tmpl w:val="AC50E40A"/>
    <w:lvl w:ilvl="0" w:tplc="1CFA055E">
      <w:start w:val="1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640EF63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580265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FEA5F5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A69FA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D72171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D60C2D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E440A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62C2B9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C2504C5"/>
    <w:multiLevelType w:val="hybridMultilevel"/>
    <w:tmpl w:val="68562C94"/>
    <w:lvl w:ilvl="0" w:tplc="9E5A5F76">
      <w:numFmt w:val="bullet"/>
      <w:lvlText w:val="-"/>
      <w:lvlJc w:val="left"/>
      <w:pPr>
        <w:ind w:left="800" w:hanging="360"/>
      </w:pPr>
      <w:rPr>
        <w:rFonts w:ascii="Times New Roman" w:eastAsia="Times New Roman" w:hAnsi="Times New Roman" w:cs="Times New Roman" w:hint="default"/>
      </w:rPr>
    </w:lvl>
    <w:lvl w:ilvl="1" w:tplc="C804F9EE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B8CACDE6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AC5A8D82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55AE73B4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2B1048BE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F9F83A40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7AA4ABA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3A6A768C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3" w15:restartNumberingAfterBreak="0">
    <w:nsid w:val="73FB32D6"/>
    <w:multiLevelType w:val="hybridMultilevel"/>
    <w:tmpl w:val="F83A4EA4"/>
    <w:lvl w:ilvl="0" w:tplc="265C108A">
      <w:start w:val="1"/>
      <w:numFmt w:val="decimal"/>
      <w:lvlText w:val="%1."/>
      <w:lvlJc w:val="left"/>
      <w:pPr>
        <w:ind w:left="720" w:hanging="360"/>
      </w:pPr>
    </w:lvl>
    <w:lvl w:ilvl="1" w:tplc="E44E02D4">
      <w:start w:val="1"/>
      <w:numFmt w:val="decimal"/>
      <w:lvlText w:val="%2."/>
      <w:lvlJc w:val="left"/>
      <w:pPr>
        <w:ind w:left="720" w:hanging="360"/>
      </w:pPr>
    </w:lvl>
    <w:lvl w:ilvl="2" w:tplc="E01647A8">
      <w:start w:val="1"/>
      <w:numFmt w:val="decimal"/>
      <w:lvlText w:val="%3."/>
      <w:lvlJc w:val="left"/>
      <w:pPr>
        <w:ind w:left="720" w:hanging="360"/>
      </w:pPr>
    </w:lvl>
    <w:lvl w:ilvl="3" w:tplc="5C767B48">
      <w:start w:val="1"/>
      <w:numFmt w:val="decimal"/>
      <w:lvlText w:val="%4."/>
      <w:lvlJc w:val="left"/>
      <w:pPr>
        <w:ind w:left="720" w:hanging="360"/>
      </w:pPr>
    </w:lvl>
    <w:lvl w:ilvl="4" w:tplc="0FD260AE">
      <w:start w:val="1"/>
      <w:numFmt w:val="decimal"/>
      <w:lvlText w:val="%5."/>
      <w:lvlJc w:val="left"/>
      <w:pPr>
        <w:ind w:left="720" w:hanging="360"/>
      </w:pPr>
    </w:lvl>
    <w:lvl w:ilvl="5" w:tplc="47003D16">
      <w:start w:val="1"/>
      <w:numFmt w:val="decimal"/>
      <w:lvlText w:val="%6."/>
      <w:lvlJc w:val="left"/>
      <w:pPr>
        <w:ind w:left="720" w:hanging="360"/>
      </w:pPr>
    </w:lvl>
    <w:lvl w:ilvl="6" w:tplc="E3302DDC">
      <w:start w:val="1"/>
      <w:numFmt w:val="decimal"/>
      <w:lvlText w:val="%7."/>
      <w:lvlJc w:val="left"/>
      <w:pPr>
        <w:ind w:left="720" w:hanging="360"/>
      </w:pPr>
    </w:lvl>
    <w:lvl w:ilvl="7" w:tplc="94FE4EF0">
      <w:start w:val="1"/>
      <w:numFmt w:val="decimal"/>
      <w:lvlText w:val="%8."/>
      <w:lvlJc w:val="left"/>
      <w:pPr>
        <w:ind w:left="720" w:hanging="360"/>
      </w:pPr>
    </w:lvl>
    <w:lvl w:ilvl="8" w:tplc="A8F0ACA6">
      <w:start w:val="1"/>
      <w:numFmt w:val="decimal"/>
      <w:lvlText w:val="%9."/>
      <w:lvlJc w:val="left"/>
      <w:pPr>
        <w:ind w:left="720" w:hanging="360"/>
      </w:pPr>
    </w:lvl>
  </w:abstractNum>
  <w:abstractNum w:abstractNumId="24" w15:restartNumberingAfterBreak="0">
    <w:nsid w:val="779F5179"/>
    <w:multiLevelType w:val="hybridMultilevel"/>
    <w:tmpl w:val="A2CAC250"/>
    <w:lvl w:ilvl="0" w:tplc="4D423474">
      <w:start w:val="1"/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5" w15:restartNumberingAfterBreak="0">
    <w:nsid w:val="78022D00"/>
    <w:multiLevelType w:val="hybridMultilevel"/>
    <w:tmpl w:val="3596067C"/>
    <w:lvl w:ilvl="0" w:tplc="1D4EB1A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4DB44F4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D442821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26420F1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6CC4F9A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742885A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CA06ED8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E9A279D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92A6908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num w:numId="1" w16cid:durableId="1401323517">
    <w:abstractNumId w:val="2"/>
  </w:num>
  <w:num w:numId="2" w16cid:durableId="1125584451">
    <w:abstractNumId w:val="21"/>
  </w:num>
  <w:num w:numId="3" w16cid:durableId="1161236882">
    <w:abstractNumId w:val="12"/>
  </w:num>
  <w:num w:numId="4" w16cid:durableId="1752005276">
    <w:abstractNumId w:val="7"/>
  </w:num>
  <w:num w:numId="5" w16cid:durableId="2007513518">
    <w:abstractNumId w:val="13"/>
  </w:num>
  <w:num w:numId="6" w16cid:durableId="688021268">
    <w:abstractNumId w:val="5"/>
  </w:num>
  <w:num w:numId="7" w16cid:durableId="448356869">
    <w:abstractNumId w:val="23"/>
  </w:num>
  <w:num w:numId="8" w16cid:durableId="1693411334">
    <w:abstractNumId w:val="11"/>
  </w:num>
  <w:num w:numId="9" w16cid:durableId="2009168316">
    <w:abstractNumId w:val="22"/>
  </w:num>
  <w:num w:numId="10" w16cid:durableId="738791461">
    <w:abstractNumId w:val="18"/>
  </w:num>
  <w:num w:numId="11" w16cid:durableId="357780459">
    <w:abstractNumId w:val="8"/>
  </w:num>
  <w:num w:numId="12" w16cid:durableId="1577982848">
    <w:abstractNumId w:val="1"/>
  </w:num>
  <w:num w:numId="13" w16cid:durableId="1766261952">
    <w:abstractNumId w:val="0"/>
  </w:num>
  <w:num w:numId="14" w16cid:durableId="1989939465">
    <w:abstractNumId w:val="9"/>
  </w:num>
  <w:num w:numId="15" w16cid:durableId="1995601290">
    <w:abstractNumId w:val="16"/>
  </w:num>
  <w:num w:numId="16" w16cid:durableId="411466917">
    <w:abstractNumId w:val="17"/>
  </w:num>
  <w:num w:numId="17" w16cid:durableId="212889524">
    <w:abstractNumId w:val="6"/>
  </w:num>
  <w:num w:numId="18" w16cid:durableId="357315355">
    <w:abstractNumId w:val="14"/>
  </w:num>
  <w:num w:numId="19" w16cid:durableId="11805823">
    <w:abstractNumId w:val="24"/>
  </w:num>
  <w:num w:numId="20" w16cid:durableId="848910167">
    <w:abstractNumId w:val="15"/>
  </w:num>
  <w:num w:numId="21" w16cid:durableId="46226002">
    <w:abstractNumId w:val="25"/>
  </w:num>
  <w:num w:numId="22" w16cid:durableId="782461393">
    <w:abstractNumId w:val="4"/>
  </w:num>
  <w:num w:numId="23" w16cid:durableId="741683393">
    <w:abstractNumId w:val="3"/>
  </w:num>
  <w:num w:numId="24" w16cid:durableId="337007661">
    <w:abstractNumId w:val="19"/>
  </w:num>
  <w:num w:numId="25" w16cid:durableId="803885950">
    <w:abstractNumId w:val="10"/>
  </w:num>
  <w:num w:numId="26" w16cid:durableId="128700835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removeDateAndTime/>
  <w:bordersDoNotSurroundHeader/>
  <w:bordersDoNotSurroundFooter/>
  <w:hideGrammaticalErrors/>
  <w:proofState w:spelling="clean" w:grammar="clean"/>
  <w:defaultTabStop w:val="80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lzheimers Dementia&lt;/Style&gt;&lt;LeftDelim&gt;{&lt;/LeftDelim&gt;&lt;RightDelim&gt;}&lt;/RightDelim&gt;&lt;FontName&gt;함초롬돋움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sww59wjdrsz5efv57xdvzxfpfrsw5df2wa&quot;&gt;My EndNote Library-Converted&lt;record-ids&gt;&lt;item&gt;93&lt;/item&gt;&lt;item&gt;94&lt;/item&gt;&lt;item&gt;95&lt;/item&gt;&lt;item&gt;96&lt;/item&gt;&lt;item&gt;98&lt;/item&gt;&lt;item&gt;99&lt;/item&gt;&lt;item&gt;101&lt;/item&gt;&lt;/record-ids&gt;&lt;/item&gt;&lt;/Libraries&gt;"/>
  </w:docVars>
  <w:rsids>
    <w:rsidRoot w:val="0094249A"/>
    <w:rsid w:val="00000CA2"/>
    <w:rsid w:val="000023FD"/>
    <w:rsid w:val="000025AD"/>
    <w:rsid w:val="00003B4C"/>
    <w:rsid w:val="00004EC6"/>
    <w:rsid w:val="000068D8"/>
    <w:rsid w:val="00007606"/>
    <w:rsid w:val="000076B4"/>
    <w:rsid w:val="00010649"/>
    <w:rsid w:val="000108B4"/>
    <w:rsid w:val="00012124"/>
    <w:rsid w:val="000139FB"/>
    <w:rsid w:val="000162F2"/>
    <w:rsid w:val="00016DFF"/>
    <w:rsid w:val="00017058"/>
    <w:rsid w:val="00021010"/>
    <w:rsid w:val="0002301E"/>
    <w:rsid w:val="000235EF"/>
    <w:rsid w:val="0002457A"/>
    <w:rsid w:val="00024ADC"/>
    <w:rsid w:val="00026982"/>
    <w:rsid w:val="00030AEB"/>
    <w:rsid w:val="00031D39"/>
    <w:rsid w:val="0003223D"/>
    <w:rsid w:val="000330E3"/>
    <w:rsid w:val="000333B8"/>
    <w:rsid w:val="0003370A"/>
    <w:rsid w:val="0003382F"/>
    <w:rsid w:val="00033867"/>
    <w:rsid w:val="00034095"/>
    <w:rsid w:val="000362EC"/>
    <w:rsid w:val="00036493"/>
    <w:rsid w:val="00036B97"/>
    <w:rsid w:val="000376BE"/>
    <w:rsid w:val="00037A55"/>
    <w:rsid w:val="000416CB"/>
    <w:rsid w:val="00041C2C"/>
    <w:rsid w:val="00041F5F"/>
    <w:rsid w:val="0004283E"/>
    <w:rsid w:val="0004301D"/>
    <w:rsid w:val="0004369C"/>
    <w:rsid w:val="000440C7"/>
    <w:rsid w:val="00044E2E"/>
    <w:rsid w:val="000457B9"/>
    <w:rsid w:val="00046167"/>
    <w:rsid w:val="00046237"/>
    <w:rsid w:val="00051609"/>
    <w:rsid w:val="00052BFF"/>
    <w:rsid w:val="00052DB0"/>
    <w:rsid w:val="0005362F"/>
    <w:rsid w:val="0005419F"/>
    <w:rsid w:val="000543F7"/>
    <w:rsid w:val="0005511C"/>
    <w:rsid w:val="00055524"/>
    <w:rsid w:val="000560BC"/>
    <w:rsid w:val="00056B08"/>
    <w:rsid w:val="00056E48"/>
    <w:rsid w:val="00057D06"/>
    <w:rsid w:val="00057EDF"/>
    <w:rsid w:val="0006092E"/>
    <w:rsid w:val="0006135F"/>
    <w:rsid w:val="00062A55"/>
    <w:rsid w:val="00063591"/>
    <w:rsid w:val="000636DE"/>
    <w:rsid w:val="00064286"/>
    <w:rsid w:val="00065A16"/>
    <w:rsid w:val="00066093"/>
    <w:rsid w:val="00070082"/>
    <w:rsid w:val="000706C4"/>
    <w:rsid w:val="00070721"/>
    <w:rsid w:val="00072411"/>
    <w:rsid w:val="000730CA"/>
    <w:rsid w:val="00074758"/>
    <w:rsid w:val="00075D49"/>
    <w:rsid w:val="00075DB0"/>
    <w:rsid w:val="00076B50"/>
    <w:rsid w:val="000806AE"/>
    <w:rsid w:val="00080DD3"/>
    <w:rsid w:val="00080FF4"/>
    <w:rsid w:val="0008100A"/>
    <w:rsid w:val="00082276"/>
    <w:rsid w:val="000840FA"/>
    <w:rsid w:val="00084319"/>
    <w:rsid w:val="00084C12"/>
    <w:rsid w:val="00086703"/>
    <w:rsid w:val="000875A4"/>
    <w:rsid w:val="00087B97"/>
    <w:rsid w:val="0009136D"/>
    <w:rsid w:val="00091851"/>
    <w:rsid w:val="00091C17"/>
    <w:rsid w:val="000933CB"/>
    <w:rsid w:val="00093DF8"/>
    <w:rsid w:val="0009486D"/>
    <w:rsid w:val="00094B89"/>
    <w:rsid w:val="0009500B"/>
    <w:rsid w:val="000959EE"/>
    <w:rsid w:val="000963CE"/>
    <w:rsid w:val="000972D3"/>
    <w:rsid w:val="00097E3D"/>
    <w:rsid w:val="00097FEE"/>
    <w:rsid w:val="000A0248"/>
    <w:rsid w:val="000A2D97"/>
    <w:rsid w:val="000A4A2B"/>
    <w:rsid w:val="000A5E0A"/>
    <w:rsid w:val="000A5FFE"/>
    <w:rsid w:val="000A67E5"/>
    <w:rsid w:val="000A77C7"/>
    <w:rsid w:val="000A7957"/>
    <w:rsid w:val="000B0DE3"/>
    <w:rsid w:val="000B0EB7"/>
    <w:rsid w:val="000B3355"/>
    <w:rsid w:val="000B38CD"/>
    <w:rsid w:val="000B44F1"/>
    <w:rsid w:val="000B6246"/>
    <w:rsid w:val="000B763F"/>
    <w:rsid w:val="000C0578"/>
    <w:rsid w:val="000C06D5"/>
    <w:rsid w:val="000C0927"/>
    <w:rsid w:val="000C19E3"/>
    <w:rsid w:val="000C2F9C"/>
    <w:rsid w:val="000C31C2"/>
    <w:rsid w:val="000C43EF"/>
    <w:rsid w:val="000C4D1E"/>
    <w:rsid w:val="000C5626"/>
    <w:rsid w:val="000C5B02"/>
    <w:rsid w:val="000C5F4E"/>
    <w:rsid w:val="000C71E8"/>
    <w:rsid w:val="000C721D"/>
    <w:rsid w:val="000D0678"/>
    <w:rsid w:val="000D19C3"/>
    <w:rsid w:val="000D2113"/>
    <w:rsid w:val="000D32F5"/>
    <w:rsid w:val="000D37D5"/>
    <w:rsid w:val="000D47A9"/>
    <w:rsid w:val="000D549F"/>
    <w:rsid w:val="000D70EE"/>
    <w:rsid w:val="000E153E"/>
    <w:rsid w:val="000E183A"/>
    <w:rsid w:val="000E48DC"/>
    <w:rsid w:val="000E493E"/>
    <w:rsid w:val="000E4B1A"/>
    <w:rsid w:val="000E4D81"/>
    <w:rsid w:val="000E6535"/>
    <w:rsid w:val="000E6A49"/>
    <w:rsid w:val="000E7681"/>
    <w:rsid w:val="000E7C6D"/>
    <w:rsid w:val="000F0019"/>
    <w:rsid w:val="000F079C"/>
    <w:rsid w:val="000F09E9"/>
    <w:rsid w:val="000F3A7F"/>
    <w:rsid w:val="000F3EA6"/>
    <w:rsid w:val="000F45F6"/>
    <w:rsid w:val="000F52BA"/>
    <w:rsid w:val="000F56DE"/>
    <w:rsid w:val="000F62A7"/>
    <w:rsid w:val="000F6684"/>
    <w:rsid w:val="000F695C"/>
    <w:rsid w:val="000F7317"/>
    <w:rsid w:val="000F743A"/>
    <w:rsid w:val="00100010"/>
    <w:rsid w:val="001014E1"/>
    <w:rsid w:val="00101BB0"/>
    <w:rsid w:val="0010232D"/>
    <w:rsid w:val="00103287"/>
    <w:rsid w:val="001032B9"/>
    <w:rsid w:val="001033CC"/>
    <w:rsid w:val="0010508C"/>
    <w:rsid w:val="001069AD"/>
    <w:rsid w:val="00107771"/>
    <w:rsid w:val="00107C45"/>
    <w:rsid w:val="00107DAE"/>
    <w:rsid w:val="00110A99"/>
    <w:rsid w:val="0011123A"/>
    <w:rsid w:val="00111F07"/>
    <w:rsid w:val="00112CA7"/>
    <w:rsid w:val="00116FB3"/>
    <w:rsid w:val="001173B5"/>
    <w:rsid w:val="001178E1"/>
    <w:rsid w:val="0012018E"/>
    <w:rsid w:val="001207D7"/>
    <w:rsid w:val="0012220F"/>
    <w:rsid w:val="001229F8"/>
    <w:rsid w:val="00122A1B"/>
    <w:rsid w:val="00123064"/>
    <w:rsid w:val="00124526"/>
    <w:rsid w:val="00125DDB"/>
    <w:rsid w:val="001265CF"/>
    <w:rsid w:val="0012770F"/>
    <w:rsid w:val="00130EFD"/>
    <w:rsid w:val="00131336"/>
    <w:rsid w:val="001314A1"/>
    <w:rsid w:val="00132FD0"/>
    <w:rsid w:val="0013308B"/>
    <w:rsid w:val="001335D6"/>
    <w:rsid w:val="00134E4A"/>
    <w:rsid w:val="00135382"/>
    <w:rsid w:val="00140B62"/>
    <w:rsid w:val="001410D7"/>
    <w:rsid w:val="001428FC"/>
    <w:rsid w:val="00145942"/>
    <w:rsid w:val="00145F17"/>
    <w:rsid w:val="00146DE4"/>
    <w:rsid w:val="00147E8A"/>
    <w:rsid w:val="00150C7F"/>
    <w:rsid w:val="00150F35"/>
    <w:rsid w:val="00151616"/>
    <w:rsid w:val="001561DC"/>
    <w:rsid w:val="001562A2"/>
    <w:rsid w:val="0015690B"/>
    <w:rsid w:val="001572A4"/>
    <w:rsid w:val="00160B0C"/>
    <w:rsid w:val="00160E6F"/>
    <w:rsid w:val="00163F28"/>
    <w:rsid w:val="00164882"/>
    <w:rsid w:val="00165648"/>
    <w:rsid w:val="00166B2A"/>
    <w:rsid w:val="00166C33"/>
    <w:rsid w:val="00166F66"/>
    <w:rsid w:val="00171EB2"/>
    <w:rsid w:val="00172567"/>
    <w:rsid w:val="00173BA8"/>
    <w:rsid w:val="00174068"/>
    <w:rsid w:val="00174D83"/>
    <w:rsid w:val="00174F64"/>
    <w:rsid w:val="00175267"/>
    <w:rsid w:val="00175736"/>
    <w:rsid w:val="00177553"/>
    <w:rsid w:val="00180E44"/>
    <w:rsid w:val="00181657"/>
    <w:rsid w:val="0018267A"/>
    <w:rsid w:val="0018422B"/>
    <w:rsid w:val="001846A3"/>
    <w:rsid w:val="001846C1"/>
    <w:rsid w:val="00184A37"/>
    <w:rsid w:val="00185C7F"/>
    <w:rsid w:val="00186A5E"/>
    <w:rsid w:val="0018776F"/>
    <w:rsid w:val="00191594"/>
    <w:rsid w:val="00191788"/>
    <w:rsid w:val="0019408C"/>
    <w:rsid w:val="001940E5"/>
    <w:rsid w:val="001942EA"/>
    <w:rsid w:val="00194FD6"/>
    <w:rsid w:val="0019533B"/>
    <w:rsid w:val="001979DF"/>
    <w:rsid w:val="001A05D8"/>
    <w:rsid w:val="001A129E"/>
    <w:rsid w:val="001A2696"/>
    <w:rsid w:val="001A2DEF"/>
    <w:rsid w:val="001A4A9B"/>
    <w:rsid w:val="001A5E42"/>
    <w:rsid w:val="001A77B9"/>
    <w:rsid w:val="001A780A"/>
    <w:rsid w:val="001B10F8"/>
    <w:rsid w:val="001B1ACD"/>
    <w:rsid w:val="001B1F00"/>
    <w:rsid w:val="001B294B"/>
    <w:rsid w:val="001B3FCE"/>
    <w:rsid w:val="001B4D84"/>
    <w:rsid w:val="001B558D"/>
    <w:rsid w:val="001C0923"/>
    <w:rsid w:val="001C15E5"/>
    <w:rsid w:val="001C2051"/>
    <w:rsid w:val="001C2934"/>
    <w:rsid w:val="001C3249"/>
    <w:rsid w:val="001C3F6C"/>
    <w:rsid w:val="001C4A9B"/>
    <w:rsid w:val="001C51C0"/>
    <w:rsid w:val="001C526D"/>
    <w:rsid w:val="001C5DDA"/>
    <w:rsid w:val="001C60DC"/>
    <w:rsid w:val="001C721B"/>
    <w:rsid w:val="001C791B"/>
    <w:rsid w:val="001D048E"/>
    <w:rsid w:val="001D133C"/>
    <w:rsid w:val="001D1ECB"/>
    <w:rsid w:val="001D2F0D"/>
    <w:rsid w:val="001D4837"/>
    <w:rsid w:val="001D537A"/>
    <w:rsid w:val="001D71E1"/>
    <w:rsid w:val="001E2375"/>
    <w:rsid w:val="001E2FD0"/>
    <w:rsid w:val="001E3897"/>
    <w:rsid w:val="001E4419"/>
    <w:rsid w:val="001E4A05"/>
    <w:rsid w:val="001E58A8"/>
    <w:rsid w:val="001E5A7B"/>
    <w:rsid w:val="001E5F47"/>
    <w:rsid w:val="001E624F"/>
    <w:rsid w:val="001E69DE"/>
    <w:rsid w:val="001E6A0D"/>
    <w:rsid w:val="001E7AF2"/>
    <w:rsid w:val="001E7FB3"/>
    <w:rsid w:val="001F0511"/>
    <w:rsid w:val="001F2BDB"/>
    <w:rsid w:val="001F3C65"/>
    <w:rsid w:val="001F4600"/>
    <w:rsid w:val="001F5E97"/>
    <w:rsid w:val="001F6A62"/>
    <w:rsid w:val="00200D52"/>
    <w:rsid w:val="00201FA8"/>
    <w:rsid w:val="00202028"/>
    <w:rsid w:val="0020390F"/>
    <w:rsid w:val="00204803"/>
    <w:rsid w:val="002049E8"/>
    <w:rsid w:val="00204B98"/>
    <w:rsid w:val="00206439"/>
    <w:rsid w:val="00206497"/>
    <w:rsid w:val="00210024"/>
    <w:rsid w:val="00210E10"/>
    <w:rsid w:val="00212940"/>
    <w:rsid w:val="00212D71"/>
    <w:rsid w:val="0021304E"/>
    <w:rsid w:val="00213518"/>
    <w:rsid w:val="00213F58"/>
    <w:rsid w:val="002144A7"/>
    <w:rsid w:val="00216819"/>
    <w:rsid w:val="00216C44"/>
    <w:rsid w:val="00217311"/>
    <w:rsid w:val="00217AFA"/>
    <w:rsid w:val="0022004F"/>
    <w:rsid w:val="0022083C"/>
    <w:rsid w:val="0022120D"/>
    <w:rsid w:val="00221355"/>
    <w:rsid w:val="00221565"/>
    <w:rsid w:val="00222061"/>
    <w:rsid w:val="00222BE0"/>
    <w:rsid w:val="002237C2"/>
    <w:rsid w:val="00223F0A"/>
    <w:rsid w:val="00224F19"/>
    <w:rsid w:val="00225379"/>
    <w:rsid w:val="002262BD"/>
    <w:rsid w:val="00227321"/>
    <w:rsid w:val="00232487"/>
    <w:rsid w:val="00233C17"/>
    <w:rsid w:val="00233DBF"/>
    <w:rsid w:val="00235310"/>
    <w:rsid w:val="0023566A"/>
    <w:rsid w:val="00236664"/>
    <w:rsid w:val="00237734"/>
    <w:rsid w:val="00241B96"/>
    <w:rsid w:val="00242837"/>
    <w:rsid w:val="00242AF8"/>
    <w:rsid w:val="0024378E"/>
    <w:rsid w:val="00246852"/>
    <w:rsid w:val="002479E3"/>
    <w:rsid w:val="00247E04"/>
    <w:rsid w:val="00251DD1"/>
    <w:rsid w:val="002520CC"/>
    <w:rsid w:val="00252242"/>
    <w:rsid w:val="00252D58"/>
    <w:rsid w:val="002538DF"/>
    <w:rsid w:val="00255765"/>
    <w:rsid w:val="00257E4D"/>
    <w:rsid w:val="002610E7"/>
    <w:rsid w:val="00262BAA"/>
    <w:rsid w:val="0026392B"/>
    <w:rsid w:val="0026398E"/>
    <w:rsid w:val="002639B8"/>
    <w:rsid w:val="00264BEC"/>
    <w:rsid w:val="0026503B"/>
    <w:rsid w:val="0026550F"/>
    <w:rsid w:val="00265AF9"/>
    <w:rsid w:val="002669BF"/>
    <w:rsid w:val="00266F65"/>
    <w:rsid w:val="002671A8"/>
    <w:rsid w:val="002672C3"/>
    <w:rsid w:val="002704E9"/>
    <w:rsid w:val="00271D17"/>
    <w:rsid w:val="002720D9"/>
    <w:rsid w:val="002724A9"/>
    <w:rsid w:val="00272DB2"/>
    <w:rsid w:val="00272DE5"/>
    <w:rsid w:val="00273701"/>
    <w:rsid w:val="00273D47"/>
    <w:rsid w:val="00273D90"/>
    <w:rsid w:val="00275325"/>
    <w:rsid w:val="00275914"/>
    <w:rsid w:val="0027655B"/>
    <w:rsid w:val="002766CA"/>
    <w:rsid w:val="0027737D"/>
    <w:rsid w:val="00277DDD"/>
    <w:rsid w:val="002809AE"/>
    <w:rsid w:val="0028217A"/>
    <w:rsid w:val="00283D34"/>
    <w:rsid w:val="002840EE"/>
    <w:rsid w:val="002842F5"/>
    <w:rsid w:val="002843FC"/>
    <w:rsid w:val="00284A06"/>
    <w:rsid w:val="00285206"/>
    <w:rsid w:val="00285696"/>
    <w:rsid w:val="00285B22"/>
    <w:rsid w:val="00285E6F"/>
    <w:rsid w:val="00287418"/>
    <w:rsid w:val="0028754E"/>
    <w:rsid w:val="0029006E"/>
    <w:rsid w:val="00290120"/>
    <w:rsid w:val="002921DA"/>
    <w:rsid w:val="00296EF3"/>
    <w:rsid w:val="002975AE"/>
    <w:rsid w:val="00297918"/>
    <w:rsid w:val="00297C03"/>
    <w:rsid w:val="002A0E13"/>
    <w:rsid w:val="002A47D7"/>
    <w:rsid w:val="002A490F"/>
    <w:rsid w:val="002A51A8"/>
    <w:rsid w:val="002A6B39"/>
    <w:rsid w:val="002A716D"/>
    <w:rsid w:val="002B0483"/>
    <w:rsid w:val="002B1FC4"/>
    <w:rsid w:val="002B2123"/>
    <w:rsid w:val="002B26E4"/>
    <w:rsid w:val="002B39E5"/>
    <w:rsid w:val="002B4831"/>
    <w:rsid w:val="002B4DDE"/>
    <w:rsid w:val="002B560B"/>
    <w:rsid w:val="002B5C40"/>
    <w:rsid w:val="002B5E7E"/>
    <w:rsid w:val="002B6C75"/>
    <w:rsid w:val="002B6CBC"/>
    <w:rsid w:val="002B6E60"/>
    <w:rsid w:val="002B785E"/>
    <w:rsid w:val="002C0282"/>
    <w:rsid w:val="002C0C58"/>
    <w:rsid w:val="002C1705"/>
    <w:rsid w:val="002C4909"/>
    <w:rsid w:val="002C60EC"/>
    <w:rsid w:val="002C6BD8"/>
    <w:rsid w:val="002C70C6"/>
    <w:rsid w:val="002C7225"/>
    <w:rsid w:val="002C732C"/>
    <w:rsid w:val="002C78AB"/>
    <w:rsid w:val="002C7EDA"/>
    <w:rsid w:val="002D039B"/>
    <w:rsid w:val="002D09C9"/>
    <w:rsid w:val="002D26BA"/>
    <w:rsid w:val="002D292F"/>
    <w:rsid w:val="002D2D7F"/>
    <w:rsid w:val="002D3246"/>
    <w:rsid w:val="002D4FED"/>
    <w:rsid w:val="002D500F"/>
    <w:rsid w:val="002D66EF"/>
    <w:rsid w:val="002D729A"/>
    <w:rsid w:val="002E0974"/>
    <w:rsid w:val="002E11D1"/>
    <w:rsid w:val="002E12E9"/>
    <w:rsid w:val="002E28A8"/>
    <w:rsid w:val="002E2B32"/>
    <w:rsid w:val="002E4A3B"/>
    <w:rsid w:val="002E4C3C"/>
    <w:rsid w:val="002E5C9F"/>
    <w:rsid w:val="002E5E01"/>
    <w:rsid w:val="002E5E4F"/>
    <w:rsid w:val="002E6FC5"/>
    <w:rsid w:val="002E7519"/>
    <w:rsid w:val="002E75C2"/>
    <w:rsid w:val="002E7E89"/>
    <w:rsid w:val="002F0947"/>
    <w:rsid w:val="002F0FFD"/>
    <w:rsid w:val="002F10C8"/>
    <w:rsid w:val="002F14FB"/>
    <w:rsid w:val="002F21F7"/>
    <w:rsid w:val="002F4207"/>
    <w:rsid w:val="002F48D6"/>
    <w:rsid w:val="002F62E5"/>
    <w:rsid w:val="002F6E5E"/>
    <w:rsid w:val="002F7319"/>
    <w:rsid w:val="002F781F"/>
    <w:rsid w:val="002F7868"/>
    <w:rsid w:val="002F7A71"/>
    <w:rsid w:val="002F7B5B"/>
    <w:rsid w:val="003024BA"/>
    <w:rsid w:val="00302C98"/>
    <w:rsid w:val="0030377A"/>
    <w:rsid w:val="0030484A"/>
    <w:rsid w:val="00305308"/>
    <w:rsid w:val="00307EED"/>
    <w:rsid w:val="003112A3"/>
    <w:rsid w:val="003120BC"/>
    <w:rsid w:val="00312725"/>
    <w:rsid w:val="00314091"/>
    <w:rsid w:val="00314135"/>
    <w:rsid w:val="003144DA"/>
    <w:rsid w:val="00315E85"/>
    <w:rsid w:val="003169E3"/>
    <w:rsid w:val="00316F47"/>
    <w:rsid w:val="00317724"/>
    <w:rsid w:val="00317785"/>
    <w:rsid w:val="00317ED8"/>
    <w:rsid w:val="00320E36"/>
    <w:rsid w:val="00321D51"/>
    <w:rsid w:val="003221AA"/>
    <w:rsid w:val="00322E03"/>
    <w:rsid w:val="00323109"/>
    <w:rsid w:val="00323F9E"/>
    <w:rsid w:val="00324418"/>
    <w:rsid w:val="003248E5"/>
    <w:rsid w:val="00325EC3"/>
    <w:rsid w:val="00326D53"/>
    <w:rsid w:val="00331DD3"/>
    <w:rsid w:val="0033302A"/>
    <w:rsid w:val="0033463D"/>
    <w:rsid w:val="00334725"/>
    <w:rsid w:val="0033629B"/>
    <w:rsid w:val="0033663B"/>
    <w:rsid w:val="00336DA2"/>
    <w:rsid w:val="00337AB0"/>
    <w:rsid w:val="00337EAF"/>
    <w:rsid w:val="003412F2"/>
    <w:rsid w:val="00341417"/>
    <w:rsid w:val="003428F4"/>
    <w:rsid w:val="003433EF"/>
    <w:rsid w:val="00343E84"/>
    <w:rsid w:val="003441FC"/>
    <w:rsid w:val="00345544"/>
    <w:rsid w:val="00346463"/>
    <w:rsid w:val="00346F4F"/>
    <w:rsid w:val="003475C0"/>
    <w:rsid w:val="00347BC6"/>
    <w:rsid w:val="00350116"/>
    <w:rsid w:val="00350C20"/>
    <w:rsid w:val="00351406"/>
    <w:rsid w:val="00353019"/>
    <w:rsid w:val="003565FE"/>
    <w:rsid w:val="003568E9"/>
    <w:rsid w:val="00356901"/>
    <w:rsid w:val="00357009"/>
    <w:rsid w:val="00357A32"/>
    <w:rsid w:val="003604BB"/>
    <w:rsid w:val="003620CF"/>
    <w:rsid w:val="00362127"/>
    <w:rsid w:val="003623FF"/>
    <w:rsid w:val="0036483B"/>
    <w:rsid w:val="00370501"/>
    <w:rsid w:val="00372E53"/>
    <w:rsid w:val="00373495"/>
    <w:rsid w:val="00375858"/>
    <w:rsid w:val="00377A3D"/>
    <w:rsid w:val="00377EB1"/>
    <w:rsid w:val="003808A1"/>
    <w:rsid w:val="003809C0"/>
    <w:rsid w:val="00380BBC"/>
    <w:rsid w:val="00380D93"/>
    <w:rsid w:val="003818B8"/>
    <w:rsid w:val="003818F3"/>
    <w:rsid w:val="00383071"/>
    <w:rsid w:val="00383143"/>
    <w:rsid w:val="00384396"/>
    <w:rsid w:val="003846DE"/>
    <w:rsid w:val="00386222"/>
    <w:rsid w:val="003921ED"/>
    <w:rsid w:val="003936D6"/>
    <w:rsid w:val="003942FA"/>
    <w:rsid w:val="00395082"/>
    <w:rsid w:val="003956E7"/>
    <w:rsid w:val="00396079"/>
    <w:rsid w:val="003961F2"/>
    <w:rsid w:val="00396588"/>
    <w:rsid w:val="003970F9"/>
    <w:rsid w:val="0039738F"/>
    <w:rsid w:val="00397493"/>
    <w:rsid w:val="00397741"/>
    <w:rsid w:val="00397B68"/>
    <w:rsid w:val="003A0212"/>
    <w:rsid w:val="003A08A3"/>
    <w:rsid w:val="003A098B"/>
    <w:rsid w:val="003A115D"/>
    <w:rsid w:val="003A1EB2"/>
    <w:rsid w:val="003A48B3"/>
    <w:rsid w:val="003A5369"/>
    <w:rsid w:val="003A5976"/>
    <w:rsid w:val="003A6864"/>
    <w:rsid w:val="003A68D5"/>
    <w:rsid w:val="003A78DB"/>
    <w:rsid w:val="003B1259"/>
    <w:rsid w:val="003B12F8"/>
    <w:rsid w:val="003B386B"/>
    <w:rsid w:val="003B4B45"/>
    <w:rsid w:val="003B6798"/>
    <w:rsid w:val="003B70AD"/>
    <w:rsid w:val="003B7883"/>
    <w:rsid w:val="003C004E"/>
    <w:rsid w:val="003C0573"/>
    <w:rsid w:val="003C06A2"/>
    <w:rsid w:val="003C174E"/>
    <w:rsid w:val="003C17D2"/>
    <w:rsid w:val="003C32DF"/>
    <w:rsid w:val="003C41F8"/>
    <w:rsid w:val="003C4AAC"/>
    <w:rsid w:val="003C5782"/>
    <w:rsid w:val="003C652D"/>
    <w:rsid w:val="003D050A"/>
    <w:rsid w:val="003D17A3"/>
    <w:rsid w:val="003D2FCF"/>
    <w:rsid w:val="003D3CB6"/>
    <w:rsid w:val="003D3E91"/>
    <w:rsid w:val="003D452C"/>
    <w:rsid w:val="003D5F8E"/>
    <w:rsid w:val="003D61AC"/>
    <w:rsid w:val="003D6515"/>
    <w:rsid w:val="003D71E7"/>
    <w:rsid w:val="003D722D"/>
    <w:rsid w:val="003D7835"/>
    <w:rsid w:val="003E0F47"/>
    <w:rsid w:val="003E13D9"/>
    <w:rsid w:val="003E1602"/>
    <w:rsid w:val="003E1B29"/>
    <w:rsid w:val="003E248D"/>
    <w:rsid w:val="003E30CD"/>
    <w:rsid w:val="003E38E2"/>
    <w:rsid w:val="003E3D40"/>
    <w:rsid w:val="003E5037"/>
    <w:rsid w:val="003E5250"/>
    <w:rsid w:val="003E566B"/>
    <w:rsid w:val="003E6377"/>
    <w:rsid w:val="003E7011"/>
    <w:rsid w:val="003E7060"/>
    <w:rsid w:val="003E7DE6"/>
    <w:rsid w:val="003E7EFC"/>
    <w:rsid w:val="003F0B35"/>
    <w:rsid w:val="003F140C"/>
    <w:rsid w:val="003F4946"/>
    <w:rsid w:val="003F4A8B"/>
    <w:rsid w:val="003F5203"/>
    <w:rsid w:val="003F5657"/>
    <w:rsid w:val="003F6AAD"/>
    <w:rsid w:val="003F7553"/>
    <w:rsid w:val="00401119"/>
    <w:rsid w:val="0040148D"/>
    <w:rsid w:val="004015E4"/>
    <w:rsid w:val="0040175B"/>
    <w:rsid w:val="00401DC5"/>
    <w:rsid w:val="00402998"/>
    <w:rsid w:val="00402C7C"/>
    <w:rsid w:val="00403246"/>
    <w:rsid w:val="00403755"/>
    <w:rsid w:val="00403BAD"/>
    <w:rsid w:val="00406407"/>
    <w:rsid w:val="00412212"/>
    <w:rsid w:val="004139D7"/>
    <w:rsid w:val="00414E23"/>
    <w:rsid w:val="004152CD"/>
    <w:rsid w:val="004157F5"/>
    <w:rsid w:val="00416176"/>
    <w:rsid w:val="00417C66"/>
    <w:rsid w:val="00422247"/>
    <w:rsid w:val="0042295B"/>
    <w:rsid w:val="00422B18"/>
    <w:rsid w:val="00422EBF"/>
    <w:rsid w:val="0042309E"/>
    <w:rsid w:val="004243E9"/>
    <w:rsid w:val="004268A9"/>
    <w:rsid w:val="004272AE"/>
    <w:rsid w:val="0042778E"/>
    <w:rsid w:val="00431488"/>
    <w:rsid w:val="00431F04"/>
    <w:rsid w:val="00433CB2"/>
    <w:rsid w:val="00433ECF"/>
    <w:rsid w:val="004342EC"/>
    <w:rsid w:val="004347B0"/>
    <w:rsid w:val="00435244"/>
    <w:rsid w:val="004368E1"/>
    <w:rsid w:val="004378C5"/>
    <w:rsid w:val="00437BB8"/>
    <w:rsid w:val="00441C23"/>
    <w:rsid w:val="00441DC0"/>
    <w:rsid w:val="00441E6B"/>
    <w:rsid w:val="00442D9E"/>
    <w:rsid w:val="00443554"/>
    <w:rsid w:val="00443EF6"/>
    <w:rsid w:val="004443AA"/>
    <w:rsid w:val="00444795"/>
    <w:rsid w:val="00444C30"/>
    <w:rsid w:val="00446052"/>
    <w:rsid w:val="00447A0D"/>
    <w:rsid w:val="00451CF0"/>
    <w:rsid w:val="004549FD"/>
    <w:rsid w:val="00454BE1"/>
    <w:rsid w:val="00456E2A"/>
    <w:rsid w:val="004602E8"/>
    <w:rsid w:val="0046045C"/>
    <w:rsid w:val="00460799"/>
    <w:rsid w:val="004621F7"/>
    <w:rsid w:val="0046220D"/>
    <w:rsid w:val="00462A10"/>
    <w:rsid w:val="00463946"/>
    <w:rsid w:val="00463970"/>
    <w:rsid w:val="004641B3"/>
    <w:rsid w:val="004649DA"/>
    <w:rsid w:val="00464ADE"/>
    <w:rsid w:val="00464B2B"/>
    <w:rsid w:val="00465510"/>
    <w:rsid w:val="00466076"/>
    <w:rsid w:val="0046663F"/>
    <w:rsid w:val="004710A9"/>
    <w:rsid w:val="00471E5A"/>
    <w:rsid w:val="00472145"/>
    <w:rsid w:val="00473A7A"/>
    <w:rsid w:val="00473B51"/>
    <w:rsid w:val="0047481A"/>
    <w:rsid w:val="004749BC"/>
    <w:rsid w:val="00474F9A"/>
    <w:rsid w:val="00480263"/>
    <w:rsid w:val="004802A4"/>
    <w:rsid w:val="00481169"/>
    <w:rsid w:val="0048150F"/>
    <w:rsid w:val="00481E99"/>
    <w:rsid w:val="00484912"/>
    <w:rsid w:val="00486DF3"/>
    <w:rsid w:val="00487121"/>
    <w:rsid w:val="004876DA"/>
    <w:rsid w:val="00491867"/>
    <w:rsid w:val="00493367"/>
    <w:rsid w:val="00493584"/>
    <w:rsid w:val="004936B5"/>
    <w:rsid w:val="00493734"/>
    <w:rsid w:val="004947CE"/>
    <w:rsid w:val="00494FEF"/>
    <w:rsid w:val="00495A30"/>
    <w:rsid w:val="00495CDB"/>
    <w:rsid w:val="00496913"/>
    <w:rsid w:val="004974A9"/>
    <w:rsid w:val="00497EB2"/>
    <w:rsid w:val="004A12F3"/>
    <w:rsid w:val="004A2015"/>
    <w:rsid w:val="004A2386"/>
    <w:rsid w:val="004A239D"/>
    <w:rsid w:val="004A4557"/>
    <w:rsid w:val="004A4FFB"/>
    <w:rsid w:val="004A649B"/>
    <w:rsid w:val="004A6D6A"/>
    <w:rsid w:val="004A6E42"/>
    <w:rsid w:val="004A79C5"/>
    <w:rsid w:val="004B0902"/>
    <w:rsid w:val="004B0A68"/>
    <w:rsid w:val="004B20B8"/>
    <w:rsid w:val="004B31C8"/>
    <w:rsid w:val="004B3655"/>
    <w:rsid w:val="004B4E6B"/>
    <w:rsid w:val="004B500A"/>
    <w:rsid w:val="004B5534"/>
    <w:rsid w:val="004B5AE0"/>
    <w:rsid w:val="004C13DF"/>
    <w:rsid w:val="004C1862"/>
    <w:rsid w:val="004C1C20"/>
    <w:rsid w:val="004C2156"/>
    <w:rsid w:val="004C2197"/>
    <w:rsid w:val="004C3A94"/>
    <w:rsid w:val="004C414F"/>
    <w:rsid w:val="004C5093"/>
    <w:rsid w:val="004D0435"/>
    <w:rsid w:val="004D25D6"/>
    <w:rsid w:val="004D2C43"/>
    <w:rsid w:val="004D3135"/>
    <w:rsid w:val="004D3673"/>
    <w:rsid w:val="004D41CF"/>
    <w:rsid w:val="004D6C74"/>
    <w:rsid w:val="004E046A"/>
    <w:rsid w:val="004E25B4"/>
    <w:rsid w:val="004E29FD"/>
    <w:rsid w:val="004E31DD"/>
    <w:rsid w:val="004E378F"/>
    <w:rsid w:val="004E3BBF"/>
    <w:rsid w:val="004E3ED7"/>
    <w:rsid w:val="004E4B2A"/>
    <w:rsid w:val="004E5B4E"/>
    <w:rsid w:val="004E6644"/>
    <w:rsid w:val="004E6E50"/>
    <w:rsid w:val="004E7472"/>
    <w:rsid w:val="004E797D"/>
    <w:rsid w:val="004E7A00"/>
    <w:rsid w:val="004F0AD3"/>
    <w:rsid w:val="004F124A"/>
    <w:rsid w:val="004F1287"/>
    <w:rsid w:val="004F2355"/>
    <w:rsid w:val="004F259C"/>
    <w:rsid w:val="004F38C1"/>
    <w:rsid w:val="004F3FBE"/>
    <w:rsid w:val="004F41CC"/>
    <w:rsid w:val="004F4794"/>
    <w:rsid w:val="004F5172"/>
    <w:rsid w:val="004F5290"/>
    <w:rsid w:val="004F5669"/>
    <w:rsid w:val="004F68CC"/>
    <w:rsid w:val="004F69DD"/>
    <w:rsid w:val="004F784A"/>
    <w:rsid w:val="004F7E96"/>
    <w:rsid w:val="004F7F1F"/>
    <w:rsid w:val="00501950"/>
    <w:rsid w:val="00502B02"/>
    <w:rsid w:val="00504F53"/>
    <w:rsid w:val="005050D9"/>
    <w:rsid w:val="005054A1"/>
    <w:rsid w:val="00507FBE"/>
    <w:rsid w:val="005103DD"/>
    <w:rsid w:val="00510E41"/>
    <w:rsid w:val="0051198D"/>
    <w:rsid w:val="00511AE6"/>
    <w:rsid w:val="00511DBE"/>
    <w:rsid w:val="00512B75"/>
    <w:rsid w:val="00512EF5"/>
    <w:rsid w:val="00513302"/>
    <w:rsid w:val="00514974"/>
    <w:rsid w:val="005149E6"/>
    <w:rsid w:val="0051522C"/>
    <w:rsid w:val="005157C3"/>
    <w:rsid w:val="00515F33"/>
    <w:rsid w:val="00516334"/>
    <w:rsid w:val="00520615"/>
    <w:rsid w:val="00520DC7"/>
    <w:rsid w:val="005213C8"/>
    <w:rsid w:val="00521A54"/>
    <w:rsid w:val="00522616"/>
    <w:rsid w:val="0052275F"/>
    <w:rsid w:val="00530326"/>
    <w:rsid w:val="00530890"/>
    <w:rsid w:val="005326FE"/>
    <w:rsid w:val="00536BA1"/>
    <w:rsid w:val="00536C25"/>
    <w:rsid w:val="00537AF6"/>
    <w:rsid w:val="0054129D"/>
    <w:rsid w:val="00541AB5"/>
    <w:rsid w:val="005421EC"/>
    <w:rsid w:val="00542B82"/>
    <w:rsid w:val="00543202"/>
    <w:rsid w:val="0054559B"/>
    <w:rsid w:val="00546078"/>
    <w:rsid w:val="00546E02"/>
    <w:rsid w:val="00546F59"/>
    <w:rsid w:val="00547171"/>
    <w:rsid w:val="00547BFE"/>
    <w:rsid w:val="0055000F"/>
    <w:rsid w:val="0055041D"/>
    <w:rsid w:val="00550E9C"/>
    <w:rsid w:val="00551E04"/>
    <w:rsid w:val="005522A3"/>
    <w:rsid w:val="00554FD1"/>
    <w:rsid w:val="005550C7"/>
    <w:rsid w:val="005550F2"/>
    <w:rsid w:val="00555119"/>
    <w:rsid w:val="0055650C"/>
    <w:rsid w:val="00556B16"/>
    <w:rsid w:val="00556E62"/>
    <w:rsid w:val="00557C9F"/>
    <w:rsid w:val="00562924"/>
    <w:rsid w:val="00562F32"/>
    <w:rsid w:val="00563F15"/>
    <w:rsid w:val="00565680"/>
    <w:rsid w:val="005661B2"/>
    <w:rsid w:val="00567FC6"/>
    <w:rsid w:val="00572928"/>
    <w:rsid w:val="00572E62"/>
    <w:rsid w:val="00573563"/>
    <w:rsid w:val="00573FDD"/>
    <w:rsid w:val="0057430B"/>
    <w:rsid w:val="0058170D"/>
    <w:rsid w:val="005818E1"/>
    <w:rsid w:val="00582B77"/>
    <w:rsid w:val="005847AF"/>
    <w:rsid w:val="00585EB1"/>
    <w:rsid w:val="00586223"/>
    <w:rsid w:val="00586403"/>
    <w:rsid w:val="00587063"/>
    <w:rsid w:val="00587AD4"/>
    <w:rsid w:val="00587F1C"/>
    <w:rsid w:val="00590815"/>
    <w:rsid w:val="00592940"/>
    <w:rsid w:val="00592F7B"/>
    <w:rsid w:val="00592FC0"/>
    <w:rsid w:val="00593D57"/>
    <w:rsid w:val="00595652"/>
    <w:rsid w:val="00595CF9"/>
    <w:rsid w:val="00596580"/>
    <w:rsid w:val="0059675A"/>
    <w:rsid w:val="005967F3"/>
    <w:rsid w:val="0059742F"/>
    <w:rsid w:val="005A15A5"/>
    <w:rsid w:val="005A1F95"/>
    <w:rsid w:val="005A3D81"/>
    <w:rsid w:val="005A4D3F"/>
    <w:rsid w:val="005A72F1"/>
    <w:rsid w:val="005B0790"/>
    <w:rsid w:val="005B1D36"/>
    <w:rsid w:val="005B2118"/>
    <w:rsid w:val="005B268F"/>
    <w:rsid w:val="005B372D"/>
    <w:rsid w:val="005B39AF"/>
    <w:rsid w:val="005B508E"/>
    <w:rsid w:val="005B55D2"/>
    <w:rsid w:val="005B7634"/>
    <w:rsid w:val="005C1D11"/>
    <w:rsid w:val="005C4B0E"/>
    <w:rsid w:val="005C5731"/>
    <w:rsid w:val="005C6188"/>
    <w:rsid w:val="005C7825"/>
    <w:rsid w:val="005D0122"/>
    <w:rsid w:val="005D34C8"/>
    <w:rsid w:val="005D4C83"/>
    <w:rsid w:val="005D4FB4"/>
    <w:rsid w:val="005D71F5"/>
    <w:rsid w:val="005D72F7"/>
    <w:rsid w:val="005D7426"/>
    <w:rsid w:val="005D7810"/>
    <w:rsid w:val="005E0149"/>
    <w:rsid w:val="005E24B0"/>
    <w:rsid w:val="005E3164"/>
    <w:rsid w:val="005E3909"/>
    <w:rsid w:val="005E4972"/>
    <w:rsid w:val="005E4DC1"/>
    <w:rsid w:val="005E5365"/>
    <w:rsid w:val="005E71CF"/>
    <w:rsid w:val="005F0073"/>
    <w:rsid w:val="005F157A"/>
    <w:rsid w:val="005F1864"/>
    <w:rsid w:val="005F1C80"/>
    <w:rsid w:val="005F38FF"/>
    <w:rsid w:val="005F3BAB"/>
    <w:rsid w:val="005F5213"/>
    <w:rsid w:val="005F58F7"/>
    <w:rsid w:val="005F5903"/>
    <w:rsid w:val="005F655E"/>
    <w:rsid w:val="005F6C37"/>
    <w:rsid w:val="005F7613"/>
    <w:rsid w:val="00600D02"/>
    <w:rsid w:val="00600FD0"/>
    <w:rsid w:val="0060146B"/>
    <w:rsid w:val="006015E6"/>
    <w:rsid w:val="00601B1D"/>
    <w:rsid w:val="00602ADF"/>
    <w:rsid w:val="006035F7"/>
    <w:rsid w:val="00604561"/>
    <w:rsid w:val="00604C76"/>
    <w:rsid w:val="00611483"/>
    <w:rsid w:val="00614C58"/>
    <w:rsid w:val="006168B7"/>
    <w:rsid w:val="00616AD5"/>
    <w:rsid w:val="00616E52"/>
    <w:rsid w:val="00617895"/>
    <w:rsid w:val="00617F3E"/>
    <w:rsid w:val="006209FA"/>
    <w:rsid w:val="00620FBB"/>
    <w:rsid w:val="00621F33"/>
    <w:rsid w:val="006226A2"/>
    <w:rsid w:val="00622C33"/>
    <w:rsid w:val="00623258"/>
    <w:rsid w:val="00623A2C"/>
    <w:rsid w:val="00623D06"/>
    <w:rsid w:val="00623D3F"/>
    <w:rsid w:val="00624057"/>
    <w:rsid w:val="006256A8"/>
    <w:rsid w:val="00626543"/>
    <w:rsid w:val="00626B39"/>
    <w:rsid w:val="006308FF"/>
    <w:rsid w:val="00630F4C"/>
    <w:rsid w:val="006331FD"/>
    <w:rsid w:val="006350F2"/>
    <w:rsid w:val="006354FE"/>
    <w:rsid w:val="00635849"/>
    <w:rsid w:val="0064045E"/>
    <w:rsid w:val="006410E9"/>
    <w:rsid w:val="006425BE"/>
    <w:rsid w:val="006426FB"/>
    <w:rsid w:val="00643866"/>
    <w:rsid w:val="00644B9B"/>
    <w:rsid w:val="00644CFA"/>
    <w:rsid w:val="00645791"/>
    <w:rsid w:val="00647497"/>
    <w:rsid w:val="006475B7"/>
    <w:rsid w:val="0065140F"/>
    <w:rsid w:val="006523BE"/>
    <w:rsid w:val="006524DD"/>
    <w:rsid w:val="006527EF"/>
    <w:rsid w:val="00654237"/>
    <w:rsid w:val="006549C7"/>
    <w:rsid w:val="00656710"/>
    <w:rsid w:val="00656EC0"/>
    <w:rsid w:val="00656FED"/>
    <w:rsid w:val="006574B2"/>
    <w:rsid w:val="00657764"/>
    <w:rsid w:val="00660AB5"/>
    <w:rsid w:val="006611C4"/>
    <w:rsid w:val="00661C41"/>
    <w:rsid w:val="006638DC"/>
    <w:rsid w:val="00666375"/>
    <w:rsid w:val="006675F9"/>
    <w:rsid w:val="006709F0"/>
    <w:rsid w:val="006748D7"/>
    <w:rsid w:val="006752DA"/>
    <w:rsid w:val="00675971"/>
    <w:rsid w:val="0067611D"/>
    <w:rsid w:val="00677150"/>
    <w:rsid w:val="00677601"/>
    <w:rsid w:val="00677E15"/>
    <w:rsid w:val="0068071B"/>
    <w:rsid w:val="006808CC"/>
    <w:rsid w:val="00682933"/>
    <w:rsid w:val="0068310F"/>
    <w:rsid w:val="00685305"/>
    <w:rsid w:val="00686477"/>
    <w:rsid w:val="006873A0"/>
    <w:rsid w:val="0068760F"/>
    <w:rsid w:val="006877B9"/>
    <w:rsid w:val="006902AE"/>
    <w:rsid w:val="006905EB"/>
    <w:rsid w:val="00691C6B"/>
    <w:rsid w:val="00692478"/>
    <w:rsid w:val="00692A75"/>
    <w:rsid w:val="006934CD"/>
    <w:rsid w:val="0069444E"/>
    <w:rsid w:val="00695E2E"/>
    <w:rsid w:val="0069648E"/>
    <w:rsid w:val="00696F8C"/>
    <w:rsid w:val="006A00FC"/>
    <w:rsid w:val="006A04D1"/>
    <w:rsid w:val="006A1258"/>
    <w:rsid w:val="006A156F"/>
    <w:rsid w:val="006A17B2"/>
    <w:rsid w:val="006A21F2"/>
    <w:rsid w:val="006A2309"/>
    <w:rsid w:val="006A383B"/>
    <w:rsid w:val="006A3C5E"/>
    <w:rsid w:val="006A4227"/>
    <w:rsid w:val="006A6159"/>
    <w:rsid w:val="006A6943"/>
    <w:rsid w:val="006B0A3E"/>
    <w:rsid w:val="006B262F"/>
    <w:rsid w:val="006B33F3"/>
    <w:rsid w:val="006B493A"/>
    <w:rsid w:val="006B4A08"/>
    <w:rsid w:val="006B5823"/>
    <w:rsid w:val="006B6EF1"/>
    <w:rsid w:val="006B7B06"/>
    <w:rsid w:val="006B7FAA"/>
    <w:rsid w:val="006C1905"/>
    <w:rsid w:val="006C1FFC"/>
    <w:rsid w:val="006C22F2"/>
    <w:rsid w:val="006C3638"/>
    <w:rsid w:val="006C41D6"/>
    <w:rsid w:val="006C517E"/>
    <w:rsid w:val="006C53C8"/>
    <w:rsid w:val="006C6245"/>
    <w:rsid w:val="006C67EF"/>
    <w:rsid w:val="006D0236"/>
    <w:rsid w:val="006D0473"/>
    <w:rsid w:val="006D0ACB"/>
    <w:rsid w:val="006D1C19"/>
    <w:rsid w:val="006D4580"/>
    <w:rsid w:val="006D534B"/>
    <w:rsid w:val="006D57FA"/>
    <w:rsid w:val="006D5B45"/>
    <w:rsid w:val="006D7990"/>
    <w:rsid w:val="006E111C"/>
    <w:rsid w:val="006E31A8"/>
    <w:rsid w:val="006E4827"/>
    <w:rsid w:val="006F08D7"/>
    <w:rsid w:val="006F1F23"/>
    <w:rsid w:val="006F5172"/>
    <w:rsid w:val="006F57E8"/>
    <w:rsid w:val="006F5B7A"/>
    <w:rsid w:val="006F6FD9"/>
    <w:rsid w:val="006F75D5"/>
    <w:rsid w:val="007010E1"/>
    <w:rsid w:val="00702151"/>
    <w:rsid w:val="0070231C"/>
    <w:rsid w:val="007023BC"/>
    <w:rsid w:val="0070419B"/>
    <w:rsid w:val="007041E2"/>
    <w:rsid w:val="007045A5"/>
    <w:rsid w:val="00704ECB"/>
    <w:rsid w:val="007060C6"/>
    <w:rsid w:val="007062DF"/>
    <w:rsid w:val="00706D83"/>
    <w:rsid w:val="00707AEB"/>
    <w:rsid w:val="00710A4F"/>
    <w:rsid w:val="00712D1C"/>
    <w:rsid w:val="007141C4"/>
    <w:rsid w:val="00714289"/>
    <w:rsid w:val="007151F0"/>
    <w:rsid w:val="00715270"/>
    <w:rsid w:val="00717028"/>
    <w:rsid w:val="00717075"/>
    <w:rsid w:val="007177FE"/>
    <w:rsid w:val="00720C32"/>
    <w:rsid w:val="00720E5B"/>
    <w:rsid w:val="0072152F"/>
    <w:rsid w:val="00724F30"/>
    <w:rsid w:val="0072500B"/>
    <w:rsid w:val="00725E26"/>
    <w:rsid w:val="00732B7E"/>
    <w:rsid w:val="007330E5"/>
    <w:rsid w:val="007334FF"/>
    <w:rsid w:val="007341FC"/>
    <w:rsid w:val="0073476C"/>
    <w:rsid w:val="00734832"/>
    <w:rsid w:val="00735529"/>
    <w:rsid w:val="00736C39"/>
    <w:rsid w:val="007373A8"/>
    <w:rsid w:val="007375DF"/>
    <w:rsid w:val="00737E3D"/>
    <w:rsid w:val="00740F43"/>
    <w:rsid w:val="00740F94"/>
    <w:rsid w:val="00741720"/>
    <w:rsid w:val="0074174D"/>
    <w:rsid w:val="007421A2"/>
    <w:rsid w:val="007427C5"/>
    <w:rsid w:val="007431F5"/>
    <w:rsid w:val="007440EB"/>
    <w:rsid w:val="00744128"/>
    <w:rsid w:val="007447EA"/>
    <w:rsid w:val="00745DAE"/>
    <w:rsid w:val="00751150"/>
    <w:rsid w:val="0075134A"/>
    <w:rsid w:val="007513EE"/>
    <w:rsid w:val="0075775C"/>
    <w:rsid w:val="00760257"/>
    <w:rsid w:val="0076051A"/>
    <w:rsid w:val="00761034"/>
    <w:rsid w:val="00764AE5"/>
    <w:rsid w:val="00764BF1"/>
    <w:rsid w:val="0076672B"/>
    <w:rsid w:val="00767032"/>
    <w:rsid w:val="00767E75"/>
    <w:rsid w:val="0077051B"/>
    <w:rsid w:val="00771BE7"/>
    <w:rsid w:val="00772D65"/>
    <w:rsid w:val="0077393E"/>
    <w:rsid w:val="00773EEF"/>
    <w:rsid w:val="00774226"/>
    <w:rsid w:val="00774829"/>
    <w:rsid w:val="0077560E"/>
    <w:rsid w:val="007760A7"/>
    <w:rsid w:val="00776131"/>
    <w:rsid w:val="0077732C"/>
    <w:rsid w:val="00781D58"/>
    <w:rsid w:val="007821E2"/>
    <w:rsid w:val="007846A5"/>
    <w:rsid w:val="00784DBC"/>
    <w:rsid w:val="007857D7"/>
    <w:rsid w:val="00787E34"/>
    <w:rsid w:val="007904C3"/>
    <w:rsid w:val="00792436"/>
    <w:rsid w:val="0079390E"/>
    <w:rsid w:val="007950FD"/>
    <w:rsid w:val="0079753F"/>
    <w:rsid w:val="00797B63"/>
    <w:rsid w:val="00797FD8"/>
    <w:rsid w:val="007A0293"/>
    <w:rsid w:val="007A09AD"/>
    <w:rsid w:val="007A19DA"/>
    <w:rsid w:val="007A1E9B"/>
    <w:rsid w:val="007A4B2D"/>
    <w:rsid w:val="007A6473"/>
    <w:rsid w:val="007A6CF7"/>
    <w:rsid w:val="007A7DCF"/>
    <w:rsid w:val="007A7F95"/>
    <w:rsid w:val="007B08A8"/>
    <w:rsid w:val="007B121D"/>
    <w:rsid w:val="007B2D52"/>
    <w:rsid w:val="007B2EB2"/>
    <w:rsid w:val="007B3091"/>
    <w:rsid w:val="007B3A08"/>
    <w:rsid w:val="007B4788"/>
    <w:rsid w:val="007C0619"/>
    <w:rsid w:val="007C0BC0"/>
    <w:rsid w:val="007C1932"/>
    <w:rsid w:val="007C26A8"/>
    <w:rsid w:val="007C3319"/>
    <w:rsid w:val="007C4A2C"/>
    <w:rsid w:val="007C50CA"/>
    <w:rsid w:val="007C5506"/>
    <w:rsid w:val="007C5DFA"/>
    <w:rsid w:val="007C7CD0"/>
    <w:rsid w:val="007D0086"/>
    <w:rsid w:val="007D1F6F"/>
    <w:rsid w:val="007D26D6"/>
    <w:rsid w:val="007D3B2D"/>
    <w:rsid w:val="007D3BAA"/>
    <w:rsid w:val="007D3D07"/>
    <w:rsid w:val="007D52F1"/>
    <w:rsid w:val="007D558B"/>
    <w:rsid w:val="007D6B36"/>
    <w:rsid w:val="007D6FDF"/>
    <w:rsid w:val="007D788D"/>
    <w:rsid w:val="007D7C69"/>
    <w:rsid w:val="007E186F"/>
    <w:rsid w:val="007E1A4D"/>
    <w:rsid w:val="007E1FC8"/>
    <w:rsid w:val="007E20CB"/>
    <w:rsid w:val="007E2434"/>
    <w:rsid w:val="007E2881"/>
    <w:rsid w:val="007E378A"/>
    <w:rsid w:val="007E5768"/>
    <w:rsid w:val="007E6269"/>
    <w:rsid w:val="007E72FB"/>
    <w:rsid w:val="007E764E"/>
    <w:rsid w:val="007E794B"/>
    <w:rsid w:val="007F03D4"/>
    <w:rsid w:val="007F2441"/>
    <w:rsid w:val="007F29D8"/>
    <w:rsid w:val="007F2FA4"/>
    <w:rsid w:val="007F43F6"/>
    <w:rsid w:val="007F51D4"/>
    <w:rsid w:val="007F5268"/>
    <w:rsid w:val="007F61C5"/>
    <w:rsid w:val="007F6D04"/>
    <w:rsid w:val="007F71D3"/>
    <w:rsid w:val="007F7E1B"/>
    <w:rsid w:val="00801914"/>
    <w:rsid w:val="00801D01"/>
    <w:rsid w:val="00802B10"/>
    <w:rsid w:val="0080333B"/>
    <w:rsid w:val="00804275"/>
    <w:rsid w:val="00804787"/>
    <w:rsid w:val="0080494A"/>
    <w:rsid w:val="00805B90"/>
    <w:rsid w:val="00805D9D"/>
    <w:rsid w:val="008065CA"/>
    <w:rsid w:val="00806A73"/>
    <w:rsid w:val="008100FA"/>
    <w:rsid w:val="00810885"/>
    <w:rsid w:val="008109EE"/>
    <w:rsid w:val="00811537"/>
    <w:rsid w:val="00811D58"/>
    <w:rsid w:val="00812191"/>
    <w:rsid w:val="00812326"/>
    <w:rsid w:val="00813126"/>
    <w:rsid w:val="0081331A"/>
    <w:rsid w:val="00813D37"/>
    <w:rsid w:val="0081435A"/>
    <w:rsid w:val="0081438D"/>
    <w:rsid w:val="00814827"/>
    <w:rsid w:val="008149D2"/>
    <w:rsid w:val="00814CA6"/>
    <w:rsid w:val="00815AB7"/>
    <w:rsid w:val="00821458"/>
    <w:rsid w:val="00821CD5"/>
    <w:rsid w:val="008231AC"/>
    <w:rsid w:val="0082355E"/>
    <w:rsid w:val="00823FFD"/>
    <w:rsid w:val="00824CA0"/>
    <w:rsid w:val="00825507"/>
    <w:rsid w:val="008256BF"/>
    <w:rsid w:val="00825B87"/>
    <w:rsid w:val="00826F79"/>
    <w:rsid w:val="0082789C"/>
    <w:rsid w:val="00831752"/>
    <w:rsid w:val="0083205E"/>
    <w:rsid w:val="00832517"/>
    <w:rsid w:val="00832B02"/>
    <w:rsid w:val="00832F41"/>
    <w:rsid w:val="00835069"/>
    <w:rsid w:val="0083509A"/>
    <w:rsid w:val="0083535B"/>
    <w:rsid w:val="00835927"/>
    <w:rsid w:val="0083654F"/>
    <w:rsid w:val="008370DA"/>
    <w:rsid w:val="00837FD5"/>
    <w:rsid w:val="00840568"/>
    <w:rsid w:val="00840852"/>
    <w:rsid w:val="00840949"/>
    <w:rsid w:val="00841F18"/>
    <w:rsid w:val="008435A8"/>
    <w:rsid w:val="00843C3C"/>
    <w:rsid w:val="00844A9B"/>
    <w:rsid w:val="00846BCE"/>
    <w:rsid w:val="00847BE3"/>
    <w:rsid w:val="00851A7B"/>
    <w:rsid w:val="00852B94"/>
    <w:rsid w:val="00852F9A"/>
    <w:rsid w:val="00853343"/>
    <w:rsid w:val="00853738"/>
    <w:rsid w:val="00853CE8"/>
    <w:rsid w:val="008542B7"/>
    <w:rsid w:val="008546AA"/>
    <w:rsid w:val="00855C36"/>
    <w:rsid w:val="00857146"/>
    <w:rsid w:val="00857F74"/>
    <w:rsid w:val="008617B4"/>
    <w:rsid w:val="008625A2"/>
    <w:rsid w:val="008629AA"/>
    <w:rsid w:val="008630C9"/>
    <w:rsid w:val="0086312C"/>
    <w:rsid w:val="008632E7"/>
    <w:rsid w:val="00863C7D"/>
    <w:rsid w:val="00863F02"/>
    <w:rsid w:val="00863F95"/>
    <w:rsid w:val="0086444B"/>
    <w:rsid w:val="00864C72"/>
    <w:rsid w:val="00866C16"/>
    <w:rsid w:val="00866CA5"/>
    <w:rsid w:val="0087017A"/>
    <w:rsid w:val="00871D9D"/>
    <w:rsid w:val="008737EB"/>
    <w:rsid w:val="008749A9"/>
    <w:rsid w:val="00875903"/>
    <w:rsid w:val="00875D32"/>
    <w:rsid w:val="0087711B"/>
    <w:rsid w:val="00877524"/>
    <w:rsid w:val="00877DDD"/>
    <w:rsid w:val="0088022B"/>
    <w:rsid w:val="00880CB0"/>
    <w:rsid w:val="008816C1"/>
    <w:rsid w:val="00881708"/>
    <w:rsid w:val="00881C27"/>
    <w:rsid w:val="00882F41"/>
    <w:rsid w:val="00883687"/>
    <w:rsid w:val="00883807"/>
    <w:rsid w:val="008838C7"/>
    <w:rsid w:val="00885354"/>
    <w:rsid w:val="0088556C"/>
    <w:rsid w:val="00885E0D"/>
    <w:rsid w:val="008862A7"/>
    <w:rsid w:val="0088680E"/>
    <w:rsid w:val="00886EC8"/>
    <w:rsid w:val="00887116"/>
    <w:rsid w:val="00893500"/>
    <w:rsid w:val="00896867"/>
    <w:rsid w:val="008976D9"/>
    <w:rsid w:val="00897779"/>
    <w:rsid w:val="008A017E"/>
    <w:rsid w:val="008A0F2C"/>
    <w:rsid w:val="008A1C39"/>
    <w:rsid w:val="008A1E91"/>
    <w:rsid w:val="008A1FD2"/>
    <w:rsid w:val="008A23D3"/>
    <w:rsid w:val="008A2C69"/>
    <w:rsid w:val="008A39E0"/>
    <w:rsid w:val="008A3FDF"/>
    <w:rsid w:val="008A460F"/>
    <w:rsid w:val="008A68B7"/>
    <w:rsid w:val="008A6A55"/>
    <w:rsid w:val="008A703E"/>
    <w:rsid w:val="008B168B"/>
    <w:rsid w:val="008B2D54"/>
    <w:rsid w:val="008B4C0E"/>
    <w:rsid w:val="008B4C1A"/>
    <w:rsid w:val="008B5505"/>
    <w:rsid w:val="008B6777"/>
    <w:rsid w:val="008B6A2C"/>
    <w:rsid w:val="008B7770"/>
    <w:rsid w:val="008B784A"/>
    <w:rsid w:val="008C01A2"/>
    <w:rsid w:val="008C1542"/>
    <w:rsid w:val="008C21D8"/>
    <w:rsid w:val="008C2C9D"/>
    <w:rsid w:val="008C4670"/>
    <w:rsid w:val="008C544E"/>
    <w:rsid w:val="008C5EF0"/>
    <w:rsid w:val="008C6D65"/>
    <w:rsid w:val="008C7800"/>
    <w:rsid w:val="008D031D"/>
    <w:rsid w:val="008D141E"/>
    <w:rsid w:val="008D2998"/>
    <w:rsid w:val="008D2F6E"/>
    <w:rsid w:val="008D3CF7"/>
    <w:rsid w:val="008D42A7"/>
    <w:rsid w:val="008D5276"/>
    <w:rsid w:val="008D6376"/>
    <w:rsid w:val="008D717B"/>
    <w:rsid w:val="008D76D5"/>
    <w:rsid w:val="008D7A50"/>
    <w:rsid w:val="008E0140"/>
    <w:rsid w:val="008E2311"/>
    <w:rsid w:val="008E4FB3"/>
    <w:rsid w:val="008E5277"/>
    <w:rsid w:val="008E660D"/>
    <w:rsid w:val="008E6E4C"/>
    <w:rsid w:val="008F035B"/>
    <w:rsid w:val="008F0B4C"/>
    <w:rsid w:val="008F0FAE"/>
    <w:rsid w:val="008F218D"/>
    <w:rsid w:val="008F3FDC"/>
    <w:rsid w:val="008F4BBC"/>
    <w:rsid w:val="008F527B"/>
    <w:rsid w:val="008F54EE"/>
    <w:rsid w:val="008F66D2"/>
    <w:rsid w:val="008F72CB"/>
    <w:rsid w:val="008F76D4"/>
    <w:rsid w:val="008F7951"/>
    <w:rsid w:val="00900607"/>
    <w:rsid w:val="0090182D"/>
    <w:rsid w:val="00902CD1"/>
    <w:rsid w:val="009038F9"/>
    <w:rsid w:val="00904F11"/>
    <w:rsid w:val="00907E6D"/>
    <w:rsid w:val="00910963"/>
    <w:rsid w:val="00910FC3"/>
    <w:rsid w:val="0091134F"/>
    <w:rsid w:val="00913AE7"/>
    <w:rsid w:val="00913F1C"/>
    <w:rsid w:val="00914415"/>
    <w:rsid w:val="00917394"/>
    <w:rsid w:val="00917493"/>
    <w:rsid w:val="00917F3D"/>
    <w:rsid w:val="00922274"/>
    <w:rsid w:val="009229EE"/>
    <w:rsid w:val="00922CDB"/>
    <w:rsid w:val="00924C34"/>
    <w:rsid w:val="00926704"/>
    <w:rsid w:val="00927518"/>
    <w:rsid w:val="009277F3"/>
    <w:rsid w:val="009302BA"/>
    <w:rsid w:val="009307FD"/>
    <w:rsid w:val="00931462"/>
    <w:rsid w:val="009317CA"/>
    <w:rsid w:val="00933AB6"/>
    <w:rsid w:val="00934E4E"/>
    <w:rsid w:val="00934F80"/>
    <w:rsid w:val="00935C13"/>
    <w:rsid w:val="009360A0"/>
    <w:rsid w:val="0093659E"/>
    <w:rsid w:val="0093782F"/>
    <w:rsid w:val="00937E13"/>
    <w:rsid w:val="0094095E"/>
    <w:rsid w:val="00940975"/>
    <w:rsid w:val="0094249A"/>
    <w:rsid w:val="00942B36"/>
    <w:rsid w:val="00943557"/>
    <w:rsid w:val="00944950"/>
    <w:rsid w:val="00944B7C"/>
    <w:rsid w:val="00944C98"/>
    <w:rsid w:val="0094579F"/>
    <w:rsid w:val="00945B1C"/>
    <w:rsid w:val="009467F0"/>
    <w:rsid w:val="00946C69"/>
    <w:rsid w:val="00950FD5"/>
    <w:rsid w:val="00951480"/>
    <w:rsid w:val="00951E64"/>
    <w:rsid w:val="00953622"/>
    <w:rsid w:val="00953726"/>
    <w:rsid w:val="009538DC"/>
    <w:rsid w:val="009538E2"/>
    <w:rsid w:val="0095441D"/>
    <w:rsid w:val="009551D2"/>
    <w:rsid w:val="009551DA"/>
    <w:rsid w:val="00956CB2"/>
    <w:rsid w:val="00956DEC"/>
    <w:rsid w:val="009571B5"/>
    <w:rsid w:val="00957CC0"/>
    <w:rsid w:val="00960077"/>
    <w:rsid w:val="009602FA"/>
    <w:rsid w:val="00960315"/>
    <w:rsid w:val="00960B65"/>
    <w:rsid w:val="00961D5B"/>
    <w:rsid w:val="0096274C"/>
    <w:rsid w:val="00963C9B"/>
    <w:rsid w:val="00965161"/>
    <w:rsid w:val="00965C42"/>
    <w:rsid w:val="00965CAC"/>
    <w:rsid w:val="00965D64"/>
    <w:rsid w:val="009668CA"/>
    <w:rsid w:val="00966FEB"/>
    <w:rsid w:val="009712A1"/>
    <w:rsid w:val="00973EA3"/>
    <w:rsid w:val="00974D44"/>
    <w:rsid w:val="00974E21"/>
    <w:rsid w:val="009752FC"/>
    <w:rsid w:val="009757CA"/>
    <w:rsid w:val="00976A9C"/>
    <w:rsid w:val="00977F2C"/>
    <w:rsid w:val="00980194"/>
    <w:rsid w:val="009821EF"/>
    <w:rsid w:val="00983039"/>
    <w:rsid w:val="00983F03"/>
    <w:rsid w:val="00984015"/>
    <w:rsid w:val="00985063"/>
    <w:rsid w:val="00985792"/>
    <w:rsid w:val="00985F9D"/>
    <w:rsid w:val="00986A8F"/>
    <w:rsid w:val="00990F96"/>
    <w:rsid w:val="00991124"/>
    <w:rsid w:val="009920F1"/>
    <w:rsid w:val="00992481"/>
    <w:rsid w:val="00992AC8"/>
    <w:rsid w:val="00993303"/>
    <w:rsid w:val="00993EB8"/>
    <w:rsid w:val="009953A3"/>
    <w:rsid w:val="00996430"/>
    <w:rsid w:val="009973AF"/>
    <w:rsid w:val="009A15C5"/>
    <w:rsid w:val="009A2747"/>
    <w:rsid w:val="009A3E0B"/>
    <w:rsid w:val="009A4DCE"/>
    <w:rsid w:val="009A6047"/>
    <w:rsid w:val="009A6B4A"/>
    <w:rsid w:val="009A70AE"/>
    <w:rsid w:val="009B05CA"/>
    <w:rsid w:val="009B3D9E"/>
    <w:rsid w:val="009B3E4C"/>
    <w:rsid w:val="009B506C"/>
    <w:rsid w:val="009B58E9"/>
    <w:rsid w:val="009B5F75"/>
    <w:rsid w:val="009B6268"/>
    <w:rsid w:val="009C0458"/>
    <w:rsid w:val="009C101B"/>
    <w:rsid w:val="009C1911"/>
    <w:rsid w:val="009C31D6"/>
    <w:rsid w:val="009C3582"/>
    <w:rsid w:val="009C3B41"/>
    <w:rsid w:val="009C495B"/>
    <w:rsid w:val="009C4E75"/>
    <w:rsid w:val="009C6D9A"/>
    <w:rsid w:val="009C6EAF"/>
    <w:rsid w:val="009C7889"/>
    <w:rsid w:val="009C7A9E"/>
    <w:rsid w:val="009D0177"/>
    <w:rsid w:val="009D0C5F"/>
    <w:rsid w:val="009D1822"/>
    <w:rsid w:val="009D183F"/>
    <w:rsid w:val="009D1C43"/>
    <w:rsid w:val="009D2986"/>
    <w:rsid w:val="009D3430"/>
    <w:rsid w:val="009D3650"/>
    <w:rsid w:val="009D3C9C"/>
    <w:rsid w:val="009D6160"/>
    <w:rsid w:val="009D74B1"/>
    <w:rsid w:val="009D7C17"/>
    <w:rsid w:val="009D7CFB"/>
    <w:rsid w:val="009D7D55"/>
    <w:rsid w:val="009E2334"/>
    <w:rsid w:val="009E4E1F"/>
    <w:rsid w:val="009E517B"/>
    <w:rsid w:val="009E6761"/>
    <w:rsid w:val="009E6A4C"/>
    <w:rsid w:val="009E6B6A"/>
    <w:rsid w:val="009E6D4E"/>
    <w:rsid w:val="009E705F"/>
    <w:rsid w:val="009E72EF"/>
    <w:rsid w:val="009E7AC3"/>
    <w:rsid w:val="009E7B5E"/>
    <w:rsid w:val="009F0146"/>
    <w:rsid w:val="009F0740"/>
    <w:rsid w:val="009F0C60"/>
    <w:rsid w:val="009F1384"/>
    <w:rsid w:val="009F3020"/>
    <w:rsid w:val="009F4EF7"/>
    <w:rsid w:val="009F509F"/>
    <w:rsid w:val="009F58FF"/>
    <w:rsid w:val="009F7009"/>
    <w:rsid w:val="009F7117"/>
    <w:rsid w:val="00A002FB"/>
    <w:rsid w:val="00A00431"/>
    <w:rsid w:val="00A0073C"/>
    <w:rsid w:val="00A009DC"/>
    <w:rsid w:val="00A01375"/>
    <w:rsid w:val="00A017D7"/>
    <w:rsid w:val="00A01AD9"/>
    <w:rsid w:val="00A01D4D"/>
    <w:rsid w:val="00A02364"/>
    <w:rsid w:val="00A0237D"/>
    <w:rsid w:val="00A03D04"/>
    <w:rsid w:val="00A05148"/>
    <w:rsid w:val="00A0522F"/>
    <w:rsid w:val="00A05417"/>
    <w:rsid w:val="00A06940"/>
    <w:rsid w:val="00A07C8D"/>
    <w:rsid w:val="00A07DD1"/>
    <w:rsid w:val="00A10105"/>
    <w:rsid w:val="00A10F8A"/>
    <w:rsid w:val="00A1259E"/>
    <w:rsid w:val="00A1293F"/>
    <w:rsid w:val="00A13639"/>
    <w:rsid w:val="00A1497C"/>
    <w:rsid w:val="00A15BDC"/>
    <w:rsid w:val="00A163CD"/>
    <w:rsid w:val="00A16574"/>
    <w:rsid w:val="00A16B9B"/>
    <w:rsid w:val="00A2039E"/>
    <w:rsid w:val="00A20863"/>
    <w:rsid w:val="00A20C81"/>
    <w:rsid w:val="00A22EC5"/>
    <w:rsid w:val="00A232CD"/>
    <w:rsid w:val="00A2355D"/>
    <w:rsid w:val="00A25661"/>
    <w:rsid w:val="00A2749C"/>
    <w:rsid w:val="00A30046"/>
    <w:rsid w:val="00A3039E"/>
    <w:rsid w:val="00A307B7"/>
    <w:rsid w:val="00A31637"/>
    <w:rsid w:val="00A31C6E"/>
    <w:rsid w:val="00A31E5E"/>
    <w:rsid w:val="00A3272A"/>
    <w:rsid w:val="00A33CF1"/>
    <w:rsid w:val="00A34D26"/>
    <w:rsid w:val="00A35F23"/>
    <w:rsid w:val="00A37666"/>
    <w:rsid w:val="00A379CA"/>
    <w:rsid w:val="00A40EC7"/>
    <w:rsid w:val="00A41516"/>
    <w:rsid w:val="00A4168F"/>
    <w:rsid w:val="00A42053"/>
    <w:rsid w:val="00A434C6"/>
    <w:rsid w:val="00A43830"/>
    <w:rsid w:val="00A44170"/>
    <w:rsid w:val="00A46EE3"/>
    <w:rsid w:val="00A52611"/>
    <w:rsid w:val="00A52DDD"/>
    <w:rsid w:val="00A52E18"/>
    <w:rsid w:val="00A52EC6"/>
    <w:rsid w:val="00A53E31"/>
    <w:rsid w:val="00A55BAF"/>
    <w:rsid w:val="00A57986"/>
    <w:rsid w:val="00A60F86"/>
    <w:rsid w:val="00A62EC0"/>
    <w:rsid w:val="00A637F9"/>
    <w:rsid w:val="00A66932"/>
    <w:rsid w:val="00A67345"/>
    <w:rsid w:val="00A674A1"/>
    <w:rsid w:val="00A67CF0"/>
    <w:rsid w:val="00A70210"/>
    <w:rsid w:val="00A70CF3"/>
    <w:rsid w:val="00A70D58"/>
    <w:rsid w:val="00A71821"/>
    <w:rsid w:val="00A72CC0"/>
    <w:rsid w:val="00A74905"/>
    <w:rsid w:val="00A74D3A"/>
    <w:rsid w:val="00A7557A"/>
    <w:rsid w:val="00A75FAA"/>
    <w:rsid w:val="00A7608A"/>
    <w:rsid w:val="00A76604"/>
    <w:rsid w:val="00A76CD6"/>
    <w:rsid w:val="00A77021"/>
    <w:rsid w:val="00A7743D"/>
    <w:rsid w:val="00A81C99"/>
    <w:rsid w:val="00A82A73"/>
    <w:rsid w:val="00A83887"/>
    <w:rsid w:val="00A841BE"/>
    <w:rsid w:val="00A853E8"/>
    <w:rsid w:val="00A87447"/>
    <w:rsid w:val="00A87A27"/>
    <w:rsid w:val="00A87A92"/>
    <w:rsid w:val="00A87E85"/>
    <w:rsid w:val="00A9022B"/>
    <w:rsid w:val="00A9144C"/>
    <w:rsid w:val="00A91879"/>
    <w:rsid w:val="00A92405"/>
    <w:rsid w:val="00A93999"/>
    <w:rsid w:val="00A94C7B"/>
    <w:rsid w:val="00A95285"/>
    <w:rsid w:val="00A95E43"/>
    <w:rsid w:val="00A966D5"/>
    <w:rsid w:val="00A97663"/>
    <w:rsid w:val="00A9766B"/>
    <w:rsid w:val="00AA0D29"/>
    <w:rsid w:val="00AA1A76"/>
    <w:rsid w:val="00AA671A"/>
    <w:rsid w:val="00AB0DFD"/>
    <w:rsid w:val="00AB11A3"/>
    <w:rsid w:val="00AB235E"/>
    <w:rsid w:val="00AB294B"/>
    <w:rsid w:val="00AB4519"/>
    <w:rsid w:val="00AB4C65"/>
    <w:rsid w:val="00AB519B"/>
    <w:rsid w:val="00AB5373"/>
    <w:rsid w:val="00AB537B"/>
    <w:rsid w:val="00AB767B"/>
    <w:rsid w:val="00AC0435"/>
    <w:rsid w:val="00AC1838"/>
    <w:rsid w:val="00AC183A"/>
    <w:rsid w:val="00AC1CC2"/>
    <w:rsid w:val="00AC1D23"/>
    <w:rsid w:val="00AC2909"/>
    <w:rsid w:val="00AC306B"/>
    <w:rsid w:val="00AC32A5"/>
    <w:rsid w:val="00AC3D3F"/>
    <w:rsid w:val="00AC3FF1"/>
    <w:rsid w:val="00AC447D"/>
    <w:rsid w:val="00AC4A22"/>
    <w:rsid w:val="00AC72C3"/>
    <w:rsid w:val="00AD17B4"/>
    <w:rsid w:val="00AD19D4"/>
    <w:rsid w:val="00AD233A"/>
    <w:rsid w:val="00AD3F20"/>
    <w:rsid w:val="00AD4F77"/>
    <w:rsid w:val="00AD61E7"/>
    <w:rsid w:val="00AD669A"/>
    <w:rsid w:val="00AE1342"/>
    <w:rsid w:val="00AE1842"/>
    <w:rsid w:val="00AE2EB3"/>
    <w:rsid w:val="00AE3121"/>
    <w:rsid w:val="00AE5927"/>
    <w:rsid w:val="00AE5FC5"/>
    <w:rsid w:val="00AE64EB"/>
    <w:rsid w:val="00AE6605"/>
    <w:rsid w:val="00AE6D3B"/>
    <w:rsid w:val="00AE75BF"/>
    <w:rsid w:val="00AF08DE"/>
    <w:rsid w:val="00AF194D"/>
    <w:rsid w:val="00AF1F22"/>
    <w:rsid w:val="00AF2347"/>
    <w:rsid w:val="00AF3989"/>
    <w:rsid w:val="00AF3F8B"/>
    <w:rsid w:val="00AF4CBF"/>
    <w:rsid w:val="00AF536F"/>
    <w:rsid w:val="00AF5F47"/>
    <w:rsid w:val="00B0044A"/>
    <w:rsid w:val="00B01106"/>
    <w:rsid w:val="00B01405"/>
    <w:rsid w:val="00B014A3"/>
    <w:rsid w:val="00B01FB5"/>
    <w:rsid w:val="00B0273D"/>
    <w:rsid w:val="00B02EC8"/>
    <w:rsid w:val="00B049A9"/>
    <w:rsid w:val="00B05125"/>
    <w:rsid w:val="00B0529C"/>
    <w:rsid w:val="00B056CF"/>
    <w:rsid w:val="00B1064D"/>
    <w:rsid w:val="00B1093D"/>
    <w:rsid w:val="00B10D08"/>
    <w:rsid w:val="00B10F8F"/>
    <w:rsid w:val="00B11571"/>
    <w:rsid w:val="00B13172"/>
    <w:rsid w:val="00B13282"/>
    <w:rsid w:val="00B14041"/>
    <w:rsid w:val="00B173F7"/>
    <w:rsid w:val="00B212FF"/>
    <w:rsid w:val="00B215DA"/>
    <w:rsid w:val="00B23423"/>
    <w:rsid w:val="00B246B8"/>
    <w:rsid w:val="00B24703"/>
    <w:rsid w:val="00B25500"/>
    <w:rsid w:val="00B264D7"/>
    <w:rsid w:val="00B27FE9"/>
    <w:rsid w:val="00B309CD"/>
    <w:rsid w:val="00B3317C"/>
    <w:rsid w:val="00B34124"/>
    <w:rsid w:val="00B36D4E"/>
    <w:rsid w:val="00B36DBE"/>
    <w:rsid w:val="00B4086D"/>
    <w:rsid w:val="00B40AB0"/>
    <w:rsid w:val="00B41745"/>
    <w:rsid w:val="00B419E8"/>
    <w:rsid w:val="00B4204F"/>
    <w:rsid w:val="00B4297E"/>
    <w:rsid w:val="00B433B3"/>
    <w:rsid w:val="00B44A84"/>
    <w:rsid w:val="00B44CC4"/>
    <w:rsid w:val="00B45D2E"/>
    <w:rsid w:val="00B46452"/>
    <w:rsid w:val="00B46898"/>
    <w:rsid w:val="00B501FC"/>
    <w:rsid w:val="00B515D5"/>
    <w:rsid w:val="00B51681"/>
    <w:rsid w:val="00B53C7F"/>
    <w:rsid w:val="00B548E4"/>
    <w:rsid w:val="00B562D5"/>
    <w:rsid w:val="00B56CDA"/>
    <w:rsid w:val="00B604C9"/>
    <w:rsid w:val="00B60C38"/>
    <w:rsid w:val="00B60C5E"/>
    <w:rsid w:val="00B60E44"/>
    <w:rsid w:val="00B619D5"/>
    <w:rsid w:val="00B62FE4"/>
    <w:rsid w:val="00B635C0"/>
    <w:rsid w:val="00B64779"/>
    <w:rsid w:val="00B64CD9"/>
    <w:rsid w:val="00B65C58"/>
    <w:rsid w:val="00B66F30"/>
    <w:rsid w:val="00B67976"/>
    <w:rsid w:val="00B67AC4"/>
    <w:rsid w:val="00B67E37"/>
    <w:rsid w:val="00B7093E"/>
    <w:rsid w:val="00B709FA"/>
    <w:rsid w:val="00B7263B"/>
    <w:rsid w:val="00B73081"/>
    <w:rsid w:val="00B734C4"/>
    <w:rsid w:val="00B734EE"/>
    <w:rsid w:val="00B735BD"/>
    <w:rsid w:val="00B73B77"/>
    <w:rsid w:val="00B73D0C"/>
    <w:rsid w:val="00B73DFF"/>
    <w:rsid w:val="00B74BA0"/>
    <w:rsid w:val="00B75721"/>
    <w:rsid w:val="00B75792"/>
    <w:rsid w:val="00B82662"/>
    <w:rsid w:val="00B82AC6"/>
    <w:rsid w:val="00B82D2C"/>
    <w:rsid w:val="00B83E8B"/>
    <w:rsid w:val="00B84D6A"/>
    <w:rsid w:val="00B84E7E"/>
    <w:rsid w:val="00B8558D"/>
    <w:rsid w:val="00B86C51"/>
    <w:rsid w:val="00B86CA1"/>
    <w:rsid w:val="00B91792"/>
    <w:rsid w:val="00B933A7"/>
    <w:rsid w:val="00B940E9"/>
    <w:rsid w:val="00B96A6D"/>
    <w:rsid w:val="00B97E8F"/>
    <w:rsid w:val="00BA133B"/>
    <w:rsid w:val="00BA2141"/>
    <w:rsid w:val="00BA23FC"/>
    <w:rsid w:val="00BA2579"/>
    <w:rsid w:val="00BA2736"/>
    <w:rsid w:val="00BA4870"/>
    <w:rsid w:val="00BA5118"/>
    <w:rsid w:val="00BA52A5"/>
    <w:rsid w:val="00BA7FDF"/>
    <w:rsid w:val="00BB13AD"/>
    <w:rsid w:val="00BB1D39"/>
    <w:rsid w:val="00BB32E6"/>
    <w:rsid w:val="00BB3691"/>
    <w:rsid w:val="00BB4DCE"/>
    <w:rsid w:val="00BB5099"/>
    <w:rsid w:val="00BB548A"/>
    <w:rsid w:val="00BB625D"/>
    <w:rsid w:val="00BB7885"/>
    <w:rsid w:val="00BC00E5"/>
    <w:rsid w:val="00BC0BAD"/>
    <w:rsid w:val="00BC0F0A"/>
    <w:rsid w:val="00BC14AE"/>
    <w:rsid w:val="00BC227B"/>
    <w:rsid w:val="00BC3561"/>
    <w:rsid w:val="00BC3F70"/>
    <w:rsid w:val="00BC432F"/>
    <w:rsid w:val="00BC4BDC"/>
    <w:rsid w:val="00BC4D4A"/>
    <w:rsid w:val="00BC515D"/>
    <w:rsid w:val="00BC5171"/>
    <w:rsid w:val="00BC520F"/>
    <w:rsid w:val="00BC5782"/>
    <w:rsid w:val="00BC72A1"/>
    <w:rsid w:val="00BD00BA"/>
    <w:rsid w:val="00BD08FB"/>
    <w:rsid w:val="00BD0A24"/>
    <w:rsid w:val="00BD161C"/>
    <w:rsid w:val="00BD2CFC"/>
    <w:rsid w:val="00BD2EC7"/>
    <w:rsid w:val="00BD65F9"/>
    <w:rsid w:val="00BD66F6"/>
    <w:rsid w:val="00BD6C42"/>
    <w:rsid w:val="00BD6DDC"/>
    <w:rsid w:val="00BD6F0F"/>
    <w:rsid w:val="00BD7659"/>
    <w:rsid w:val="00BE0440"/>
    <w:rsid w:val="00BE3405"/>
    <w:rsid w:val="00BE34C3"/>
    <w:rsid w:val="00BE34D6"/>
    <w:rsid w:val="00BE3A11"/>
    <w:rsid w:val="00BE55EA"/>
    <w:rsid w:val="00BE5A1A"/>
    <w:rsid w:val="00BE6CCB"/>
    <w:rsid w:val="00BE7DAF"/>
    <w:rsid w:val="00BF09D5"/>
    <w:rsid w:val="00BF24F9"/>
    <w:rsid w:val="00BF40C3"/>
    <w:rsid w:val="00BF50AD"/>
    <w:rsid w:val="00BF5EAF"/>
    <w:rsid w:val="00BF68C4"/>
    <w:rsid w:val="00BF698B"/>
    <w:rsid w:val="00BF79F2"/>
    <w:rsid w:val="00C00168"/>
    <w:rsid w:val="00C00C0E"/>
    <w:rsid w:val="00C0124A"/>
    <w:rsid w:val="00C01FF3"/>
    <w:rsid w:val="00C032EB"/>
    <w:rsid w:val="00C03FD9"/>
    <w:rsid w:val="00C045C6"/>
    <w:rsid w:val="00C0480C"/>
    <w:rsid w:val="00C06053"/>
    <w:rsid w:val="00C07311"/>
    <w:rsid w:val="00C07DA9"/>
    <w:rsid w:val="00C13474"/>
    <w:rsid w:val="00C13BE4"/>
    <w:rsid w:val="00C161D7"/>
    <w:rsid w:val="00C177DE"/>
    <w:rsid w:val="00C20C8D"/>
    <w:rsid w:val="00C21B8B"/>
    <w:rsid w:val="00C22A23"/>
    <w:rsid w:val="00C235D7"/>
    <w:rsid w:val="00C25133"/>
    <w:rsid w:val="00C25D1F"/>
    <w:rsid w:val="00C27320"/>
    <w:rsid w:val="00C30BF9"/>
    <w:rsid w:val="00C3114D"/>
    <w:rsid w:val="00C31809"/>
    <w:rsid w:val="00C331CC"/>
    <w:rsid w:val="00C3340C"/>
    <w:rsid w:val="00C339D0"/>
    <w:rsid w:val="00C373E5"/>
    <w:rsid w:val="00C408AD"/>
    <w:rsid w:val="00C40F71"/>
    <w:rsid w:val="00C422E2"/>
    <w:rsid w:val="00C46AF7"/>
    <w:rsid w:val="00C47397"/>
    <w:rsid w:val="00C479A3"/>
    <w:rsid w:val="00C47F89"/>
    <w:rsid w:val="00C512FE"/>
    <w:rsid w:val="00C528C5"/>
    <w:rsid w:val="00C52BF7"/>
    <w:rsid w:val="00C52ECD"/>
    <w:rsid w:val="00C53543"/>
    <w:rsid w:val="00C5355F"/>
    <w:rsid w:val="00C54C56"/>
    <w:rsid w:val="00C550EA"/>
    <w:rsid w:val="00C576CF"/>
    <w:rsid w:val="00C60DA4"/>
    <w:rsid w:val="00C61F24"/>
    <w:rsid w:val="00C62012"/>
    <w:rsid w:val="00C64058"/>
    <w:rsid w:val="00C666CB"/>
    <w:rsid w:val="00C66CB2"/>
    <w:rsid w:val="00C703A3"/>
    <w:rsid w:val="00C72BDE"/>
    <w:rsid w:val="00C74D20"/>
    <w:rsid w:val="00C76575"/>
    <w:rsid w:val="00C779D6"/>
    <w:rsid w:val="00C8056A"/>
    <w:rsid w:val="00C80F69"/>
    <w:rsid w:val="00C8128D"/>
    <w:rsid w:val="00C816A6"/>
    <w:rsid w:val="00C82630"/>
    <w:rsid w:val="00C82B1E"/>
    <w:rsid w:val="00C82F77"/>
    <w:rsid w:val="00C8451E"/>
    <w:rsid w:val="00C849F9"/>
    <w:rsid w:val="00C84E28"/>
    <w:rsid w:val="00C8505E"/>
    <w:rsid w:val="00C854BC"/>
    <w:rsid w:val="00C858AD"/>
    <w:rsid w:val="00C861F9"/>
    <w:rsid w:val="00C867B7"/>
    <w:rsid w:val="00C911C4"/>
    <w:rsid w:val="00C91331"/>
    <w:rsid w:val="00C94146"/>
    <w:rsid w:val="00C948E9"/>
    <w:rsid w:val="00C949EF"/>
    <w:rsid w:val="00C9751C"/>
    <w:rsid w:val="00CA04A8"/>
    <w:rsid w:val="00CA20BB"/>
    <w:rsid w:val="00CA35B1"/>
    <w:rsid w:val="00CA36A1"/>
    <w:rsid w:val="00CA479D"/>
    <w:rsid w:val="00CA4A98"/>
    <w:rsid w:val="00CA5C35"/>
    <w:rsid w:val="00CA6052"/>
    <w:rsid w:val="00CA6130"/>
    <w:rsid w:val="00CA68D8"/>
    <w:rsid w:val="00CA7138"/>
    <w:rsid w:val="00CB0D9E"/>
    <w:rsid w:val="00CB10B7"/>
    <w:rsid w:val="00CB3366"/>
    <w:rsid w:val="00CB4025"/>
    <w:rsid w:val="00CB57EC"/>
    <w:rsid w:val="00CB5965"/>
    <w:rsid w:val="00CB64BE"/>
    <w:rsid w:val="00CB7075"/>
    <w:rsid w:val="00CB762E"/>
    <w:rsid w:val="00CB771B"/>
    <w:rsid w:val="00CC12D7"/>
    <w:rsid w:val="00CC2535"/>
    <w:rsid w:val="00CC2CB3"/>
    <w:rsid w:val="00CC2D82"/>
    <w:rsid w:val="00CC3AC5"/>
    <w:rsid w:val="00CC491F"/>
    <w:rsid w:val="00CC4EF3"/>
    <w:rsid w:val="00CC5018"/>
    <w:rsid w:val="00CC6E39"/>
    <w:rsid w:val="00CC728B"/>
    <w:rsid w:val="00CC742F"/>
    <w:rsid w:val="00CC7643"/>
    <w:rsid w:val="00CD0140"/>
    <w:rsid w:val="00CD063A"/>
    <w:rsid w:val="00CD1BC2"/>
    <w:rsid w:val="00CD1E30"/>
    <w:rsid w:val="00CD1F19"/>
    <w:rsid w:val="00CD2F67"/>
    <w:rsid w:val="00CD621F"/>
    <w:rsid w:val="00CD7797"/>
    <w:rsid w:val="00CE11EC"/>
    <w:rsid w:val="00CE2393"/>
    <w:rsid w:val="00CE33A7"/>
    <w:rsid w:val="00CE484F"/>
    <w:rsid w:val="00CE530A"/>
    <w:rsid w:val="00CE6F46"/>
    <w:rsid w:val="00CE7884"/>
    <w:rsid w:val="00CF15F6"/>
    <w:rsid w:val="00CF1BAA"/>
    <w:rsid w:val="00CF241A"/>
    <w:rsid w:val="00CF2A83"/>
    <w:rsid w:val="00CF3075"/>
    <w:rsid w:val="00CF4296"/>
    <w:rsid w:val="00CF46B6"/>
    <w:rsid w:val="00CF5393"/>
    <w:rsid w:val="00CF688C"/>
    <w:rsid w:val="00CF6EE5"/>
    <w:rsid w:val="00CF7B1B"/>
    <w:rsid w:val="00D01309"/>
    <w:rsid w:val="00D013B0"/>
    <w:rsid w:val="00D02982"/>
    <w:rsid w:val="00D03AD9"/>
    <w:rsid w:val="00D04565"/>
    <w:rsid w:val="00D06F25"/>
    <w:rsid w:val="00D07458"/>
    <w:rsid w:val="00D07CE3"/>
    <w:rsid w:val="00D107C0"/>
    <w:rsid w:val="00D121BD"/>
    <w:rsid w:val="00D12541"/>
    <w:rsid w:val="00D13412"/>
    <w:rsid w:val="00D1488F"/>
    <w:rsid w:val="00D14C6B"/>
    <w:rsid w:val="00D159CC"/>
    <w:rsid w:val="00D16C11"/>
    <w:rsid w:val="00D16CCE"/>
    <w:rsid w:val="00D17676"/>
    <w:rsid w:val="00D219E5"/>
    <w:rsid w:val="00D23270"/>
    <w:rsid w:val="00D232E4"/>
    <w:rsid w:val="00D25C46"/>
    <w:rsid w:val="00D25D41"/>
    <w:rsid w:val="00D264A3"/>
    <w:rsid w:val="00D26C34"/>
    <w:rsid w:val="00D26E40"/>
    <w:rsid w:val="00D304B8"/>
    <w:rsid w:val="00D31256"/>
    <w:rsid w:val="00D31AE9"/>
    <w:rsid w:val="00D335AB"/>
    <w:rsid w:val="00D369FB"/>
    <w:rsid w:val="00D36C34"/>
    <w:rsid w:val="00D36F85"/>
    <w:rsid w:val="00D41BCE"/>
    <w:rsid w:val="00D421CE"/>
    <w:rsid w:val="00D42BA2"/>
    <w:rsid w:val="00D44339"/>
    <w:rsid w:val="00D4437D"/>
    <w:rsid w:val="00D44441"/>
    <w:rsid w:val="00D44A08"/>
    <w:rsid w:val="00D50B8B"/>
    <w:rsid w:val="00D5266C"/>
    <w:rsid w:val="00D53C73"/>
    <w:rsid w:val="00D57941"/>
    <w:rsid w:val="00D63A56"/>
    <w:rsid w:val="00D63CD9"/>
    <w:rsid w:val="00D65391"/>
    <w:rsid w:val="00D65931"/>
    <w:rsid w:val="00D66D9A"/>
    <w:rsid w:val="00D710B1"/>
    <w:rsid w:val="00D729AC"/>
    <w:rsid w:val="00D72CE3"/>
    <w:rsid w:val="00D7509D"/>
    <w:rsid w:val="00D75BF5"/>
    <w:rsid w:val="00D766AC"/>
    <w:rsid w:val="00D7685F"/>
    <w:rsid w:val="00D769E4"/>
    <w:rsid w:val="00D77326"/>
    <w:rsid w:val="00D7749D"/>
    <w:rsid w:val="00D80A42"/>
    <w:rsid w:val="00D81D33"/>
    <w:rsid w:val="00D85CE1"/>
    <w:rsid w:val="00D86861"/>
    <w:rsid w:val="00D87D7F"/>
    <w:rsid w:val="00D906EB"/>
    <w:rsid w:val="00D914DF"/>
    <w:rsid w:val="00D923A7"/>
    <w:rsid w:val="00D92BC3"/>
    <w:rsid w:val="00D9675D"/>
    <w:rsid w:val="00D969C5"/>
    <w:rsid w:val="00D96FC6"/>
    <w:rsid w:val="00DA0424"/>
    <w:rsid w:val="00DA151B"/>
    <w:rsid w:val="00DA186A"/>
    <w:rsid w:val="00DA23BA"/>
    <w:rsid w:val="00DA2977"/>
    <w:rsid w:val="00DA3296"/>
    <w:rsid w:val="00DA390C"/>
    <w:rsid w:val="00DA44D3"/>
    <w:rsid w:val="00DA482C"/>
    <w:rsid w:val="00DA517D"/>
    <w:rsid w:val="00DA58F2"/>
    <w:rsid w:val="00DA6BA3"/>
    <w:rsid w:val="00DA7893"/>
    <w:rsid w:val="00DB0B16"/>
    <w:rsid w:val="00DB1381"/>
    <w:rsid w:val="00DB1C9A"/>
    <w:rsid w:val="00DB25D5"/>
    <w:rsid w:val="00DB2CEC"/>
    <w:rsid w:val="00DB2E23"/>
    <w:rsid w:val="00DB3BD2"/>
    <w:rsid w:val="00DB3C4B"/>
    <w:rsid w:val="00DB4384"/>
    <w:rsid w:val="00DC06AF"/>
    <w:rsid w:val="00DC0C63"/>
    <w:rsid w:val="00DC1183"/>
    <w:rsid w:val="00DC1ABA"/>
    <w:rsid w:val="00DC254E"/>
    <w:rsid w:val="00DC5404"/>
    <w:rsid w:val="00DC5FC3"/>
    <w:rsid w:val="00DC602F"/>
    <w:rsid w:val="00DC724E"/>
    <w:rsid w:val="00DC7776"/>
    <w:rsid w:val="00DC7A74"/>
    <w:rsid w:val="00DD1556"/>
    <w:rsid w:val="00DD198B"/>
    <w:rsid w:val="00DD303C"/>
    <w:rsid w:val="00DD321E"/>
    <w:rsid w:val="00DD3892"/>
    <w:rsid w:val="00DD4A29"/>
    <w:rsid w:val="00DD6B26"/>
    <w:rsid w:val="00DE098F"/>
    <w:rsid w:val="00DE29F0"/>
    <w:rsid w:val="00DE57D5"/>
    <w:rsid w:val="00DF0A2C"/>
    <w:rsid w:val="00DF0C46"/>
    <w:rsid w:val="00DF2590"/>
    <w:rsid w:val="00DF2E94"/>
    <w:rsid w:val="00DF36E7"/>
    <w:rsid w:val="00DF45BD"/>
    <w:rsid w:val="00DF57BB"/>
    <w:rsid w:val="00DF6161"/>
    <w:rsid w:val="00DF77B4"/>
    <w:rsid w:val="00DF7824"/>
    <w:rsid w:val="00DF7BD1"/>
    <w:rsid w:val="00E0026D"/>
    <w:rsid w:val="00E02121"/>
    <w:rsid w:val="00E07B24"/>
    <w:rsid w:val="00E124A4"/>
    <w:rsid w:val="00E1343F"/>
    <w:rsid w:val="00E16AD6"/>
    <w:rsid w:val="00E16C09"/>
    <w:rsid w:val="00E176A6"/>
    <w:rsid w:val="00E20CA6"/>
    <w:rsid w:val="00E21692"/>
    <w:rsid w:val="00E22719"/>
    <w:rsid w:val="00E22DED"/>
    <w:rsid w:val="00E22F32"/>
    <w:rsid w:val="00E23296"/>
    <w:rsid w:val="00E24638"/>
    <w:rsid w:val="00E24F0E"/>
    <w:rsid w:val="00E25408"/>
    <w:rsid w:val="00E25A0C"/>
    <w:rsid w:val="00E318F1"/>
    <w:rsid w:val="00E32E72"/>
    <w:rsid w:val="00E32FF3"/>
    <w:rsid w:val="00E33AD3"/>
    <w:rsid w:val="00E343D9"/>
    <w:rsid w:val="00E3493A"/>
    <w:rsid w:val="00E34A2D"/>
    <w:rsid w:val="00E34E43"/>
    <w:rsid w:val="00E369C5"/>
    <w:rsid w:val="00E40217"/>
    <w:rsid w:val="00E42D50"/>
    <w:rsid w:val="00E44703"/>
    <w:rsid w:val="00E44A4D"/>
    <w:rsid w:val="00E44E3B"/>
    <w:rsid w:val="00E45A7A"/>
    <w:rsid w:val="00E46557"/>
    <w:rsid w:val="00E46DD4"/>
    <w:rsid w:val="00E5046A"/>
    <w:rsid w:val="00E50D72"/>
    <w:rsid w:val="00E52E30"/>
    <w:rsid w:val="00E541D7"/>
    <w:rsid w:val="00E54384"/>
    <w:rsid w:val="00E54D5F"/>
    <w:rsid w:val="00E55CDE"/>
    <w:rsid w:val="00E562B0"/>
    <w:rsid w:val="00E56D02"/>
    <w:rsid w:val="00E60614"/>
    <w:rsid w:val="00E63B15"/>
    <w:rsid w:val="00E63B65"/>
    <w:rsid w:val="00E64CC7"/>
    <w:rsid w:val="00E66F3E"/>
    <w:rsid w:val="00E701F7"/>
    <w:rsid w:val="00E719A7"/>
    <w:rsid w:val="00E7275D"/>
    <w:rsid w:val="00E73D43"/>
    <w:rsid w:val="00E73FB3"/>
    <w:rsid w:val="00E75679"/>
    <w:rsid w:val="00E81318"/>
    <w:rsid w:val="00E81799"/>
    <w:rsid w:val="00E831B2"/>
    <w:rsid w:val="00E84B79"/>
    <w:rsid w:val="00E866B8"/>
    <w:rsid w:val="00E873AB"/>
    <w:rsid w:val="00E9093D"/>
    <w:rsid w:val="00E90B56"/>
    <w:rsid w:val="00E9150A"/>
    <w:rsid w:val="00E91518"/>
    <w:rsid w:val="00E932C0"/>
    <w:rsid w:val="00E949D3"/>
    <w:rsid w:val="00E96F08"/>
    <w:rsid w:val="00E9735A"/>
    <w:rsid w:val="00EA282A"/>
    <w:rsid w:val="00EA30D9"/>
    <w:rsid w:val="00EA3EEC"/>
    <w:rsid w:val="00EA4D53"/>
    <w:rsid w:val="00EA54C5"/>
    <w:rsid w:val="00EA70A1"/>
    <w:rsid w:val="00EA72C4"/>
    <w:rsid w:val="00EA7B1D"/>
    <w:rsid w:val="00EB0684"/>
    <w:rsid w:val="00EB11E0"/>
    <w:rsid w:val="00EB2CED"/>
    <w:rsid w:val="00EB3896"/>
    <w:rsid w:val="00EB39BB"/>
    <w:rsid w:val="00EB43D0"/>
    <w:rsid w:val="00EB4B21"/>
    <w:rsid w:val="00EB67D1"/>
    <w:rsid w:val="00EB7053"/>
    <w:rsid w:val="00EB7DCB"/>
    <w:rsid w:val="00EB7FB8"/>
    <w:rsid w:val="00EC0B13"/>
    <w:rsid w:val="00EC0D6A"/>
    <w:rsid w:val="00EC15CA"/>
    <w:rsid w:val="00EC195A"/>
    <w:rsid w:val="00EC1B3B"/>
    <w:rsid w:val="00EC1EC6"/>
    <w:rsid w:val="00EC2716"/>
    <w:rsid w:val="00EC2D7A"/>
    <w:rsid w:val="00EC323C"/>
    <w:rsid w:val="00EC43FB"/>
    <w:rsid w:val="00EC4B54"/>
    <w:rsid w:val="00EC50C8"/>
    <w:rsid w:val="00EC5B06"/>
    <w:rsid w:val="00EC5DD1"/>
    <w:rsid w:val="00EC708D"/>
    <w:rsid w:val="00ED0733"/>
    <w:rsid w:val="00ED0A6D"/>
    <w:rsid w:val="00ED0A9F"/>
    <w:rsid w:val="00ED5964"/>
    <w:rsid w:val="00ED7274"/>
    <w:rsid w:val="00ED733D"/>
    <w:rsid w:val="00ED7508"/>
    <w:rsid w:val="00ED7842"/>
    <w:rsid w:val="00EE08B4"/>
    <w:rsid w:val="00EE247D"/>
    <w:rsid w:val="00EE26A2"/>
    <w:rsid w:val="00EE45D1"/>
    <w:rsid w:val="00EE5A71"/>
    <w:rsid w:val="00EE69ED"/>
    <w:rsid w:val="00EE6A67"/>
    <w:rsid w:val="00EE748A"/>
    <w:rsid w:val="00EE75FE"/>
    <w:rsid w:val="00EF23E9"/>
    <w:rsid w:val="00EF252D"/>
    <w:rsid w:val="00EF262E"/>
    <w:rsid w:val="00EF2CB0"/>
    <w:rsid w:val="00EF3B82"/>
    <w:rsid w:val="00EF42B7"/>
    <w:rsid w:val="00EF5246"/>
    <w:rsid w:val="00EF6B1D"/>
    <w:rsid w:val="00EF7441"/>
    <w:rsid w:val="00EF776B"/>
    <w:rsid w:val="00F0039C"/>
    <w:rsid w:val="00F00920"/>
    <w:rsid w:val="00F00D2B"/>
    <w:rsid w:val="00F026CE"/>
    <w:rsid w:val="00F02ECE"/>
    <w:rsid w:val="00F04B08"/>
    <w:rsid w:val="00F0536B"/>
    <w:rsid w:val="00F06277"/>
    <w:rsid w:val="00F0627C"/>
    <w:rsid w:val="00F0686C"/>
    <w:rsid w:val="00F06B6C"/>
    <w:rsid w:val="00F077A1"/>
    <w:rsid w:val="00F079E5"/>
    <w:rsid w:val="00F102D7"/>
    <w:rsid w:val="00F10D1A"/>
    <w:rsid w:val="00F12A15"/>
    <w:rsid w:val="00F138D3"/>
    <w:rsid w:val="00F14A8E"/>
    <w:rsid w:val="00F163E7"/>
    <w:rsid w:val="00F20237"/>
    <w:rsid w:val="00F20BF5"/>
    <w:rsid w:val="00F21D82"/>
    <w:rsid w:val="00F221F2"/>
    <w:rsid w:val="00F2317C"/>
    <w:rsid w:val="00F24512"/>
    <w:rsid w:val="00F25722"/>
    <w:rsid w:val="00F257FF"/>
    <w:rsid w:val="00F268CA"/>
    <w:rsid w:val="00F26CB2"/>
    <w:rsid w:val="00F26E84"/>
    <w:rsid w:val="00F27236"/>
    <w:rsid w:val="00F273BF"/>
    <w:rsid w:val="00F30286"/>
    <w:rsid w:val="00F3242B"/>
    <w:rsid w:val="00F32C5C"/>
    <w:rsid w:val="00F32D30"/>
    <w:rsid w:val="00F33C9E"/>
    <w:rsid w:val="00F35BC1"/>
    <w:rsid w:val="00F35CBB"/>
    <w:rsid w:val="00F35E70"/>
    <w:rsid w:val="00F36082"/>
    <w:rsid w:val="00F36539"/>
    <w:rsid w:val="00F4045C"/>
    <w:rsid w:val="00F4066B"/>
    <w:rsid w:val="00F40BA2"/>
    <w:rsid w:val="00F410CA"/>
    <w:rsid w:val="00F41C11"/>
    <w:rsid w:val="00F42E29"/>
    <w:rsid w:val="00F42F3F"/>
    <w:rsid w:val="00F47E6F"/>
    <w:rsid w:val="00F50DDD"/>
    <w:rsid w:val="00F52167"/>
    <w:rsid w:val="00F53558"/>
    <w:rsid w:val="00F53741"/>
    <w:rsid w:val="00F55BBA"/>
    <w:rsid w:val="00F56261"/>
    <w:rsid w:val="00F56645"/>
    <w:rsid w:val="00F56D23"/>
    <w:rsid w:val="00F6303D"/>
    <w:rsid w:val="00F6321F"/>
    <w:rsid w:val="00F64354"/>
    <w:rsid w:val="00F649C0"/>
    <w:rsid w:val="00F65A1C"/>
    <w:rsid w:val="00F66307"/>
    <w:rsid w:val="00F6669D"/>
    <w:rsid w:val="00F66DD4"/>
    <w:rsid w:val="00F67901"/>
    <w:rsid w:val="00F67988"/>
    <w:rsid w:val="00F70754"/>
    <w:rsid w:val="00F70B13"/>
    <w:rsid w:val="00F722E0"/>
    <w:rsid w:val="00F72640"/>
    <w:rsid w:val="00F72B58"/>
    <w:rsid w:val="00F74AD0"/>
    <w:rsid w:val="00F773AE"/>
    <w:rsid w:val="00F80EF9"/>
    <w:rsid w:val="00F81AD6"/>
    <w:rsid w:val="00F82523"/>
    <w:rsid w:val="00F82704"/>
    <w:rsid w:val="00F82C28"/>
    <w:rsid w:val="00F832DE"/>
    <w:rsid w:val="00F83B49"/>
    <w:rsid w:val="00F83D42"/>
    <w:rsid w:val="00F84069"/>
    <w:rsid w:val="00F85BF0"/>
    <w:rsid w:val="00F85DB8"/>
    <w:rsid w:val="00F85E7E"/>
    <w:rsid w:val="00F90151"/>
    <w:rsid w:val="00F90CCC"/>
    <w:rsid w:val="00F91856"/>
    <w:rsid w:val="00F91AA5"/>
    <w:rsid w:val="00F91DD5"/>
    <w:rsid w:val="00F929CD"/>
    <w:rsid w:val="00F936D3"/>
    <w:rsid w:val="00F94831"/>
    <w:rsid w:val="00F94F36"/>
    <w:rsid w:val="00F958FA"/>
    <w:rsid w:val="00FA0430"/>
    <w:rsid w:val="00FA3C8A"/>
    <w:rsid w:val="00FA4304"/>
    <w:rsid w:val="00FA652D"/>
    <w:rsid w:val="00FA6D34"/>
    <w:rsid w:val="00FA79E1"/>
    <w:rsid w:val="00FB1AE3"/>
    <w:rsid w:val="00FB382C"/>
    <w:rsid w:val="00FB3DE1"/>
    <w:rsid w:val="00FB3F1E"/>
    <w:rsid w:val="00FB408F"/>
    <w:rsid w:val="00FB425D"/>
    <w:rsid w:val="00FB6EA6"/>
    <w:rsid w:val="00FB6F1A"/>
    <w:rsid w:val="00FB7635"/>
    <w:rsid w:val="00FC038F"/>
    <w:rsid w:val="00FC1C55"/>
    <w:rsid w:val="00FC2A57"/>
    <w:rsid w:val="00FC3288"/>
    <w:rsid w:val="00FC64E0"/>
    <w:rsid w:val="00FC73B5"/>
    <w:rsid w:val="00FC7B5C"/>
    <w:rsid w:val="00FD09D6"/>
    <w:rsid w:val="00FD0EB7"/>
    <w:rsid w:val="00FD112E"/>
    <w:rsid w:val="00FD3642"/>
    <w:rsid w:val="00FD47E5"/>
    <w:rsid w:val="00FD5274"/>
    <w:rsid w:val="00FD5DF3"/>
    <w:rsid w:val="00FD6D24"/>
    <w:rsid w:val="00FD71F6"/>
    <w:rsid w:val="00FD7EE3"/>
    <w:rsid w:val="00FE02AC"/>
    <w:rsid w:val="00FE247A"/>
    <w:rsid w:val="00FE35E3"/>
    <w:rsid w:val="00FE41E8"/>
    <w:rsid w:val="00FE4239"/>
    <w:rsid w:val="00FE4F67"/>
    <w:rsid w:val="00FE4FA3"/>
    <w:rsid w:val="00FE60BF"/>
    <w:rsid w:val="00FE7248"/>
    <w:rsid w:val="00FE7388"/>
    <w:rsid w:val="00FF0220"/>
    <w:rsid w:val="00FF03EC"/>
    <w:rsid w:val="00FF04F2"/>
    <w:rsid w:val="00FF1E72"/>
    <w:rsid w:val="00FF1F24"/>
    <w:rsid w:val="00FF208A"/>
    <w:rsid w:val="00FF3701"/>
    <w:rsid w:val="00FF4112"/>
    <w:rsid w:val="00FF73CA"/>
    <w:rsid w:val="00FF7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49E4AC"/>
  <w15:docId w15:val="{E871758A-FE56-45C3-8E96-ECE2F127B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04F2"/>
    <w:pPr>
      <w:widowControl w:val="0"/>
      <w:wordWrap w:val="0"/>
      <w:autoSpaceDE w:val="0"/>
      <w:autoSpaceDN w:val="0"/>
    </w:pPr>
    <w:rPr>
      <w:rFonts w:ascii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9C7A9E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16574"/>
    <w:pPr>
      <w:spacing w:after="0" w:line="240" w:lineRule="auto"/>
    </w:pPr>
    <w:rPr>
      <w:rFonts w:ascii="굴림" w:eastAsia="굴림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A16574"/>
    <w:rPr>
      <w:rFonts w:ascii="굴림" w:eastAsia="굴림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420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4"/>
    <w:uiPriority w:val="99"/>
    <w:rsid w:val="00A42053"/>
  </w:style>
  <w:style w:type="paragraph" w:styleId="a5">
    <w:name w:val="footer"/>
    <w:basedOn w:val="a"/>
    <w:link w:val="Char1"/>
    <w:uiPriority w:val="99"/>
    <w:unhideWhenUsed/>
    <w:rsid w:val="00A420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5"/>
    <w:uiPriority w:val="99"/>
    <w:rsid w:val="00A42053"/>
  </w:style>
  <w:style w:type="character" w:styleId="a6">
    <w:name w:val="annotation reference"/>
    <w:basedOn w:val="a0"/>
    <w:uiPriority w:val="99"/>
    <w:semiHidden/>
    <w:unhideWhenUsed/>
    <w:rsid w:val="00A42053"/>
    <w:rPr>
      <w:sz w:val="16"/>
      <w:szCs w:val="16"/>
    </w:rPr>
  </w:style>
  <w:style w:type="paragraph" w:styleId="a7">
    <w:name w:val="annotation text"/>
    <w:basedOn w:val="a"/>
    <w:link w:val="Char2"/>
    <w:uiPriority w:val="99"/>
    <w:unhideWhenUsed/>
    <w:qFormat/>
    <w:rsid w:val="00A42053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7"/>
    <w:uiPriority w:val="99"/>
    <w:qFormat/>
    <w:rsid w:val="00A42053"/>
    <w:rPr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A42053"/>
    <w:rPr>
      <w:b/>
      <w:bCs/>
    </w:rPr>
  </w:style>
  <w:style w:type="character" w:customStyle="1" w:styleId="Char3">
    <w:name w:val="메모 주제 Char"/>
    <w:basedOn w:val="Char2"/>
    <w:link w:val="a8"/>
    <w:uiPriority w:val="99"/>
    <w:semiHidden/>
    <w:rsid w:val="00A42053"/>
    <w:rPr>
      <w:b/>
      <w:bCs/>
      <w:szCs w:val="20"/>
    </w:rPr>
  </w:style>
  <w:style w:type="character" w:customStyle="1" w:styleId="fontstyle01">
    <w:name w:val="fontstyle01"/>
    <w:basedOn w:val="a0"/>
    <w:rsid w:val="002D2D7F"/>
    <w:rPr>
      <w:rFonts w:ascii="CharisSIL" w:hAnsi="CharisSIL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Char"/>
    <w:rsid w:val="002D2D7F"/>
    <w:pPr>
      <w:spacing w:after="0"/>
      <w:jc w:val="center"/>
    </w:pPr>
    <w:rPr>
      <w:rFonts w:ascii="함초롬돋움" w:eastAsia="함초롬돋움" w:hAnsi="함초롬돋움" w:cs="함초롬돋움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D2D7F"/>
    <w:rPr>
      <w:rFonts w:ascii="함초롬돋움" w:eastAsia="함초롬돋움" w:hAnsi="함초롬돋움" w:cs="함초롬돋움"/>
      <w:noProof/>
    </w:rPr>
  </w:style>
  <w:style w:type="paragraph" w:customStyle="1" w:styleId="EndNoteBibliography">
    <w:name w:val="EndNote Bibliography"/>
    <w:basedOn w:val="a"/>
    <w:link w:val="EndNoteBibliographyChar"/>
    <w:rsid w:val="002D2D7F"/>
    <w:pPr>
      <w:spacing w:line="240" w:lineRule="auto"/>
    </w:pPr>
    <w:rPr>
      <w:rFonts w:ascii="함초롬돋움" w:eastAsia="함초롬돋움" w:hAnsi="함초롬돋움" w:cs="함초롬돋움"/>
      <w:noProof/>
    </w:rPr>
  </w:style>
  <w:style w:type="character" w:customStyle="1" w:styleId="EndNoteBibliographyChar">
    <w:name w:val="EndNote Bibliography Char"/>
    <w:basedOn w:val="a0"/>
    <w:link w:val="EndNoteBibliography"/>
    <w:rsid w:val="002D2D7F"/>
    <w:rPr>
      <w:rFonts w:ascii="함초롬돋움" w:eastAsia="함초롬돋움" w:hAnsi="함초롬돋움" w:cs="함초롬돋움"/>
      <w:noProof/>
    </w:rPr>
  </w:style>
  <w:style w:type="table" w:customStyle="1" w:styleId="61">
    <w:name w:val="목록 표 6 색상형1"/>
    <w:basedOn w:val="a1"/>
    <w:uiPriority w:val="51"/>
    <w:rsid w:val="00403BA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9">
    <w:name w:val="line number"/>
    <w:basedOn w:val="a0"/>
    <w:uiPriority w:val="99"/>
    <w:semiHidden/>
    <w:unhideWhenUsed/>
    <w:rsid w:val="00403BAD"/>
  </w:style>
  <w:style w:type="character" w:styleId="aa">
    <w:name w:val="Hyperlink"/>
    <w:basedOn w:val="a0"/>
    <w:uiPriority w:val="99"/>
    <w:unhideWhenUsed/>
    <w:rsid w:val="00CE6F46"/>
    <w:rPr>
      <w:color w:val="0000FF" w:themeColor="hyperlink"/>
      <w:u w:val="single"/>
    </w:rPr>
  </w:style>
  <w:style w:type="paragraph" w:styleId="ab">
    <w:name w:val="Revision"/>
    <w:hidden/>
    <w:uiPriority w:val="99"/>
    <w:semiHidden/>
    <w:rsid w:val="00CE6F46"/>
    <w:pPr>
      <w:spacing w:after="0" w:line="240" w:lineRule="auto"/>
      <w:jc w:val="left"/>
    </w:pPr>
  </w:style>
  <w:style w:type="table" w:styleId="ac">
    <w:name w:val="Table Grid"/>
    <w:basedOn w:val="a1"/>
    <w:uiPriority w:val="59"/>
    <w:rsid w:val="005149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List Paragraph"/>
    <w:basedOn w:val="a"/>
    <w:uiPriority w:val="34"/>
    <w:qFormat/>
    <w:rsid w:val="00F53558"/>
    <w:pPr>
      <w:ind w:leftChars="400" w:left="800"/>
    </w:pPr>
  </w:style>
  <w:style w:type="character" w:customStyle="1" w:styleId="10">
    <w:name w:val="확인되지 않은 멘션1"/>
    <w:basedOn w:val="a0"/>
    <w:uiPriority w:val="99"/>
    <w:semiHidden/>
    <w:unhideWhenUsed/>
    <w:rsid w:val="00812326"/>
    <w:rPr>
      <w:color w:val="605E5C"/>
      <w:shd w:val="clear" w:color="auto" w:fill="E1DFDD"/>
    </w:rPr>
  </w:style>
  <w:style w:type="paragraph" w:customStyle="1" w:styleId="ae">
    <w:name w:val="저자명"/>
    <w:basedOn w:val="a"/>
    <w:rsid w:val="00433ECF"/>
    <w:pPr>
      <w:tabs>
        <w:tab w:val="left" w:pos="-26028"/>
        <w:tab w:val="left" w:pos="-25228"/>
        <w:tab w:val="left" w:pos="-24428"/>
        <w:tab w:val="left" w:pos="-23628"/>
        <w:tab w:val="left" w:pos="-22828"/>
        <w:tab w:val="left" w:pos="-22028"/>
        <w:tab w:val="left" w:pos="-21228"/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/>
      <w:snapToGrid w:val="0"/>
      <w:spacing w:after="170" w:line="336" w:lineRule="auto"/>
      <w:jc w:val="center"/>
      <w:textAlignment w:val="baseline"/>
    </w:pPr>
    <w:rPr>
      <w:rFonts w:ascii="한양신명조" w:eastAsia="굴림" w:hAnsi="굴림" w:cs="굴림"/>
      <w:b/>
      <w:bCs/>
      <w:color w:val="000000"/>
      <w:spacing w:val="-10"/>
      <w:w w:val="95"/>
      <w:kern w:val="0"/>
      <w:szCs w:val="20"/>
    </w:rPr>
  </w:style>
  <w:style w:type="character" w:customStyle="1" w:styleId="cf01">
    <w:name w:val="cf01"/>
    <w:basedOn w:val="a0"/>
    <w:rsid w:val="00F84069"/>
    <w:rPr>
      <w:rFonts w:ascii="맑은 고딕" w:eastAsia="맑은 고딕" w:hAnsi="맑은 고딕" w:hint="eastAsia"/>
    </w:rPr>
  </w:style>
  <w:style w:type="paragraph" w:customStyle="1" w:styleId="pf0">
    <w:name w:val="pf0"/>
    <w:basedOn w:val="a"/>
    <w:rsid w:val="00736C3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fault">
    <w:name w:val="Default"/>
    <w:rsid w:val="00744128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f">
    <w:name w:val="caption"/>
    <w:basedOn w:val="a"/>
    <w:next w:val="a"/>
    <w:uiPriority w:val="35"/>
    <w:unhideWhenUsed/>
    <w:qFormat/>
    <w:rsid w:val="00112CA7"/>
    <w:rPr>
      <w:b/>
      <w:bCs/>
      <w:szCs w:val="20"/>
    </w:rPr>
  </w:style>
  <w:style w:type="character" w:customStyle="1" w:styleId="2">
    <w:name w:val="확인되지 않은 멘션2"/>
    <w:basedOn w:val="a0"/>
    <w:uiPriority w:val="99"/>
    <w:semiHidden/>
    <w:unhideWhenUsed/>
    <w:rsid w:val="00604561"/>
    <w:rPr>
      <w:color w:val="605E5C"/>
      <w:shd w:val="clear" w:color="auto" w:fill="E1DFDD"/>
    </w:rPr>
  </w:style>
  <w:style w:type="character" w:styleId="af0">
    <w:name w:val="FollowedHyperlink"/>
    <w:basedOn w:val="a0"/>
    <w:uiPriority w:val="99"/>
    <w:semiHidden/>
    <w:unhideWhenUsed/>
    <w:rsid w:val="00C74D20"/>
    <w:rPr>
      <w:color w:val="954F72"/>
      <w:u w:val="single"/>
    </w:rPr>
  </w:style>
  <w:style w:type="paragraph" w:customStyle="1" w:styleId="msonormal0">
    <w:name w:val="msonormal"/>
    <w:basedOn w:val="a"/>
    <w:rsid w:val="00C74D2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C74D2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6">
    <w:name w:val="xl66"/>
    <w:basedOn w:val="a"/>
    <w:rsid w:val="00C74D20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67">
    <w:name w:val="xl67"/>
    <w:basedOn w:val="a"/>
    <w:rsid w:val="00C74D20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68">
    <w:name w:val="xl68"/>
    <w:basedOn w:val="a"/>
    <w:rsid w:val="00C74D20"/>
    <w:pPr>
      <w:widowControl/>
      <w:pBdr>
        <w:top w:val="single" w:sz="4" w:space="0" w:color="auto"/>
        <w:lef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69">
    <w:name w:val="xl69"/>
    <w:basedOn w:val="a"/>
    <w:rsid w:val="00C74D20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70">
    <w:name w:val="xl70"/>
    <w:basedOn w:val="a"/>
    <w:rsid w:val="00C74D20"/>
    <w:pPr>
      <w:widowControl/>
      <w:pBdr>
        <w:left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71">
    <w:name w:val="xl71"/>
    <w:basedOn w:val="a"/>
    <w:rsid w:val="00C74D20"/>
    <w:pPr>
      <w:widowControl/>
      <w:pBdr>
        <w:lef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72">
    <w:name w:val="xl72"/>
    <w:basedOn w:val="a"/>
    <w:rsid w:val="00C74D20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 w:val="16"/>
      <w:szCs w:val="16"/>
    </w:rPr>
  </w:style>
  <w:style w:type="paragraph" w:customStyle="1" w:styleId="xl73">
    <w:name w:val="xl73"/>
    <w:basedOn w:val="a"/>
    <w:rsid w:val="00C74D20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 w:val="16"/>
      <w:szCs w:val="16"/>
    </w:rPr>
  </w:style>
  <w:style w:type="paragraph" w:customStyle="1" w:styleId="xl74">
    <w:name w:val="xl74"/>
    <w:basedOn w:val="a"/>
    <w:rsid w:val="00C74D20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75">
    <w:name w:val="xl75"/>
    <w:basedOn w:val="a"/>
    <w:rsid w:val="00C74D20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76">
    <w:name w:val="xl76"/>
    <w:basedOn w:val="a"/>
    <w:rsid w:val="00C74D20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 w:val="16"/>
      <w:szCs w:val="16"/>
    </w:rPr>
  </w:style>
  <w:style w:type="paragraph" w:customStyle="1" w:styleId="xl77">
    <w:name w:val="xl77"/>
    <w:basedOn w:val="a"/>
    <w:rsid w:val="00C74D20"/>
    <w:pPr>
      <w:widowControl/>
      <w:pBdr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78">
    <w:name w:val="xl78"/>
    <w:basedOn w:val="a"/>
    <w:rsid w:val="00C74D2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79">
    <w:name w:val="xl79"/>
    <w:basedOn w:val="a"/>
    <w:rsid w:val="00C74D20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80">
    <w:name w:val="xl80"/>
    <w:basedOn w:val="a"/>
    <w:rsid w:val="00C74D20"/>
    <w:pPr>
      <w:widowControl/>
      <w:pBdr>
        <w:left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81">
    <w:name w:val="xl81"/>
    <w:basedOn w:val="a"/>
    <w:rsid w:val="00806A7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82">
    <w:name w:val="xl82"/>
    <w:basedOn w:val="a"/>
    <w:rsid w:val="00806A73"/>
    <w:pPr>
      <w:widowControl/>
      <w:pBdr>
        <w:top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83">
    <w:name w:val="xl83"/>
    <w:basedOn w:val="a"/>
    <w:rsid w:val="00806A7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84">
    <w:name w:val="xl84"/>
    <w:basedOn w:val="a"/>
    <w:rsid w:val="00806A73"/>
    <w:pPr>
      <w:widowControl/>
      <w:pBdr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85">
    <w:name w:val="xl85"/>
    <w:basedOn w:val="a"/>
    <w:rsid w:val="00806A7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86">
    <w:name w:val="xl86"/>
    <w:basedOn w:val="a"/>
    <w:rsid w:val="00806A73"/>
    <w:pPr>
      <w:widowControl/>
      <w:pBdr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87">
    <w:name w:val="xl87"/>
    <w:basedOn w:val="a"/>
    <w:rsid w:val="00806A73"/>
    <w:pPr>
      <w:widowControl/>
      <w:pBdr>
        <w:lef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 w:val="16"/>
      <w:szCs w:val="16"/>
    </w:rPr>
  </w:style>
  <w:style w:type="paragraph" w:customStyle="1" w:styleId="xl88">
    <w:name w:val="xl88"/>
    <w:basedOn w:val="a"/>
    <w:rsid w:val="00806A73"/>
    <w:pPr>
      <w:widowControl/>
      <w:pBdr>
        <w:top w:val="single" w:sz="4" w:space="0" w:color="auto"/>
        <w:lef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 w:val="16"/>
      <w:szCs w:val="16"/>
    </w:rPr>
  </w:style>
  <w:style w:type="paragraph" w:customStyle="1" w:styleId="xl89">
    <w:name w:val="xl89"/>
    <w:basedOn w:val="a"/>
    <w:rsid w:val="00806A73"/>
    <w:pPr>
      <w:widowControl/>
      <w:pBdr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kern w:val="0"/>
      <w:sz w:val="16"/>
      <w:szCs w:val="16"/>
    </w:rPr>
  </w:style>
  <w:style w:type="paragraph" w:customStyle="1" w:styleId="xl64">
    <w:name w:val="xl64"/>
    <w:basedOn w:val="a"/>
    <w:rsid w:val="00C703A3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65">
    <w:name w:val="xl65"/>
    <w:basedOn w:val="a"/>
    <w:rsid w:val="00C703A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b/>
      <w:bCs/>
      <w:kern w:val="0"/>
      <w:sz w:val="16"/>
      <w:szCs w:val="16"/>
    </w:rPr>
  </w:style>
  <w:style w:type="paragraph" w:styleId="af1">
    <w:name w:val="Normal (Web)"/>
    <w:basedOn w:val="a"/>
    <w:uiPriority w:val="99"/>
    <w:unhideWhenUsed/>
    <w:rsid w:val="00316F4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3">
    <w:name w:val="확인되지 않은 멘션3"/>
    <w:basedOn w:val="a0"/>
    <w:uiPriority w:val="99"/>
    <w:semiHidden/>
    <w:unhideWhenUsed/>
    <w:rsid w:val="008B4C1A"/>
    <w:rPr>
      <w:color w:val="605E5C"/>
      <w:shd w:val="clear" w:color="auto" w:fill="E1DFDD"/>
    </w:rPr>
  </w:style>
  <w:style w:type="character" w:customStyle="1" w:styleId="1Char">
    <w:name w:val="제목 1 Char"/>
    <w:basedOn w:val="a0"/>
    <w:link w:val="1"/>
    <w:uiPriority w:val="9"/>
    <w:rsid w:val="009C7A9E"/>
    <w:rPr>
      <w:rFonts w:asciiTheme="majorHAnsi" w:eastAsiaTheme="majorEastAsia" w:hAnsiTheme="majorHAnsi" w:cstheme="majorBidi"/>
      <w:sz w:val="28"/>
      <w:szCs w:val="28"/>
    </w:rPr>
  </w:style>
  <w:style w:type="paragraph" w:customStyle="1" w:styleId="font6">
    <w:name w:val="font6"/>
    <w:basedOn w:val="a"/>
    <w:rsid w:val="00E318F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7">
    <w:name w:val="font7"/>
    <w:basedOn w:val="a"/>
    <w:rsid w:val="00E318F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color w:val="000000"/>
      <w:kern w:val="0"/>
      <w:sz w:val="22"/>
    </w:rPr>
  </w:style>
  <w:style w:type="paragraph" w:customStyle="1" w:styleId="font8">
    <w:name w:val="font8"/>
    <w:basedOn w:val="a"/>
    <w:rsid w:val="00E318F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b/>
      <w:bCs/>
      <w:color w:val="000000"/>
      <w:kern w:val="0"/>
      <w:sz w:val="22"/>
    </w:rPr>
  </w:style>
  <w:style w:type="paragraph" w:customStyle="1" w:styleId="font9">
    <w:name w:val="font9"/>
    <w:basedOn w:val="a"/>
    <w:rsid w:val="00E318F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color w:val="000000"/>
      <w:kern w:val="0"/>
      <w:sz w:val="22"/>
    </w:rPr>
  </w:style>
  <w:style w:type="paragraph" w:customStyle="1" w:styleId="font10">
    <w:name w:val="font10"/>
    <w:basedOn w:val="a"/>
    <w:rsid w:val="00E318F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b/>
      <w:bCs/>
      <w:kern w:val="0"/>
      <w:sz w:val="22"/>
    </w:rPr>
  </w:style>
  <w:style w:type="paragraph" w:customStyle="1" w:styleId="font11">
    <w:name w:val="font11"/>
    <w:basedOn w:val="a"/>
    <w:rsid w:val="00E318F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b/>
      <w:bCs/>
      <w:i/>
      <w:iCs/>
      <w:color w:val="000000"/>
      <w:kern w:val="0"/>
      <w:sz w:val="22"/>
    </w:rPr>
  </w:style>
  <w:style w:type="paragraph" w:customStyle="1" w:styleId="font12">
    <w:name w:val="font12"/>
    <w:basedOn w:val="a"/>
    <w:rsid w:val="00E318F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b/>
      <w:bCs/>
      <w:i/>
      <w:iCs/>
      <w:kern w:val="0"/>
      <w:sz w:val="22"/>
    </w:rPr>
  </w:style>
  <w:style w:type="paragraph" w:customStyle="1" w:styleId="xl90">
    <w:name w:val="xl90"/>
    <w:basedOn w:val="a"/>
    <w:rsid w:val="00E318F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b/>
      <w:bCs/>
      <w:kern w:val="0"/>
      <w:sz w:val="24"/>
      <w:szCs w:val="24"/>
    </w:rPr>
  </w:style>
  <w:style w:type="paragraph" w:customStyle="1" w:styleId="xl91">
    <w:name w:val="xl91"/>
    <w:basedOn w:val="a"/>
    <w:rsid w:val="00E318F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굴림" w:cs="Times New Roman"/>
      <w:b/>
      <w:bCs/>
      <w:kern w:val="0"/>
      <w:sz w:val="24"/>
      <w:szCs w:val="24"/>
    </w:rPr>
  </w:style>
  <w:style w:type="paragraph" w:customStyle="1" w:styleId="xl92">
    <w:name w:val="xl92"/>
    <w:basedOn w:val="a"/>
    <w:rsid w:val="00E318F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b/>
      <w:bCs/>
      <w:kern w:val="0"/>
      <w:sz w:val="24"/>
      <w:szCs w:val="24"/>
    </w:rPr>
  </w:style>
  <w:style w:type="paragraph" w:customStyle="1" w:styleId="xl93">
    <w:name w:val="xl93"/>
    <w:basedOn w:val="a"/>
    <w:rsid w:val="00E318F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94">
    <w:name w:val="xl94"/>
    <w:basedOn w:val="a"/>
    <w:rsid w:val="00E318F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굴림" w:cs="Times New Roman"/>
      <w:b/>
      <w:bCs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0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4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3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8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8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5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6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8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4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2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2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7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6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4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2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6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5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7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2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6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Hancom Office">
  <a:themeElements>
    <a:clrScheme name="Hancom Office">
      <a:dk1>
        <a:sysClr val="windowText" lastClr="000000"/>
      </a:dk1>
      <a:lt1>
        <a:sysClr val="window" lastClr="FFFFFF"/>
      </a:lt1>
      <a:dk2>
        <a:srgbClr val="1C3D62"/>
      </a:dk2>
      <a:lt2>
        <a:srgbClr val="E3DCC1"/>
      </a:lt2>
      <a:accent1>
        <a:srgbClr val="315F97"/>
      </a:accent1>
      <a:accent2>
        <a:srgbClr val="C75252"/>
      </a:accent2>
      <a:accent3>
        <a:srgbClr val="E9AE2B"/>
      </a:accent3>
      <a:accent4>
        <a:srgbClr val="699B37"/>
      </a:accent4>
      <a:accent5>
        <a:srgbClr val="358791"/>
      </a:accent5>
      <a:accent6>
        <a:srgbClr val="CA56A7"/>
      </a:accent6>
      <a:hlink>
        <a:srgbClr val="0000FF"/>
      </a:hlink>
      <a:folHlink>
        <a:srgbClr val="800080"/>
      </a:folHlink>
    </a:clrScheme>
    <a:fontScheme name="Hancom Office">
      <a:majorFont>
        <a:latin typeface="함초롬돋움"/>
        <a:ea typeface=""/>
        <a:cs typeface=""/>
        <a:font script="Jpan" typeface="ＭＳ ゴシック"/>
        <a:font script="Hang" typeface="함초롬돋움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함초롬돋움"/>
        <a:ea typeface=""/>
        <a:cs typeface=""/>
        <a:font script="Jpan" typeface="ＭＳ 明朝"/>
        <a:font script="Hang" typeface="함초롬돋움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Hancom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47435C-84AB-48A2-B5A8-9ABC462590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8</Pages>
  <Words>2165</Words>
  <Characters>12344</Characters>
  <Application>Microsoft Office Word</Application>
  <DocSecurity>0</DocSecurity>
  <Lines>102</Lines>
  <Paragraphs>2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상원 서</dc:creator>
  <cp:keywords/>
  <dc:description/>
  <cp:lastModifiedBy>구형연</cp:lastModifiedBy>
  <cp:revision>14</cp:revision>
  <cp:lastPrinted>2025-04-30T06:25:00Z</cp:lastPrinted>
  <dcterms:created xsi:type="dcterms:W3CDTF">2025-04-30T05:16:00Z</dcterms:created>
  <dcterms:modified xsi:type="dcterms:W3CDTF">2025-04-30T06:25:00Z</dcterms:modified>
  <cp:version>09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GrammarlyDocumentId">
    <vt:lpwstr>bb6dcdf5b3ada604aeb1e5fbf24e32b6617c1925004e664b8110dd89999688b1</vt:lpwstr>
  </property>
</Properties>
</file>